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47917A" w14:textId="77777777" w:rsidR="00FA4437" w:rsidRPr="007300C2" w:rsidRDefault="00FA4437" w:rsidP="00FA4437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rPr>
          <w:sz w:val="22"/>
          <w:szCs w:val="22"/>
        </w:rPr>
      </w:pPr>
    </w:p>
    <w:tbl>
      <w:tblPr>
        <w:tblStyle w:val="TableGrid1"/>
        <w:tblW w:w="7939" w:type="dxa"/>
        <w:jc w:val="center"/>
        <w:tblLook w:val="04A0" w:firstRow="1" w:lastRow="0" w:firstColumn="1" w:lastColumn="0" w:noHBand="0" w:noVBand="1"/>
      </w:tblPr>
      <w:tblGrid>
        <w:gridCol w:w="988"/>
        <w:gridCol w:w="1706"/>
        <w:gridCol w:w="1299"/>
        <w:gridCol w:w="1418"/>
        <w:gridCol w:w="2528"/>
      </w:tblGrid>
      <w:tr w:rsidR="00FA4437" w:rsidRPr="007300C2" w14:paraId="10FDE4E4" w14:textId="77777777" w:rsidTr="00FC7F18">
        <w:trPr>
          <w:jc w:val="center"/>
        </w:trPr>
        <w:tc>
          <w:tcPr>
            <w:tcW w:w="988" w:type="dxa"/>
            <w:shd w:val="clear" w:color="auto" w:fill="D9D9D9" w:themeFill="background1" w:themeFillShade="D9"/>
            <w:vAlign w:val="center"/>
          </w:tcPr>
          <w:p w14:paraId="35A4E33E" w14:textId="77777777" w:rsidR="00FA4437" w:rsidRPr="007300C2" w:rsidRDefault="00FA4437" w:rsidP="00FC7F1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="Calibri"/>
                <w:b/>
                <w:sz w:val="20"/>
                <w:szCs w:val="20"/>
                <w:bdr w:val="none" w:sz="0" w:space="0" w:color="auto"/>
                <w:lang w:val="en-US"/>
              </w:rPr>
            </w:pPr>
            <w:r>
              <w:rPr>
                <w:rFonts w:asciiTheme="minorHAnsi" w:eastAsia="Times New Roman" w:hAnsiTheme="minorHAnsi" w:cs="Calibri"/>
                <w:b/>
                <w:sz w:val="20"/>
                <w:szCs w:val="20"/>
                <w:bdr w:val="none" w:sz="0" w:space="0" w:color="auto"/>
                <w:lang w:val="en-US"/>
              </w:rPr>
              <w:t>a</w:t>
            </w:r>
            <w:r w:rsidRPr="007300C2">
              <w:rPr>
                <w:rFonts w:asciiTheme="minorHAnsi" w:eastAsia="Times New Roman" w:hAnsiTheme="minorHAnsi" w:cs="Calibri"/>
                <w:b/>
                <w:sz w:val="20"/>
                <w:szCs w:val="20"/>
                <w:bdr w:val="none" w:sz="0" w:space="0" w:color="auto"/>
                <w:lang w:val="en-US"/>
              </w:rPr>
              <w:t>ntibody</w:t>
            </w:r>
          </w:p>
        </w:tc>
        <w:tc>
          <w:tcPr>
            <w:tcW w:w="1706" w:type="dxa"/>
            <w:shd w:val="clear" w:color="auto" w:fill="D9D9D9" w:themeFill="background1" w:themeFillShade="D9"/>
            <w:vAlign w:val="center"/>
          </w:tcPr>
          <w:p w14:paraId="11AE86E9" w14:textId="77777777" w:rsidR="00FA4437" w:rsidRPr="007300C2" w:rsidRDefault="00FA4437" w:rsidP="00FC7F1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="Calibri"/>
                <w:b/>
                <w:sz w:val="20"/>
                <w:szCs w:val="20"/>
                <w:bdr w:val="none" w:sz="0" w:space="0" w:color="auto"/>
                <w:lang w:val="en-US"/>
              </w:rPr>
            </w:pPr>
            <w:r w:rsidRPr="007300C2">
              <w:rPr>
                <w:rFonts w:asciiTheme="minorHAnsi" w:eastAsia="Times New Roman" w:hAnsiTheme="minorHAnsi" w:cs="Calibri"/>
                <w:b/>
                <w:sz w:val="20"/>
                <w:szCs w:val="20"/>
                <w:bdr w:val="none" w:sz="0" w:space="0" w:color="auto"/>
                <w:lang w:val="en-US"/>
              </w:rPr>
              <w:t xml:space="preserve">conjugation </w:t>
            </w:r>
            <w:r>
              <w:rPr>
                <w:rFonts w:asciiTheme="minorHAnsi" w:eastAsia="Times New Roman" w:hAnsiTheme="minorHAnsi" w:cs="Calibri"/>
                <w:b/>
                <w:sz w:val="20"/>
                <w:szCs w:val="20"/>
                <w:bdr w:val="none" w:sz="0" w:space="0" w:color="auto"/>
                <w:lang w:val="en-US"/>
              </w:rPr>
              <w:t>buffer</w:t>
            </w:r>
          </w:p>
        </w:tc>
        <w:tc>
          <w:tcPr>
            <w:tcW w:w="1299" w:type="dxa"/>
            <w:shd w:val="clear" w:color="auto" w:fill="D9D9D9" w:themeFill="background1" w:themeFillShade="D9"/>
            <w:vAlign w:val="center"/>
          </w:tcPr>
          <w:p w14:paraId="6F7A53C3" w14:textId="77777777" w:rsidR="00FA4437" w:rsidRPr="007300C2" w:rsidRDefault="00FA4437" w:rsidP="00FC7F1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="Calibri"/>
                <w:b/>
                <w:sz w:val="20"/>
                <w:szCs w:val="20"/>
                <w:bdr w:val="none" w:sz="0" w:space="0" w:color="auto"/>
                <w:lang w:val="en-US"/>
              </w:rPr>
            </w:pPr>
            <w:r w:rsidRPr="007300C2">
              <w:rPr>
                <w:rFonts w:asciiTheme="minorHAnsi" w:eastAsia="Times New Roman" w:hAnsiTheme="minorHAnsi" w:cs="Calibri"/>
                <w:b/>
                <w:sz w:val="20"/>
                <w:szCs w:val="20"/>
                <w:bdr w:val="none" w:sz="0" w:space="0" w:color="auto"/>
                <w:lang w:val="en-US"/>
              </w:rPr>
              <w:t>molar excess</w:t>
            </w:r>
            <w:r>
              <w:rPr>
                <w:rFonts w:asciiTheme="minorHAnsi" w:eastAsia="Times New Roman" w:hAnsiTheme="minorHAnsi" w:cs="Calibri"/>
                <w:b/>
                <w:sz w:val="20"/>
                <w:szCs w:val="20"/>
                <w:bdr w:val="none" w:sz="0" w:space="0" w:color="auto"/>
                <w:lang w:val="en-US"/>
              </w:rPr>
              <w:t xml:space="preserve"> of SMCC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14:paraId="42EC45BE" w14:textId="77777777" w:rsidR="00FA4437" w:rsidRPr="007300C2" w:rsidRDefault="00FA4437" w:rsidP="00FC7F1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="Calibri"/>
                <w:b/>
                <w:sz w:val="20"/>
                <w:szCs w:val="20"/>
                <w:bdr w:val="none" w:sz="0" w:space="0" w:color="auto"/>
                <w:lang w:val="en-US"/>
              </w:rPr>
            </w:pPr>
            <w:r w:rsidRPr="007300C2">
              <w:rPr>
                <w:rFonts w:asciiTheme="minorHAnsi" w:eastAsia="Times New Roman" w:hAnsiTheme="minorHAnsi" w:cs="Calibri"/>
                <w:b/>
                <w:sz w:val="20"/>
                <w:szCs w:val="20"/>
                <w:bdr w:val="none" w:sz="0" w:space="0" w:color="auto"/>
                <w:lang w:val="en-US"/>
              </w:rPr>
              <w:t>molar excess</w:t>
            </w:r>
            <w:r>
              <w:rPr>
                <w:rFonts w:asciiTheme="minorHAnsi" w:eastAsia="Times New Roman" w:hAnsiTheme="minorHAnsi" w:cs="Calibri"/>
                <w:b/>
                <w:sz w:val="20"/>
                <w:szCs w:val="20"/>
                <w:bdr w:val="none" w:sz="0" w:space="0" w:color="auto"/>
                <w:lang w:val="en-US"/>
              </w:rPr>
              <w:t xml:space="preserve"> of CpG 1668</w:t>
            </w:r>
          </w:p>
        </w:tc>
        <w:tc>
          <w:tcPr>
            <w:tcW w:w="2528" w:type="dxa"/>
            <w:shd w:val="clear" w:color="auto" w:fill="D9D9D9" w:themeFill="background1" w:themeFillShade="D9"/>
            <w:vAlign w:val="center"/>
          </w:tcPr>
          <w:p w14:paraId="7D3C650F" w14:textId="77777777" w:rsidR="00FA4437" w:rsidRPr="007300C2" w:rsidRDefault="00FA4437" w:rsidP="00FC7F1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="Calibri"/>
                <w:b/>
                <w:sz w:val="20"/>
                <w:szCs w:val="20"/>
                <w:bdr w:val="none" w:sz="0" w:space="0" w:color="auto"/>
                <w:lang w:val="en-US"/>
              </w:rPr>
            </w:pPr>
            <w:r w:rsidRPr="007300C2">
              <w:rPr>
                <w:rFonts w:asciiTheme="minorHAnsi" w:eastAsia="Times New Roman" w:hAnsiTheme="minorHAnsi" w:cs="Calibri"/>
                <w:b/>
                <w:sz w:val="20"/>
                <w:szCs w:val="20"/>
                <w:bdr w:val="none" w:sz="0" w:space="0" w:color="auto"/>
                <w:lang w:val="en-US"/>
              </w:rPr>
              <w:t xml:space="preserve">molar ratio of CpG to antibody </w:t>
            </w:r>
            <w:r>
              <w:rPr>
                <w:rFonts w:asciiTheme="minorHAnsi" w:eastAsia="Times New Roman" w:hAnsiTheme="minorHAnsi" w:cs="Calibri"/>
                <w:b/>
                <w:sz w:val="20"/>
                <w:szCs w:val="20"/>
                <w:bdr w:val="none" w:sz="0" w:space="0" w:color="auto"/>
                <w:lang w:val="en-US"/>
              </w:rPr>
              <w:t xml:space="preserve">in </w:t>
            </w:r>
            <w:r w:rsidRPr="007300C2">
              <w:rPr>
                <w:rFonts w:asciiTheme="minorHAnsi" w:eastAsia="Times New Roman" w:hAnsiTheme="minorHAnsi" w:cs="Calibri"/>
                <w:b/>
                <w:sz w:val="20"/>
                <w:szCs w:val="20"/>
                <w:bdr w:val="none" w:sz="0" w:space="0" w:color="auto"/>
                <w:lang w:val="en-US"/>
              </w:rPr>
              <w:t>conjugate</w:t>
            </w:r>
          </w:p>
        </w:tc>
      </w:tr>
      <w:tr w:rsidR="00C71BC5" w:rsidRPr="007300C2" w14:paraId="5E958685" w14:textId="77777777" w:rsidTr="00FC7F18">
        <w:trPr>
          <w:jc w:val="center"/>
        </w:trPr>
        <w:tc>
          <w:tcPr>
            <w:tcW w:w="988" w:type="dxa"/>
            <w:vAlign w:val="center"/>
          </w:tcPr>
          <w:p w14:paraId="7742BCCA" w14:textId="3A53E3B7" w:rsidR="00C71BC5" w:rsidRPr="007300C2" w:rsidRDefault="00C71BC5" w:rsidP="00C71BC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="Calibri"/>
                <w:sz w:val="20"/>
                <w:szCs w:val="20"/>
                <w:bdr w:val="none" w:sz="0" w:space="0" w:color="auto"/>
                <w:lang w:val="en-US"/>
              </w:rPr>
            </w:pPr>
            <w:r w:rsidRPr="007300C2">
              <w:rPr>
                <w:rFonts w:asciiTheme="minorHAnsi" w:eastAsia="Times New Roman" w:hAnsiTheme="minorHAnsi" w:cs="Calibri"/>
                <w:sz w:val="20"/>
                <w:szCs w:val="20"/>
                <w:bdr w:val="none" w:sz="0" w:space="0" w:color="auto"/>
                <w:lang w:val="en-US"/>
              </w:rPr>
              <w:t>T</w:t>
            </w:r>
            <w:r>
              <w:rPr>
                <w:rFonts w:asciiTheme="minorHAnsi" w:eastAsia="Times New Roman" w:hAnsiTheme="minorHAnsi" w:cs="Calibri"/>
                <w:sz w:val="20"/>
                <w:szCs w:val="20"/>
                <w:bdr w:val="none" w:sz="0" w:space="0" w:color="auto"/>
                <w:lang w:val="en-US"/>
              </w:rPr>
              <w:t>r</w:t>
            </w:r>
          </w:p>
        </w:tc>
        <w:tc>
          <w:tcPr>
            <w:tcW w:w="1706" w:type="dxa"/>
            <w:vAlign w:val="center"/>
          </w:tcPr>
          <w:p w14:paraId="565199E7" w14:textId="77777777" w:rsidR="00C71BC5" w:rsidRPr="007300C2" w:rsidRDefault="00C71BC5" w:rsidP="00C71BC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="Calibri"/>
                <w:sz w:val="20"/>
                <w:szCs w:val="20"/>
                <w:bdr w:val="none" w:sz="0" w:space="0" w:color="auto"/>
                <w:lang w:val="en-US"/>
              </w:rPr>
            </w:pPr>
            <w:r w:rsidRPr="007300C2">
              <w:rPr>
                <w:rFonts w:asciiTheme="minorHAnsi" w:eastAsia="Times New Roman" w:hAnsiTheme="minorHAnsi" w:cs="Calibri"/>
                <w:sz w:val="20"/>
                <w:szCs w:val="20"/>
                <w:bdr w:val="none" w:sz="0" w:space="0" w:color="auto"/>
                <w:lang w:val="en-US"/>
              </w:rPr>
              <w:t>PBS</w:t>
            </w:r>
          </w:p>
        </w:tc>
        <w:tc>
          <w:tcPr>
            <w:tcW w:w="1299" w:type="dxa"/>
            <w:vAlign w:val="center"/>
          </w:tcPr>
          <w:p w14:paraId="138A0AF6" w14:textId="77777777" w:rsidR="00C71BC5" w:rsidRPr="007300C2" w:rsidRDefault="00C71BC5" w:rsidP="00C71BC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="Calibri"/>
                <w:sz w:val="20"/>
                <w:szCs w:val="20"/>
                <w:bdr w:val="none" w:sz="0" w:space="0" w:color="auto"/>
                <w:lang w:val="en-US"/>
              </w:rPr>
            </w:pPr>
            <w:r w:rsidRPr="007300C2">
              <w:rPr>
                <w:rFonts w:asciiTheme="minorHAnsi" w:eastAsia="Times New Roman" w:hAnsiTheme="minorHAnsi" w:cs="Calibri"/>
                <w:sz w:val="20"/>
                <w:szCs w:val="20"/>
                <w:bdr w:val="none" w:sz="0" w:space="0" w:color="auto"/>
                <w:lang w:val="en-US"/>
              </w:rPr>
              <w:t>34</w:t>
            </w:r>
          </w:p>
        </w:tc>
        <w:tc>
          <w:tcPr>
            <w:tcW w:w="1418" w:type="dxa"/>
          </w:tcPr>
          <w:p w14:paraId="31D34341" w14:textId="77777777" w:rsidR="00C71BC5" w:rsidRPr="007300C2" w:rsidRDefault="00C71BC5" w:rsidP="00C71BC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="Calibri"/>
                <w:sz w:val="20"/>
                <w:szCs w:val="20"/>
                <w:bdr w:val="none" w:sz="0" w:space="0" w:color="auto"/>
                <w:lang w:val="en-US"/>
              </w:rPr>
            </w:pPr>
            <w:r w:rsidRPr="007300C2">
              <w:rPr>
                <w:rFonts w:asciiTheme="minorHAnsi" w:eastAsia="Times New Roman" w:hAnsiTheme="minorHAnsi" w:cs="Calibri"/>
                <w:sz w:val="20"/>
                <w:szCs w:val="20"/>
                <w:bdr w:val="none" w:sz="0" w:space="0" w:color="auto"/>
                <w:lang w:val="en-US"/>
              </w:rPr>
              <w:t>10</w:t>
            </w:r>
          </w:p>
        </w:tc>
        <w:tc>
          <w:tcPr>
            <w:tcW w:w="2528" w:type="dxa"/>
          </w:tcPr>
          <w:p w14:paraId="10C7DDD2" w14:textId="77777777" w:rsidR="00C71BC5" w:rsidRPr="007300C2" w:rsidRDefault="00C71BC5" w:rsidP="00C71BC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="Calibri"/>
                <w:sz w:val="20"/>
                <w:szCs w:val="20"/>
                <w:bdr w:val="none" w:sz="0" w:space="0" w:color="auto"/>
                <w:lang w:val="en-US"/>
              </w:rPr>
            </w:pPr>
            <w:r w:rsidRPr="007300C2">
              <w:rPr>
                <w:rFonts w:asciiTheme="minorHAnsi" w:eastAsia="Times New Roman" w:hAnsiTheme="minorHAnsi" w:cs="Calibri"/>
                <w:sz w:val="20"/>
                <w:szCs w:val="20"/>
                <w:bdr w:val="none" w:sz="0" w:space="0" w:color="auto"/>
                <w:lang w:val="en-US"/>
              </w:rPr>
              <w:t>7.55</w:t>
            </w:r>
          </w:p>
        </w:tc>
      </w:tr>
      <w:tr w:rsidR="00C71BC5" w:rsidRPr="007300C2" w14:paraId="119DDDD5" w14:textId="77777777" w:rsidTr="00FC7F18">
        <w:trPr>
          <w:jc w:val="center"/>
        </w:trPr>
        <w:tc>
          <w:tcPr>
            <w:tcW w:w="988" w:type="dxa"/>
            <w:vAlign w:val="center"/>
          </w:tcPr>
          <w:p w14:paraId="2956963A" w14:textId="097BF102" w:rsidR="00C71BC5" w:rsidRPr="007300C2" w:rsidRDefault="00C71BC5" w:rsidP="00C71BC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="Calibri"/>
                <w:sz w:val="20"/>
                <w:szCs w:val="20"/>
                <w:bdr w:val="none" w:sz="0" w:space="0" w:color="auto"/>
                <w:lang w:val="en-US"/>
              </w:rPr>
            </w:pPr>
            <w:r w:rsidRPr="007300C2">
              <w:rPr>
                <w:rFonts w:asciiTheme="minorHAnsi" w:eastAsia="Times New Roman" w:hAnsiTheme="minorHAnsi" w:cs="Calibri"/>
                <w:sz w:val="20"/>
                <w:szCs w:val="20"/>
                <w:bdr w:val="none" w:sz="0" w:space="0" w:color="auto"/>
                <w:lang w:val="en-US"/>
              </w:rPr>
              <w:t>T</w:t>
            </w:r>
            <w:r>
              <w:rPr>
                <w:rFonts w:asciiTheme="minorHAnsi" w:eastAsia="Times New Roman" w:hAnsiTheme="minorHAnsi" w:cs="Calibri"/>
                <w:sz w:val="20"/>
                <w:szCs w:val="20"/>
                <w:bdr w:val="none" w:sz="0" w:space="0" w:color="auto"/>
                <w:lang w:val="en-US"/>
              </w:rPr>
              <w:t>r</w:t>
            </w:r>
          </w:p>
        </w:tc>
        <w:tc>
          <w:tcPr>
            <w:tcW w:w="1706" w:type="dxa"/>
            <w:vAlign w:val="center"/>
          </w:tcPr>
          <w:p w14:paraId="79CDF6D9" w14:textId="77777777" w:rsidR="00C71BC5" w:rsidRPr="007300C2" w:rsidRDefault="00C71BC5" w:rsidP="00C71BC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="Calibri"/>
                <w:sz w:val="20"/>
                <w:szCs w:val="20"/>
                <w:bdr w:val="none" w:sz="0" w:space="0" w:color="auto"/>
                <w:lang w:val="en-US"/>
              </w:rPr>
            </w:pPr>
            <w:r w:rsidRPr="007300C2">
              <w:rPr>
                <w:rFonts w:asciiTheme="minorHAnsi" w:eastAsia="Times New Roman" w:hAnsiTheme="minorHAnsi" w:cs="Calibri"/>
                <w:sz w:val="20"/>
                <w:szCs w:val="20"/>
                <w:bdr w:val="none" w:sz="0" w:space="0" w:color="auto"/>
                <w:lang w:val="en-US"/>
              </w:rPr>
              <w:t>PBS</w:t>
            </w:r>
          </w:p>
        </w:tc>
        <w:tc>
          <w:tcPr>
            <w:tcW w:w="1299" w:type="dxa"/>
            <w:vAlign w:val="center"/>
          </w:tcPr>
          <w:p w14:paraId="6D83E37B" w14:textId="77777777" w:rsidR="00C71BC5" w:rsidRPr="007300C2" w:rsidRDefault="00C71BC5" w:rsidP="00C71BC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="Calibri"/>
                <w:sz w:val="20"/>
                <w:szCs w:val="20"/>
                <w:bdr w:val="none" w:sz="0" w:space="0" w:color="auto"/>
                <w:lang w:val="en-US"/>
              </w:rPr>
            </w:pPr>
            <w:r w:rsidRPr="007300C2">
              <w:rPr>
                <w:rFonts w:asciiTheme="minorHAnsi" w:eastAsia="Times New Roman" w:hAnsiTheme="minorHAnsi" w:cs="Calibri"/>
                <w:sz w:val="20"/>
                <w:szCs w:val="20"/>
                <w:bdr w:val="none" w:sz="0" w:space="0" w:color="auto"/>
                <w:lang w:val="en-US"/>
              </w:rPr>
              <w:t>34</w:t>
            </w:r>
          </w:p>
        </w:tc>
        <w:tc>
          <w:tcPr>
            <w:tcW w:w="1418" w:type="dxa"/>
          </w:tcPr>
          <w:p w14:paraId="77BAE13D" w14:textId="77777777" w:rsidR="00C71BC5" w:rsidRPr="007300C2" w:rsidRDefault="00C71BC5" w:rsidP="00C71BC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="Calibri"/>
                <w:sz w:val="20"/>
                <w:szCs w:val="20"/>
                <w:bdr w:val="none" w:sz="0" w:space="0" w:color="auto"/>
                <w:lang w:val="en-US"/>
              </w:rPr>
            </w:pPr>
            <w:r w:rsidRPr="007300C2">
              <w:rPr>
                <w:rFonts w:asciiTheme="minorHAnsi" w:eastAsia="Times New Roman" w:hAnsiTheme="minorHAnsi" w:cs="Calibri"/>
                <w:sz w:val="20"/>
                <w:szCs w:val="20"/>
                <w:bdr w:val="none" w:sz="0" w:space="0" w:color="auto"/>
                <w:lang w:val="en-US"/>
              </w:rPr>
              <w:t>6</w:t>
            </w:r>
          </w:p>
        </w:tc>
        <w:tc>
          <w:tcPr>
            <w:tcW w:w="2528" w:type="dxa"/>
          </w:tcPr>
          <w:p w14:paraId="575FCF3B" w14:textId="77777777" w:rsidR="00C71BC5" w:rsidRPr="007300C2" w:rsidRDefault="00C71BC5" w:rsidP="00C71BC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="Calibri"/>
                <w:sz w:val="20"/>
                <w:szCs w:val="20"/>
                <w:bdr w:val="none" w:sz="0" w:space="0" w:color="auto"/>
                <w:lang w:val="en-US"/>
              </w:rPr>
            </w:pPr>
            <w:r w:rsidRPr="007300C2">
              <w:rPr>
                <w:rFonts w:asciiTheme="minorHAnsi" w:eastAsia="Times New Roman" w:hAnsiTheme="minorHAnsi" w:cs="Calibri"/>
                <w:sz w:val="20"/>
                <w:szCs w:val="20"/>
                <w:bdr w:val="none" w:sz="0" w:space="0" w:color="auto"/>
                <w:lang w:val="en-US"/>
              </w:rPr>
              <w:t>3.61</w:t>
            </w:r>
          </w:p>
        </w:tc>
      </w:tr>
      <w:tr w:rsidR="00C71BC5" w:rsidRPr="007300C2" w14:paraId="3868F600" w14:textId="77777777" w:rsidTr="00FC7F18">
        <w:trPr>
          <w:jc w:val="center"/>
        </w:trPr>
        <w:tc>
          <w:tcPr>
            <w:tcW w:w="988" w:type="dxa"/>
            <w:vAlign w:val="center"/>
          </w:tcPr>
          <w:p w14:paraId="7053EE39" w14:textId="21639A89" w:rsidR="00C71BC5" w:rsidRPr="007300C2" w:rsidRDefault="00C71BC5" w:rsidP="00C71BC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="Calibri"/>
                <w:sz w:val="20"/>
                <w:szCs w:val="20"/>
                <w:bdr w:val="none" w:sz="0" w:space="0" w:color="auto"/>
                <w:lang w:val="en-US"/>
              </w:rPr>
            </w:pPr>
            <w:r w:rsidRPr="007300C2">
              <w:rPr>
                <w:rFonts w:asciiTheme="minorHAnsi" w:eastAsia="Times New Roman" w:hAnsiTheme="minorHAnsi" w:cs="Calibri"/>
                <w:sz w:val="20"/>
                <w:szCs w:val="20"/>
                <w:bdr w:val="none" w:sz="0" w:space="0" w:color="auto"/>
                <w:lang w:val="en-US"/>
              </w:rPr>
              <w:t>T</w:t>
            </w:r>
            <w:r>
              <w:rPr>
                <w:rFonts w:asciiTheme="minorHAnsi" w:eastAsia="Times New Roman" w:hAnsiTheme="minorHAnsi" w:cs="Calibri"/>
                <w:sz w:val="20"/>
                <w:szCs w:val="20"/>
                <w:bdr w:val="none" w:sz="0" w:space="0" w:color="auto"/>
                <w:lang w:val="en-US"/>
              </w:rPr>
              <w:t>r</w:t>
            </w:r>
          </w:p>
        </w:tc>
        <w:tc>
          <w:tcPr>
            <w:tcW w:w="1706" w:type="dxa"/>
            <w:vAlign w:val="center"/>
          </w:tcPr>
          <w:p w14:paraId="5EE6E33C" w14:textId="77777777" w:rsidR="00C71BC5" w:rsidRPr="007300C2" w:rsidRDefault="00C71BC5" w:rsidP="00C71BC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="Calibri"/>
                <w:sz w:val="20"/>
                <w:szCs w:val="20"/>
                <w:bdr w:val="none" w:sz="0" w:space="0" w:color="auto"/>
                <w:lang w:val="en-US"/>
              </w:rPr>
            </w:pPr>
            <w:r w:rsidRPr="007300C2">
              <w:rPr>
                <w:rFonts w:asciiTheme="minorHAnsi" w:eastAsia="Times New Roman" w:hAnsiTheme="minorHAnsi" w:cs="Calibri"/>
                <w:sz w:val="20"/>
                <w:szCs w:val="20"/>
                <w:bdr w:val="none" w:sz="0" w:space="0" w:color="auto"/>
                <w:lang w:val="en-US"/>
              </w:rPr>
              <w:t>PBS</w:t>
            </w:r>
          </w:p>
        </w:tc>
        <w:tc>
          <w:tcPr>
            <w:tcW w:w="1299" w:type="dxa"/>
            <w:vAlign w:val="center"/>
          </w:tcPr>
          <w:p w14:paraId="5AA86F9A" w14:textId="77777777" w:rsidR="00C71BC5" w:rsidRPr="007300C2" w:rsidRDefault="00C71BC5" w:rsidP="00C71BC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="Calibri"/>
                <w:sz w:val="20"/>
                <w:szCs w:val="20"/>
                <w:bdr w:val="none" w:sz="0" w:space="0" w:color="auto"/>
                <w:lang w:val="en-US"/>
              </w:rPr>
            </w:pPr>
            <w:r w:rsidRPr="007300C2">
              <w:rPr>
                <w:rFonts w:asciiTheme="minorHAnsi" w:eastAsia="Times New Roman" w:hAnsiTheme="minorHAnsi" w:cs="Calibri"/>
                <w:sz w:val="20"/>
                <w:szCs w:val="20"/>
                <w:bdr w:val="none" w:sz="0" w:space="0" w:color="auto"/>
                <w:lang w:val="en-US"/>
              </w:rPr>
              <w:t>34</w:t>
            </w:r>
          </w:p>
        </w:tc>
        <w:tc>
          <w:tcPr>
            <w:tcW w:w="1418" w:type="dxa"/>
          </w:tcPr>
          <w:p w14:paraId="0ACE5BFD" w14:textId="77777777" w:rsidR="00C71BC5" w:rsidRPr="007300C2" w:rsidRDefault="00C71BC5" w:rsidP="00C71BC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="Calibri"/>
                <w:sz w:val="20"/>
                <w:szCs w:val="20"/>
                <w:bdr w:val="none" w:sz="0" w:space="0" w:color="auto"/>
                <w:lang w:val="en-US"/>
              </w:rPr>
            </w:pPr>
            <w:r w:rsidRPr="007300C2">
              <w:rPr>
                <w:rFonts w:asciiTheme="minorHAnsi" w:eastAsia="Times New Roman" w:hAnsiTheme="minorHAnsi" w:cs="Calibri"/>
                <w:sz w:val="20"/>
                <w:szCs w:val="20"/>
                <w:bdr w:val="none" w:sz="0" w:space="0" w:color="auto"/>
                <w:lang w:val="en-US"/>
              </w:rPr>
              <w:t>3</w:t>
            </w:r>
          </w:p>
        </w:tc>
        <w:tc>
          <w:tcPr>
            <w:tcW w:w="2528" w:type="dxa"/>
          </w:tcPr>
          <w:p w14:paraId="29ABA1BF" w14:textId="77777777" w:rsidR="00C71BC5" w:rsidRPr="007300C2" w:rsidRDefault="00C71BC5" w:rsidP="00C71BC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="Calibri"/>
                <w:sz w:val="20"/>
                <w:szCs w:val="20"/>
                <w:bdr w:val="none" w:sz="0" w:space="0" w:color="auto"/>
                <w:lang w:val="en-US"/>
              </w:rPr>
            </w:pPr>
            <w:r w:rsidRPr="007300C2">
              <w:rPr>
                <w:rFonts w:asciiTheme="minorHAnsi" w:eastAsia="Times New Roman" w:hAnsiTheme="minorHAnsi" w:cs="Calibri"/>
                <w:sz w:val="20"/>
                <w:szCs w:val="20"/>
                <w:bdr w:val="none" w:sz="0" w:space="0" w:color="auto"/>
                <w:lang w:val="en-US"/>
              </w:rPr>
              <w:t>2.88</w:t>
            </w:r>
          </w:p>
        </w:tc>
      </w:tr>
      <w:tr w:rsidR="00C71BC5" w:rsidRPr="007300C2" w14:paraId="2905F373" w14:textId="77777777" w:rsidTr="00FC7F18">
        <w:trPr>
          <w:jc w:val="center"/>
        </w:trPr>
        <w:tc>
          <w:tcPr>
            <w:tcW w:w="988" w:type="dxa"/>
            <w:vAlign w:val="center"/>
          </w:tcPr>
          <w:p w14:paraId="2DB24122" w14:textId="0DE9F7DE" w:rsidR="00C71BC5" w:rsidRPr="007300C2" w:rsidRDefault="00C71BC5" w:rsidP="00C71BC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="Calibri"/>
                <w:sz w:val="20"/>
                <w:szCs w:val="20"/>
                <w:bdr w:val="none" w:sz="0" w:space="0" w:color="auto"/>
                <w:lang w:val="en-US"/>
              </w:rPr>
            </w:pPr>
            <w:r w:rsidRPr="007300C2">
              <w:rPr>
                <w:rFonts w:asciiTheme="minorHAnsi" w:eastAsia="Times New Roman" w:hAnsiTheme="minorHAnsi" w:cs="Calibri"/>
                <w:sz w:val="20"/>
                <w:szCs w:val="20"/>
                <w:bdr w:val="none" w:sz="0" w:space="0" w:color="auto"/>
                <w:lang w:val="en-US"/>
              </w:rPr>
              <w:t>T</w:t>
            </w:r>
            <w:r>
              <w:rPr>
                <w:rFonts w:asciiTheme="minorHAnsi" w:eastAsia="Times New Roman" w:hAnsiTheme="minorHAnsi" w:cs="Calibri"/>
                <w:sz w:val="20"/>
                <w:szCs w:val="20"/>
                <w:bdr w:val="none" w:sz="0" w:space="0" w:color="auto"/>
                <w:lang w:val="en-US"/>
              </w:rPr>
              <w:t>r</w:t>
            </w:r>
          </w:p>
        </w:tc>
        <w:tc>
          <w:tcPr>
            <w:tcW w:w="1706" w:type="dxa"/>
            <w:vAlign w:val="center"/>
          </w:tcPr>
          <w:p w14:paraId="2A7974BE" w14:textId="77777777" w:rsidR="00C71BC5" w:rsidRPr="007300C2" w:rsidRDefault="00C71BC5" w:rsidP="00C71BC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="Calibri"/>
                <w:sz w:val="20"/>
                <w:szCs w:val="20"/>
                <w:bdr w:val="none" w:sz="0" w:space="0" w:color="auto"/>
                <w:lang w:val="en-US"/>
              </w:rPr>
            </w:pPr>
            <w:r w:rsidRPr="007300C2">
              <w:rPr>
                <w:rFonts w:asciiTheme="minorHAnsi" w:eastAsia="Times New Roman" w:hAnsiTheme="minorHAnsi" w:cs="Calibri"/>
                <w:sz w:val="20"/>
                <w:szCs w:val="20"/>
                <w:bdr w:val="none" w:sz="0" w:space="0" w:color="auto"/>
                <w:lang w:val="en-US"/>
              </w:rPr>
              <w:t>PBS</w:t>
            </w:r>
          </w:p>
        </w:tc>
        <w:tc>
          <w:tcPr>
            <w:tcW w:w="1299" w:type="dxa"/>
            <w:vAlign w:val="center"/>
          </w:tcPr>
          <w:p w14:paraId="10806A21" w14:textId="77777777" w:rsidR="00C71BC5" w:rsidRPr="007300C2" w:rsidRDefault="00C71BC5" w:rsidP="00C71BC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="Calibri"/>
                <w:sz w:val="20"/>
                <w:szCs w:val="20"/>
                <w:bdr w:val="none" w:sz="0" w:space="0" w:color="auto"/>
                <w:lang w:val="en-US"/>
              </w:rPr>
            </w:pPr>
            <w:r w:rsidRPr="007300C2">
              <w:rPr>
                <w:rFonts w:asciiTheme="minorHAnsi" w:eastAsia="Times New Roman" w:hAnsiTheme="minorHAnsi" w:cs="Calibri"/>
                <w:sz w:val="20"/>
                <w:szCs w:val="20"/>
                <w:bdr w:val="none" w:sz="0" w:space="0" w:color="auto"/>
                <w:lang w:val="en-US"/>
              </w:rPr>
              <w:t>10</w:t>
            </w:r>
          </w:p>
        </w:tc>
        <w:tc>
          <w:tcPr>
            <w:tcW w:w="1418" w:type="dxa"/>
          </w:tcPr>
          <w:p w14:paraId="297423F2" w14:textId="77777777" w:rsidR="00C71BC5" w:rsidRPr="007300C2" w:rsidRDefault="00C71BC5" w:rsidP="00C71BC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="Calibri"/>
                <w:sz w:val="20"/>
                <w:szCs w:val="20"/>
                <w:bdr w:val="none" w:sz="0" w:space="0" w:color="auto"/>
                <w:lang w:val="en-US"/>
              </w:rPr>
            </w:pPr>
            <w:r w:rsidRPr="007300C2">
              <w:rPr>
                <w:rFonts w:asciiTheme="minorHAnsi" w:eastAsia="Times New Roman" w:hAnsiTheme="minorHAnsi" w:cs="Calibri"/>
                <w:sz w:val="20"/>
                <w:szCs w:val="20"/>
                <w:bdr w:val="none" w:sz="0" w:space="0" w:color="auto"/>
                <w:lang w:val="en-US"/>
              </w:rPr>
              <w:t>3</w:t>
            </w:r>
          </w:p>
        </w:tc>
        <w:tc>
          <w:tcPr>
            <w:tcW w:w="2528" w:type="dxa"/>
          </w:tcPr>
          <w:p w14:paraId="6793B7FB" w14:textId="77777777" w:rsidR="00C71BC5" w:rsidRPr="007300C2" w:rsidRDefault="00C71BC5" w:rsidP="00C71BC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="Calibri"/>
                <w:sz w:val="20"/>
                <w:szCs w:val="20"/>
                <w:bdr w:val="none" w:sz="0" w:space="0" w:color="auto"/>
                <w:lang w:val="en-US"/>
              </w:rPr>
            </w:pPr>
            <w:r w:rsidRPr="007300C2">
              <w:rPr>
                <w:rFonts w:asciiTheme="minorHAnsi" w:eastAsia="Times New Roman" w:hAnsiTheme="minorHAnsi" w:cs="Calibri"/>
                <w:sz w:val="20"/>
                <w:szCs w:val="20"/>
                <w:bdr w:val="none" w:sz="0" w:space="0" w:color="auto"/>
                <w:lang w:val="en-US"/>
              </w:rPr>
              <w:t>0.97</w:t>
            </w:r>
          </w:p>
        </w:tc>
      </w:tr>
      <w:tr w:rsidR="00FA4437" w:rsidRPr="007300C2" w14:paraId="29B4CDC5" w14:textId="77777777" w:rsidTr="00FC7F18">
        <w:trPr>
          <w:jc w:val="center"/>
        </w:trPr>
        <w:tc>
          <w:tcPr>
            <w:tcW w:w="988" w:type="dxa"/>
            <w:vAlign w:val="center"/>
          </w:tcPr>
          <w:p w14:paraId="64593F64" w14:textId="77777777" w:rsidR="00FA4437" w:rsidRPr="007300C2" w:rsidRDefault="00FA4437" w:rsidP="00FC7F1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="Calibri"/>
                <w:sz w:val="20"/>
                <w:szCs w:val="20"/>
                <w:bdr w:val="none" w:sz="0" w:space="0" w:color="auto"/>
                <w:lang w:val="en-US"/>
              </w:rPr>
            </w:pPr>
            <w:r w:rsidRPr="007300C2">
              <w:rPr>
                <w:rFonts w:asciiTheme="minorHAnsi" w:eastAsia="Times New Roman" w:hAnsiTheme="minorHAnsi" w:cs="Calibri"/>
                <w:sz w:val="20"/>
                <w:szCs w:val="20"/>
                <w:bdr w:val="none" w:sz="0" w:space="0" w:color="auto"/>
                <w:lang w:val="en-US"/>
              </w:rPr>
              <w:t>T</w:t>
            </w:r>
            <w:r>
              <w:rPr>
                <w:rFonts w:asciiTheme="minorHAnsi" w:eastAsia="Times New Roman" w:hAnsiTheme="minorHAnsi" w:cs="Calibri"/>
                <w:sz w:val="20"/>
                <w:szCs w:val="20"/>
                <w:bdr w:val="none" w:sz="0" w:space="0" w:color="auto"/>
                <w:lang w:val="en-US"/>
              </w:rPr>
              <w:t>r</w:t>
            </w:r>
          </w:p>
        </w:tc>
        <w:tc>
          <w:tcPr>
            <w:tcW w:w="1706" w:type="dxa"/>
            <w:vAlign w:val="center"/>
          </w:tcPr>
          <w:p w14:paraId="4EE1DD82" w14:textId="77777777" w:rsidR="00FA4437" w:rsidRPr="007300C2" w:rsidRDefault="00FA4437" w:rsidP="00FC7F1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="Calibri"/>
                <w:sz w:val="20"/>
                <w:szCs w:val="20"/>
                <w:bdr w:val="none" w:sz="0" w:space="0" w:color="auto"/>
                <w:lang w:val="en-US"/>
              </w:rPr>
            </w:pPr>
            <w:r w:rsidRPr="007300C2">
              <w:rPr>
                <w:rFonts w:asciiTheme="minorHAnsi" w:eastAsia="Times New Roman" w:hAnsiTheme="minorHAnsi" w:cs="Calibri"/>
                <w:sz w:val="20"/>
                <w:szCs w:val="20"/>
                <w:bdr w:val="none" w:sz="0" w:space="0" w:color="auto"/>
                <w:lang w:val="en-US"/>
              </w:rPr>
              <w:t>PBS</w:t>
            </w:r>
          </w:p>
        </w:tc>
        <w:tc>
          <w:tcPr>
            <w:tcW w:w="1299" w:type="dxa"/>
            <w:vAlign w:val="center"/>
          </w:tcPr>
          <w:p w14:paraId="49FB9992" w14:textId="77777777" w:rsidR="00FA4437" w:rsidRPr="007300C2" w:rsidRDefault="00FA4437" w:rsidP="00FC7F1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="Calibri"/>
                <w:sz w:val="20"/>
                <w:szCs w:val="20"/>
                <w:bdr w:val="none" w:sz="0" w:space="0" w:color="auto"/>
                <w:lang w:val="en-US"/>
              </w:rPr>
            </w:pPr>
            <w:r w:rsidRPr="007300C2">
              <w:rPr>
                <w:rFonts w:asciiTheme="minorHAnsi" w:eastAsia="Times New Roman" w:hAnsiTheme="minorHAnsi" w:cs="Calibri"/>
                <w:sz w:val="20"/>
                <w:szCs w:val="20"/>
                <w:bdr w:val="none" w:sz="0" w:space="0" w:color="auto"/>
                <w:lang w:val="en-US"/>
              </w:rPr>
              <w:t>34</w:t>
            </w:r>
          </w:p>
        </w:tc>
        <w:tc>
          <w:tcPr>
            <w:tcW w:w="1418" w:type="dxa"/>
          </w:tcPr>
          <w:p w14:paraId="543F4B9B" w14:textId="77777777" w:rsidR="00FA4437" w:rsidRPr="007300C2" w:rsidRDefault="00FA4437" w:rsidP="00FC7F1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="Calibri"/>
                <w:sz w:val="20"/>
                <w:szCs w:val="20"/>
                <w:bdr w:val="none" w:sz="0" w:space="0" w:color="auto"/>
                <w:lang w:val="en-US"/>
              </w:rPr>
            </w:pPr>
            <w:r w:rsidRPr="007300C2">
              <w:rPr>
                <w:rFonts w:asciiTheme="minorHAnsi" w:eastAsia="Times New Roman" w:hAnsiTheme="minorHAnsi" w:cs="Calibri"/>
                <w:sz w:val="20"/>
                <w:szCs w:val="20"/>
                <w:bdr w:val="none" w:sz="0" w:space="0" w:color="auto"/>
                <w:lang w:val="en-US"/>
              </w:rPr>
              <w:t>10</w:t>
            </w:r>
          </w:p>
        </w:tc>
        <w:tc>
          <w:tcPr>
            <w:tcW w:w="2528" w:type="dxa"/>
          </w:tcPr>
          <w:p w14:paraId="1B4463C9" w14:textId="77777777" w:rsidR="00FA4437" w:rsidRPr="007300C2" w:rsidRDefault="00FA4437" w:rsidP="00FC7F1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="Calibri"/>
                <w:sz w:val="20"/>
                <w:szCs w:val="20"/>
                <w:bdr w:val="none" w:sz="0" w:space="0" w:color="auto"/>
                <w:lang w:val="en-US"/>
              </w:rPr>
            </w:pPr>
            <w:r w:rsidRPr="007300C2">
              <w:rPr>
                <w:rFonts w:asciiTheme="minorHAnsi" w:eastAsia="Times New Roman" w:hAnsiTheme="minorHAnsi" w:cs="Calibri"/>
                <w:sz w:val="20"/>
                <w:szCs w:val="20"/>
                <w:bdr w:val="none" w:sz="0" w:space="0" w:color="auto"/>
                <w:lang w:val="en-US"/>
              </w:rPr>
              <w:t>9.16</w:t>
            </w:r>
          </w:p>
        </w:tc>
      </w:tr>
      <w:tr w:rsidR="00FA4437" w:rsidRPr="007300C2" w14:paraId="5B121857" w14:textId="77777777" w:rsidTr="00FC7F18">
        <w:trPr>
          <w:jc w:val="center"/>
        </w:trPr>
        <w:tc>
          <w:tcPr>
            <w:tcW w:w="988" w:type="dxa"/>
            <w:vAlign w:val="center"/>
          </w:tcPr>
          <w:p w14:paraId="1846B771" w14:textId="77777777" w:rsidR="00FA4437" w:rsidRPr="007300C2" w:rsidRDefault="00FA4437" w:rsidP="00FC7F1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="Calibri"/>
                <w:sz w:val="20"/>
                <w:szCs w:val="20"/>
                <w:bdr w:val="none" w:sz="0" w:space="0" w:color="auto"/>
                <w:lang w:val="en-US"/>
              </w:rPr>
            </w:pPr>
            <w:r w:rsidRPr="007300C2">
              <w:rPr>
                <w:rFonts w:asciiTheme="minorHAnsi" w:eastAsia="Times New Roman" w:hAnsiTheme="minorHAnsi" w:cs="Calibri"/>
                <w:sz w:val="20"/>
                <w:szCs w:val="20"/>
                <w:bdr w:val="none" w:sz="0" w:space="0" w:color="auto"/>
                <w:lang w:val="en-US"/>
              </w:rPr>
              <w:t>T</w:t>
            </w:r>
            <w:r>
              <w:rPr>
                <w:rFonts w:asciiTheme="minorHAnsi" w:eastAsia="Times New Roman" w:hAnsiTheme="minorHAnsi" w:cs="Calibri"/>
                <w:sz w:val="20"/>
                <w:szCs w:val="20"/>
                <w:bdr w:val="none" w:sz="0" w:space="0" w:color="auto"/>
                <w:lang w:val="en-US"/>
              </w:rPr>
              <w:t>r</w:t>
            </w:r>
          </w:p>
        </w:tc>
        <w:tc>
          <w:tcPr>
            <w:tcW w:w="1706" w:type="dxa"/>
            <w:vAlign w:val="center"/>
          </w:tcPr>
          <w:p w14:paraId="6BF8185B" w14:textId="77777777" w:rsidR="00FA4437" w:rsidRPr="007300C2" w:rsidRDefault="00FA4437" w:rsidP="00FC7F1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="Calibri"/>
                <w:sz w:val="20"/>
                <w:szCs w:val="20"/>
                <w:bdr w:val="none" w:sz="0" w:space="0" w:color="auto"/>
                <w:lang w:val="en-US"/>
              </w:rPr>
            </w:pPr>
            <w:r w:rsidRPr="007300C2">
              <w:rPr>
                <w:rFonts w:asciiTheme="minorHAnsi" w:eastAsia="Times New Roman" w:hAnsiTheme="minorHAnsi" w:cs="Calibri"/>
                <w:sz w:val="20"/>
                <w:szCs w:val="20"/>
                <w:bdr w:val="none" w:sz="0" w:space="0" w:color="auto"/>
                <w:lang w:val="en-US"/>
              </w:rPr>
              <w:t>PBS</w:t>
            </w:r>
          </w:p>
        </w:tc>
        <w:tc>
          <w:tcPr>
            <w:tcW w:w="1299" w:type="dxa"/>
            <w:vAlign w:val="center"/>
          </w:tcPr>
          <w:p w14:paraId="27CB3EA4" w14:textId="77777777" w:rsidR="00FA4437" w:rsidRPr="007300C2" w:rsidRDefault="00FA4437" w:rsidP="00FC7F1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="Calibri"/>
                <w:sz w:val="20"/>
                <w:szCs w:val="20"/>
                <w:bdr w:val="none" w:sz="0" w:space="0" w:color="auto"/>
                <w:lang w:val="en-US"/>
              </w:rPr>
            </w:pPr>
            <w:r w:rsidRPr="007300C2">
              <w:rPr>
                <w:rFonts w:asciiTheme="minorHAnsi" w:eastAsia="Times New Roman" w:hAnsiTheme="minorHAnsi" w:cs="Calibri"/>
                <w:sz w:val="20"/>
                <w:szCs w:val="20"/>
                <w:bdr w:val="none" w:sz="0" w:space="0" w:color="auto"/>
                <w:lang w:val="en-US"/>
              </w:rPr>
              <w:t>34</w:t>
            </w:r>
          </w:p>
        </w:tc>
        <w:tc>
          <w:tcPr>
            <w:tcW w:w="1418" w:type="dxa"/>
          </w:tcPr>
          <w:p w14:paraId="3B2EDC7D" w14:textId="77777777" w:rsidR="00FA4437" w:rsidRPr="007300C2" w:rsidRDefault="00FA4437" w:rsidP="00FC7F1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="Calibri"/>
                <w:sz w:val="20"/>
                <w:szCs w:val="20"/>
                <w:bdr w:val="none" w:sz="0" w:space="0" w:color="auto"/>
                <w:lang w:val="en-US"/>
              </w:rPr>
            </w:pPr>
            <w:r w:rsidRPr="007300C2">
              <w:rPr>
                <w:rFonts w:asciiTheme="minorHAnsi" w:eastAsia="Times New Roman" w:hAnsiTheme="minorHAnsi" w:cs="Calibri"/>
                <w:sz w:val="20"/>
                <w:szCs w:val="20"/>
                <w:bdr w:val="none" w:sz="0" w:space="0" w:color="auto"/>
                <w:lang w:val="en-US"/>
              </w:rPr>
              <w:t>6</w:t>
            </w:r>
          </w:p>
        </w:tc>
        <w:tc>
          <w:tcPr>
            <w:tcW w:w="2528" w:type="dxa"/>
          </w:tcPr>
          <w:p w14:paraId="0FCD891F" w14:textId="77777777" w:rsidR="00FA4437" w:rsidRPr="007300C2" w:rsidRDefault="00FA4437" w:rsidP="00FC7F1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="Calibri"/>
                <w:sz w:val="20"/>
                <w:szCs w:val="20"/>
                <w:bdr w:val="none" w:sz="0" w:space="0" w:color="auto"/>
                <w:lang w:val="en-US"/>
              </w:rPr>
            </w:pPr>
            <w:r w:rsidRPr="007300C2">
              <w:rPr>
                <w:rFonts w:asciiTheme="minorHAnsi" w:eastAsia="Times New Roman" w:hAnsiTheme="minorHAnsi" w:cs="Calibri"/>
                <w:sz w:val="20"/>
                <w:szCs w:val="20"/>
                <w:bdr w:val="none" w:sz="0" w:space="0" w:color="auto"/>
                <w:lang w:val="en-US"/>
              </w:rPr>
              <w:t>6.12</w:t>
            </w:r>
          </w:p>
        </w:tc>
      </w:tr>
      <w:tr w:rsidR="00FA4437" w:rsidRPr="007300C2" w14:paraId="3A1C7495" w14:textId="77777777" w:rsidTr="00FC7F18">
        <w:trPr>
          <w:jc w:val="center"/>
        </w:trPr>
        <w:tc>
          <w:tcPr>
            <w:tcW w:w="988" w:type="dxa"/>
            <w:vAlign w:val="center"/>
          </w:tcPr>
          <w:p w14:paraId="603CB6A4" w14:textId="77777777" w:rsidR="00FA4437" w:rsidRPr="007300C2" w:rsidRDefault="00FA4437" w:rsidP="00FC7F1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="Calibri"/>
                <w:sz w:val="20"/>
                <w:szCs w:val="20"/>
                <w:bdr w:val="none" w:sz="0" w:space="0" w:color="auto"/>
                <w:lang w:val="en-US"/>
              </w:rPr>
            </w:pPr>
            <w:r w:rsidRPr="007300C2">
              <w:rPr>
                <w:rFonts w:asciiTheme="minorHAnsi" w:eastAsia="Times New Roman" w:hAnsiTheme="minorHAnsi" w:cs="Calibri"/>
                <w:sz w:val="20"/>
                <w:szCs w:val="20"/>
                <w:bdr w:val="none" w:sz="0" w:space="0" w:color="auto"/>
                <w:lang w:val="en-US"/>
              </w:rPr>
              <w:t>T</w:t>
            </w:r>
            <w:r>
              <w:rPr>
                <w:rFonts w:asciiTheme="minorHAnsi" w:eastAsia="Times New Roman" w:hAnsiTheme="minorHAnsi" w:cs="Calibri"/>
                <w:sz w:val="20"/>
                <w:szCs w:val="20"/>
                <w:bdr w:val="none" w:sz="0" w:space="0" w:color="auto"/>
                <w:lang w:val="en-US"/>
              </w:rPr>
              <w:t>r</w:t>
            </w:r>
          </w:p>
        </w:tc>
        <w:tc>
          <w:tcPr>
            <w:tcW w:w="1706" w:type="dxa"/>
            <w:vAlign w:val="center"/>
          </w:tcPr>
          <w:p w14:paraId="1437A725" w14:textId="77777777" w:rsidR="00FA4437" w:rsidRPr="007300C2" w:rsidRDefault="00FA4437" w:rsidP="00FC7F1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="Calibri"/>
                <w:sz w:val="20"/>
                <w:szCs w:val="20"/>
                <w:bdr w:val="none" w:sz="0" w:space="0" w:color="auto"/>
                <w:lang w:val="en-US"/>
              </w:rPr>
            </w:pPr>
            <w:r w:rsidRPr="007300C2">
              <w:rPr>
                <w:rFonts w:asciiTheme="minorHAnsi" w:eastAsia="Times New Roman" w:hAnsiTheme="minorHAnsi" w:cs="Calibri"/>
                <w:sz w:val="20"/>
                <w:szCs w:val="20"/>
                <w:bdr w:val="none" w:sz="0" w:space="0" w:color="auto"/>
                <w:lang w:val="en-US"/>
              </w:rPr>
              <w:t>PBS</w:t>
            </w:r>
          </w:p>
        </w:tc>
        <w:tc>
          <w:tcPr>
            <w:tcW w:w="1299" w:type="dxa"/>
            <w:vAlign w:val="center"/>
          </w:tcPr>
          <w:p w14:paraId="3613E9B1" w14:textId="77777777" w:rsidR="00FA4437" w:rsidRPr="007300C2" w:rsidRDefault="00FA4437" w:rsidP="00FC7F1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="Calibri"/>
                <w:sz w:val="20"/>
                <w:szCs w:val="20"/>
                <w:bdr w:val="none" w:sz="0" w:space="0" w:color="auto"/>
                <w:lang w:val="en-US"/>
              </w:rPr>
            </w:pPr>
            <w:r w:rsidRPr="007300C2">
              <w:rPr>
                <w:rFonts w:asciiTheme="minorHAnsi" w:eastAsia="Times New Roman" w:hAnsiTheme="minorHAnsi" w:cs="Calibri"/>
                <w:sz w:val="20"/>
                <w:szCs w:val="20"/>
                <w:bdr w:val="none" w:sz="0" w:space="0" w:color="auto"/>
                <w:lang w:val="en-US"/>
              </w:rPr>
              <w:t>34</w:t>
            </w:r>
          </w:p>
        </w:tc>
        <w:tc>
          <w:tcPr>
            <w:tcW w:w="1418" w:type="dxa"/>
          </w:tcPr>
          <w:p w14:paraId="34F90E6F" w14:textId="77777777" w:rsidR="00FA4437" w:rsidRPr="007300C2" w:rsidRDefault="00FA4437" w:rsidP="00FC7F1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="Calibri"/>
                <w:sz w:val="20"/>
                <w:szCs w:val="20"/>
                <w:bdr w:val="none" w:sz="0" w:space="0" w:color="auto"/>
                <w:lang w:val="en-US"/>
              </w:rPr>
            </w:pPr>
            <w:r w:rsidRPr="007300C2">
              <w:rPr>
                <w:rFonts w:asciiTheme="minorHAnsi" w:eastAsia="Times New Roman" w:hAnsiTheme="minorHAnsi" w:cs="Calibri"/>
                <w:sz w:val="20"/>
                <w:szCs w:val="20"/>
                <w:bdr w:val="none" w:sz="0" w:space="0" w:color="auto"/>
                <w:lang w:val="en-US"/>
              </w:rPr>
              <w:t>3</w:t>
            </w:r>
          </w:p>
        </w:tc>
        <w:tc>
          <w:tcPr>
            <w:tcW w:w="2528" w:type="dxa"/>
          </w:tcPr>
          <w:p w14:paraId="51AB77B6" w14:textId="77777777" w:rsidR="00FA4437" w:rsidRPr="007300C2" w:rsidRDefault="00FA4437" w:rsidP="00FC7F1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="Calibri"/>
                <w:sz w:val="20"/>
                <w:szCs w:val="20"/>
                <w:bdr w:val="none" w:sz="0" w:space="0" w:color="auto"/>
                <w:lang w:val="en-US"/>
              </w:rPr>
            </w:pPr>
            <w:r w:rsidRPr="007300C2">
              <w:rPr>
                <w:rFonts w:asciiTheme="minorHAnsi" w:eastAsia="Times New Roman" w:hAnsiTheme="minorHAnsi" w:cs="Calibri"/>
                <w:sz w:val="20"/>
                <w:szCs w:val="20"/>
                <w:bdr w:val="none" w:sz="0" w:space="0" w:color="auto"/>
                <w:lang w:val="en-US"/>
              </w:rPr>
              <w:t>3.09</w:t>
            </w:r>
          </w:p>
        </w:tc>
      </w:tr>
      <w:tr w:rsidR="00FA4437" w:rsidRPr="007300C2" w14:paraId="50D2BEF0" w14:textId="77777777" w:rsidTr="00FC7F18">
        <w:trPr>
          <w:jc w:val="center"/>
        </w:trPr>
        <w:tc>
          <w:tcPr>
            <w:tcW w:w="988" w:type="dxa"/>
            <w:vAlign w:val="center"/>
          </w:tcPr>
          <w:p w14:paraId="70B14E72" w14:textId="77777777" w:rsidR="00FA4437" w:rsidRPr="007300C2" w:rsidRDefault="00FA4437" w:rsidP="00FC7F1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="Calibri"/>
                <w:sz w:val="20"/>
                <w:szCs w:val="20"/>
                <w:bdr w:val="none" w:sz="0" w:space="0" w:color="auto"/>
                <w:lang w:val="en-US"/>
              </w:rPr>
            </w:pPr>
            <w:r w:rsidRPr="007300C2">
              <w:rPr>
                <w:rFonts w:asciiTheme="minorHAnsi" w:eastAsia="Times New Roman" w:hAnsiTheme="minorHAnsi" w:cs="Calibri"/>
                <w:sz w:val="20"/>
                <w:szCs w:val="20"/>
                <w:bdr w:val="none" w:sz="0" w:space="0" w:color="auto"/>
                <w:lang w:val="en-US"/>
              </w:rPr>
              <w:t>Iso</w:t>
            </w:r>
          </w:p>
        </w:tc>
        <w:tc>
          <w:tcPr>
            <w:tcW w:w="1706" w:type="dxa"/>
            <w:vAlign w:val="center"/>
          </w:tcPr>
          <w:p w14:paraId="5D1B4ED8" w14:textId="77777777" w:rsidR="00FA4437" w:rsidRPr="007300C2" w:rsidRDefault="00FA4437" w:rsidP="00FC7F1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="Calibri"/>
                <w:sz w:val="20"/>
                <w:szCs w:val="20"/>
                <w:bdr w:val="none" w:sz="0" w:space="0" w:color="auto"/>
                <w:lang w:val="en-US"/>
              </w:rPr>
            </w:pPr>
            <w:r w:rsidRPr="007300C2">
              <w:rPr>
                <w:rFonts w:asciiTheme="minorHAnsi" w:eastAsia="Times New Roman" w:hAnsiTheme="minorHAnsi" w:cs="Calibri"/>
                <w:sz w:val="20"/>
                <w:szCs w:val="20"/>
                <w:bdr w:val="none" w:sz="0" w:space="0" w:color="auto"/>
                <w:lang w:val="en-US"/>
              </w:rPr>
              <w:t>PBS</w:t>
            </w:r>
          </w:p>
        </w:tc>
        <w:tc>
          <w:tcPr>
            <w:tcW w:w="1299" w:type="dxa"/>
            <w:vAlign w:val="center"/>
          </w:tcPr>
          <w:p w14:paraId="7BAC8FCE" w14:textId="77777777" w:rsidR="00FA4437" w:rsidRPr="007300C2" w:rsidRDefault="00FA4437" w:rsidP="00FC7F1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="Calibri"/>
                <w:sz w:val="20"/>
                <w:szCs w:val="20"/>
                <w:bdr w:val="none" w:sz="0" w:space="0" w:color="auto"/>
                <w:lang w:val="en-US"/>
              </w:rPr>
            </w:pPr>
            <w:r w:rsidRPr="007300C2">
              <w:rPr>
                <w:rFonts w:asciiTheme="minorHAnsi" w:eastAsia="Times New Roman" w:hAnsiTheme="minorHAnsi" w:cs="Calibri"/>
                <w:sz w:val="20"/>
                <w:szCs w:val="20"/>
                <w:bdr w:val="none" w:sz="0" w:space="0" w:color="auto"/>
                <w:lang w:val="en-US"/>
              </w:rPr>
              <w:t>34</w:t>
            </w:r>
          </w:p>
        </w:tc>
        <w:tc>
          <w:tcPr>
            <w:tcW w:w="1418" w:type="dxa"/>
          </w:tcPr>
          <w:p w14:paraId="2615BBC9" w14:textId="77777777" w:rsidR="00FA4437" w:rsidRPr="007300C2" w:rsidRDefault="00FA4437" w:rsidP="00FC7F1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="Calibri"/>
                <w:sz w:val="20"/>
                <w:szCs w:val="20"/>
                <w:bdr w:val="none" w:sz="0" w:space="0" w:color="auto"/>
                <w:lang w:val="en-US"/>
              </w:rPr>
            </w:pPr>
            <w:r w:rsidRPr="007300C2">
              <w:rPr>
                <w:rFonts w:asciiTheme="minorHAnsi" w:eastAsia="Times New Roman" w:hAnsiTheme="minorHAnsi" w:cs="Calibri"/>
                <w:sz w:val="20"/>
                <w:szCs w:val="20"/>
                <w:bdr w:val="none" w:sz="0" w:space="0" w:color="auto"/>
                <w:lang w:val="en-US"/>
              </w:rPr>
              <w:t>6</w:t>
            </w:r>
          </w:p>
        </w:tc>
        <w:tc>
          <w:tcPr>
            <w:tcW w:w="2528" w:type="dxa"/>
          </w:tcPr>
          <w:p w14:paraId="2AD1E1DE" w14:textId="77777777" w:rsidR="00FA4437" w:rsidRPr="007300C2" w:rsidRDefault="00FA4437" w:rsidP="00FC7F1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="Calibri"/>
                <w:sz w:val="20"/>
                <w:szCs w:val="20"/>
                <w:bdr w:val="none" w:sz="0" w:space="0" w:color="auto"/>
                <w:lang w:val="en-US"/>
              </w:rPr>
            </w:pPr>
            <w:r w:rsidRPr="007300C2">
              <w:rPr>
                <w:rFonts w:asciiTheme="minorHAnsi" w:eastAsia="Times New Roman" w:hAnsiTheme="minorHAnsi" w:cs="Calibri"/>
                <w:sz w:val="20"/>
                <w:szCs w:val="20"/>
                <w:bdr w:val="none" w:sz="0" w:space="0" w:color="auto"/>
                <w:lang w:val="en-US"/>
              </w:rPr>
              <w:t>2.87</w:t>
            </w:r>
          </w:p>
        </w:tc>
      </w:tr>
      <w:tr w:rsidR="00C71BC5" w:rsidRPr="007300C2" w14:paraId="58CF1838" w14:textId="77777777" w:rsidTr="00AA5240">
        <w:trPr>
          <w:jc w:val="center"/>
        </w:trPr>
        <w:tc>
          <w:tcPr>
            <w:tcW w:w="988" w:type="dxa"/>
            <w:vAlign w:val="center"/>
          </w:tcPr>
          <w:p w14:paraId="3FF3ED5B" w14:textId="63D6C029" w:rsidR="00C71BC5" w:rsidRPr="007300C2" w:rsidRDefault="00C71BC5" w:rsidP="00C71BC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="Calibri"/>
                <w:sz w:val="20"/>
                <w:szCs w:val="20"/>
                <w:bdr w:val="none" w:sz="0" w:space="0" w:color="auto"/>
                <w:lang w:val="en-US"/>
              </w:rPr>
            </w:pPr>
            <w:r w:rsidRPr="007300C2">
              <w:rPr>
                <w:rFonts w:asciiTheme="minorHAnsi" w:eastAsia="Times New Roman" w:hAnsiTheme="minorHAnsi" w:cs="Calibri"/>
                <w:sz w:val="20"/>
                <w:szCs w:val="20"/>
                <w:bdr w:val="none" w:sz="0" w:space="0" w:color="auto"/>
                <w:lang w:val="en-US"/>
              </w:rPr>
              <w:t>T</w:t>
            </w:r>
            <w:r>
              <w:rPr>
                <w:rFonts w:asciiTheme="minorHAnsi" w:eastAsia="Times New Roman" w:hAnsiTheme="minorHAnsi" w:cs="Calibri"/>
                <w:sz w:val="20"/>
                <w:szCs w:val="20"/>
                <w:bdr w:val="none" w:sz="0" w:space="0" w:color="auto"/>
                <w:lang w:val="en-US"/>
              </w:rPr>
              <w:t>r</w:t>
            </w:r>
          </w:p>
        </w:tc>
        <w:tc>
          <w:tcPr>
            <w:tcW w:w="1706" w:type="dxa"/>
            <w:vAlign w:val="center"/>
          </w:tcPr>
          <w:p w14:paraId="0BE592AE" w14:textId="77777777" w:rsidR="00C71BC5" w:rsidRPr="007300C2" w:rsidRDefault="00C71BC5" w:rsidP="00C71BC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="Calibri"/>
                <w:sz w:val="20"/>
                <w:szCs w:val="20"/>
                <w:bdr w:val="none" w:sz="0" w:space="0" w:color="auto"/>
                <w:lang w:val="en-US"/>
              </w:rPr>
            </w:pPr>
            <w:r w:rsidRPr="007300C2">
              <w:rPr>
                <w:rFonts w:asciiTheme="minorHAnsi" w:eastAsia="Times New Roman" w:hAnsiTheme="minorHAnsi" w:cs="Calibri"/>
                <w:sz w:val="20"/>
                <w:szCs w:val="20"/>
                <w:bdr w:val="none" w:sz="0" w:space="0" w:color="auto"/>
                <w:lang w:val="en-US"/>
              </w:rPr>
              <w:t>Borate buffer</w:t>
            </w:r>
          </w:p>
        </w:tc>
        <w:tc>
          <w:tcPr>
            <w:tcW w:w="1299" w:type="dxa"/>
            <w:vAlign w:val="center"/>
          </w:tcPr>
          <w:p w14:paraId="0138CFCB" w14:textId="77777777" w:rsidR="00C71BC5" w:rsidRPr="007300C2" w:rsidRDefault="00C71BC5" w:rsidP="00C71BC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="Calibri"/>
                <w:sz w:val="20"/>
                <w:szCs w:val="20"/>
                <w:bdr w:val="none" w:sz="0" w:space="0" w:color="auto"/>
                <w:lang w:val="en-US"/>
              </w:rPr>
            </w:pPr>
            <w:r w:rsidRPr="007300C2">
              <w:rPr>
                <w:rFonts w:asciiTheme="minorHAnsi" w:eastAsia="Times New Roman" w:hAnsiTheme="minorHAnsi" w:cs="Calibri"/>
                <w:sz w:val="20"/>
                <w:szCs w:val="20"/>
                <w:bdr w:val="none" w:sz="0" w:space="0" w:color="auto"/>
                <w:lang w:val="en-US"/>
              </w:rPr>
              <w:t>30</w:t>
            </w:r>
          </w:p>
        </w:tc>
        <w:tc>
          <w:tcPr>
            <w:tcW w:w="1418" w:type="dxa"/>
          </w:tcPr>
          <w:p w14:paraId="7B884328" w14:textId="77777777" w:rsidR="00C71BC5" w:rsidRPr="007300C2" w:rsidRDefault="00C71BC5" w:rsidP="00C71BC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="Calibri"/>
                <w:sz w:val="20"/>
                <w:szCs w:val="20"/>
                <w:bdr w:val="none" w:sz="0" w:space="0" w:color="auto"/>
                <w:lang w:val="en-US"/>
              </w:rPr>
            </w:pPr>
            <w:r w:rsidRPr="007300C2">
              <w:rPr>
                <w:rFonts w:asciiTheme="minorHAnsi" w:eastAsia="Times New Roman" w:hAnsiTheme="minorHAnsi" w:cs="Calibri"/>
                <w:sz w:val="20"/>
                <w:szCs w:val="20"/>
                <w:bdr w:val="none" w:sz="0" w:space="0" w:color="auto"/>
                <w:lang w:val="en-US"/>
              </w:rPr>
              <w:t>5</w:t>
            </w:r>
          </w:p>
        </w:tc>
        <w:tc>
          <w:tcPr>
            <w:tcW w:w="2528" w:type="dxa"/>
          </w:tcPr>
          <w:p w14:paraId="35856060" w14:textId="77777777" w:rsidR="00C71BC5" w:rsidRPr="007300C2" w:rsidRDefault="00C71BC5" w:rsidP="00C71BC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="Calibri"/>
                <w:sz w:val="20"/>
                <w:szCs w:val="20"/>
                <w:bdr w:val="none" w:sz="0" w:space="0" w:color="auto"/>
                <w:lang w:val="en-US"/>
              </w:rPr>
            </w:pPr>
            <w:r w:rsidRPr="007300C2">
              <w:rPr>
                <w:rFonts w:asciiTheme="minorHAnsi" w:eastAsia="Times New Roman" w:hAnsiTheme="minorHAnsi" w:cs="Calibri"/>
                <w:sz w:val="20"/>
                <w:szCs w:val="20"/>
                <w:bdr w:val="none" w:sz="0" w:space="0" w:color="auto"/>
                <w:lang w:val="en-US"/>
              </w:rPr>
              <w:t>2.72</w:t>
            </w:r>
          </w:p>
        </w:tc>
      </w:tr>
      <w:tr w:rsidR="00C71BC5" w:rsidRPr="007300C2" w14:paraId="05977CDB" w14:textId="77777777" w:rsidTr="00AA5240">
        <w:trPr>
          <w:jc w:val="center"/>
        </w:trPr>
        <w:tc>
          <w:tcPr>
            <w:tcW w:w="988" w:type="dxa"/>
            <w:vAlign w:val="center"/>
          </w:tcPr>
          <w:p w14:paraId="1BE0F1EA" w14:textId="4096CDCB" w:rsidR="00C71BC5" w:rsidRPr="007300C2" w:rsidRDefault="00C71BC5" w:rsidP="00C71BC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="Calibri"/>
                <w:sz w:val="20"/>
                <w:szCs w:val="20"/>
                <w:bdr w:val="none" w:sz="0" w:space="0" w:color="auto"/>
                <w:lang w:val="en-US"/>
              </w:rPr>
            </w:pPr>
            <w:r w:rsidRPr="007300C2">
              <w:rPr>
                <w:rFonts w:asciiTheme="minorHAnsi" w:eastAsia="Times New Roman" w:hAnsiTheme="minorHAnsi" w:cs="Calibri"/>
                <w:sz w:val="20"/>
                <w:szCs w:val="20"/>
                <w:bdr w:val="none" w:sz="0" w:space="0" w:color="auto"/>
                <w:lang w:val="en-US"/>
              </w:rPr>
              <w:t>T</w:t>
            </w:r>
            <w:r>
              <w:rPr>
                <w:rFonts w:asciiTheme="minorHAnsi" w:eastAsia="Times New Roman" w:hAnsiTheme="minorHAnsi" w:cs="Calibri"/>
                <w:sz w:val="20"/>
                <w:szCs w:val="20"/>
                <w:bdr w:val="none" w:sz="0" w:space="0" w:color="auto"/>
                <w:lang w:val="en-US"/>
              </w:rPr>
              <w:t>r</w:t>
            </w:r>
          </w:p>
        </w:tc>
        <w:tc>
          <w:tcPr>
            <w:tcW w:w="1706" w:type="dxa"/>
            <w:vAlign w:val="center"/>
          </w:tcPr>
          <w:p w14:paraId="1FAD621F" w14:textId="77777777" w:rsidR="00C71BC5" w:rsidRPr="007300C2" w:rsidRDefault="00C71BC5" w:rsidP="00C71BC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="Calibri"/>
                <w:sz w:val="20"/>
                <w:szCs w:val="20"/>
                <w:bdr w:val="none" w:sz="0" w:space="0" w:color="auto"/>
                <w:lang w:val="en-US"/>
              </w:rPr>
            </w:pPr>
            <w:r w:rsidRPr="007300C2">
              <w:rPr>
                <w:rFonts w:asciiTheme="minorHAnsi" w:eastAsia="Times New Roman" w:hAnsiTheme="minorHAnsi" w:cs="Calibri"/>
                <w:sz w:val="20"/>
                <w:szCs w:val="20"/>
                <w:bdr w:val="none" w:sz="0" w:space="0" w:color="auto"/>
                <w:lang w:val="en-US"/>
              </w:rPr>
              <w:t>Borate buffer</w:t>
            </w:r>
          </w:p>
        </w:tc>
        <w:tc>
          <w:tcPr>
            <w:tcW w:w="1299" w:type="dxa"/>
            <w:vAlign w:val="center"/>
          </w:tcPr>
          <w:p w14:paraId="5999F702" w14:textId="77777777" w:rsidR="00C71BC5" w:rsidRPr="007300C2" w:rsidRDefault="00C71BC5" w:rsidP="00C71BC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="Calibri"/>
                <w:sz w:val="20"/>
                <w:szCs w:val="20"/>
                <w:bdr w:val="none" w:sz="0" w:space="0" w:color="auto"/>
                <w:lang w:val="en-US"/>
              </w:rPr>
            </w:pPr>
            <w:r w:rsidRPr="007300C2">
              <w:rPr>
                <w:rFonts w:asciiTheme="minorHAnsi" w:eastAsia="Times New Roman" w:hAnsiTheme="minorHAnsi" w:cs="Calibri"/>
                <w:sz w:val="20"/>
                <w:szCs w:val="20"/>
                <w:bdr w:val="none" w:sz="0" w:space="0" w:color="auto"/>
                <w:lang w:val="en-US"/>
              </w:rPr>
              <w:t>20</w:t>
            </w:r>
          </w:p>
        </w:tc>
        <w:tc>
          <w:tcPr>
            <w:tcW w:w="1418" w:type="dxa"/>
          </w:tcPr>
          <w:p w14:paraId="02A5E6F7" w14:textId="77777777" w:rsidR="00C71BC5" w:rsidRPr="007300C2" w:rsidRDefault="00C71BC5" w:rsidP="00C71BC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="Calibri"/>
                <w:sz w:val="20"/>
                <w:szCs w:val="20"/>
                <w:bdr w:val="none" w:sz="0" w:space="0" w:color="auto"/>
                <w:lang w:val="en-US"/>
              </w:rPr>
            </w:pPr>
            <w:r w:rsidRPr="007300C2">
              <w:rPr>
                <w:rFonts w:asciiTheme="minorHAnsi" w:eastAsia="Times New Roman" w:hAnsiTheme="minorHAnsi" w:cs="Calibri"/>
                <w:sz w:val="20"/>
                <w:szCs w:val="20"/>
                <w:bdr w:val="none" w:sz="0" w:space="0" w:color="auto"/>
                <w:lang w:val="en-US"/>
              </w:rPr>
              <w:t>5</w:t>
            </w:r>
          </w:p>
        </w:tc>
        <w:tc>
          <w:tcPr>
            <w:tcW w:w="2528" w:type="dxa"/>
          </w:tcPr>
          <w:p w14:paraId="319A400A" w14:textId="77777777" w:rsidR="00C71BC5" w:rsidRPr="007300C2" w:rsidRDefault="00C71BC5" w:rsidP="00C71BC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="Calibri"/>
                <w:sz w:val="20"/>
                <w:szCs w:val="20"/>
                <w:bdr w:val="none" w:sz="0" w:space="0" w:color="auto"/>
                <w:lang w:val="en-US"/>
              </w:rPr>
            </w:pPr>
            <w:r w:rsidRPr="007300C2">
              <w:rPr>
                <w:rFonts w:asciiTheme="minorHAnsi" w:eastAsia="Times New Roman" w:hAnsiTheme="minorHAnsi" w:cs="Calibri"/>
                <w:sz w:val="20"/>
                <w:szCs w:val="20"/>
                <w:bdr w:val="none" w:sz="0" w:space="0" w:color="auto"/>
                <w:lang w:val="en-US"/>
              </w:rPr>
              <w:t>2.13</w:t>
            </w:r>
          </w:p>
        </w:tc>
      </w:tr>
      <w:tr w:rsidR="00C71BC5" w:rsidRPr="007300C2" w14:paraId="2422403B" w14:textId="77777777" w:rsidTr="00AA5240">
        <w:trPr>
          <w:jc w:val="center"/>
        </w:trPr>
        <w:tc>
          <w:tcPr>
            <w:tcW w:w="988" w:type="dxa"/>
            <w:vAlign w:val="center"/>
          </w:tcPr>
          <w:p w14:paraId="1F9D9109" w14:textId="7461C9F9" w:rsidR="00C71BC5" w:rsidRPr="007300C2" w:rsidRDefault="00C71BC5" w:rsidP="00C71BC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="Calibri"/>
                <w:sz w:val="20"/>
                <w:szCs w:val="20"/>
                <w:bdr w:val="none" w:sz="0" w:space="0" w:color="auto"/>
                <w:lang w:val="en-US"/>
              </w:rPr>
            </w:pPr>
            <w:r w:rsidRPr="007300C2">
              <w:rPr>
                <w:rFonts w:asciiTheme="minorHAnsi" w:eastAsia="Times New Roman" w:hAnsiTheme="minorHAnsi" w:cs="Calibri"/>
                <w:sz w:val="20"/>
                <w:szCs w:val="20"/>
                <w:bdr w:val="none" w:sz="0" w:space="0" w:color="auto"/>
                <w:lang w:val="en-US"/>
              </w:rPr>
              <w:t>T</w:t>
            </w:r>
            <w:r>
              <w:rPr>
                <w:rFonts w:asciiTheme="minorHAnsi" w:eastAsia="Times New Roman" w:hAnsiTheme="minorHAnsi" w:cs="Calibri"/>
                <w:sz w:val="20"/>
                <w:szCs w:val="20"/>
                <w:bdr w:val="none" w:sz="0" w:space="0" w:color="auto"/>
                <w:lang w:val="en-US"/>
              </w:rPr>
              <w:t>r</w:t>
            </w:r>
          </w:p>
        </w:tc>
        <w:tc>
          <w:tcPr>
            <w:tcW w:w="1706" w:type="dxa"/>
            <w:vAlign w:val="center"/>
          </w:tcPr>
          <w:p w14:paraId="7AD1D7F0" w14:textId="77777777" w:rsidR="00C71BC5" w:rsidRPr="007300C2" w:rsidRDefault="00C71BC5" w:rsidP="00C71BC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="Calibri"/>
                <w:sz w:val="20"/>
                <w:szCs w:val="20"/>
                <w:bdr w:val="none" w:sz="0" w:space="0" w:color="auto"/>
                <w:lang w:val="en-US"/>
              </w:rPr>
            </w:pPr>
            <w:r w:rsidRPr="007300C2">
              <w:rPr>
                <w:rFonts w:asciiTheme="minorHAnsi" w:eastAsia="Times New Roman" w:hAnsiTheme="minorHAnsi" w:cs="Calibri"/>
                <w:sz w:val="20"/>
                <w:szCs w:val="20"/>
                <w:bdr w:val="none" w:sz="0" w:space="0" w:color="auto"/>
                <w:lang w:val="en-US"/>
              </w:rPr>
              <w:t>Borate buffer</w:t>
            </w:r>
          </w:p>
        </w:tc>
        <w:tc>
          <w:tcPr>
            <w:tcW w:w="1299" w:type="dxa"/>
            <w:vAlign w:val="center"/>
          </w:tcPr>
          <w:p w14:paraId="5F5611F0" w14:textId="77777777" w:rsidR="00C71BC5" w:rsidRPr="007300C2" w:rsidRDefault="00C71BC5" w:rsidP="00C71BC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="Calibri"/>
                <w:sz w:val="20"/>
                <w:szCs w:val="20"/>
                <w:bdr w:val="none" w:sz="0" w:space="0" w:color="auto"/>
                <w:lang w:val="en-US"/>
              </w:rPr>
            </w:pPr>
            <w:r w:rsidRPr="007300C2">
              <w:rPr>
                <w:rFonts w:asciiTheme="minorHAnsi" w:eastAsia="Times New Roman" w:hAnsiTheme="minorHAnsi" w:cs="Calibri"/>
                <w:sz w:val="20"/>
                <w:szCs w:val="20"/>
                <w:bdr w:val="none" w:sz="0" w:space="0" w:color="auto"/>
                <w:lang w:val="en-US"/>
              </w:rPr>
              <w:t>20</w:t>
            </w:r>
          </w:p>
        </w:tc>
        <w:tc>
          <w:tcPr>
            <w:tcW w:w="1418" w:type="dxa"/>
          </w:tcPr>
          <w:p w14:paraId="03FB18DB" w14:textId="77777777" w:rsidR="00C71BC5" w:rsidRPr="007300C2" w:rsidRDefault="00C71BC5" w:rsidP="00C71BC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="Calibri"/>
                <w:sz w:val="20"/>
                <w:szCs w:val="20"/>
                <w:bdr w:val="none" w:sz="0" w:space="0" w:color="auto"/>
                <w:lang w:val="en-US"/>
              </w:rPr>
            </w:pPr>
            <w:r w:rsidRPr="007300C2">
              <w:rPr>
                <w:rFonts w:asciiTheme="minorHAnsi" w:eastAsia="Times New Roman" w:hAnsiTheme="minorHAnsi" w:cs="Calibri"/>
                <w:sz w:val="20"/>
                <w:szCs w:val="20"/>
                <w:bdr w:val="none" w:sz="0" w:space="0" w:color="auto"/>
                <w:lang w:val="en-US"/>
              </w:rPr>
              <w:t>5</w:t>
            </w:r>
          </w:p>
        </w:tc>
        <w:tc>
          <w:tcPr>
            <w:tcW w:w="2528" w:type="dxa"/>
          </w:tcPr>
          <w:p w14:paraId="52F535EA" w14:textId="77777777" w:rsidR="00C71BC5" w:rsidRPr="007300C2" w:rsidRDefault="00C71BC5" w:rsidP="00C71BC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="Calibri"/>
                <w:sz w:val="20"/>
                <w:szCs w:val="20"/>
                <w:bdr w:val="none" w:sz="0" w:space="0" w:color="auto"/>
                <w:lang w:val="en-US"/>
              </w:rPr>
            </w:pPr>
            <w:r w:rsidRPr="007300C2">
              <w:rPr>
                <w:rFonts w:asciiTheme="minorHAnsi" w:eastAsia="Times New Roman" w:hAnsiTheme="minorHAnsi" w:cs="Calibri"/>
                <w:sz w:val="20"/>
                <w:szCs w:val="20"/>
                <w:bdr w:val="none" w:sz="0" w:space="0" w:color="auto"/>
                <w:lang w:val="en-US"/>
              </w:rPr>
              <w:t>1.86</w:t>
            </w:r>
          </w:p>
        </w:tc>
      </w:tr>
      <w:tr w:rsidR="00C71BC5" w:rsidRPr="007300C2" w14:paraId="7092CA72" w14:textId="77777777" w:rsidTr="00AA5240">
        <w:trPr>
          <w:jc w:val="center"/>
        </w:trPr>
        <w:tc>
          <w:tcPr>
            <w:tcW w:w="988" w:type="dxa"/>
            <w:vAlign w:val="center"/>
          </w:tcPr>
          <w:p w14:paraId="5106D254" w14:textId="668E3E81" w:rsidR="00C71BC5" w:rsidRPr="007300C2" w:rsidRDefault="00C71BC5" w:rsidP="00C71BC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="Calibri"/>
                <w:sz w:val="20"/>
                <w:szCs w:val="20"/>
                <w:bdr w:val="none" w:sz="0" w:space="0" w:color="auto"/>
                <w:lang w:val="en-US"/>
              </w:rPr>
            </w:pPr>
            <w:r w:rsidRPr="007300C2">
              <w:rPr>
                <w:rFonts w:asciiTheme="minorHAnsi" w:eastAsia="Times New Roman" w:hAnsiTheme="minorHAnsi" w:cs="Calibri"/>
                <w:sz w:val="20"/>
                <w:szCs w:val="20"/>
                <w:bdr w:val="none" w:sz="0" w:space="0" w:color="auto"/>
                <w:lang w:val="en-US"/>
              </w:rPr>
              <w:t>T</w:t>
            </w:r>
            <w:r>
              <w:rPr>
                <w:rFonts w:asciiTheme="minorHAnsi" w:eastAsia="Times New Roman" w:hAnsiTheme="minorHAnsi" w:cs="Calibri"/>
                <w:sz w:val="20"/>
                <w:szCs w:val="20"/>
                <w:bdr w:val="none" w:sz="0" w:space="0" w:color="auto"/>
                <w:lang w:val="en-US"/>
              </w:rPr>
              <w:t>r</w:t>
            </w:r>
          </w:p>
        </w:tc>
        <w:tc>
          <w:tcPr>
            <w:tcW w:w="1706" w:type="dxa"/>
            <w:vAlign w:val="center"/>
          </w:tcPr>
          <w:p w14:paraId="0DBFB184" w14:textId="77777777" w:rsidR="00C71BC5" w:rsidRPr="007300C2" w:rsidRDefault="00C71BC5" w:rsidP="00C71BC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="Calibri"/>
                <w:sz w:val="20"/>
                <w:szCs w:val="20"/>
                <w:bdr w:val="none" w:sz="0" w:space="0" w:color="auto"/>
                <w:lang w:val="en-US"/>
              </w:rPr>
            </w:pPr>
            <w:r w:rsidRPr="007300C2">
              <w:rPr>
                <w:rFonts w:asciiTheme="minorHAnsi" w:eastAsia="Times New Roman" w:hAnsiTheme="minorHAnsi" w:cs="Calibri"/>
                <w:sz w:val="20"/>
                <w:szCs w:val="20"/>
                <w:bdr w:val="none" w:sz="0" w:space="0" w:color="auto"/>
                <w:lang w:val="en-US"/>
              </w:rPr>
              <w:t>Borate buffer</w:t>
            </w:r>
          </w:p>
        </w:tc>
        <w:tc>
          <w:tcPr>
            <w:tcW w:w="1299" w:type="dxa"/>
            <w:vAlign w:val="center"/>
          </w:tcPr>
          <w:p w14:paraId="0E09D5FF" w14:textId="77777777" w:rsidR="00C71BC5" w:rsidRPr="007300C2" w:rsidRDefault="00C71BC5" w:rsidP="00C71BC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="Calibri"/>
                <w:sz w:val="20"/>
                <w:szCs w:val="20"/>
                <w:bdr w:val="none" w:sz="0" w:space="0" w:color="auto"/>
                <w:lang w:val="en-US"/>
              </w:rPr>
            </w:pPr>
            <w:r w:rsidRPr="007300C2">
              <w:rPr>
                <w:rFonts w:asciiTheme="minorHAnsi" w:eastAsia="Times New Roman" w:hAnsiTheme="minorHAnsi" w:cs="Calibri"/>
                <w:sz w:val="20"/>
                <w:szCs w:val="20"/>
                <w:bdr w:val="none" w:sz="0" w:space="0" w:color="auto"/>
                <w:lang w:val="en-US"/>
              </w:rPr>
              <w:t>10</w:t>
            </w:r>
          </w:p>
        </w:tc>
        <w:tc>
          <w:tcPr>
            <w:tcW w:w="1418" w:type="dxa"/>
          </w:tcPr>
          <w:p w14:paraId="2A633E3A" w14:textId="77777777" w:rsidR="00C71BC5" w:rsidRPr="007300C2" w:rsidRDefault="00C71BC5" w:rsidP="00C71BC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="Calibri"/>
                <w:sz w:val="20"/>
                <w:szCs w:val="20"/>
                <w:bdr w:val="none" w:sz="0" w:space="0" w:color="auto"/>
                <w:lang w:val="en-US"/>
              </w:rPr>
            </w:pPr>
            <w:r w:rsidRPr="007300C2">
              <w:rPr>
                <w:rFonts w:asciiTheme="minorHAnsi" w:eastAsia="Times New Roman" w:hAnsiTheme="minorHAnsi" w:cs="Calibri"/>
                <w:sz w:val="20"/>
                <w:szCs w:val="20"/>
                <w:bdr w:val="none" w:sz="0" w:space="0" w:color="auto"/>
                <w:lang w:val="en-US"/>
              </w:rPr>
              <w:t>5</w:t>
            </w:r>
          </w:p>
        </w:tc>
        <w:tc>
          <w:tcPr>
            <w:tcW w:w="2528" w:type="dxa"/>
          </w:tcPr>
          <w:p w14:paraId="3C56FF74" w14:textId="77777777" w:rsidR="00C71BC5" w:rsidRPr="007300C2" w:rsidRDefault="00C71BC5" w:rsidP="00C71BC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="Calibri"/>
                <w:sz w:val="20"/>
                <w:szCs w:val="20"/>
                <w:bdr w:val="none" w:sz="0" w:space="0" w:color="auto"/>
                <w:lang w:val="en-US"/>
              </w:rPr>
            </w:pPr>
            <w:r w:rsidRPr="007300C2">
              <w:rPr>
                <w:rFonts w:asciiTheme="minorHAnsi" w:eastAsia="Times New Roman" w:hAnsiTheme="minorHAnsi" w:cs="Calibri"/>
                <w:sz w:val="20"/>
                <w:szCs w:val="20"/>
                <w:bdr w:val="none" w:sz="0" w:space="0" w:color="auto"/>
                <w:lang w:val="en-US"/>
              </w:rPr>
              <w:t>1.08</w:t>
            </w:r>
          </w:p>
        </w:tc>
      </w:tr>
      <w:tr w:rsidR="00FA4437" w:rsidRPr="007300C2" w14:paraId="1F881470" w14:textId="77777777" w:rsidTr="00FC7F18">
        <w:trPr>
          <w:jc w:val="center"/>
        </w:trPr>
        <w:tc>
          <w:tcPr>
            <w:tcW w:w="988" w:type="dxa"/>
            <w:vAlign w:val="center"/>
          </w:tcPr>
          <w:p w14:paraId="4A6D784A" w14:textId="77777777" w:rsidR="00FA4437" w:rsidRPr="007300C2" w:rsidRDefault="00FA4437" w:rsidP="00FC7F1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="Calibri"/>
                <w:sz w:val="20"/>
                <w:szCs w:val="20"/>
                <w:bdr w:val="none" w:sz="0" w:space="0" w:color="auto"/>
                <w:lang w:val="en-US"/>
              </w:rPr>
            </w:pPr>
            <w:r w:rsidRPr="007300C2">
              <w:rPr>
                <w:rFonts w:asciiTheme="minorHAnsi" w:eastAsia="Times New Roman" w:hAnsiTheme="minorHAnsi" w:cs="Calibri"/>
                <w:sz w:val="20"/>
                <w:szCs w:val="20"/>
                <w:bdr w:val="none" w:sz="0" w:space="0" w:color="auto"/>
                <w:lang w:val="en-US"/>
              </w:rPr>
              <w:t>T</w:t>
            </w:r>
            <w:r>
              <w:rPr>
                <w:rFonts w:asciiTheme="minorHAnsi" w:eastAsia="Times New Roman" w:hAnsiTheme="minorHAnsi" w:cs="Calibri"/>
                <w:sz w:val="20"/>
                <w:szCs w:val="20"/>
                <w:bdr w:val="none" w:sz="0" w:space="0" w:color="auto"/>
                <w:lang w:val="en-US"/>
              </w:rPr>
              <w:t>r</w:t>
            </w:r>
          </w:p>
        </w:tc>
        <w:tc>
          <w:tcPr>
            <w:tcW w:w="1706" w:type="dxa"/>
            <w:vAlign w:val="center"/>
          </w:tcPr>
          <w:p w14:paraId="64AC98E8" w14:textId="77777777" w:rsidR="00FA4437" w:rsidRPr="007300C2" w:rsidRDefault="00FA4437" w:rsidP="00FC7F1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="Calibri"/>
                <w:sz w:val="20"/>
                <w:szCs w:val="20"/>
                <w:bdr w:val="none" w:sz="0" w:space="0" w:color="auto"/>
                <w:lang w:val="en-US"/>
              </w:rPr>
            </w:pPr>
            <w:r w:rsidRPr="007300C2">
              <w:rPr>
                <w:rFonts w:asciiTheme="minorHAnsi" w:eastAsia="Times New Roman" w:hAnsiTheme="minorHAnsi" w:cs="Calibri"/>
                <w:sz w:val="20"/>
                <w:szCs w:val="20"/>
                <w:bdr w:val="none" w:sz="0" w:space="0" w:color="auto"/>
                <w:lang w:val="en-US"/>
              </w:rPr>
              <w:t>Borate buffer</w:t>
            </w:r>
          </w:p>
        </w:tc>
        <w:tc>
          <w:tcPr>
            <w:tcW w:w="1299" w:type="dxa"/>
            <w:vAlign w:val="center"/>
          </w:tcPr>
          <w:p w14:paraId="4C72D6F2" w14:textId="77777777" w:rsidR="00FA4437" w:rsidRPr="007300C2" w:rsidRDefault="00FA4437" w:rsidP="00FC7F1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="Calibri"/>
                <w:sz w:val="20"/>
                <w:szCs w:val="20"/>
                <w:bdr w:val="none" w:sz="0" w:space="0" w:color="auto"/>
                <w:lang w:val="en-US"/>
              </w:rPr>
            </w:pPr>
            <w:r w:rsidRPr="007300C2">
              <w:rPr>
                <w:rFonts w:asciiTheme="minorHAnsi" w:eastAsia="Times New Roman" w:hAnsiTheme="minorHAnsi" w:cs="Calibri"/>
                <w:sz w:val="20"/>
                <w:szCs w:val="20"/>
                <w:bdr w:val="none" w:sz="0" w:space="0" w:color="auto"/>
                <w:lang w:val="en-US"/>
              </w:rPr>
              <w:t>30</w:t>
            </w:r>
          </w:p>
        </w:tc>
        <w:tc>
          <w:tcPr>
            <w:tcW w:w="1418" w:type="dxa"/>
          </w:tcPr>
          <w:p w14:paraId="6CACD382" w14:textId="77777777" w:rsidR="00FA4437" w:rsidRPr="007300C2" w:rsidRDefault="00FA4437" w:rsidP="00FC7F1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="Calibri"/>
                <w:sz w:val="20"/>
                <w:szCs w:val="20"/>
                <w:bdr w:val="none" w:sz="0" w:space="0" w:color="auto"/>
                <w:lang w:val="en-US"/>
              </w:rPr>
            </w:pPr>
            <w:r w:rsidRPr="007300C2">
              <w:rPr>
                <w:rFonts w:asciiTheme="minorHAnsi" w:eastAsia="Times New Roman" w:hAnsiTheme="minorHAnsi" w:cs="Calibri"/>
                <w:sz w:val="20"/>
                <w:szCs w:val="20"/>
                <w:bdr w:val="none" w:sz="0" w:space="0" w:color="auto"/>
                <w:lang w:val="en-US"/>
              </w:rPr>
              <w:t>4</w:t>
            </w:r>
          </w:p>
        </w:tc>
        <w:tc>
          <w:tcPr>
            <w:tcW w:w="2528" w:type="dxa"/>
          </w:tcPr>
          <w:p w14:paraId="3D3B1B03" w14:textId="77777777" w:rsidR="00FA4437" w:rsidRPr="007300C2" w:rsidRDefault="00FA4437" w:rsidP="00FC7F1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="Calibri"/>
                <w:sz w:val="20"/>
                <w:szCs w:val="20"/>
                <w:bdr w:val="none" w:sz="0" w:space="0" w:color="auto"/>
                <w:lang w:val="en-US"/>
              </w:rPr>
            </w:pPr>
            <w:r w:rsidRPr="007300C2">
              <w:rPr>
                <w:rFonts w:asciiTheme="minorHAnsi" w:eastAsia="Times New Roman" w:hAnsiTheme="minorHAnsi" w:cs="Calibri"/>
                <w:sz w:val="20"/>
                <w:szCs w:val="20"/>
                <w:bdr w:val="none" w:sz="0" w:space="0" w:color="auto"/>
                <w:lang w:val="en-US"/>
              </w:rPr>
              <w:t>2.02</w:t>
            </w:r>
          </w:p>
        </w:tc>
      </w:tr>
      <w:tr w:rsidR="00FA4437" w:rsidRPr="007300C2" w14:paraId="6D5A130A" w14:textId="77777777" w:rsidTr="00FC7F18">
        <w:trPr>
          <w:jc w:val="center"/>
        </w:trPr>
        <w:tc>
          <w:tcPr>
            <w:tcW w:w="988" w:type="dxa"/>
            <w:vAlign w:val="center"/>
          </w:tcPr>
          <w:p w14:paraId="4284D811" w14:textId="77777777" w:rsidR="00FA4437" w:rsidRPr="007300C2" w:rsidRDefault="00FA4437" w:rsidP="00FC7F1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="Calibri"/>
                <w:sz w:val="20"/>
                <w:szCs w:val="20"/>
                <w:bdr w:val="none" w:sz="0" w:space="0" w:color="auto"/>
                <w:lang w:val="en-US"/>
              </w:rPr>
            </w:pPr>
            <w:r w:rsidRPr="007300C2">
              <w:rPr>
                <w:rFonts w:asciiTheme="minorHAnsi" w:eastAsia="Times New Roman" w:hAnsiTheme="minorHAnsi" w:cs="Calibri"/>
                <w:sz w:val="20"/>
                <w:szCs w:val="20"/>
                <w:bdr w:val="none" w:sz="0" w:space="0" w:color="auto"/>
                <w:lang w:val="en-US"/>
              </w:rPr>
              <w:t>T</w:t>
            </w:r>
            <w:r>
              <w:rPr>
                <w:rFonts w:asciiTheme="minorHAnsi" w:eastAsia="Times New Roman" w:hAnsiTheme="minorHAnsi" w:cs="Calibri"/>
                <w:sz w:val="20"/>
                <w:szCs w:val="20"/>
                <w:bdr w:val="none" w:sz="0" w:space="0" w:color="auto"/>
                <w:lang w:val="en-US"/>
              </w:rPr>
              <w:t>r</w:t>
            </w:r>
          </w:p>
        </w:tc>
        <w:tc>
          <w:tcPr>
            <w:tcW w:w="1706" w:type="dxa"/>
            <w:vAlign w:val="center"/>
          </w:tcPr>
          <w:p w14:paraId="7D61D3AC" w14:textId="77777777" w:rsidR="00FA4437" w:rsidRPr="007300C2" w:rsidRDefault="00FA4437" w:rsidP="00FC7F1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="Calibri"/>
                <w:sz w:val="20"/>
                <w:szCs w:val="20"/>
                <w:bdr w:val="none" w:sz="0" w:space="0" w:color="auto"/>
                <w:lang w:val="en-US"/>
              </w:rPr>
            </w:pPr>
            <w:r w:rsidRPr="007300C2">
              <w:rPr>
                <w:rFonts w:asciiTheme="minorHAnsi" w:eastAsia="Times New Roman" w:hAnsiTheme="minorHAnsi" w:cs="Calibri"/>
                <w:sz w:val="20"/>
                <w:szCs w:val="20"/>
                <w:bdr w:val="none" w:sz="0" w:space="0" w:color="auto"/>
                <w:lang w:val="en-US"/>
              </w:rPr>
              <w:t>Borate buffer</w:t>
            </w:r>
          </w:p>
        </w:tc>
        <w:tc>
          <w:tcPr>
            <w:tcW w:w="1299" w:type="dxa"/>
            <w:vAlign w:val="center"/>
          </w:tcPr>
          <w:p w14:paraId="2D0262F9" w14:textId="77777777" w:rsidR="00FA4437" w:rsidRPr="007300C2" w:rsidRDefault="00FA4437" w:rsidP="00FC7F1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="Calibri"/>
                <w:sz w:val="20"/>
                <w:szCs w:val="20"/>
                <w:bdr w:val="none" w:sz="0" w:space="0" w:color="auto"/>
                <w:lang w:val="en-US"/>
              </w:rPr>
            </w:pPr>
            <w:r w:rsidRPr="007300C2">
              <w:rPr>
                <w:rFonts w:asciiTheme="minorHAnsi" w:eastAsia="Times New Roman" w:hAnsiTheme="minorHAnsi" w:cs="Calibri"/>
                <w:sz w:val="20"/>
                <w:szCs w:val="20"/>
                <w:bdr w:val="none" w:sz="0" w:space="0" w:color="auto"/>
                <w:lang w:val="en-US"/>
              </w:rPr>
              <w:t>20</w:t>
            </w:r>
          </w:p>
        </w:tc>
        <w:tc>
          <w:tcPr>
            <w:tcW w:w="1418" w:type="dxa"/>
          </w:tcPr>
          <w:p w14:paraId="4F9BBD1A" w14:textId="77777777" w:rsidR="00FA4437" w:rsidRPr="007300C2" w:rsidRDefault="00FA4437" w:rsidP="00FC7F1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="Calibri"/>
                <w:sz w:val="20"/>
                <w:szCs w:val="20"/>
                <w:bdr w:val="none" w:sz="0" w:space="0" w:color="auto"/>
                <w:lang w:val="en-US"/>
              </w:rPr>
            </w:pPr>
            <w:r w:rsidRPr="007300C2">
              <w:rPr>
                <w:rFonts w:asciiTheme="minorHAnsi" w:eastAsia="Times New Roman" w:hAnsiTheme="minorHAnsi" w:cs="Calibri"/>
                <w:sz w:val="20"/>
                <w:szCs w:val="20"/>
                <w:bdr w:val="none" w:sz="0" w:space="0" w:color="auto"/>
                <w:lang w:val="en-US"/>
              </w:rPr>
              <w:t>5</w:t>
            </w:r>
          </w:p>
        </w:tc>
        <w:tc>
          <w:tcPr>
            <w:tcW w:w="2528" w:type="dxa"/>
          </w:tcPr>
          <w:p w14:paraId="24B275B3" w14:textId="77777777" w:rsidR="00FA4437" w:rsidRPr="007300C2" w:rsidRDefault="00FA4437" w:rsidP="00FC7F1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="Calibri"/>
                <w:sz w:val="20"/>
                <w:szCs w:val="20"/>
                <w:bdr w:val="none" w:sz="0" w:space="0" w:color="auto"/>
                <w:lang w:val="en-US"/>
              </w:rPr>
            </w:pPr>
            <w:r w:rsidRPr="007300C2">
              <w:rPr>
                <w:rFonts w:asciiTheme="minorHAnsi" w:eastAsia="Times New Roman" w:hAnsiTheme="minorHAnsi" w:cs="Calibri"/>
                <w:sz w:val="20"/>
                <w:szCs w:val="20"/>
                <w:bdr w:val="none" w:sz="0" w:space="0" w:color="auto"/>
                <w:lang w:val="en-US"/>
              </w:rPr>
              <w:t>2.12</w:t>
            </w:r>
          </w:p>
        </w:tc>
      </w:tr>
      <w:tr w:rsidR="00FA4437" w:rsidRPr="007300C2" w14:paraId="3C372BA1" w14:textId="77777777" w:rsidTr="00FC7F18">
        <w:trPr>
          <w:jc w:val="center"/>
        </w:trPr>
        <w:tc>
          <w:tcPr>
            <w:tcW w:w="988" w:type="dxa"/>
            <w:vAlign w:val="center"/>
          </w:tcPr>
          <w:p w14:paraId="33995D9F" w14:textId="77777777" w:rsidR="00FA4437" w:rsidRPr="007300C2" w:rsidRDefault="00FA4437" w:rsidP="00FC7F1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="Calibri"/>
                <w:sz w:val="20"/>
                <w:szCs w:val="20"/>
                <w:bdr w:val="none" w:sz="0" w:space="0" w:color="auto"/>
                <w:lang w:val="en-US"/>
              </w:rPr>
            </w:pPr>
            <w:r w:rsidRPr="007300C2">
              <w:rPr>
                <w:rFonts w:asciiTheme="minorHAnsi" w:eastAsia="Times New Roman" w:hAnsiTheme="minorHAnsi" w:cs="Calibri"/>
                <w:sz w:val="20"/>
                <w:szCs w:val="20"/>
                <w:bdr w:val="none" w:sz="0" w:space="0" w:color="auto"/>
                <w:lang w:val="en-US"/>
              </w:rPr>
              <w:t>T</w:t>
            </w:r>
            <w:r>
              <w:rPr>
                <w:rFonts w:asciiTheme="minorHAnsi" w:eastAsia="Times New Roman" w:hAnsiTheme="minorHAnsi" w:cs="Calibri"/>
                <w:sz w:val="20"/>
                <w:szCs w:val="20"/>
                <w:bdr w:val="none" w:sz="0" w:space="0" w:color="auto"/>
                <w:lang w:val="en-US"/>
              </w:rPr>
              <w:t>r</w:t>
            </w:r>
          </w:p>
        </w:tc>
        <w:tc>
          <w:tcPr>
            <w:tcW w:w="1706" w:type="dxa"/>
            <w:vAlign w:val="center"/>
          </w:tcPr>
          <w:p w14:paraId="1DA96153" w14:textId="77777777" w:rsidR="00FA4437" w:rsidRPr="007300C2" w:rsidRDefault="00FA4437" w:rsidP="00FC7F1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="Calibri"/>
                <w:sz w:val="20"/>
                <w:szCs w:val="20"/>
                <w:bdr w:val="none" w:sz="0" w:space="0" w:color="auto"/>
                <w:lang w:val="en-US"/>
              </w:rPr>
            </w:pPr>
            <w:r w:rsidRPr="007300C2">
              <w:rPr>
                <w:rFonts w:asciiTheme="minorHAnsi" w:eastAsia="Times New Roman" w:hAnsiTheme="minorHAnsi" w:cs="Calibri"/>
                <w:sz w:val="20"/>
                <w:szCs w:val="20"/>
                <w:bdr w:val="none" w:sz="0" w:space="0" w:color="auto"/>
                <w:lang w:val="en-US"/>
              </w:rPr>
              <w:t>Borate buffer</w:t>
            </w:r>
          </w:p>
        </w:tc>
        <w:tc>
          <w:tcPr>
            <w:tcW w:w="1299" w:type="dxa"/>
            <w:vAlign w:val="center"/>
          </w:tcPr>
          <w:p w14:paraId="06076859" w14:textId="77777777" w:rsidR="00FA4437" w:rsidRPr="007300C2" w:rsidRDefault="00FA4437" w:rsidP="00FC7F1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="Calibri"/>
                <w:sz w:val="20"/>
                <w:szCs w:val="20"/>
                <w:bdr w:val="none" w:sz="0" w:space="0" w:color="auto"/>
                <w:lang w:val="en-US"/>
              </w:rPr>
            </w:pPr>
            <w:r w:rsidRPr="007300C2">
              <w:rPr>
                <w:rFonts w:asciiTheme="minorHAnsi" w:eastAsia="Times New Roman" w:hAnsiTheme="minorHAnsi" w:cs="Calibri"/>
                <w:sz w:val="20"/>
                <w:szCs w:val="20"/>
                <w:bdr w:val="none" w:sz="0" w:space="0" w:color="auto"/>
                <w:lang w:val="en-US"/>
              </w:rPr>
              <w:t>10</w:t>
            </w:r>
          </w:p>
        </w:tc>
        <w:tc>
          <w:tcPr>
            <w:tcW w:w="1418" w:type="dxa"/>
          </w:tcPr>
          <w:p w14:paraId="653AE4D6" w14:textId="77777777" w:rsidR="00FA4437" w:rsidRPr="007300C2" w:rsidRDefault="00FA4437" w:rsidP="00FC7F1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="Calibri"/>
                <w:sz w:val="20"/>
                <w:szCs w:val="20"/>
                <w:bdr w:val="none" w:sz="0" w:space="0" w:color="auto"/>
                <w:lang w:val="en-US"/>
              </w:rPr>
            </w:pPr>
            <w:r w:rsidRPr="007300C2">
              <w:rPr>
                <w:rFonts w:asciiTheme="minorHAnsi" w:eastAsia="Times New Roman" w:hAnsiTheme="minorHAnsi" w:cs="Calibri"/>
                <w:sz w:val="20"/>
                <w:szCs w:val="20"/>
                <w:bdr w:val="none" w:sz="0" w:space="0" w:color="auto"/>
                <w:lang w:val="en-US"/>
              </w:rPr>
              <w:t>4</w:t>
            </w:r>
          </w:p>
        </w:tc>
        <w:tc>
          <w:tcPr>
            <w:tcW w:w="2528" w:type="dxa"/>
          </w:tcPr>
          <w:p w14:paraId="1F69E306" w14:textId="77777777" w:rsidR="00FA4437" w:rsidRPr="007300C2" w:rsidRDefault="00FA4437" w:rsidP="00FC7F1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="Calibri"/>
                <w:sz w:val="20"/>
                <w:szCs w:val="20"/>
                <w:bdr w:val="none" w:sz="0" w:space="0" w:color="auto"/>
                <w:lang w:val="en-US"/>
              </w:rPr>
            </w:pPr>
            <w:r w:rsidRPr="007300C2">
              <w:rPr>
                <w:rFonts w:asciiTheme="minorHAnsi" w:eastAsia="Times New Roman" w:hAnsiTheme="minorHAnsi" w:cs="Calibri"/>
                <w:sz w:val="20"/>
                <w:szCs w:val="20"/>
                <w:bdr w:val="none" w:sz="0" w:space="0" w:color="auto"/>
                <w:lang w:val="en-US"/>
              </w:rPr>
              <w:t>0.81</w:t>
            </w:r>
          </w:p>
        </w:tc>
      </w:tr>
      <w:tr w:rsidR="00FA4437" w:rsidRPr="007300C2" w14:paraId="67326067" w14:textId="77777777" w:rsidTr="00FC7F18">
        <w:trPr>
          <w:jc w:val="center"/>
        </w:trPr>
        <w:tc>
          <w:tcPr>
            <w:tcW w:w="988" w:type="dxa"/>
            <w:vAlign w:val="center"/>
          </w:tcPr>
          <w:p w14:paraId="2B91A026" w14:textId="77777777" w:rsidR="00FA4437" w:rsidRPr="007300C2" w:rsidRDefault="00FA4437" w:rsidP="00FC7F1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="Calibri"/>
                <w:sz w:val="20"/>
                <w:szCs w:val="20"/>
                <w:bdr w:val="none" w:sz="0" w:space="0" w:color="auto"/>
                <w:lang w:val="en-US"/>
              </w:rPr>
            </w:pPr>
            <w:r w:rsidRPr="007300C2">
              <w:rPr>
                <w:rFonts w:asciiTheme="minorHAnsi" w:eastAsia="Times New Roman" w:hAnsiTheme="minorHAnsi" w:cs="Calibri"/>
                <w:sz w:val="20"/>
                <w:szCs w:val="20"/>
                <w:bdr w:val="none" w:sz="0" w:space="0" w:color="auto"/>
                <w:lang w:val="en-US"/>
              </w:rPr>
              <w:t>T</w:t>
            </w:r>
            <w:r>
              <w:rPr>
                <w:rFonts w:asciiTheme="minorHAnsi" w:eastAsia="Times New Roman" w:hAnsiTheme="minorHAnsi" w:cs="Calibri"/>
                <w:sz w:val="20"/>
                <w:szCs w:val="20"/>
                <w:bdr w:val="none" w:sz="0" w:space="0" w:color="auto"/>
                <w:lang w:val="en-US"/>
              </w:rPr>
              <w:t>r</w:t>
            </w:r>
          </w:p>
        </w:tc>
        <w:tc>
          <w:tcPr>
            <w:tcW w:w="1706" w:type="dxa"/>
            <w:vAlign w:val="center"/>
          </w:tcPr>
          <w:p w14:paraId="0CB9916C" w14:textId="77777777" w:rsidR="00FA4437" w:rsidRPr="007300C2" w:rsidRDefault="00FA4437" w:rsidP="00FC7F1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="Calibri"/>
                <w:sz w:val="20"/>
                <w:szCs w:val="20"/>
                <w:bdr w:val="none" w:sz="0" w:space="0" w:color="auto"/>
                <w:lang w:val="en-US"/>
              </w:rPr>
            </w:pPr>
            <w:r w:rsidRPr="007300C2">
              <w:rPr>
                <w:rFonts w:asciiTheme="minorHAnsi" w:eastAsia="Times New Roman" w:hAnsiTheme="minorHAnsi" w:cs="Calibri"/>
                <w:sz w:val="20"/>
                <w:szCs w:val="20"/>
                <w:bdr w:val="none" w:sz="0" w:space="0" w:color="auto"/>
                <w:lang w:val="en-US"/>
              </w:rPr>
              <w:t>Borate buffer</w:t>
            </w:r>
          </w:p>
        </w:tc>
        <w:tc>
          <w:tcPr>
            <w:tcW w:w="1299" w:type="dxa"/>
            <w:vAlign w:val="center"/>
          </w:tcPr>
          <w:p w14:paraId="460C97E1" w14:textId="77777777" w:rsidR="00FA4437" w:rsidRPr="007300C2" w:rsidRDefault="00FA4437" w:rsidP="00FC7F1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="Calibri"/>
                <w:sz w:val="20"/>
                <w:szCs w:val="20"/>
                <w:bdr w:val="none" w:sz="0" w:space="0" w:color="auto"/>
                <w:lang w:val="en-US"/>
              </w:rPr>
            </w:pPr>
            <w:r w:rsidRPr="007300C2">
              <w:rPr>
                <w:rFonts w:asciiTheme="minorHAnsi" w:eastAsia="Times New Roman" w:hAnsiTheme="minorHAnsi" w:cs="Calibri"/>
                <w:sz w:val="20"/>
                <w:szCs w:val="20"/>
                <w:bdr w:val="none" w:sz="0" w:space="0" w:color="auto"/>
                <w:lang w:val="en-US"/>
              </w:rPr>
              <w:t>5</w:t>
            </w:r>
          </w:p>
        </w:tc>
        <w:tc>
          <w:tcPr>
            <w:tcW w:w="1418" w:type="dxa"/>
          </w:tcPr>
          <w:p w14:paraId="6C2B5CB1" w14:textId="77777777" w:rsidR="00FA4437" w:rsidRPr="007300C2" w:rsidRDefault="00FA4437" w:rsidP="00FC7F1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="Calibri"/>
                <w:sz w:val="20"/>
                <w:szCs w:val="20"/>
                <w:bdr w:val="none" w:sz="0" w:space="0" w:color="auto"/>
                <w:lang w:val="en-US"/>
              </w:rPr>
            </w:pPr>
            <w:r w:rsidRPr="007300C2">
              <w:rPr>
                <w:rFonts w:asciiTheme="minorHAnsi" w:eastAsia="Times New Roman" w:hAnsiTheme="minorHAnsi" w:cs="Calibri"/>
                <w:sz w:val="20"/>
                <w:szCs w:val="20"/>
                <w:bdr w:val="none" w:sz="0" w:space="0" w:color="auto"/>
                <w:lang w:val="en-US"/>
              </w:rPr>
              <w:t>4</w:t>
            </w:r>
          </w:p>
        </w:tc>
        <w:tc>
          <w:tcPr>
            <w:tcW w:w="2528" w:type="dxa"/>
          </w:tcPr>
          <w:p w14:paraId="568FD6DA" w14:textId="77777777" w:rsidR="00FA4437" w:rsidRPr="007300C2" w:rsidRDefault="00FA4437" w:rsidP="00FC7F1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="Calibri"/>
                <w:sz w:val="20"/>
                <w:szCs w:val="20"/>
                <w:bdr w:val="none" w:sz="0" w:space="0" w:color="auto"/>
                <w:lang w:val="en-US"/>
              </w:rPr>
            </w:pPr>
            <w:r w:rsidRPr="007300C2">
              <w:rPr>
                <w:rFonts w:asciiTheme="minorHAnsi" w:eastAsia="Times New Roman" w:hAnsiTheme="minorHAnsi" w:cs="Calibri"/>
                <w:sz w:val="20"/>
                <w:szCs w:val="20"/>
                <w:bdr w:val="none" w:sz="0" w:space="0" w:color="auto"/>
                <w:lang w:val="en-US"/>
              </w:rPr>
              <w:t>0.40</w:t>
            </w:r>
          </w:p>
        </w:tc>
      </w:tr>
      <w:tr w:rsidR="00FA4437" w:rsidRPr="007300C2" w14:paraId="0DA620D3" w14:textId="77777777" w:rsidTr="00FC7F18">
        <w:trPr>
          <w:jc w:val="center"/>
        </w:trPr>
        <w:tc>
          <w:tcPr>
            <w:tcW w:w="988" w:type="dxa"/>
            <w:vAlign w:val="center"/>
          </w:tcPr>
          <w:p w14:paraId="12A94F40" w14:textId="77777777" w:rsidR="00FA4437" w:rsidRPr="007300C2" w:rsidRDefault="00FA4437" w:rsidP="00FC7F1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="Calibri"/>
                <w:sz w:val="20"/>
                <w:szCs w:val="20"/>
                <w:bdr w:val="none" w:sz="0" w:space="0" w:color="auto"/>
                <w:lang w:val="en-US"/>
              </w:rPr>
            </w:pPr>
            <w:r w:rsidRPr="007300C2">
              <w:rPr>
                <w:rFonts w:asciiTheme="minorHAnsi" w:eastAsia="Times New Roman" w:hAnsiTheme="minorHAnsi" w:cs="Calibri"/>
                <w:sz w:val="20"/>
                <w:szCs w:val="20"/>
                <w:bdr w:val="none" w:sz="0" w:space="0" w:color="auto"/>
                <w:lang w:val="en-US"/>
              </w:rPr>
              <w:t>Iso</w:t>
            </w:r>
          </w:p>
        </w:tc>
        <w:tc>
          <w:tcPr>
            <w:tcW w:w="1706" w:type="dxa"/>
            <w:vAlign w:val="center"/>
          </w:tcPr>
          <w:p w14:paraId="0451F916" w14:textId="77777777" w:rsidR="00FA4437" w:rsidRPr="007300C2" w:rsidRDefault="00FA4437" w:rsidP="00FC7F1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="Calibri"/>
                <w:sz w:val="20"/>
                <w:szCs w:val="20"/>
                <w:bdr w:val="none" w:sz="0" w:space="0" w:color="auto"/>
                <w:lang w:val="en-US"/>
              </w:rPr>
            </w:pPr>
            <w:r w:rsidRPr="007300C2">
              <w:rPr>
                <w:rFonts w:asciiTheme="minorHAnsi" w:eastAsia="Times New Roman" w:hAnsiTheme="minorHAnsi" w:cs="Calibri"/>
                <w:sz w:val="20"/>
                <w:szCs w:val="20"/>
                <w:bdr w:val="none" w:sz="0" w:space="0" w:color="auto"/>
                <w:lang w:val="en-US"/>
              </w:rPr>
              <w:t>Borate buffer</w:t>
            </w:r>
          </w:p>
        </w:tc>
        <w:tc>
          <w:tcPr>
            <w:tcW w:w="1299" w:type="dxa"/>
            <w:vAlign w:val="center"/>
          </w:tcPr>
          <w:p w14:paraId="57CD6242" w14:textId="77777777" w:rsidR="00FA4437" w:rsidRPr="007300C2" w:rsidRDefault="00FA4437" w:rsidP="00FC7F1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="Calibri"/>
                <w:sz w:val="20"/>
                <w:szCs w:val="20"/>
                <w:bdr w:val="none" w:sz="0" w:space="0" w:color="auto"/>
                <w:lang w:val="en-US"/>
              </w:rPr>
            </w:pPr>
            <w:r w:rsidRPr="007300C2">
              <w:rPr>
                <w:rFonts w:asciiTheme="minorHAnsi" w:eastAsia="Times New Roman" w:hAnsiTheme="minorHAnsi" w:cs="Calibri"/>
                <w:sz w:val="20"/>
                <w:szCs w:val="20"/>
                <w:bdr w:val="none" w:sz="0" w:space="0" w:color="auto"/>
                <w:lang w:val="en-US"/>
              </w:rPr>
              <w:t>20</w:t>
            </w:r>
          </w:p>
        </w:tc>
        <w:tc>
          <w:tcPr>
            <w:tcW w:w="1418" w:type="dxa"/>
          </w:tcPr>
          <w:p w14:paraId="7D3F70B0" w14:textId="77777777" w:rsidR="00FA4437" w:rsidRPr="007300C2" w:rsidRDefault="00FA4437" w:rsidP="00FC7F1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="Calibri"/>
                <w:sz w:val="20"/>
                <w:szCs w:val="20"/>
                <w:bdr w:val="none" w:sz="0" w:space="0" w:color="auto"/>
                <w:lang w:val="en-US"/>
              </w:rPr>
            </w:pPr>
            <w:r w:rsidRPr="007300C2">
              <w:rPr>
                <w:rFonts w:asciiTheme="minorHAnsi" w:eastAsia="Times New Roman" w:hAnsiTheme="minorHAnsi" w:cs="Calibri"/>
                <w:sz w:val="20"/>
                <w:szCs w:val="20"/>
                <w:bdr w:val="none" w:sz="0" w:space="0" w:color="auto"/>
                <w:lang w:val="en-US"/>
              </w:rPr>
              <w:t>5</w:t>
            </w:r>
          </w:p>
        </w:tc>
        <w:tc>
          <w:tcPr>
            <w:tcW w:w="2528" w:type="dxa"/>
          </w:tcPr>
          <w:p w14:paraId="05D313AA" w14:textId="77777777" w:rsidR="00FA4437" w:rsidRPr="007300C2" w:rsidRDefault="00FA4437" w:rsidP="00FC7F1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="Calibri"/>
                <w:sz w:val="20"/>
                <w:szCs w:val="20"/>
                <w:bdr w:val="none" w:sz="0" w:space="0" w:color="auto"/>
                <w:lang w:val="en-US"/>
              </w:rPr>
            </w:pPr>
            <w:r w:rsidRPr="007300C2">
              <w:rPr>
                <w:rFonts w:asciiTheme="minorHAnsi" w:eastAsia="Times New Roman" w:hAnsiTheme="minorHAnsi" w:cs="Calibri"/>
                <w:sz w:val="20"/>
                <w:szCs w:val="20"/>
                <w:bdr w:val="none" w:sz="0" w:space="0" w:color="auto"/>
                <w:lang w:val="en-US"/>
              </w:rPr>
              <w:t>1.82</w:t>
            </w:r>
          </w:p>
        </w:tc>
      </w:tr>
    </w:tbl>
    <w:p w14:paraId="3945FDBE" w14:textId="77777777" w:rsidR="00FA4437" w:rsidRDefault="00FA4437" w:rsidP="00FA4437">
      <w:pPr>
        <w:spacing w:line="480" w:lineRule="auto"/>
        <w:jc w:val="both"/>
        <w:rPr>
          <w:rFonts w:asciiTheme="minorHAnsi" w:hAnsiTheme="minorHAnsi" w:cstheme="minorHAnsi"/>
          <w:b/>
          <w:bCs/>
          <w:sz w:val="20"/>
          <w:szCs w:val="20"/>
        </w:rPr>
      </w:pPr>
    </w:p>
    <w:p w14:paraId="755B1453" w14:textId="43C58D0A" w:rsidR="0085089C" w:rsidRPr="00B53BC4" w:rsidRDefault="0085089C" w:rsidP="00046E2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40"/>
        <w:jc w:val="both"/>
        <w:rPr>
          <w:sz w:val="22"/>
          <w:szCs w:val="22"/>
        </w:rPr>
      </w:pPr>
    </w:p>
    <w:sectPr w:rsidR="0085089C" w:rsidRPr="00B53BC4" w:rsidSect="006F242B"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1906" w:h="16838"/>
      <w:pgMar w:top="1134" w:right="1440" w:bottom="1134" w:left="1440" w:header="1134" w:footer="1134" w:gutter="0"/>
      <w:pgNumType w:start="1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07837C" w14:textId="77777777" w:rsidR="00AB3819" w:rsidRDefault="00AB3819" w:rsidP="005F6684">
      <w:r>
        <w:separator/>
      </w:r>
    </w:p>
  </w:endnote>
  <w:endnote w:type="continuationSeparator" w:id="0">
    <w:p w14:paraId="2E55E468" w14:textId="77777777" w:rsidR="00AB3819" w:rsidRDefault="00AB3819" w:rsidP="005F6684">
      <w:r>
        <w:continuationSeparator/>
      </w:r>
    </w:p>
  </w:endnote>
  <w:endnote w:type="continuationNotice" w:id="1">
    <w:p w14:paraId="112D59AA" w14:textId="77777777" w:rsidR="00AB3819" w:rsidRDefault="00AB3819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5B149B" w14:textId="77777777" w:rsidR="002764E1" w:rsidRDefault="002764E1" w:rsidP="00150B10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55B149C" w14:textId="77777777" w:rsidR="002764E1" w:rsidRDefault="002764E1" w:rsidP="0051634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5B149D" w14:textId="77777777" w:rsidR="002764E1" w:rsidRDefault="002764E1" w:rsidP="00150B10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33</w:t>
    </w:r>
    <w:r>
      <w:rPr>
        <w:rStyle w:val="PageNumber"/>
      </w:rPr>
      <w:fldChar w:fldCharType="end"/>
    </w:r>
  </w:p>
  <w:p w14:paraId="755B149E" w14:textId="77777777" w:rsidR="002764E1" w:rsidRPr="005E5A03" w:rsidRDefault="002764E1" w:rsidP="00516347">
    <w:pPr>
      <w:pStyle w:val="Footer"/>
      <w:ind w:right="360"/>
      <w:jc w:val="center"/>
      <w:rPr>
        <w:rFonts w:asciiTheme="majorHAnsi" w:hAnsiTheme="majorHAnsi" w:cstheme="majorHAnsi"/>
        <w:caps/>
        <w:noProof/>
        <w:sz w:val="20"/>
        <w:szCs w:val="20"/>
      </w:rPr>
    </w:pPr>
  </w:p>
  <w:p w14:paraId="755B149F" w14:textId="77777777" w:rsidR="002764E1" w:rsidRPr="00EB2FE2" w:rsidRDefault="002764E1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5B14A2" w14:textId="118DE0C2" w:rsidR="002764E1" w:rsidRPr="006F242B" w:rsidRDefault="00046E22" w:rsidP="006F242B">
    <w:pPr>
      <w:pStyle w:val="Footer"/>
      <w:jc w:val="right"/>
      <w:rPr>
        <w:b/>
        <w:bCs/>
      </w:rPr>
    </w:pPr>
    <w:r w:rsidRPr="006F242B">
      <w:rPr>
        <w:b/>
        <w:bCs/>
      </w:rPr>
      <w:t xml:space="preserve">Supporting Table </w:t>
    </w:r>
    <w:r w:rsidR="00D221A3" w:rsidRPr="006F242B">
      <w:rPr>
        <w:b/>
        <w:bCs/>
      </w:rPr>
      <w:t>1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77C489" w14:textId="77777777" w:rsidR="00AB3819" w:rsidRDefault="00AB3819" w:rsidP="005F6684">
      <w:r>
        <w:separator/>
      </w:r>
    </w:p>
  </w:footnote>
  <w:footnote w:type="continuationSeparator" w:id="0">
    <w:p w14:paraId="523EBE22" w14:textId="77777777" w:rsidR="00AB3819" w:rsidRDefault="00AB3819" w:rsidP="005F6684">
      <w:r>
        <w:continuationSeparator/>
      </w:r>
    </w:p>
  </w:footnote>
  <w:footnote w:type="continuationNotice" w:id="1">
    <w:p w14:paraId="443628A4" w14:textId="77777777" w:rsidR="00AB3819" w:rsidRDefault="00AB3819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5B1499" w14:textId="07D5AC53" w:rsidR="002764E1" w:rsidRDefault="009A471A" w:rsidP="00046E22">
    <w:pPr>
      <w:pStyle w:val="Header"/>
      <w:rPr>
        <w:sz w:val="22"/>
        <w:szCs w:val="22"/>
      </w:rPr>
    </w:pPr>
    <w:r>
      <w:rPr>
        <w:sz w:val="22"/>
        <w:szCs w:val="22"/>
      </w:rPr>
      <w:t xml:space="preserve">Supplementary Information </w:t>
    </w:r>
    <w:r>
      <w:rPr>
        <w:sz w:val="22"/>
        <w:szCs w:val="22"/>
      </w:rPr>
      <w:tab/>
    </w:r>
    <w:r>
      <w:rPr>
        <w:sz w:val="22"/>
        <w:szCs w:val="22"/>
      </w:rPr>
      <w:tab/>
      <w:t xml:space="preserve">          </w:t>
    </w:r>
    <w:r w:rsidR="002764E1" w:rsidRPr="00A87056">
      <w:rPr>
        <w:sz w:val="22"/>
        <w:szCs w:val="22"/>
      </w:rPr>
      <w:t>Antibody-</w:t>
    </w:r>
    <w:r w:rsidR="002764E1">
      <w:rPr>
        <w:sz w:val="22"/>
        <w:szCs w:val="22"/>
      </w:rPr>
      <w:t>M</w:t>
    </w:r>
    <w:r w:rsidR="002764E1" w:rsidRPr="00A87056">
      <w:rPr>
        <w:sz w:val="22"/>
        <w:szCs w:val="22"/>
      </w:rPr>
      <w:t xml:space="preserve">ediated </w:t>
    </w:r>
    <w:r w:rsidR="002764E1">
      <w:rPr>
        <w:sz w:val="22"/>
        <w:szCs w:val="22"/>
      </w:rPr>
      <w:t>D</w:t>
    </w:r>
    <w:r w:rsidR="002764E1" w:rsidRPr="00A87056">
      <w:rPr>
        <w:sz w:val="22"/>
        <w:szCs w:val="22"/>
      </w:rPr>
      <w:t xml:space="preserve">elivery of </w:t>
    </w:r>
    <w:r w:rsidR="002764E1">
      <w:rPr>
        <w:sz w:val="22"/>
        <w:szCs w:val="22"/>
      </w:rPr>
      <w:t>TLR9 Agonist</w:t>
    </w:r>
  </w:p>
  <w:p w14:paraId="755B149A" w14:textId="77777777" w:rsidR="002764E1" w:rsidRPr="00A87056" w:rsidRDefault="002764E1" w:rsidP="00BF5689">
    <w:pPr>
      <w:pStyle w:val="Header"/>
      <w:jc w:val="right"/>
      <w:rPr>
        <w:sz w:val="22"/>
        <w:szCs w:val="22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0A189C6" w14:textId="11748F82" w:rsidR="00BF41DD" w:rsidRDefault="00BF41DD" w:rsidP="00046E22">
    <w:pPr>
      <w:pStyle w:val="Header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B97A25"/>
    <w:multiLevelType w:val="multilevel"/>
    <w:tmpl w:val="4600F76A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  <w:sz w:val="24"/>
      </w:rPr>
    </w:lvl>
    <w:lvl w:ilvl="1">
      <w:start w:val="1"/>
      <w:numFmt w:val="decimal"/>
      <w:lvlText w:val="3.%2"/>
      <w:lvlJc w:val="left"/>
      <w:pPr>
        <w:ind w:left="360" w:hanging="360"/>
      </w:pPr>
      <w:rPr>
        <w:rFonts w:ascii="Times New Roman" w:hAnsi="Times New Roman" w:hint="default"/>
        <w:sz w:val="22"/>
        <w:szCs w:val="22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sz w:val="24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sz w:val="24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sz w:val="24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sz w:val="24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sz w:val="24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sz w:val="24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  <w:sz w:val="24"/>
      </w:rPr>
    </w:lvl>
  </w:abstractNum>
  <w:abstractNum w:abstractNumId="1" w15:restartNumberingAfterBreak="0">
    <w:nsid w:val="05577855"/>
    <w:multiLevelType w:val="multilevel"/>
    <w:tmpl w:val="6B4CBF3C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063A0558"/>
    <w:multiLevelType w:val="hybridMultilevel"/>
    <w:tmpl w:val="9F3C380E"/>
    <w:lvl w:ilvl="0" w:tplc="BA7846BA">
      <w:start w:val="3"/>
      <w:numFmt w:val="bullet"/>
      <w:lvlText w:val="-"/>
      <w:lvlJc w:val="left"/>
      <w:pPr>
        <w:ind w:left="720" w:hanging="360"/>
      </w:pPr>
      <w:rPr>
        <w:rFonts w:ascii="Times New Roman" w:eastAsia="Arial Unicode MS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D1F1502"/>
    <w:multiLevelType w:val="hybridMultilevel"/>
    <w:tmpl w:val="DDCEE09C"/>
    <w:numStyleLink w:val="ImportedStyle5"/>
  </w:abstractNum>
  <w:abstractNum w:abstractNumId="4" w15:restartNumberingAfterBreak="0">
    <w:nsid w:val="109B4CDB"/>
    <w:multiLevelType w:val="hybridMultilevel"/>
    <w:tmpl w:val="5706D240"/>
    <w:lvl w:ilvl="0" w:tplc="11867FB2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  <w:color w:val="ED7D31" w:themeColor="accent2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2144520"/>
    <w:multiLevelType w:val="hybridMultilevel"/>
    <w:tmpl w:val="2C24E506"/>
    <w:lvl w:ilvl="0" w:tplc="163A24EE">
      <w:start w:val="2"/>
      <w:numFmt w:val="bullet"/>
      <w:lvlText w:val="-"/>
      <w:lvlJc w:val="left"/>
      <w:pPr>
        <w:ind w:left="720" w:hanging="360"/>
      </w:pPr>
      <w:rPr>
        <w:rFonts w:ascii="Calibri" w:eastAsia="Calibri" w:hAnsi="Calibri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2660BEE"/>
    <w:multiLevelType w:val="hybridMultilevel"/>
    <w:tmpl w:val="CBF4EBB2"/>
    <w:lvl w:ilvl="0" w:tplc="A3FEB7B2">
      <w:start w:val="1"/>
      <w:numFmt w:val="decimal"/>
      <w:lvlText w:val="5.%1"/>
      <w:lvlJc w:val="left"/>
      <w:pPr>
        <w:ind w:left="720" w:hanging="360"/>
      </w:pPr>
      <w:rPr>
        <w:rFonts w:ascii="Times New Roman" w:hAnsi="Times New Roman" w:hint="default"/>
        <w:sz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C070098"/>
    <w:multiLevelType w:val="hybridMultilevel"/>
    <w:tmpl w:val="DDCEE09C"/>
    <w:styleLink w:val="ImportedStyle5"/>
    <w:lvl w:ilvl="0" w:tplc="47AAB1C0">
      <w:start w:val="1"/>
      <w:numFmt w:val="decimal"/>
      <w:lvlText w:val="%1."/>
      <w:lvlJc w:val="left"/>
      <w:pPr>
        <w:ind w:left="72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A2D2D4C8">
      <w:start w:val="1"/>
      <w:numFmt w:val="lowerLetter"/>
      <w:lvlText w:val="%2."/>
      <w:lvlJc w:val="left"/>
      <w:pPr>
        <w:ind w:left="144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8F60C54A">
      <w:start w:val="1"/>
      <w:numFmt w:val="lowerRoman"/>
      <w:lvlText w:val="%3."/>
      <w:lvlJc w:val="left"/>
      <w:pPr>
        <w:ind w:left="2160" w:hanging="274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3FBA0CCE">
      <w:start w:val="1"/>
      <w:numFmt w:val="decimal"/>
      <w:lvlText w:val="%4."/>
      <w:lvlJc w:val="left"/>
      <w:pPr>
        <w:ind w:left="288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9F8A0158">
      <w:start w:val="1"/>
      <w:numFmt w:val="lowerLetter"/>
      <w:lvlText w:val="%5."/>
      <w:lvlJc w:val="left"/>
      <w:pPr>
        <w:ind w:left="360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CE7A9F50">
      <w:start w:val="1"/>
      <w:numFmt w:val="lowerRoman"/>
      <w:lvlText w:val="%6."/>
      <w:lvlJc w:val="left"/>
      <w:pPr>
        <w:ind w:left="4320" w:hanging="274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375E849A">
      <w:start w:val="1"/>
      <w:numFmt w:val="decimal"/>
      <w:lvlText w:val="%7."/>
      <w:lvlJc w:val="left"/>
      <w:pPr>
        <w:ind w:left="504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6A384306">
      <w:start w:val="1"/>
      <w:numFmt w:val="lowerLetter"/>
      <w:lvlText w:val="%8."/>
      <w:lvlJc w:val="left"/>
      <w:pPr>
        <w:ind w:left="576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D0ACF9AC">
      <w:start w:val="1"/>
      <w:numFmt w:val="lowerRoman"/>
      <w:lvlText w:val="%9."/>
      <w:lvlJc w:val="left"/>
      <w:pPr>
        <w:ind w:left="6480" w:hanging="274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8" w15:restartNumberingAfterBreak="0">
    <w:nsid w:val="1CE0072E"/>
    <w:multiLevelType w:val="hybridMultilevel"/>
    <w:tmpl w:val="2D7A1942"/>
    <w:lvl w:ilvl="0" w:tplc="5DAADD8E">
      <w:start w:val="2"/>
      <w:numFmt w:val="decimal"/>
      <w:lvlText w:val="2.%1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D7718D9"/>
    <w:multiLevelType w:val="hybridMultilevel"/>
    <w:tmpl w:val="5A92E97A"/>
    <w:lvl w:ilvl="0" w:tplc="895C1A32">
      <w:start w:val="1"/>
      <w:numFmt w:val="decimal"/>
      <w:lvlText w:val="3.%1"/>
      <w:lvlJc w:val="left"/>
      <w:pPr>
        <w:ind w:left="720" w:hanging="360"/>
      </w:pPr>
      <w:rPr>
        <w:rFonts w:ascii="Times New Roman" w:hAnsi="Times New Roman" w:hint="default"/>
        <w:sz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0C43F63"/>
    <w:multiLevelType w:val="multilevel"/>
    <w:tmpl w:val="0140334C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  <w:sz w:val="24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  <w:sz w:val="22"/>
        <w:szCs w:val="22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sz w:val="22"/>
        <w:szCs w:val="22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sz w:val="24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sz w:val="24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sz w:val="24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sz w:val="24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sz w:val="24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  <w:sz w:val="24"/>
      </w:rPr>
    </w:lvl>
  </w:abstractNum>
  <w:abstractNum w:abstractNumId="11" w15:restartNumberingAfterBreak="0">
    <w:nsid w:val="2BFD5491"/>
    <w:multiLevelType w:val="hybridMultilevel"/>
    <w:tmpl w:val="FAE84446"/>
    <w:lvl w:ilvl="0" w:tplc="248202C0">
      <w:start w:val="2"/>
      <w:numFmt w:val="decimal"/>
      <w:lvlText w:val="2.2.%1"/>
      <w:lvlJc w:val="left"/>
      <w:pPr>
        <w:ind w:left="7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500" w:hanging="360"/>
      </w:pPr>
    </w:lvl>
    <w:lvl w:ilvl="2" w:tplc="0809001B" w:tentative="1">
      <w:start w:val="1"/>
      <w:numFmt w:val="lowerRoman"/>
      <w:lvlText w:val="%3."/>
      <w:lvlJc w:val="right"/>
      <w:pPr>
        <w:ind w:left="2220" w:hanging="180"/>
      </w:pPr>
    </w:lvl>
    <w:lvl w:ilvl="3" w:tplc="0809000F" w:tentative="1">
      <w:start w:val="1"/>
      <w:numFmt w:val="decimal"/>
      <w:lvlText w:val="%4."/>
      <w:lvlJc w:val="left"/>
      <w:pPr>
        <w:ind w:left="2940" w:hanging="360"/>
      </w:pPr>
    </w:lvl>
    <w:lvl w:ilvl="4" w:tplc="08090019" w:tentative="1">
      <w:start w:val="1"/>
      <w:numFmt w:val="lowerLetter"/>
      <w:lvlText w:val="%5."/>
      <w:lvlJc w:val="left"/>
      <w:pPr>
        <w:ind w:left="3660" w:hanging="360"/>
      </w:pPr>
    </w:lvl>
    <w:lvl w:ilvl="5" w:tplc="0809001B" w:tentative="1">
      <w:start w:val="1"/>
      <w:numFmt w:val="lowerRoman"/>
      <w:lvlText w:val="%6."/>
      <w:lvlJc w:val="right"/>
      <w:pPr>
        <w:ind w:left="4380" w:hanging="180"/>
      </w:pPr>
    </w:lvl>
    <w:lvl w:ilvl="6" w:tplc="0809000F" w:tentative="1">
      <w:start w:val="1"/>
      <w:numFmt w:val="decimal"/>
      <w:lvlText w:val="%7."/>
      <w:lvlJc w:val="left"/>
      <w:pPr>
        <w:ind w:left="5100" w:hanging="360"/>
      </w:pPr>
    </w:lvl>
    <w:lvl w:ilvl="7" w:tplc="08090019" w:tentative="1">
      <w:start w:val="1"/>
      <w:numFmt w:val="lowerLetter"/>
      <w:lvlText w:val="%8."/>
      <w:lvlJc w:val="left"/>
      <w:pPr>
        <w:ind w:left="5820" w:hanging="360"/>
      </w:pPr>
    </w:lvl>
    <w:lvl w:ilvl="8" w:tplc="0809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12" w15:restartNumberingAfterBreak="0">
    <w:nsid w:val="34D16E5B"/>
    <w:multiLevelType w:val="multilevel"/>
    <w:tmpl w:val="6A3CEB1A"/>
    <w:lvl w:ilvl="0">
      <w:start w:val="2"/>
      <w:numFmt w:val="decimal"/>
      <w:lvlText w:val="%1"/>
      <w:lvlJc w:val="left"/>
      <w:pPr>
        <w:ind w:left="360" w:hanging="360"/>
      </w:pPr>
      <w:rPr>
        <w:rFonts w:eastAsia="Arial Unicode MS" w:hint="default"/>
      </w:rPr>
    </w:lvl>
    <w:lvl w:ilvl="1">
      <w:start w:val="2"/>
      <w:numFmt w:val="decimal"/>
      <w:lvlText w:val="%2.1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eastAsia="Arial Unicode MS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eastAsia="Arial Unicode MS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eastAsia="Arial Unicode MS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eastAsia="Arial Unicode MS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eastAsia="Arial Unicode MS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eastAsia="Arial Unicode MS"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eastAsia="Arial Unicode MS" w:hint="default"/>
      </w:rPr>
    </w:lvl>
  </w:abstractNum>
  <w:abstractNum w:abstractNumId="13" w15:restartNumberingAfterBreak="0">
    <w:nsid w:val="35B34F49"/>
    <w:multiLevelType w:val="hybridMultilevel"/>
    <w:tmpl w:val="7378233E"/>
    <w:lvl w:ilvl="0" w:tplc="A3FEB7B2">
      <w:start w:val="1"/>
      <w:numFmt w:val="decimal"/>
      <w:lvlText w:val="5.%1"/>
      <w:lvlJc w:val="left"/>
      <w:pPr>
        <w:ind w:left="502" w:hanging="360"/>
      </w:pPr>
      <w:rPr>
        <w:rFonts w:ascii="Times New Roman" w:hAnsi="Times New Roman" w:hint="default"/>
        <w:sz w:val="22"/>
      </w:rPr>
    </w:lvl>
    <w:lvl w:ilvl="1" w:tplc="08090019">
      <w:start w:val="1"/>
      <w:numFmt w:val="lowerLetter"/>
      <w:lvlText w:val="%2."/>
      <w:lvlJc w:val="left"/>
      <w:pPr>
        <w:ind w:left="1222" w:hanging="360"/>
      </w:pPr>
    </w:lvl>
    <w:lvl w:ilvl="2" w:tplc="0809001B" w:tentative="1">
      <w:start w:val="1"/>
      <w:numFmt w:val="lowerRoman"/>
      <w:lvlText w:val="%3."/>
      <w:lvlJc w:val="right"/>
      <w:pPr>
        <w:ind w:left="1942" w:hanging="180"/>
      </w:pPr>
    </w:lvl>
    <w:lvl w:ilvl="3" w:tplc="0809000F" w:tentative="1">
      <w:start w:val="1"/>
      <w:numFmt w:val="decimal"/>
      <w:lvlText w:val="%4."/>
      <w:lvlJc w:val="left"/>
      <w:pPr>
        <w:ind w:left="2662" w:hanging="360"/>
      </w:pPr>
    </w:lvl>
    <w:lvl w:ilvl="4" w:tplc="08090019" w:tentative="1">
      <w:start w:val="1"/>
      <w:numFmt w:val="lowerLetter"/>
      <w:lvlText w:val="%5."/>
      <w:lvlJc w:val="left"/>
      <w:pPr>
        <w:ind w:left="3382" w:hanging="360"/>
      </w:pPr>
    </w:lvl>
    <w:lvl w:ilvl="5" w:tplc="0809001B" w:tentative="1">
      <w:start w:val="1"/>
      <w:numFmt w:val="lowerRoman"/>
      <w:lvlText w:val="%6."/>
      <w:lvlJc w:val="right"/>
      <w:pPr>
        <w:ind w:left="4102" w:hanging="180"/>
      </w:pPr>
    </w:lvl>
    <w:lvl w:ilvl="6" w:tplc="0809000F" w:tentative="1">
      <w:start w:val="1"/>
      <w:numFmt w:val="decimal"/>
      <w:lvlText w:val="%7."/>
      <w:lvlJc w:val="left"/>
      <w:pPr>
        <w:ind w:left="4822" w:hanging="360"/>
      </w:pPr>
    </w:lvl>
    <w:lvl w:ilvl="7" w:tplc="08090019" w:tentative="1">
      <w:start w:val="1"/>
      <w:numFmt w:val="lowerLetter"/>
      <w:lvlText w:val="%8."/>
      <w:lvlJc w:val="left"/>
      <w:pPr>
        <w:ind w:left="5542" w:hanging="360"/>
      </w:pPr>
    </w:lvl>
    <w:lvl w:ilvl="8" w:tplc="08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14" w15:restartNumberingAfterBreak="0">
    <w:nsid w:val="378D5E8D"/>
    <w:multiLevelType w:val="hybridMultilevel"/>
    <w:tmpl w:val="1B640D0A"/>
    <w:styleLink w:val="ImportedStyle6"/>
    <w:lvl w:ilvl="0" w:tplc="A37E8642">
      <w:start w:val="1"/>
      <w:numFmt w:val="decimal"/>
      <w:lvlText w:val="%1."/>
      <w:lvlJc w:val="left"/>
      <w:pPr>
        <w:ind w:left="72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128A8008">
      <w:start w:val="1"/>
      <w:numFmt w:val="lowerLetter"/>
      <w:lvlText w:val="%2."/>
      <w:lvlJc w:val="left"/>
      <w:pPr>
        <w:ind w:left="144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22A0E07A">
      <w:start w:val="1"/>
      <w:numFmt w:val="lowerRoman"/>
      <w:lvlText w:val="%3."/>
      <w:lvlJc w:val="left"/>
      <w:pPr>
        <w:ind w:left="2160" w:hanging="274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3B06D194">
      <w:start w:val="1"/>
      <w:numFmt w:val="decimal"/>
      <w:lvlText w:val="%4."/>
      <w:lvlJc w:val="left"/>
      <w:pPr>
        <w:ind w:left="288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B54EE874">
      <w:start w:val="1"/>
      <w:numFmt w:val="lowerLetter"/>
      <w:lvlText w:val="%5."/>
      <w:lvlJc w:val="left"/>
      <w:pPr>
        <w:ind w:left="360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4A10DDC0">
      <w:start w:val="1"/>
      <w:numFmt w:val="lowerRoman"/>
      <w:lvlText w:val="%6."/>
      <w:lvlJc w:val="left"/>
      <w:pPr>
        <w:ind w:left="4320" w:hanging="274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A2DA1868">
      <w:start w:val="1"/>
      <w:numFmt w:val="decimal"/>
      <w:lvlText w:val="%7."/>
      <w:lvlJc w:val="left"/>
      <w:pPr>
        <w:ind w:left="504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A7CCDE0C">
      <w:start w:val="1"/>
      <w:numFmt w:val="lowerLetter"/>
      <w:lvlText w:val="%8."/>
      <w:lvlJc w:val="left"/>
      <w:pPr>
        <w:ind w:left="576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167874E8">
      <w:start w:val="1"/>
      <w:numFmt w:val="lowerRoman"/>
      <w:lvlText w:val="%9."/>
      <w:lvlJc w:val="left"/>
      <w:pPr>
        <w:ind w:left="6480" w:hanging="274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5" w15:restartNumberingAfterBreak="0">
    <w:nsid w:val="398C6553"/>
    <w:multiLevelType w:val="multilevel"/>
    <w:tmpl w:val="639A9524"/>
    <w:lvl w:ilvl="0">
      <w:start w:val="2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1"/>
      <w:numFmt w:val="decimal"/>
      <w:lvlText w:val="%2."/>
      <w:lvlJc w:val="left"/>
      <w:pPr>
        <w:ind w:left="480" w:hanging="48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6" w15:restartNumberingAfterBreak="0">
    <w:nsid w:val="3BA97BF2"/>
    <w:multiLevelType w:val="hybridMultilevel"/>
    <w:tmpl w:val="962815BC"/>
    <w:lvl w:ilvl="0" w:tplc="5BD06CAC">
      <w:start w:val="8"/>
      <w:numFmt w:val="bullet"/>
      <w:lvlText w:val="-"/>
      <w:lvlJc w:val="left"/>
      <w:pPr>
        <w:ind w:left="720" w:hanging="360"/>
      </w:pPr>
      <w:rPr>
        <w:rFonts w:ascii="Times New Roman" w:eastAsia="Times" w:hAnsi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F8629AE"/>
    <w:multiLevelType w:val="multilevel"/>
    <w:tmpl w:val="66D42B2A"/>
    <w:lvl w:ilvl="0">
      <w:start w:val="2"/>
      <w:numFmt w:val="decimal"/>
      <w:lvlText w:val="%1"/>
      <w:lvlJc w:val="left"/>
      <w:pPr>
        <w:ind w:left="360" w:hanging="360"/>
      </w:pPr>
      <w:rPr>
        <w:rFonts w:eastAsia="Arial Unicode MS"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eastAsia="Arial Unicode MS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eastAsia="Arial Unicode MS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eastAsia="Arial Unicode MS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eastAsia="Arial Unicode MS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eastAsia="Arial Unicode MS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eastAsia="Arial Unicode MS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eastAsia="Arial Unicode MS"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eastAsia="Arial Unicode MS" w:hint="default"/>
      </w:rPr>
    </w:lvl>
  </w:abstractNum>
  <w:abstractNum w:abstractNumId="18" w15:restartNumberingAfterBreak="0">
    <w:nsid w:val="471C33ED"/>
    <w:multiLevelType w:val="multilevel"/>
    <w:tmpl w:val="7E308270"/>
    <w:lvl w:ilvl="0">
      <w:start w:val="3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6"/>
      <w:numFmt w:val="decimal"/>
      <w:lvlText w:val="%1.%2"/>
      <w:lvlJc w:val="left"/>
      <w:pPr>
        <w:ind w:left="840" w:hanging="48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320" w:hanging="1440"/>
      </w:pPr>
      <w:rPr>
        <w:rFonts w:hint="default"/>
      </w:rPr>
    </w:lvl>
  </w:abstractNum>
  <w:abstractNum w:abstractNumId="19" w15:restartNumberingAfterBreak="0">
    <w:nsid w:val="4834432C"/>
    <w:multiLevelType w:val="hybridMultilevel"/>
    <w:tmpl w:val="4CD4DFD4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 w15:restartNumberingAfterBreak="0">
    <w:nsid w:val="492E39F7"/>
    <w:multiLevelType w:val="multilevel"/>
    <w:tmpl w:val="ADF62D76"/>
    <w:lvl w:ilvl="0">
      <w:start w:val="2"/>
      <w:numFmt w:val="decimal"/>
      <w:lvlText w:val="%1"/>
      <w:lvlJc w:val="left"/>
      <w:pPr>
        <w:ind w:left="360" w:hanging="360"/>
      </w:pPr>
      <w:rPr>
        <w:rFonts w:eastAsia="Arial Unicode MS"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eastAsia="Arial Unicode MS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eastAsia="Arial Unicode MS"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eastAsia="Arial Unicode MS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eastAsia="Arial Unicode MS"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eastAsia="Arial Unicode MS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eastAsia="Arial Unicode MS"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eastAsia="Arial Unicode MS"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eastAsia="Arial Unicode MS" w:hint="default"/>
      </w:rPr>
    </w:lvl>
  </w:abstractNum>
  <w:abstractNum w:abstractNumId="21" w15:restartNumberingAfterBreak="0">
    <w:nsid w:val="4F052A93"/>
    <w:multiLevelType w:val="multilevel"/>
    <w:tmpl w:val="B4A4958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  <w:bCs/>
        <w:sz w:val="22"/>
        <w:szCs w:val="22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2" w15:restartNumberingAfterBreak="0">
    <w:nsid w:val="53D72198"/>
    <w:multiLevelType w:val="multilevel"/>
    <w:tmpl w:val="1CD8EE08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5888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23" w15:restartNumberingAfterBreak="0">
    <w:nsid w:val="555573F1"/>
    <w:multiLevelType w:val="hybridMultilevel"/>
    <w:tmpl w:val="4C5A6F0C"/>
    <w:lvl w:ilvl="0" w:tplc="8E08432C">
      <w:start w:val="2"/>
      <w:numFmt w:val="bullet"/>
      <w:lvlText w:val=""/>
      <w:lvlJc w:val="left"/>
      <w:pPr>
        <w:ind w:left="720" w:hanging="360"/>
      </w:pPr>
      <w:rPr>
        <w:rFonts w:ascii="Symbol" w:eastAsia="Calibri" w:hAnsi="Symbol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67874E0"/>
    <w:multiLevelType w:val="hybridMultilevel"/>
    <w:tmpl w:val="2D2676EE"/>
    <w:lvl w:ilvl="0" w:tplc="5DAADD8E">
      <w:start w:val="2"/>
      <w:numFmt w:val="decimal"/>
      <w:lvlText w:val="2.%1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81C6BF9"/>
    <w:multiLevelType w:val="hybridMultilevel"/>
    <w:tmpl w:val="2EE2DC36"/>
    <w:lvl w:ilvl="0" w:tplc="E48C8768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BEF363E"/>
    <w:multiLevelType w:val="hybridMultilevel"/>
    <w:tmpl w:val="72FEFDDA"/>
    <w:lvl w:ilvl="0" w:tplc="5BD06CAC">
      <w:start w:val="8"/>
      <w:numFmt w:val="bullet"/>
      <w:lvlText w:val="-"/>
      <w:lvlJc w:val="left"/>
      <w:pPr>
        <w:ind w:left="720" w:hanging="360"/>
      </w:pPr>
      <w:rPr>
        <w:rFonts w:ascii="Times New Roman" w:eastAsia="Times" w:hAnsi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D3160FD"/>
    <w:multiLevelType w:val="multilevel"/>
    <w:tmpl w:val="19B0DD5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320" w:hanging="1440"/>
      </w:pPr>
      <w:rPr>
        <w:rFonts w:hint="default"/>
      </w:rPr>
    </w:lvl>
  </w:abstractNum>
  <w:abstractNum w:abstractNumId="28" w15:restartNumberingAfterBreak="0">
    <w:nsid w:val="607946CE"/>
    <w:multiLevelType w:val="multilevel"/>
    <w:tmpl w:val="36384E30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9" w15:restartNumberingAfterBreak="0">
    <w:nsid w:val="61EE25AB"/>
    <w:multiLevelType w:val="hybridMultilevel"/>
    <w:tmpl w:val="610228A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3381AC9"/>
    <w:multiLevelType w:val="multilevel"/>
    <w:tmpl w:val="791E0032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1" w15:restartNumberingAfterBreak="0">
    <w:nsid w:val="70DA31C2"/>
    <w:multiLevelType w:val="hybridMultilevel"/>
    <w:tmpl w:val="4288E47A"/>
    <w:lvl w:ilvl="0" w:tplc="42506674">
      <w:start w:val="1"/>
      <w:numFmt w:val="decimal"/>
      <w:lvlText w:val="3.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20446BB"/>
    <w:multiLevelType w:val="hybridMultilevel"/>
    <w:tmpl w:val="B6A42D94"/>
    <w:lvl w:ilvl="0" w:tplc="248202C0">
      <w:start w:val="2"/>
      <w:numFmt w:val="decimal"/>
      <w:lvlText w:val="2.2.%1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6945BF5"/>
    <w:multiLevelType w:val="hybridMultilevel"/>
    <w:tmpl w:val="1B640D0A"/>
    <w:numStyleLink w:val="ImportedStyle6"/>
  </w:abstractNum>
  <w:abstractNum w:abstractNumId="34" w15:restartNumberingAfterBreak="0">
    <w:nsid w:val="7B4A29F2"/>
    <w:multiLevelType w:val="hybridMultilevel"/>
    <w:tmpl w:val="4BB84994"/>
    <w:lvl w:ilvl="0" w:tplc="C57231FE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C592791"/>
    <w:multiLevelType w:val="multilevel"/>
    <w:tmpl w:val="1CD0BBA6"/>
    <w:lvl w:ilvl="0">
      <w:start w:val="2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4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7"/>
  </w:num>
  <w:num w:numId="2">
    <w:abstractNumId w:val="3"/>
  </w:num>
  <w:num w:numId="3">
    <w:abstractNumId w:val="3"/>
    <w:lvlOverride w:ilvl="0">
      <w:startOverride w:val="2"/>
    </w:lvlOverride>
  </w:num>
  <w:num w:numId="4">
    <w:abstractNumId w:val="14"/>
  </w:num>
  <w:num w:numId="5">
    <w:abstractNumId w:val="33"/>
    <w:lvlOverride w:ilvl="0">
      <w:startOverride w:val="12"/>
    </w:lvlOverride>
  </w:num>
  <w:num w:numId="6">
    <w:abstractNumId w:val="33"/>
    <w:lvlOverride w:ilvl="0">
      <w:lvl w:ilvl="0" w:tplc="68B41ED4">
        <w:start w:val="1"/>
        <w:numFmt w:val="decimal"/>
        <w:lvlText w:val="%1."/>
        <w:lvlJc w:val="left"/>
        <w:pPr>
          <w:ind w:left="72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1">
      <w:lvl w:ilvl="1" w:tplc="0E289486">
        <w:start w:val="1"/>
        <w:numFmt w:val="lowerLetter"/>
        <w:lvlText w:val="%2."/>
        <w:lvlJc w:val="left"/>
        <w:pPr>
          <w:ind w:left="144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2">
      <w:lvl w:ilvl="2" w:tplc="58A07404">
        <w:start w:val="1"/>
        <w:numFmt w:val="lowerRoman"/>
        <w:lvlText w:val="%3."/>
        <w:lvlJc w:val="left"/>
        <w:pPr>
          <w:ind w:left="2160" w:hanging="276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3">
      <w:lvl w:ilvl="3" w:tplc="3A88C716">
        <w:start w:val="1"/>
        <w:numFmt w:val="decimal"/>
        <w:lvlText w:val="%4."/>
        <w:lvlJc w:val="left"/>
        <w:pPr>
          <w:ind w:left="288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4">
      <w:lvl w:ilvl="4" w:tplc="25B2A096">
        <w:start w:val="1"/>
        <w:numFmt w:val="lowerLetter"/>
        <w:lvlText w:val="%5."/>
        <w:lvlJc w:val="left"/>
        <w:pPr>
          <w:ind w:left="360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5">
      <w:lvl w:ilvl="5" w:tplc="1D106C4E">
        <w:start w:val="1"/>
        <w:numFmt w:val="lowerRoman"/>
        <w:lvlText w:val="%6."/>
        <w:lvlJc w:val="left"/>
        <w:pPr>
          <w:ind w:left="4320" w:hanging="276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6">
      <w:lvl w:ilvl="6" w:tplc="89364504">
        <w:start w:val="1"/>
        <w:numFmt w:val="decimal"/>
        <w:lvlText w:val="%7."/>
        <w:lvlJc w:val="left"/>
        <w:pPr>
          <w:ind w:left="504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7">
      <w:lvl w:ilvl="7" w:tplc="37DA2480">
        <w:start w:val="1"/>
        <w:numFmt w:val="lowerLetter"/>
        <w:lvlText w:val="%8."/>
        <w:lvlJc w:val="left"/>
        <w:pPr>
          <w:ind w:left="576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8">
      <w:lvl w:ilvl="8" w:tplc="A6021926">
        <w:start w:val="1"/>
        <w:numFmt w:val="lowerRoman"/>
        <w:lvlText w:val="%9."/>
        <w:lvlJc w:val="left"/>
        <w:pPr>
          <w:ind w:left="6480" w:hanging="276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</w:num>
  <w:num w:numId="7">
    <w:abstractNumId w:val="27"/>
  </w:num>
  <w:num w:numId="8">
    <w:abstractNumId w:val="19"/>
  </w:num>
  <w:num w:numId="9">
    <w:abstractNumId w:val="17"/>
  </w:num>
  <w:num w:numId="10">
    <w:abstractNumId w:val="34"/>
  </w:num>
  <w:num w:numId="11">
    <w:abstractNumId w:val="25"/>
  </w:num>
  <w:num w:numId="12">
    <w:abstractNumId w:val="29"/>
  </w:num>
  <w:num w:numId="13">
    <w:abstractNumId w:val="4"/>
  </w:num>
  <w:num w:numId="14">
    <w:abstractNumId w:val="26"/>
  </w:num>
  <w:num w:numId="15">
    <w:abstractNumId w:val="15"/>
  </w:num>
  <w:num w:numId="16">
    <w:abstractNumId w:val="35"/>
  </w:num>
  <w:num w:numId="17">
    <w:abstractNumId w:val="5"/>
  </w:num>
  <w:num w:numId="18">
    <w:abstractNumId w:val="20"/>
  </w:num>
  <w:num w:numId="19">
    <w:abstractNumId w:val="12"/>
  </w:num>
  <w:num w:numId="20">
    <w:abstractNumId w:val="24"/>
  </w:num>
  <w:num w:numId="21">
    <w:abstractNumId w:val="32"/>
  </w:num>
  <w:num w:numId="22">
    <w:abstractNumId w:val="16"/>
  </w:num>
  <w:num w:numId="23">
    <w:abstractNumId w:val="11"/>
  </w:num>
  <w:num w:numId="24">
    <w:abstractNumId w:val="8"/>
  </w:num>
  <w:num w:numId="25">
    <w:abstractNumId w:val="22"/>
  </w:num>
  <w:num w:numId="26">
    <w:abstractNumId w:val="30"/>
  </w:num>
  <w:num w:numId="27">
    <w:abstractNumId w:val="31"/>
  </w:num>
  <w:num w:numId="28">
    <w:abstractNumId w:val="6"/>
  </w:num>
  <w:num w:numId="29">
    <w:abstractNumId w:val="9"/>
  </w:num>
  <w:num w:numId="30">
    <w:abstractNumId w:val="0"/>
  </w:num>
  <w:num w:numId="31">
    <w:abstractNumId w:val="10"/>
  </w:num>
  <w:num w:numId="32">
    <w:abstractNumId w:val="18"/>
  </w:num>
  <w:num w:numId="33">
    <w:abstractNumId w:val="2"/>
  </w:num>
  <w:num w:numId="34">
    <w:abstractNumId w:val="13"/>
  </w:num>
  <w:num w:numId="35">
    <w:abstractNumId w:val="1"/>
  </w:num>
  <w:num w:numId="36">
    <w:abstractNumId w:val="28"/>
  </w:num>
  <w:num w:numId="37">
    <w:abstractNumId w:val="21"/>
  </w:num>
  <w:num w:numId="38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8193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axwspx5aiat0vlewzwbx9t5pt5x5vvt52zrr&quot;&gt;Corogeanu et al&lt;record-ids&gt;&lt;item&gt;1&lt;/item&gt;&lt;item&gt;4&lt;/item&gt;&lt;item&gt;5&lt;/item&gt;&lt;item&gt;6&lt;/item&gt;&lt;item&gt;7&lt;/item&gt;&lt;item&gt;10&lt;/item&gt;&lt;item&gt;11&lt;/item&gt;&lt;item&gt;12&lt;/item&gt;&lt;item&gt;15&lt;/item&gt;&lt;item&gt;16&lt;/item&gt;&lt;item&gt;17&lt;/item&gt;&lt;item&gt;18&lt;/item&gt;&lt;item&gt;19&lt;/item&gt;&lt;item&gt;21&lt;/item&gt;&lt;item&gt;22&lt;/item&gt;&lt;item&gt;23&lt;/item&gt;&lt;item&gt;24&lt;/item&gt;&lt;item&gt;25&lt;/item&gt;&lt;item&gt;26&lt;/item&gt;&lt;item&gt;27&lt;/item&gt;&lt;item&gt;28&lt;/item&gt;&lt;item&gt;29&lt;/item&gt;&lt;item&gt;31&lt;/item&gt;&lt;item&gt;32&lt;/item&gt;&lt;item&gt;35&lt;/item&gt;&lt;item&gt;36&lt;/item&gt;&lt;item&gt;37&lt;/item&gt;&lt;item&gt;38&lt;/item&gt;&lt;item&gt;39&lt;/item&gt;&lt;item&gt;42&lt;/item&gt;&lt;item&gt;45&lt;/item&gt;&lt;item&gt;46&lt;/item&gt;&lt;item&gt;47&lt;/item&gt;&lt;item&gt;48&lt;/item&gt;&lt;item&gt;49&lt;/item&gt;&lt;item&gt;50&lt;/item&gt;&lt;item&gt;51&lt;/item&gt;&lt;item&gt;52&lt;/item&gt;&lt;item&gt;56&lt;/item&gt;&lt;item&gt;57&lt;/item&gt;&lt;item&gt;58&lt;/item&gt;&lt;item&gt;59&lt;/item&gt;&lt;item&gt;61&lt;/item&gt;&lt;item&gt;62&lt;/item&gt;&lt;item&gt;63&lt;/item&gt;&lt;item&gt;64&lt;/item&gt;&lt;item&gt;65&lt;/item&gt;&lt;item&gt;66&lt;/item&gt;&lt;item&gt;68&lt;/item&gt;&lt;item&gt;69&lt;/item&gt;&lt;/record-ids&gt;&lt;/item&gt;&lt;/Libraries&gt;"/>
  </w:docVars>
  <w:rsids>
    <w:rsidRoot w:val="00B24177"/>
    <w:rsid w:val="000000C9"/>
    <w:rsid w:val="000003E9"/>
    <w:rsid w:val="000005E9"/>
    <w:rsid w:val="00001012"/>
    <w:rsid w:val="000010DD"/>
    <w:rsid w:val="000019F8"/>
    <w:rsid w:val="00001B87"/>
    <w:rsid w:val="00001C1E"/>
    <w:rsid w:val="00001E26"/>
    <w:rsid w:val="00001E6C"/>
    <w:rsid w:val="000020BB"/>
    <w:rsid w:val="0000234F"/>
    <w:rsid w:val="00002431"/>
    <w:rsid w:val="00002683"/>
    <w:rsid w:val="00002705"/>
    <w:rsid w:val="00002C02"/>
    <w:rsid w:val="00002D4D"/>
    <w:rsid w:val="0000306C"/>
    <w:rsid w:val="00003324"/>
    <w:rsid w:val="00003471"/>
    <w:rsid w:val="00003CC6"/>
    <w:rsid w:val="00003DE4"/>
    <w:rsid w:val="0000403A"/>
    <w:rsid w:val="00004274"/>
    <w:rsid w:val="000046F1"/>
    <w:rsid w:val="00004C23"/>
    <w:rsid w:val="00005810"/>
    <w:rsid w:val="00005CCB"/>
    <w:rsid w:val="00005DD8"/>
    <w:rsid w:val="00006105"/>
    <w:rsid w:val="0000636F"/>
    <w:rsid w:val="00006579"/>
    <w:rsid w:val="0000668C"/>
    <w:rsid w:val="00006754"/>
    <w:rsid w:val="000067E1"/>
    <w:rsid w:val="00006CEB"/>
    <w:rsid w:val="00006D64"/>
    <w:rsid w:val="000073E0"/>
    <w:rsid w:val="0000740A"/>
    <w:rsid w:val="000074F1"/>
    <w:rsid w:val="00007676"/>
    <w:rsid w:val="000078FB"/>
    <w:rsid w:val="00007E3E"/>
    <w:rsid w:val="00007F17"/>
    <w:rsid w:val="00010390"/>
    <w:rsid w:val="00010771"/>
    <w:rsid w:val="00010997"/>
    <w:rsid w:val="00010A3C"/>
    <w:rsid w:val="00011673"/>
    <w:rsid w:val="0001171C"/>
    <w:rsid w:val="00011746"/>
    <w:rsid w:val="0001187F"/>
    <w:rsid w:val="00011955"/>
    <w:rsid w:val="00011A30"/>
    <w:rsid w:val="00011ADF"/>
    <w:rsid w:val="00011BAF"/>
    <w:rsid w:val="00011D6E"/>
    <w:rsid w:val="00011E75"/>
    <w:rsid w:val="00011EA2"/>
    <w:rsid w:val="0001213A"/>
    <w:rsid w:val="00012DAA"/>
    <w:rsid w:val="00012FF4"/>
    <w:rsid w:val="0001309D"/>
    <w:rsid w:val="000136DD"/>
    <w:rsid w:val="000137F4"/>
    <w:rsid w:val="00013A20"/>
    <w:rsid w:val="00013B1E"/>
    <w:rsid w:val="00013B63"/>
    <w:rsid w:val="00013F28"/>
    <w:rsid w:val="00013FF4"/>
    <w:rsid w:val="00014024"/>
    <w:rsid w:val="0001457E"/>
    <w:rsid w:val="00014BEF"/>
    <w:rsid w:val="00014D74"/>
    <w:rsid w:val="00014E0F"/>
    <w:rsid w:val="00014E8A"/>
    <w:rsid w:val="000150F1"/>
    <w:rsid w:val="00015127"/>
    <w:rsid w:val="000153EF"/>
    <w:rsid w:val="000154EC"/>
    <w:rsid w:val="0001596A"/>
    <w:rsid w:val="00015B82"/>
    <w:rsid w:val="00015CC0"/>
    <w:rsid w:val="00015F31"/>
    <w:rsid w:val="00015F8D"/>
    <w:rsid w:val="00015FD5"/>
    <w:rsid w:val="00016033"/>
    <w:rsid w:val="00016058"/>
    <w:rsid w:val="000164E3"/>
    <w:rsid w:val="00016896"/>
    <w:rsid w:val="0001690C"/>
    <w:rsid w:val="00016918"/>
    <w:rsid w:val="00016F0A"/>
    <w:rsid w:val="00017310"/>
    <w:rsid w:val="0001731C"/>
    <w:rsid w:val="00017337"/>
    <w:rsid w:val="000177B4"/>
    <w:rsid w:val="000178F6"/>
    <w:rsid w:val="00017BFB"/>
    <w:rsid w:val="00017D1B"/>
    <w:rsid w:val="00020B37"/>
    <w:rsid w:val="00021584"/>
    <w:rsid w:val="000219FA"/>
    <w:rsid w:val="00021A14"/>
    <w:rsid w:val="00021C56"/>
    <w:rsid w:val="00021D16"/>
    <w:rsid w:val="00021DA4"/>
    <w:rsid w:val="00021FCA"/>
    <w:rsid w:val="0002221D"/>
    <w:rsid w:val="00022EC5"/>
    <w:rsid w:val="0002331F"/>
    <w:rsid w:val="00023A5E"/>
    <w:rsid w:val="00023E08"/>
    <w:rsid w:val="00023EF0"/>
    <w:rsid w:val="00024145"/>
    <w:rsid w:val="000244EF"/>
    <w:rsid w:val="0002464E"/>
    <w:rsid w:val="00024740"/>
    <w:rsid w:val="00024B3F"/>
    <w:rsid w:val="0002556A"/>
    <w:rsid w:val="00025580"/>
    <w:rsid w:val="000261AD"/>
    <w:rsid w:val="00026382"/>
    <w:rsid w:val="0002666B"/>
    <w:rsid w:val="000268A7"/>
    <w:rsid w:val="00026DEE"/>
    <w:rsid w:val="00027069"/>
    <w:rsid w:val="0002721F"/>
    <w:rsid w:val="000272B6"/>
    <w:rsid w:val="000273E0"/>
    <w:rsid w:val="00027492"/>
    <w:rsid w:val="000274E6"/>
    <w:rsid w:val="00027793"/>
    <w:rsid w:val="000277EB"/>
    <w:rsid w:val="00027915"/>
    <w:rsid w:val="00027991"/>
    <w:rsid w:val="00027B7F"/>
    <w:rsid w:val="00030009"/>
    <w:rsid w:val="00030226"/>
    <w:rsid w:val="00030495"/>
    <w:rsid w:val="000305F6"/>
    <w:rsid w:val="0003063A"/>
    <w:rsid w:val="00030786"/>
    <w:rsid w:val="00030E8B"/>
    <w:rsid w:val="0003117D"/>
    <w:rsid w:val="0003138F"/>
    <w:rsid w:val="000316B4"/>
    <w:rsid w:val="000319ED"/>
    <w:rsid w:val="00031A26"/>
    <w:rsid w:val="00031C7F"/>
    <w:rsid w:val="0003216D"/>
    <w:rsid w:val="0003232C"/>
    <w:rsid w:val="00032474"/>
    <w:rsid w:val="00032A7C"/>
    <w:rsid w:val="00032A7D"/>
    <w:rsid w:val="00033348"/>
    <w:rsid w:val="00033613"/>
    <w:rsid w:val="00033718"/>
    <w:rsid w:val="00033A18"/>
    <w:rsid w:val="00033AA4"/>
    <w:rsid w:val="00033B36"/>
    <w:rsid w:val="000346D9"/>
    <w:rsid w:val="000348F6"/>
    <w:rsid w:val="00034D1C"/>
    <w:rsid w:val="00034E2F"/>
    <w:rsid w:val="0003527E"/>
    <w:rsid w:val="000353AD"/>
    <w:rsid w:val="00035579"/>
    <w:rsid w:val="000355DE"/>
    <w:rsid w:val="00035ACA"/>
    <w:rsid w:val="00035BBA"/>
    <w:rsid w:val="00035D29"/>
    <w:rsid w:val="0003637F"/>
    <w:rsid w:val="000367D0"/>
    <w:rsid w:val="00036D57"/>
    <w:rsid w:val="0003722E"/>
    <w:rsid w:val="0003737C"/>
    <w:rsid w:val="00037615"/>
    <w:rsid w:val="0003764F"/>
    <w:rsid w:val="00037951"/>
    <w:rsid w:val="00037D7B"/>
    <w:rsid w:val="00037DD2"/>
    <w:rsid w:val="000402CA"/>
    <w:rsid w:val="000403B3"/>
    <w:rsid w:val="000403CE"/>
    <w:rsid w:val="000404EF"/>
    <w:rsid w:val="00040663"/>
    <w:rsid w:val="00040EBA"/>
    <w:rsid w:val="00041005"/>
    <w:rsid w:val="0004184F"/>
    <w:rsid w:val="000422A9"/>
    <w:rsid w:val="00042669"/>
    <w:rsid w:val="000426C0"/>
    <w:rsid w:val="0004278B"/>
    <w:rsid w:val="0004279A"/>
    <w:rsid w:val="00042878"/>
    <w:rsid w:val="00042954"/>
    <w:rsid w:val="00042B2E"/>
    <w:rsid w:val="000430EA"/>
    <w:rsid w:val="00043A49"/>
    <w:rsid w:val="00043B64"/>
    <w:rsid w:val="00044207"/>
    <w:rsid w:val="00044707"/>
    <w:rsid w:val="0004471C"/>
    <w:rsid w:val="00044745"/>
    <w:rsid w:val="00044C50"/>
    <w:rsid w:val="00044D7F"/>
    <w:rsid w:val="00044EB1"/>
    <w:rsid w:val="00044EE7"/>
    <w:rsid w:val="000454D6"/>
    <w:rsid w:val="000455CE"/>
    <w:rsid w:val="00045734"/>
    <w:rsid w:val="00045A82"/>
    <w:rsid w:val="00045FCA"/>
    <w:rsid w:val="00046343"/>
    <w:rsid w:val="0004654B"/>
    <w:rsid w:val="0004669F"/>
    <w:rsid w:val="0004672B"/>
    <w:rsid w:val="000468BB"/>
    <w:rsid w:val="00046CCE"/>
    <w:rsid w:val="00046D00"/>
    <w:rsid w:val="00046D01"/>
    <w:rsid w:val="00046E22"/>
    <w:rsid w:val="00046E68"/>
    <w:rsid w:val="00046F79"/>
    <w:rsid w:val="00047042"/>
    <w:rsid w:val="00047461"/>
    <w:rsid w:val="00047DC7"/>
    <w:rsid w:val="0005097C"/>
    <w:rsid w:val="00050BB4"/>
    <w:rsid w:val="00050D30"/>
    <w:rsid w:val="00050DA4"/>
    <w:rsid w:val="00050E64"/>
    <w:rsid w:val="00050FC6"/>
    <w:rsid w:val="00051219"/>
    <w:rsid w:val="0005181A"/>
    <w:rsid w:val="0005185E"/>
    <w:rsid w:val="0005216A"/>
    <w:rsid w:val="00052597"/>
    <w:rsid w:val="0005311F"/>
    <w:rsid w:val="000532F5"/>
    <w:rsid w:val="00053726"/>
    <w:rsid w:val="00053A25"/>
    <w:rsid w:val="00053C70"/>
    <w:rsid w:val="00053F55"/>
    <w:rsid w:val="00054039"/>
    <w:rsid w:val="00054AD3"/>
    <w:rsid w:val="00054B63"/>
    <w:rsid w:val="0005504F"/>
    <w:rsid w:val="000552A2"/>
    <w:rsid w:val="00055537"/>
    <w:rsid w:val="000556E1"/>
    <w:rsid w:val="000557E1"/>
    <w:rsid w:val="00055ECE"/>
    <w:rsid w:val="000561DB"/>
    <w:rsid w:val="000564C0"/>
    <w:rsid w:val="00056775"/>
    <w:rsid w:val="00056BF8"/>
    <w:rsid w:val="00056D05"/>
    <w:rsid w:val="00056E87"/>
    <w:rsid w:val="00056F68"/>
    <w:rsid w:val="00057237"/>
    <w:rsid w:val="0005782B"/>
    <w:rsid w:val="00057D1C"/>
    <w:rsid w:val="000602DA"/>
    <w:rsid w:val="000605C7"/>
    <w:rsid w:val="000611A1"/>
    <w:rsid w:val="0006123A"/>
    <w:rsid w:val="00061329"/>
    <w:rsid w:val="0006150B"/>
    <w:rsid w:val="0006189F"/>
    <w:rsid w:val="00061AFF"/>
    <w:rsid w:val="00061CD1"/>
    <w:rsid w:val="00062351"/>
    <w:rsid w:val="000632A4"/>
    <w:rsid w:val="000633C6"/>
    <w:rsid w:val="0006369D"/>
    <w:rsid w:val="000638FC"/>
    <w:rsid w:val="00063C11"/>
    <w:rsid w:val="00063E03"/>
    <w:rsid w:val="00063E71"/>
    <w:rsid w:val="00063F1C"/>
    <w:rsid w:val="000643A1"/>
    <w:rsid w:val="00064630"/>
    <w:rsid w:val="000646E0"/>
    <w:rsid w:val="00064B15"/>
    <w:rsid w:val="00064C3A"/>
    <w:rsid w:val="00064CA8"/>
    <w:rsid w:val="00064CAC"/>
    <w:rsid w:val="00065235"/>
    <w:rsid w:val="0006542C"/>
    <w:rsid w:val="0006557F"/>
    <w:rsid w:val="0006586C"/>
    <w:rsid w:val="00065BE5"/>
    <w:rsid w:val="00065D91"/>
    <w:rsid w:val="000660B0"/>
    <w:rsid w:val="000660FB"/>
    <w:rsid w:val="0006640C"/>
    <w:rsid w:val="00066862"/>
    <w:rsid w:val="000668A2"/>
    <w:rsid w:val="00066F9B"/>
    <w:rsid w:val="000670C2"/>
    <w:rsid w:val="0006718D"/>
    <w:rsid w:val="00067574"/>
    <w:rsid w:val="000677B7"/>
    <w:rsid w:val="00067815"/>
    <w:rsid w:val="00067C41"/>
    <w:rsid w:val="00067C75"/>
    <w:rsid w:val="000702AE"/>
    <w:rsid w:val="00070509"/>
    <w:rsid w:val="000709B2"/>
    <w:rsid w:val="00070B10"/>
    <w:rsid w:val="00070B30"/>
    <w:rsid w:val="00070C23"/>
    <w:rsid w:val="00070C99"/>
    <w:rsid w:val="00071166"/>
    <w:rsid w:val="00071260"/>
    <w:rsid w:val="0007164D"/>
    <w:rsid w:val="00071991"/>
    <w:rsid w:val="00071D21"/>
    <w:rsid w:val="000721F2"/>
    <w:rsid w:val="000723D6"/>
    <w:rsid w:val="00072928"/>
    <w:rsid w:val="000729C4"/>
    <w:rsid w:val="00072A2B"/>
    <w:rsid w:val="00072F66"/>
    <w:rsid w:val="00073578"/>
    <w:rsid w:val="000738E3"/>
    <w:rsid w:val="00073BA8"/>
    <w:rsid w:val="00073EF1"/>
    <w:rsid w:val="0007503E"/>
    <w:rsid w:val="0007516F"/>
    <w:rsid w:val="00075396"/>
    <w:rsid w:val="000754DA"/>
    <w:rsid w:val="0007559D"/>
    <w:rsid w:val="00075658"/>
    <w:rsid w:val="000756E5"/>
    <w:rsid w:val="00075C4E"/>
    <w:rsid w:val="00075F99"/>
    <w:rsid w:val="00076013"/>
    <w:rsid w:val="00076261"/>
    <w:rsid w:val="00076738"/>
    <w:rsid w:val="00076883"/>
    <w:rsid w:val="00076B61"/>
    <w:rsid w:val="00076DF1"/>
    <w:rsid w:val="000776AE"/>
    <w:rsid w:val="00077740"/>
    <w:rsid w:val="00077887"/>
    <w:rsid w:val="0008021F"/>
    <w:rsid w:val="00080224"/>
    <w:rsid w:val="000804E1"/>
    <w:rsid w:val="000805AE"/>
    <w:rsid w:val="00080926"/>
    <w:rsid w:val="00080DE2"/>
    <w:rsid w:val="00080FFF"/>
    <w:rsid w:val="00081DCD"/>
    <w:rsid w:val="000821C9"/>
    <w:rsid w:val="00082216"/>
    <w:rsid w:val="00082376"/>
    <w:rsid w:val="0008238C"/>
    <w:rsid w:val="00082449"/>
    <w:rsid w:val="0008281B"/>
    <w:rsid w:val="00082E34"/>
    <w:rsid w:val="00082E9B"/>
    <w:rsid w:val="000838F2"/>
    <w:rsid w:val="000839DA"/>
    <w:rsid w:val="00083A0F"/>
    <w:rsid w:val="00083B98"/>
    <w:rsid w:val="00083BD9"/>
    <w:rsid w:val="00083D26"/>
    <w:rsid w:val="00083DEF"/>
    <w:rsid w:val="00084208"/>
    <w:rsid w:val="00084360"/>
    <w:rsid w:val="00084A42"/>
    <w:rsid w:val="00084A52"/>
    <w:rsid w:val="00084AEB"/>
    <w:rsid w:val="000851C4"/>
    <w:rsid w:val="000852C3"/>
    <w:rsid w:val="000852EB"/>
    <w:rsid w:val="000856B7"/>
    <w:rsid w:val="0008571D"/>
    <w:rsid w:val="0008579E"/>
    <w:rsid w:val="000859AF"/>
    <w:rsid w:val="00085C7E"/>
    <w:rsid w:val="00085D2A"/>
    <w:rsid w:val="00085FD4"/>
    <w:rsid w:val="00086264"/>
    <w:rsid w:val="00086718"/>
    <w:rsid w:val="00087021"/>
    <w:rsid w:val="00087030"/>
    <w:rsid w:val="000871EC"/>
    <w:rsid w:val="00087889"/>
    <w:rsid w:val="00087CCC"/>
    <w:rsid w:val="0009038C"/>
    <w:rsid w:val="00090848"/>
    <w:rsid w:val="0009097D"/>
    <w:rsid w:val="00090C40"/>
    <w:rsid w:val="00090DF8"/>
    <w:rsid w:val="00090E54"/>
    <w:rsid w:val="00090E9C"/>
    <w:rsid w:val="00090F71"/>
    <w:rsid w:val="00091208"/>
    <w:rsid w:val="0009137F"/>
    <w:rsid w:val="000913A3"/>
    <w:rsid w:val="000916C9"/>
    <w:rsid w:val="00091AAB"/>
    <w:rsid w:val="00091AB8"/>
    <w:rsid w:val="00091C87"/>
    <w:rsid w:val="00091D05"/>
    <w:rsid w:val="00091FCA"/>
    <w:rsid w:val="00092020"/>
    <w:rsid w:val="0009218E"/>
    <w:rsid w:val="0009277A"/>
    <w:rsid w:val="00092A46"/>
    <w:rsid w:val="00092CC0"/>
    <w:rsid w:val="00092D50"/>
    <w:rsid w:val="00092FFB"/>
    <w:rsid w:val="000930AF"/>
    <w:rsid w:val="00093BA8"/>
    <w:rsid w:val="000944B4"/>
    <w:rsid w:val="000944B6"/>
    <w:rsid w:val="00094703"/>
    <w:rsid w:val="000947C2"/>
    <w:rsid w:val="00095286"/>
    <w:rsid w:val="000952FE"/>
    <w:rsid w:val="000953A4"/>
    <w:rsid w:val="00095BD4"/>
    <w:rsid w:val="000965EA"/>
    <w:rsid w:val="000966B7"/>
    <w:rsid w:val="00096C1E"/>
    <w:rsid w:val="00096C57"/>
    <w:rsid w:val="00096D4E"/>
    <w:rsid w:val="00096E3F"/>
    <w:rsid w:val="00097034"/>
    <w:rsid w:val="000970C5"/>
    <w:rsid w:val="0009713E"/>
    <w:rsid w:val="00097696"/>
    <w:rsid w:val="000976E4"/>
    <w:rsid w:val="0009770F"/>
    <w:rsid w:val="00097CD9"/>
    <w:rsid w:val="00097DE0"/>
    <w:rsid w:val="00097EDC"/>
    <w:rsid w:val="000A0161"/>
    <w:rsid w:val="000A01DF"/>
    <w:rsid w:val="000A033A"/>
    <w:rsid w:val="000A03FF"/>
    <w:rsid w:val="000A065C"/>
    <w:rsid w:val="000A072D"/>
    <w:rsid w:val="000A07F8"/>
    <w:rsid w:val="000A08C2"/>
    <w:rsid w:val="000A0CFB"/>
    <w:rsid w:val="000A0DC3"/>
    <w:rsid w:val="000A0DEC"/>
    <w:rsid w:val="000A107F"/>
    <w:rsid w:val="000A1264"/>
    <w:rsid w:val="000A1870"/>
    <w:rsid w:val="000A1BFE"/>
    <w:rsid w:val="000A1FEE"/>
    <w:rsid w:val="000A2054"/>
    <w:rsid w:val="000A22E5"/>
    <w:rsid w:val="000A2646"/>
    <w:rsid w:val="000A2724"/>
    <w:rsid w:val="000A2AEE"/>
    <w:rsid w:val="000A2CD4"/>
    <w:rsid w:val="000A2D89"/>
    <w:rsid w:val="000A33B8"/>
    <w:rsid w:val="000A3512"/>
    <w:rsid w:val="000A35BB"/>
    <w:rsid w:val="000A3BC4"/>
    <w:rsid w:val="000A483B"/>
    <w:rsid w:val="000A490C"/>
    <w:rsid w:val="000A4A56"/>
    <w:rsid w:val="000A4E39"/>
    <w:rsid w:val="000A50CF"/>
    <w:rsid w:val="000A5333"/>
    <w:rsid w:val="000A57CA"/>
    <w:rsid w:val="000A5872"/>
    <w:rsid w:val="000A5936"/>
    <w:rsid w:val="000A5FC5"/>
    <w:rsid w:val="000A5FF5"/>
    <w:rsid w:val="000A6028"/>
    <w:rsid w:val="000A61AD"/>
    <w:rsid w:val="000A66B3"/>
    <w:rsid w:val="000A6BD3"/>
    <w:rsid w:val="000A6DEB"/>
    <w:rsid w:val="000A6F39"/>
    <w:rsid w:val="000A70CB"/>
    <w:rsid w:val="000A71C3"/>
    <w:rsid w:val="000A764D"/>
    <w:rsid w:val="000A7F02"/>
    <w:rsid w:val="000B05DB"/>
    <w:rsid w:val="000B08DA"/>
    <w:rsid w:val="000B0E38"/>
    <w:rsid w:val="000B0EBC"/>
    <w:rsid w:val="000B0F2D"/>
    <w:rsid w:val="000B11E7"/>
    <w:rsid w:val="000B14A0"/>
    <w:rsid w:val="000B14BD"/>
    <w:rsid w:val="000B14FF"/>
    <w:rsid w:val="000B1C14"/>
    <w:rsid w:val="000B1D48"/>
    <w:rsid w:val="000B1ED2"/>
    <w:rsid w:val="000B2404"/>
    <w:rsid w:val="000B244A"/>
    <w:rsid w:val="000B2727"/>
    <w:rsid w:val="000B27EE"/>
    <w:rsid w:val="000B2A8B"/>
    <w:rsid w:val="000B2C50"/>
    <w:rsid w:val="000B2ED0"/>
    <w:rsid w:val="000B2FB1"/>
    <w:rsid w:val="000B321B"/>
    <w:rsid w:val="000B3922"/>
    <w:rsid w:val="000B3A85"/>
    <w:rsid w:val="000B3CC6"/>
    <w:rsid w:val="000B4160"/>
    <w:rsid w:val="000B42B5"/>
    <w:rsid w:val="000B436F"/>
    <w:rsid w:val="000B43CB"/>
    <w:rsid w:val="000B4605"/>
    <w:rsid w:val="000B47FF"/>
    <w:rsid w:val="000B4AD3"/>
    <w:rsid w:val="000B4B2F"/>
    <w:rsid w:val="000B4F28"/>
    <w:rsid w:val="000B51F8"/>
    <w:rsid w:val="000B52B3"/>
    <w:rsid w:val="000B5B32"/>
    <w:rsid w:val="000B5C20"/>
    <w:rsid w:val="000B5C57"/>
    <w:rsid w:val="000B5E7A"/>
    <w:rsid w:val="000B667C"/>
    <w:rsid w:val="000B771A"/>
    <w:rsid w:val="000B7AB1"/>
    <w:rsid w:val="000B7ADC"/>
    <w:rsid w:val="000B7C79"/>
    <w:rsid w:val="000B7F4D"/>
    <w:rsid w:val="000B7FA9"/>
    <w:rsid w:val="000C0022"/>
    <w:rsid w:val="000C0306"/>
    <w:rsid w:val="000C05FD"/>
    <w:rsid w:val="000C0991"/>
    <w:rsid w:val="000C0EA9"/>
    <w:rsid w:val="000C1082"/>
    <w:rsid w:val="000C12BA"/>
    <w:rsid w:val="000C1554"/>
    <w:rsid w:val="000C19CD"/>
    <w:rsid w:val="000C205D"/>
    <w:rsid w:val="000C2274"/>
    <w:rsid w:val="000C259A"/>
    <w:rsid w:val="000C2E35"/>
    <w:rsid w:val="000C33D1"/>
    <w:rsid w:val="000C3968"/>
    <w:rsid w:val="000C4181"/>
    <w:rsid w:val="000C43AF"/>
    <w:rsid w:val="000C459D"/>
    <w:rsid w:val="000C4873"/>
    <w:rsid w:val="000C4D6E"/>
    <w:rsid w:val="000C4F3D"/>
    <w:rsid w:val="000C50B7"/>
    <w:rsid w:val="000C5414"/>
    <w:rsid w:val="000C5428"/>
    <w:rsid w:val="000C54EC"/>
    <w:rsid w:val="000C5802"/>
    <w:rsid w:val="000C5CB0"/>
    <w:rsid w:val="000C629B"/>
    <w:rsid w:val="000C6495"/>
    <w:rsid w:val="000C64CC"/>
    <w:rsid w:val="000C65F4"/>
    <w:rsid w:val="000C6684"/>
    <w:rsid w:val="000C6940"/>
    <w:rsid w:val="000C6D47"/>
    <w:rsid w:val="000C6E93"/>
    <w:rsid w:val="000C6F9D"/>
    <w:rsid w:val="000C7370"/>
    <w:rsid w:val="000C7475"/>
    <w:rsid w:val="000C77CE"/>
    <w:rsid w:val="000C785A"/>
    <w:rsid w:val="000C7958"/>
    <w:rsid w:val="000C7B78"/>
    <w:rsid w:val="000C7D28"/>
    <w:rsid w:val="000D0920"/>
    <w:rsid w:val="000D093E"/>
    <w:rsid w:val="000D0A64"/>
    <w:rsid w:val="000D0AE8"/>
    <w:rsid w:val="000D0C07"/>
    <w:rsid w:val="000D0D8A"/>
    <w:rsid w:val="000D0EAF"/>
    <w:rsid w:val="000D0F1F"/>
    <w:rsid w:val="000D1500"/>
    <w:rsid w:val="000D1F84"/>
    <w:rsid w:val="000D258F"/>
    <w:rsid w:val="000D2A3F"/>
    <w:rsid w:val="000D2D6A"/>
    <w:rsid w:val="000D2EBC"/>
    <w:rsid w:val="000D2F39"/>
    <w:rsid w:val="000D3531"/>
    <w:rsid w:val="000D369C"/>
    <w:rsid w:val="000D37A2"/>
    <w:rsid w:val="000D37FD"/>
    <w:rsid w:val="000D3A69"/>
    <w:rsid w:val="000D3BB0"/>
    <w:rsid w:val="000D4357"/>
    <w:rsid w:val="000D45FB"/>
    <w:rsid w:val="000D4718"/>
    <w:rsid w:val="000D47D9"/>
    <w:rsid w:val="000D487B"/>
    <w:rsid w:val="000D4909"/>
    <w:rsid w:val="000D4EB4"/>
    <w:rsid w:val="000D4FB6"/>
    <w:rsid w:val="000D5305"/>
    <w:rsid w:val="000D5474"/>
    <w:rsid w:val="000D56F6"/>
    <w:rsid w:val="000D57A7"/>
    <w:rsid w:val="000D57C1"/>
    <w:rsid w:val="000D5E06"/>
    <w:rsid w:val="000D6024"/>
    <w:rsid w:val="000D6544"/>
    <w:rsid w:val="000D66A0"/>
    <w:rsid w:val="000D67B7"/>
    <w:rsid w:val="000D6845"/>
    <w:rsid w:val="000D6B78"/>
    <w:rsid w:val="000D6BC8"/>
    <w:rsid w:val="000D70D3"/>
    <w:rsid w:val="000D74BB"/>
    <w:rsid w:val="000D7524"/>
    <w:rsid w:val="000D754E"/>
    <w:rsid w:val="000D7576"/>
    <w:rsid w:val="000D758C"/>
    <w:rsid w:val="000D767F"/>
    <w:rsid w:val="000D792E"/>
    <w:rsid w:val="000D7A87"/>
    <w:rsid w:val="000D7B49"/>
    <w:rsid w:val="000D7DB4"/>
    <w:rsid w:val="000D7DCF"/>
    <w:rsid w:val="000D7E41"/>
    <w:rsid w:val="000E062A"/>
    <w:rsid w:val="000E062E"/>
    <w:rsid w:val="000E07D8"/>
    <w:rsid w:val="000E0B36"/>
    <w:rsid w:val="000E0BD8"/>
    <w:rsid w:val="000E1002"/>
    <w:rsid w:val="000E14A1"/>
    <w:rsid w:val="000E1571"/>
    <w:rsid w:val="000E1698"/>
    <w:rsid w:val="000E173C"/>
    <w:rsid w:val="000E17C7"/>
    <w:rsid w:val="000E1A62"/>
    <w:rsid w:val="000E1C1D"/>
    <w:rsid w:val="000E2106"/>
    <w:rsid w:val="000E24AD"/>
    <w:rsid w:val="000E29DE"/>
    <w:rsid w:val="000E2CAB"/>
    <w:rsid w:val="000E2FF4"/>
    <w:rsid w:val="000E31DB"/>
    <w:rsid w:val="000E343F"/>
    <w:rsid w:val="000E358C"/>
    <w:rsid w:val="000E359E"/>
    <w:rsid w:val="000E3606"/>
    <w:rsid w:val="000E3802"/>
    <w:rsid w:val="000E38F8"/>
    <w:rsid w:val="000E3A17"/>
    <w:rsid w:val="000E3AC3"/>
    <w:rsid w:val="000E3D00"/>
    <w:rsid w:val="000E3FA1"/>
    <w:rsid w:val="000E4266"/>
    <w:rsid w:val="000E43BF"/>
    <w:rsid w:val="000E442D"/>
    <w:rsid w:val="000E457F"/>
    <w:rsid w:val="000E4964"/>
    <w:rsid w:val="000E523D"/>
    <w:rsid w:val="000E5363"/>
    <w:rsid w:val="000E548E"/>
    <w:rsid w:val="000E5A24"/>
    <w:rsid w:val="000E5B64"/>
    <w:rsid w:val="000E5E4B"/>
    <w:rsid w:val="000E60EE"/>
    <w:rsid w:val="000E612E"/>
    <w:rsid w:val="000E61DA"/>
    <w:rsid w:val="000E64AB"/>
    <w:rsid w:val="000E6589"/>
    <w:rsid w:val="000E676D"/>
    <w:rsid w:val="000E6985"/>
    <w:rsid w:val="000E6B1F"/>
    <w:rsid w:val="000E74AE"/>
    <w:rsid w:val="000E75B3"/>
    <w:rsid w:val="000E77E2"/>
    <w:rsid w:val="000F0169"/>
    <w:rsid w:val="000F0458"/>
    <w:rsid w:val="000F067C"/>
    <w:rsid w:val="000F0DA6"/>
    <w:rsid w:val="000F1353"/>
    <w:rsid w:val="000F1368"/>
    <w:rsid w:val="000F148B"/>
    <w:rsid w:val="000F14F7"/>
    <w:rsid w:val="000F1515"/>
    <w:rsid w:val="000F15E2"/>
    <w:rsid w:val="000F169B"/>
    <w:rsid w:val="000F2406"/>
    <w:rsid w:val="000F24D3"/>
    <w:rsid w:val="000F3042"/>
    <w:rsid w:val="000F317F"/>
    <w:rsid w:val="000F3492"/>
    <w:rsid w:val="000F355E"/>
    <w:rsid w:val="000F36B9"/>
    <w:rsid w:val="000F3885"/>
    <w:rsid w:val="000F3D12"/>
    <w:rsid w:val="000F3D1D"/>
    <w:rsid w:val="000F43B9"/>
    <w:rsid w:val="000F4505"/>
    <w:rsid w:val="000F468B"/>
    <w:rsid w:val="000F4756"/>
    <w:rsid w:val="000F499D"/>
    <w:rsid w:val="000F4A0F"/>
    <w:rsid w:val="000F4C9C"/>
    <w:rsid w:val="000F505A"/>
    <w:rsid w:val="000F510B"/>
    <w:rsid w:val="000F529A"/>
    <w:rsid w:val="000F554A"/>
    <w:rsid w:val="000F57AB"/>
    <w:rsid w:val="000F5854"/>
    <w:rsid w:val="000F5D33"/>
    <w:rsid w:val="000F60A1"/>
    <w:rsid w:val="000F61C1"/>
    <w:rsid w:val="000F65AC"/>
    <w:rsid w:val="000F667F"/>
    <w:rsid w:val="000F67B4"/>
    <w:rsid w:val="000F6889"/>
    <w:rsid w:val="000F6A41"/>
    <w:rsid w:val="000F6A4E"/>
    <w:rsid w:val="000F6E59"/>
    <w:rsid w:val="000F7387"/>
    <w:rsid w:val="000F746A"/>
    <w:rsid w:val="000F74CD"/>
    <w:rsid w:val="000F75A3"/>
    <w:rsid w:val="000F7611"/>
    <w:rsid w:val="000F764E"/>
    <w:rsid w:val="000F772F"/>
    <w:rsid w:val="000F78A6"/>
    <w:rsid w:val="000F7A81"/>
    <w:rsid w:val="000F7BE0"/>
    <w:rsid w:val="000F7DF6"/>
    <w:rsid w:val="000F7F36"/>
    <w:rsid w:val="00100058"/>
    <w:rsid w:val="001005DA"/>
    <w:rsid w:val="00100738"/>
    <w:rsid w:val="00100C72"/>
    <w:rsid w:val="00100C90"/>
    <w:rsid w:val="00100E90"/>
    <w:rsid w:val="00100F6F"/>
    <w:rsid w:val="00100FFA"/>
    <w:rsid w:val="001010C1"/>
    <w:rsid w:val="0010116F"/>
    <w:rsid w:val="001014B2"/>
    <w:rsid w:val="0010153A"/>
    <w:rsid w:val="00101675"/>
    <w:rsid w:val="001016C7"/>
    <w:rsid w:val="0010191A"/>
    <w:rsid w:val="00102182"/>
    <w:rsid w:val="001028EB"/>
    <w:rsid w:val="00102ADD"/>
    <w:rsid w:val="00102BC2"/>
    <w:rsid w:val="00102DC4"/>
    <w:rsid w:val="001033A5"/>
    <w:rsid w:val="001033F3"/>
    <w:rsid w:val="001035B3"/>
    <w:rsid w:val="00103BAE"/>
    <w:rsid w:val="00103DFE"/>
    <w:rsid w:val="00104052"/>
    <w:rsid w:val="001040CA"/>
    <w:rsid w:val="00104A62"/>
    <w:rsid w:val="00104ACA"/>
    <w:rsid w:val="00104D4D"/>
    <w:rsid w:val="00104DD9"/>
    <w:rsid w:val="0010523C"/>
    <w:rsid w:val="001053AE"/>
    <w:rsid w:val="0010599A"/>
    <w:rsid w:val="00106E3B"/>
    <w:rsid w:val="00106EA9"/>
    <w:rsid w:val="00106F94"/>
    <w:rsid w:val="00107116"/>
    <w:rsid w:val="00107449"/>
    <w:rsid w:val="00107730"/>
    <w:rsid w:val="001077F4"/>
    <w:rsid w:val="001078C0"/>
    <w:rsid w:val="00107E0D"/>
    <w:rsid w:val="001101EE"/>
    <w:rsid w:val="001108EA"/>
    <w:rsid w:val="00110A4F"/>
    <w:rsid w:val="00110B9C"/>
    <w:rsid w:val="00110D28"/>
    <w:rsid w:val="001111A9"/>
    <w:rsid w:val="001111B2"/>
    <w:rsid w:val="00111575"/>
    <w:rsid w:val="00111634"/>
    <w:rsid w:val="00111C2A"/>
    <w:rsid w:val="00111F5E"/>
    <w:rsid w:val="00112466"/>
    <w:rsid w:val="00112713"/>
    <w:rsid w:val="00112721"/>
    <w:rsid w:val="0011299E"/>
    <w:rsid w:val="00112E0A"/>
    <w:rsid w:val="00113319"/>
    <w:rsid w:val="0011393B"/>
    <w:rsid w:val="00113996"/>
    <w:rsid w:val="001139EE"/>
    <w:rsid w:val="00113D8F"/>
    <w:rsid w:val="001142C7"/>
    <w:rsid w:val="001144E5"/>
    <w:rsid w:val="001145A9"/>
    <w:rsid w:val="001145AF"/>
    <w:rsid w:val="00114696"/>
    <w:rsid w:val="0011469E"/>
    <w:rsid w:val="00114B46"/>
    <w:rsid w:val="00114BFA"/>
    <w:rsid w:val="00114EE0"/>
    <w:rsid w:val="00115221"/>
    <w:rsid w:val="00115285"/>
    <w:rsid w:val="001153D8"/>
    <w:rsid w:val="00115996"/>
    <w:rsid w:val="00115CEB"/>
    <w:rsid w:val="00115D5E"/>
    <w:rsid w:val="00115DCF"/>
    <w:rsid w:val="00115DD6"/>
    <w:rsid w:val="00115F1E"/>
    <w:rsid w:val="001161FE"/>
    <w:rsid w:val="001164DF"/>
    <w:rsid w:val="00116542"/>
    <w:rsid w:val="00116813"/>
    <w:rsid w:val="00116B08"/>
    <w:rsid w:val="001170C4"/>
    <w:rsid w:val="001170F8"/>
    <w:rsid w:val="001174CE"/>
    <w:rsid w:val="001178C1"/>
    <w:rsid w:val="00117A27"/>
    <w:rsid w:val="00117BFA"/>
    <w:rsid w:val="00117E81"/>
    <w:rsid w:val="001206DD"/>
    <w:rsid w:val="00120C27"/>
    <w:rsid w:val="00120EEC"/>
    <w:rsid w:val="0012129A"/>
    <w:rsid w:val="00121C7F"/>
    <w:rsid w:val="00122190"/>
    <w:rsid w:val="00122257"/>
    <w:rsid w:val="00122477"/>
    <w:rsid w:val="00122856"/>
    <w:rsid w:val="00123063"/>
    <w:rsid w:val="001230D1"/>
    <w:rsid w:val="001238F5"/>
    <w:rsid w:val="001239F8"/>
    <w:rsid w:val="00123D23"/>
    <w:rsid w:val="00124098"/>
    <w:rsid w:val="001242D1"/>
    <w:rsid w:val="001243AD"/>
    <w:rsid w:val="001245C2"/>
    <w:rsid w:val="0012498E"/>
    <w:rsid w:val="00124BFC"/>
    <w:rsid w:val="00124EA2"/>
    <w:rsid w:val="0012583A"/>
    <w:rsid w:val="001259AC"/>
    <w:rsid w:val="00125B25"/>
    <w:rsid w:val="00125D16"/>
    <w:rsid w:val="00126077"/>
    <w:rsid w:val="001265D3"/>
    <w:rsid w:val="001267F3"/>
    <w:rsid w:val="00126850"/>
    <w:rsid w:val="0012685E"/>
    <w:rsid w:val="00126DD1"/>
    <w:rsid w:val="00127249"/>
    <w:rsid w:val="00127592"/>
    <w:rsid w:val="00127761"/>
    <w:rsid w:val="001277A0"/>
    <w:rsid w:val="00127AD6"/>
    <w:rsid w:val="00127B33"/>
    <w:rsid w:val="001300D0"/>
    <w:rsid w:val="0013025A"/>
    <w:rsid w:val="0013030E"/>
    <w:rsid w:val="00130395"/>
    <w:rsid w:val="00130870"/>
    <w:rsid w:val="0013091C"/>
    <w:rsid w:val="0013098C"/>
    <w:rsid w:val="00130A3E"/>
    <w:rsid w:val="00130AAF"/>
    <w:rsid w:val="001312F3"/>
    <w:rsid w:val="00131312"/>
    <w:rsid w:val="0013138B"/>
    <w:rsid w:val="0013166A"/>
    <w:rsid w:val="00131707"/>
    <w:rsid w:val="001318E1"/>
    <w:rsid w:val="00131919"/>
    <w:rsid w:val="00131E72"/>
    <w:rsid w:val="00131F74"/>
    <w:rsid w:val="00131F80"/>
    <w:rsid w:val="001322BF"/>
    <w:rsid w:val="001323BC"/>
    <w:rsid w:val="001325E6"/>
    <w:rsid w:val="00132A3A"/>
    <w:rsid w:val="00132FC2"/>
    <w:rsid w:val="00133605"/>
    <w:rsid w:val="00133753"/>
    <w:rsid w:val="00133B2C"/>
    <w:rsid w:val="00133B6F"/>
    <w:rsid w:val="00134800"/>
    <w:rsid w:val="00134876"/>
    <w:rsid w:val="001349B4"/>
    <w:rsid w:val="00134EF3"/>
    <w:rsid w:val="001352D5"/>
    <w:rsid w:val="001358F5"/>
    <w:rsid w:val="00135A47"/>
    <w:rsid w:val="00135AC5"/>
    <w:rsid w:val="00135D8D"/>
    <w:rsid w:val="00135DA1"/>
    <w:rsid w:val="0013678A"/>
    <w:rsid w:val="00136DF0"/>
    <w:rsid w:val="001377F3"/>
    <w:rsid w:val="00137A09"/>
    <w:rsid w:val="00137D5D"/>
    <w:rsid w:val="001400E4"/>
    <w:rsid w:val="001405CD"/>
    <w:rsid w:val="001406F0"/>
    <w:rsid w:val="00140D59"/>
    <w:rsid w:val="00140EF2"/>
    <w:rsid w:val="00141509"/>
    <w:rsid w:val="001418E8"/>
    <w:rsid w:val="00141F86"/>
    <w:rsid w:val="0014292D"/>
    <w:rsid w:val="0014308E"/>
    <w:rsid w:val="001430AE"/>
    <w:rsid w:val="00143321"/>
    <w:rsid w:val="00143524"/>
    <w:rsid w:val="0014391E"/>
    <w:rsid w:val="00143993"/>
    <w:rsid w:val="00143B6A"/>
    <w:rsid w:val="0014448A"/>
    <w:rsid w:val="0014496A"/>
    <w:rsid w:val="00144BBA"/>
    <w:rsid w:val="00144E9D"/>
    <w:rsid w:val="001451D4"/>
    <w:rsid w:val="00145B8D"/>
    <w:rsid w:val="00145BD5"/>
    <w:rsid w:val="00145CD1"/>
    <w:rsid w:val="00146506"/>
    <w:rsid w:val="00146629"/>
    <w:rsid w:val="00146C89"/>
    <w:rsid w:val="00146CB3"/>
    <w:rsid w:val="0014716E"/>
    <w:rsid w:val="001471E3"/>
    <w:rsid w:val="001472A5"/>
    <w:rsid w:val="001472DC"/>
    <w:rsid w:val="0014789D"/>
    <w:rsid w:val="001478D7"/>
    <w:rsid w:val="00147B5D"/>
    <w:rsid w:val="00147C86"/>
    <w:rsid w:val="00147D08"/>
    <w:rsid w:val="00147E94"/>
    <w:rsid w:val="00150465"/>
    <w:rsid w:val="0015076D"/>
    <w:rsid w:val="0015099B"/>
    <w:rsid w:val="00150B10"/>
    <w:rsid w:val="00150E7C"/>
    <w:rsid w:val="00150FC5"/>
    <w:rsid w:val="001514FA"/>
    <w:rsid w:val="001517CD"/>
    <w:rsid w:val="0015185F"/>
    <w:rsid w:val="00151AB8"/>
    <w:rsid w:val="00151AB9"/>
    <w:rsid w:val="00151D47"/>
    <w:rsid w:val="00151FCB"/>
    <w:rsid w:val="001523AD"/>
    <w:rsid w:val="0015281E"/>
    <w:rsid w:val="00152C25"/>
    <w:rsid w:val="00152D90"/>
    <w:rsid w:val="00152E25"/>
    <w:rsid w:val="0015319D"/>
    <w:rsid w:val="00153668"/>
    <w:rsid w:val="00153A12"/>
    <w:rsid w:val="00153B96"/>
    <w:rsid w:val="00153C08"/>
    <w:rsid w:val="00153F46"/>
    <w:rsid w:val="00153F60"/>
    <w:rsid w:val="00154355"/>
    <w:rsid w:val="0015439C"/>
    <w:rsid w:val="001543C2"/>
    <w:rsid w:val="001543C7"/>
    <w:rsid w:val="00154637"/>
    <w:rsid w:val="00154CF6"/>
    <w:rsid w:val="00154E43"/>
    <w:rsid w:val="001559B5"/>
    <w:rsid w:val="00155D02"/>
    <w:rsid w:val="00155DD6"/>
    <w:rsid w:val="001564BE"/>
    <w:rsid w:val="00156C2D"/>
    <w:rsid w:val="001570D7"/>
    <w:rsid w:val="00157344"/>
    <w:rsid w:val="00157346"/>
    <w:rsid w:val="00157A13"/>
    <w:rsid w:val="00157B0F"/>
    <w:rsid w:val="0016032A"/>
    <w:rsid w:val="0016090C"/>
    <w:rsid w:val="00160B80"/>
    <w:rsid w:val="00160D01"/>
    <w:rsid w:val="00160ED7"/>
    <w:rsid w:val="0016101D"/>
    <w:rsid w:val="0016175C"/>
    <w:rsid w:val="001618D4"/>
    <w:rsid w:val="00161C30"/>
    <w:rsid w:val="00161EFD"/>
    <w:rsid w:val="001621D0"/>
    <w:rsid w:val="00162467"/>
    <w:rsid w:val="00162508"/>
    <w:rsid w:val="0016263A"/>
    <w:rsid w:val="00162BF6"/>
    <w:rsid w:val="00162F4B"/>
    <w:rsid w:val="0016388B"/>
    <w:rsid w:val="00163AB5"/>
    <w:rsid w:val="00163B19"/>
    <w:rsid w:val="00163BC0"/>
    <w:rsid w:val="00164328"/>
    <w:rsid w:val="001644FD"/>
    <w:rsid w:val="00164553"/>
    <w:rsid w:val="00164665"/>
    <w:rsid w:val="0016479C"/>
    <w:rsid w:val="0016502C"/>
    <w:rsid w:val="0016544D"/>
    <w:rsid w:val="00165A1E"/>
    <w:rsid w:val="00165C66"/>
    <w:rsid w:val="00166216"/>
    <w:rsid w:val="00166453"/>
    <w:rsid w:val="0016686F"/>
    <w:rsid w:val="0016690E"/>
    <w:rsid w:val="00166ACF"/>
    <w:rsid w:val="00166DF9"/>
    <w:rsid w:val="00166E35"/>
    <w:rsid w:val="00166F55"/>
    <w:rsid w:val="0016703D"/>
    <w:rsid w:val="00167541"/>
    <w:rsid w:val="0016785D"/>
    <w:rsid w:val="00167E22"/>
    <w:rsid w:val="001701E1"/>
    <w:rsid w:val="001704D2"/>
    <w:rsid w:val="00170788"/>
    <w:rsid w:val="00170A50"/>
    <w:rsid w:val="00170C31"/>
    <w:rsid w:val="00170CB0"/>
    <w:rsid w:val="00170CCA"/>
    <w:rsid w:val="00170FE8"/>
    <w:rsid w:val="00171534"/>
    <w:rsid w:val="00171A4E"/>
    <w:rsid w:val="00171AC2"/>
    <w:rsid w:val="00171E2E"/>
    <w:rsid w:val="001725C8"/>
    <w:rsid w:val="001729BF"/>
    <w:rsid w:val="00172BF3"/>
    <w:rsid w:val="00172E1A"/>
    <w:rsid w:val="0017355A"/>
    <w:rsid w:val="00174052"/>
    <w:rsid w:val="0017465F"/>
    <w:rsid w:val="001746AA"/>
    <w:rsid w:val="00174A5C"/>
    <w:rsid w:val="00174D23"/>
    <w:rsid w:val="00175275"/>
    <w:rsid w:val="001752C4"/>
    <w:rsid w:val="00175E99"/>
    <w:rsid w:val="001761AD"/>
    <w:rsid w:val="001764F5"/>
    <w:rsid w:val="00176704"/>
    <w:rsid w:val="00176790"/>
    <w:rsid w:val="0017685A"/>
    <w:rsid w:val="001768B2"/>
    <w:rsid w:val="00176B22"/>
    <w:rsid w:val="00176B40"/>
    <w:rsid w:val="00176C3D"/>
    <w:rsid w:val="00176DB8"/>
    <w:rsid w:val="00177035"/>
    <w:rsid w:val="00177191"/>
    <w:rsid w:val="001771A6"/>
    <w:rsid w:val="001773E4"/>
    <w:rsid w:val="0017755E"/>
    <w:rsid w:val="001776D2"/>
    <w:rsid w:val="00177C58"/>
    <w:rsid w:val="00177CD1"/>
    <w:rsid w:val="00177E05"/>
    <w:rsid w:val="001802BC"/>
    <w:rsid w:val="00180587"/>
    <w:rsid w:val="00180705"/>
    <w:rsid w:val="00180788"/>
    <w:rsid w:val="00180CFD"/>
    <w:rsid w:val="00180E73"/>
    <w:rsid w:val="00181006"/>
    <w:rsid w:val="001810C0"/>
    <w:rsid w:val="00181242"/>
    <w:rsid w:val="00181777"/>
    <w:rsid w:val="001819DB"/>
    <w:rsid w:val="00181F94"/>
    <w:rsid w:val="00182085"/>
    <w:rsid w:val="00182124"/>
    <w:rsid w:val="0018280F"/>
    <w:rsid w:val="0018284A"/>
    <w:rsid w:val="0018307E"/>
    <w:rsid w:val="00183248"/>
    <w:rsid w:val="0018329B"/>
    <w:rsid w:val="00183967"/>
    <w:rsid w:val="00183AD9"/>
    <w:rsid w:val="00183ED1"/>
    <w:rsid w:val="001840B3"/>
    <w:rsid w:val="0018416A"/>
    <w:rsid w:val="001847A8"/>
    <w:rsid w:val="00184850"/>
    <w:rsid w:val="001848A7"/>
    <w:rsid w:val="001848D6"/>
    <w:rsid w:val="00184A65"/>
    <w:rsid w:val="00184A88"/>
    <w:rsid w:val="00184E50"/>
    <w:rsid w:val="001854AF"/>
    <w:rsid w:val="001856CC"/>
    <w:rsid w:val="00185E41"/>
    <w:rsid w:val="0018629C"/>
    <w:rsid w:val="001862F2"/>
    <w:rsid w:val="00186378"/>
    <w:rsid w:val="0018637E"/>
    <w:rsid w:val="00186619"/>
    <w:rsid w:val="00186680"/>
    <w:rsid w:val="00186773"/>
    <w:rsid w:val="00186936"/>
    <w:rsid w:val="00186A5F"/>
    <w:rsid w:val="00186BD3"/>
    <w:rsid w:val="00186F97"/>
    <w:rsid w:val="00187147"/>
    <w:rsid w:val="00187261"/>
    <w:rsid w:val="001872B9"/>
    <w:rsid w:val="00187513"/>
    <w:rsid w:val="00187A83"/>
    <w:rsid w:val="00187C28"/>
    <w:rsid w:val="0019068A"/>
    <w:rsid w:val="001906E3"/>
    <w:rsid w:val="00190ECE"/>
    <w:rsid w:val="0019123E"/>
    <w:rsid w:val="001914B4"/>
    <w:rsid w:val="001914CC"/>
    <w:rsid w:val="001915BC"/>
    <w:rsid w:val="001917EE"/>
    <w:rsid w:val="00191A50"/>
    <w:rsid w:val="00191CB1"/>
    <w:rsid w:val="00191DD8"/>
    <w:rsid w:val="00191ED6"/>
    <w:rsid w:val="00192105"/>
    <w:rsid w:val="001921FE"/>
    <w:rsid w:val="00192373"/>
    <w:rsid w:val="001923DB"/>
    <w:rsid w:val="00192573"/>
    <w:rsid w:val="001928B7"/>
    <w:rsid w:val="00192C0F"/>
    <w:rsid w:val="00192C5C"/>
    <w:rsid w:val="00192D64"/>
    <w:rsid w:val="00192DCF"/>
    <w:rsid w:val="00192E6B"/>
    <w:rsid w:val="00192EF9"/>
    <w:rsid w:val="00193109"/>
    <w:rsid w:val="00193545"/>
    <w:rsid w:val="00193B65"/>
    <w:rsid w:val="00193FCC"/>
    <w:rsid w:val="00194148"/>
    <w:rsid w:val="0019440F"/>
    <w:rsid w:val="00194959"/>
    <w:rsid w:val="00194A98"/>
    <w:rsid w:val="00194FB0"/>
    <w:rsid w:val="001951F6"/>
    <w:rsid w:val="00195304"/>
    <w:rsid w:val="00195335"/>
    <w:rsid w:val="00195BA3"/>
    <w:rsid w:val="00195D68"/>
    <w:rsid w:val="00195F38"/>
    <w:rsid w:val="001962CB"/>
    <w:rsid w:val="0019633D"/>
    <w:rsid w:val="00196646"/>
    <w:rsid w:val="00196A1B"/>
    <w:rsid w:val="00196B16"/>
    <w:rsid w:val="00196BC8"/>
    <w:rsid w:val="00196DBB"/>
    <w:rsid w:val="00196F05"/>
    <w:rsid w:val="00196F52"/>
    <w:rsid w:val="001970F8"/>
    <w:rsid w:val="00197489"/>
    <w:rsid w:val="00197544"/>
    <w:rsid w:val="00197664"/>
    <w:rsid w:val="00197918"/>
    <w:rsid w:val="00197C57"/>
    <w:rsid w:val="00197F17"/>
    <w:rsid w:val="001A03E2"/>
    <w:rsid w:val="001A04D1"/>
    <w:rsid w:val="001A08E3"/>
    <w:rsid w:val="001A0AB6"/>
    <w:rsid w:val="001A0BBC"/>
    <w:rsid w:val="001A0F37"/>
    <w:rsid w:val="001A0F90"/>
    <w:rsid w:val="001A114A"/>
    <w:rsid w:val="001A1362"/>
    <w:rsid w:val="001A1609"/>
    <w:rsid w:val="001A1964"/>
    <w:rsid w:val="001A2051"/>
    <w:rsid w:val="001A20BD"/>
    <w:rsid w:val="001A23E4"/>
    <w:rsid w:val="001A2568"/>
    <w:rsid w:val="001A2670"/>
    <w:rsid w:val="001A271D"/>
    <w:rsid w:val="001A2843"/>
    <w:rsid w:val="001A2FB6"/>
    <w:rsid w:val="001A35FD"/>
    <w:rsid w:val="001A388C"/>
    <w:rsid w:val="001A3983"/>
    <w:rsid w:val="001A3B78"/>
    <w:rsid w:val="001A3E31"/>
    <w:rsid w:val="001A4298"/>
    <w:rsid w:val="001A4657"/>
    <w:rsid w:val="001A49F6"/>
    <w:rsid w:val="001A5215"/>
    <w:rsid w:val="001A567B"/>
    <w:rsid w:val="001A5758"/>
    <w:rsid w:val="001A59FB"/>
    <w:rsid w:val="001A5BA6"/>
    <w:rsid w:val="001A6022"/>
    <w:rsid w:val="001A6031"/>
    <w:rsid w:val="001A631D"/>
    <w:rsid w:val="001A6358"/>
    <w:rsid w:val="001A64A5"/>
    <w:rsid w:val="001A6594"/>
    <w:rsid w:val="001A679C"/>
    <w:rsid w:val="001A67DF"/>
    <w:rsid w:val="001A68EE"/>
    <w:rsid w:val="001A6CE3"/>
    <w:rsid w:val="001A6DE9"/>
    <w:rsid w:val="001A6ECB"/>
    <w:rsid w:val="001A712E"/>
    <w:rsid w:val="001A7461"/>
    <w:rsid w:val="001A7636"/>
    <w:rsid w:val="001A766E"/>
    <w:rsid w:val="001A79AC"/>
    <w:rsid w:val="001A7A85"/>
    <w:rsid w:val="001B00DF"/>
    <w:rsid w:val="001B0344"/>
    <w:rsid w:val="001B05A8"/>
    <w:rsid w:val="001B05BC"/>
    <w:rsid w:val="001B160C"/>
    <w:rsid w:val="001B17D1"/>
    <w:rsid w:val="001B17EA"/>
    <w:rsid w:val="001B1F4D"/>
    <w:rsid w:val="001B2032"/>
    <w:rsid w:val="001B2107"/>
    <w:rsid w:val="001B2203"/>
    <w:rsid w:val="001B235C"/>
    <w:rsid w:val="001B28B0"/>
    <w:rsid w:val="001B2916"/>
    <w:rsid w:val="001B299B"/>
    <w:rsid w:val="001B2C01"/>
    <w:rsid w:val="001B3402"/>
    <w:rsid w:val="001B3433"/>
    <w:rsid w:val="001B36C5"/>
    <w:rsid w:val="001B3AEA"/>
    <w:rsid w:val="001B3B79"/>
    <w:rsid w:val="001B4180"/>
    <w:rsid w:val="001B4227"/>
    <w:rsid w:val="001B4CB3"/>
    <w:rsid w:val="001B4D49"/>
    <w:rsid w:val="001B5283"/>
    <w:rsid w:val="001B5790"/>
    <w:rsid w:val="001B58C7"/>
    <w:rsid w:val="001B59BD"/>
    <w:rsid w:val="001B5C08"/>
    <w:rsid w:val="001B5C98"/>
    <w:rsid w:val="001B5D87"/>
    <w:rsid w:val="001B5F44"/>
    <w:rsid w:val="001B5FA6"/>
    <w:rsid w:val="001B6436"/>
    <w:rsid w:val="001B6988"/>
    <w:rsid w:val="001B6B99"/>
    <w:rsid w:val="001B6F4A"/>
    <w:rsid w:val="001B719A"/>
    <w:rsid w:val="001B75D1"/>
    <w:rsid w:val="001B76DE"/>
    <w:rsid w:val="001B7822"/>
    <w:rsid w:val="001B78B1"/>
    <w:rsid w:val="001B79D4"/>
    <w:rsid w:val="001B7B31"/>
    <w:rsid w:val="001B7DCC"/>
    <w:rsid w:val="001C0412"/>
    <w:rsid w:val="001C069D"/>
    <w:rsid w:val="001C0750"/>
    <w:rsid w:val="001C0770"/>
    <w:rsid w:val="001C0804"/>
    <w:rsid w:val="001C0807"/>
    <w:rsid w:val="001C0833"/>
    <w:rsid w:val="001C0A55"/>
    <w:rsid w:val="001C0F73"/>
    <w:rsid w:val="001C0FE2"/>
    <w:rsid w:val="001C110E"/>
    <w:rsid w:val="001C1249"/>
    <w:rsid w:val="001C1297"/>
    <w:rsid w:val="001C13C3"/>
    <w:rsid w:val="001C1588"/>
    <w:rsid w:val="001C169A"/>
    <w:rsid w:val="001C1A21"/>
    <w:rsid w:val="001C1E31"/>
    <w:rsid w:val="001C1E9D"/>
    <w:rsid w:val="001C1F71"/>
    <w:rsid w:val="001C231D"/>
    <w:rsid w:val="001C2374"/>
    <w:rsid w:val="001C24DF"/>
    <w:rsid w:val="001C29A5"/>
    <w:rsid w:val="001C2A70"/>
    <w:rsid w:val="001C32DC"/>
    <w:rsid w:val="001C333C"/>
    <w:rsid w:val="001C3762"/>
    <w:rsid w:val="001C384C"/>
    <w:rsid w:val="001C394D"/>
    <w:rsid w:val="001C3EC8"/>
    <w:rsid w:val="001C42D9"/>
    <w:rsid w:val="001C455C"/>
    <w:rsid w:val="001C48E0"/>
    <w:rsid w:val="001C4A13"/>
    <w:rsid w:val="001C4A47"/>
    <w:rsid w:val="001C4D0A"/>
    <w:rsid w:val="001C4FC4"/>
    <w:rsid w:val="001C50D4"/>
    <w:rsid w:val="001C5561"/>
    <w:rsid w:val="001C5BAC"/>
    <w:rsid w:val="001C638C"/>
    <w:rsid w:val="001C6472"/>
    <w:rsid w:val="001C66BB"/>
    <w:rsid w:val="001C6A52"/>
    <w:rsid w:val="001C6A85"/>
    <w:rsid w:val="001C6C2A"/>
    <w:rsid w:val="001C6FB1"/>
    <w:rsid w:val="001C702F"/>
    <w:rsid w:val="001C7558"/>
    <w:rsid w:val="001C77A0"/>
    <w:rsid w:val="001C7A5D"/>
    <w:rsid w:val="001C7E83"/>
    <w:rsid w:val="001D04C1"/>
    <w:rsid w:val="001D04CE"/>
    <w:rsid w:val="001D0809"/>
    <w:rsid w:val="001D1101"/>
    <w:rsid w:val="001D1182"/>
    <w:rsid w:val="001D11E3"/>
    <w:rsid w:val="001D178E"/>
    <w:rsid w:val="001D1A6E"/>
    <w:rsid w:val="001D1B14"/>
    <w:rsid w:val="001D1C03"/>
    <w:rsid w:val="001D1EA0"/>
    <w:rsid w:val="001D2327"/>
    <w:rsid w:val="001D2682"/>
    <w:rsid w:val="001D27C2"/>
    <w:rsid w:val="001D2926"/>
    <w:rsid w:val="001D2FC8"/>
    <w:rsid w:val="001D3129"/>
    <w:rsid w:val="001D32EA"/>
    <w:rsid w:val="001D3318"/>
    <w:rsid w:val="001D358E"/>
    <w:rsid w:val="001D3614"/>
    <w:rsid w:val="001D3AED"/>
    <w:rsid w:val="001D3DD5"/>
    <w:rsid w:val="001D3EC5"/>
    <w:rsid w:val="001D415F"/>
    <w:rsid w:val="001D4392"/>
    <w:rsid w:val="001D43B2"/>
    <w:rsid w:val="001D43D3"/>
    <w:rsid w:val="001D458D"/>
    <w:rsid w:val="001D4602"/>
    <w:rsid w:val="001D575E"/>
    <w:rsid w:val="001D58A8"/>
    <w:rsid w:val="001D5935"/>
    <w:rsid w:val="001D59F8"/>
    <w:rsid w:val="001D5D32"/>
    <w:rsid w:val="001D5D79"/>
    <w:rsid w:val="001D652B"/>
    <w:rsid w:val="001D66F0"/>
    <w:rsid w:val="001D6DFD"/>
    <w:rsid w:val="001D6F3A"/>
    <w:rsid w:val="001D7091"/>
    <w:rsid w:val="001D7226"/>
    <w:rsid w:val="001D7508"/>
    <w:rsid w:val="001D7574"/>
    <w:rsid w:val="001D7950"/>
    <w:rsid w:val="001D7DEB"/>
    <w:rsid w:val="001D7E4E"/>
    <w:rsid w:val="001E0183"/>
    <w:rsid w:val="001E0732"/>
    <w:rsid w:val="001E0B74"/>
    <w:rsid w:val="001E0DA5"/>
    <w:rsid w:val="001E0E26"/>
    <w:rsid w:val="001E0EF1"/>
    <w:rsid w:val="001E1201"/>
    <w:rsid w:val="001E1356"/>
    <w:rsid w:val="001E1624"/>
    <w:rsid w:val="001E1AB3"/>
    <w:rsid w:val="001E1FB5"/>
    <w:rsid w:val="001E20DB"/>
    <w:rsid w:val="001E27D1"/>
    <w:rsid w:val="001E2900"/>
    <w:rsid w:val="001E2B11"/>
    <w:rsid w:val="001E2EB8"/>
    <w:rsid w:val="001E2FA6"/>
    <w:rsid w:val="001E321C"/>
    <w:rsid w:val="001E338E"/>
    <w:rsid w:val="001E36A5"/>
    <w:rsid w:val="001E388A"/>
    <w:rsid w:val="001E389E"/>
    <w:rsid w:val="001E39C9"/>
    <w:rsid w:val="001E3E0D"/>
    <w:rsid w:val="001E3F99"/>
    <w:rsid w:val="001E45C0"/>
    <w:rsid w:val="001E4637"/>
    <w:rsid w:val="001E4AC7"/>
    <w:rsid w:val="001E4B7D"/>
    <w:rsid w:val="001E4F82"/>
    <w:rsid w:val="001E5582"/>
    <w:rsid w:val="001E5846"/>
    <w:rsid w:val="001E58E8"/>
    <w:rsid w:val="001E5954"/>
    <w:rsid w:val="001E59D6"/>
    <w:rsid w:val="001E5B49"/>
    <w:rsid w:val="001E5D4D"/>
    <w:rsid w:val="001E653A"/>
    <w:rsid w:val="001E69D6"/>
    <w:rsid w:val="001E7001"/>
    <w:rsid w:val="001E700A"/>
    <w:rsid w:val="001E7105"/>
    <w:rsid w:val="001E7324"/>
    <w:rsid w:val="001E7657"/>
    <w:rsid w:val="001E7718"/>
    <w:rsid w:val="001E781C"/>
    <w:rsid w:val="001E78E0"/>
    <w:rsid w:val="001E7A80"/>
    <w:rsid w:val="001F0359"/>
    <w:rsid w:val="001F04CD"/>
    <w:rsid w:val="001F04DE"/>
    <w:rsid w:val="001F05D7"/>
    <w:rsid w:val="001F0C4B"/>
    <w:rsid w:val="001F109A"/>
    <w:rsid w:val="001F10CE"/>
    <w:rsid w:val="001F134F"/>
    <w:rsid w:val="001F1908"/>
    <w:rsid w:val="001F19B6"/>
    <w:rsid w:val="001F1D49"/>
    <w:rsid w:val="001F1E21"/>
    <w:rsid w:val="001F1E6F"/>
    <w:rsid w:val="001F25FD"/>
    <w:rsid w:val="001F276B"/>
    <w:rsid w:val="001F2ADA"/>
    <w:rsid w:val="001F2B0C"/>
    <w:rsid w:val="001F2C82"/>
    <w:rsid w:val="001F2DAD"/>
    <w:rsid w:val="001F2E1D"/>
    <w:rsid w:val="001F326F"/>
    <w:rsid w:val="001F3525"/>
    <w:rsid w:val="001F36ED"/>
    <w:rsid w:val="001F3728"/>
    <w:rsid w:val="001F3D83"/>
    <w:rsid w:val="001F3EAD"/>
    <w:rsid w:val="001F4121"/>
    <w:rsid w:val="001F42EB"/>
    <w:rsid w:val="001F4336"/>
    <w:rsid w:val="001F485C"/>
    <w:rsid w:val="001F4A76"/>
    <w:rsid w:val="001F4EB4"/>
    <w:rsid w:val="001F50B0"/>
    <w:rsid w:val="001F515D"/>
    <w:rsid w:val="001F550A"/>
    <w:rsid w:val="001F5696"/>
    <w:rsid w:val="001F63E0"/>
    <w:rsid w:val="001F6416"/>
    <w:rsid w:val="001F6454"/>
    <w:rsid w:val="001F67EF"/>
    <w:rsid w:val="001F68BA"/>
    <w:rsid w:val="001F68E1"/>
    <w:rsid w:val="001F6B02"/>
    <w:rsid w:val="001F6EBD"/>
    <w:rsid w:val="001F706F"/>
    <w:rsid w:val="001F70DE"/>
    <w:rsid w:val="001F75D5"/>
    <w:rsid w:val="001F7A2F"/>
    <w:rsid w:val="001F7A4E"/>
    <w:rsid w:val="001F7A55"/>
    <w:rsid w:val="001F7F9C"/>
    <w:rsid w:val="00200071"/>
    <w:rsid w:val="00200183"/>
    <w:rsid w:val="002007DE"/>
    <w:rsid w:val="00200E62"/>
    <w:rsid w:val="00200EA7"/>
    <w:rsid w:val="00200FA2"/>
    <w:rsid w:val="0020143D"/>
    <w:rsid w:val="00201559"/>
    <w:rsid w:val="00201AE5"/>
    <w:rsid w:val="002023FF"/>
    <w:rsid w:val="00202994"/>
    <w:rsid w:val="00203203"/>
    <w:rsid w:val="002032F8"/>
    <w:rsid w:val="002033D4"/>
    <w:rsid w:val="002045D0"/>
    <w:rsid w:val="00204778"/>
    <w:rsid w:val="002047C5"/>
    <w:rsid w:val="00204AC2"/>
    <w:rsid w:val="0020523F"/>
    <w:rsid w:val="00205517"/>
    <w:rsid w:val="00205A40"/>
    <w:rsid w:val="00205ABB"/>
    <w:rsid w:val="00205D3F"/>
    <w:rsid w:val="00205DC7"/>
    <w:rsid w:val="00205E12"/>
    <w:rsid w:val="00205E35"/>
    <w:rsid w:val="00205EF3"/>
    <w:rsid w:val="0020611C"/>
    <w:rsid w:val="00206248"/>
    <w:rsid w:val="00206286"/>
    <w:rsid w:val="002063E6"/>
    <w:rsid w:val="00206B99"/>
    <w:rsid w:val="00206E93"/>
    <w:rsid w:val="00206E9B"/>
    <w:rsid w:val="002070EC"/>
    <w:rsid w:val="00207129"/>
    <w:rsid w:val="002072F2"/>
    <w:rsid w:val="00207305"/>
    <w:rsid w:val="002078CD"/>
    <w:rsid w:val="00207BF2"/>
    <w:rsid w:val="00207C22"/>
    <w:rsid w:val="00207D03"/>
    <w:rsid w:val="00207DAC"/>
    <w:rsid w:val="00207EAD"/>
    <w:rsid w:val="002104DE"/>
    <w:rsid w:val="002104F7"/>
    <w:rsid w:val="002107B8"/>
    <w:rsid w:val="002108E0"/>
    <w:rsid w:val="00210FDF"/>
    <w:rsid w:val="00211208"/>
    <w:rsid w:val="00211AAA"/>
    <w:rsid w:val="00211F9F"/>
    <w:rsid w:val="0021270D"/>
    <w:rsid w:val="0021277A"/>
    <w:rsid w:val="002127AF"/>
    <w:rsid w:val="002133E9"/>
    <w:rsid w:val="00213556"/>
    <w:rsid w:val="00213957"/>
    <w:rsid w:val="00213A41"/>
    <w:rsid w:val="00213AA7"/>
    <w:rsid w:val="00213B64"/>
    <w:rsid w:val="00213C03"/>
    <w:rsid w:val="00214148"/>
    <w:rsid w:val="0021434F"/>
    <w:rsid w:val="002146A6"/>
    <w:rsid w:val="002149B4"/>
    <w:rsid w:val="00214AA7"/>
    <w:rsid w:val="0021504D"/>
    <w:rsid w:val="002151D2"/>
    <w:rsid w:val="0021537F"/>
    <w:rsid w:val="002153B9"/>
    <w:rsid w:val="00215447"/>
    <w:rsid w:val="00215AB1"/>
    <w:rsid w:val="00215F24"/>
    <w:rsid w:val="0021602F"/>
    <w:rsid w:val="00216164"/>
    <w:rsid w:val="0021691A"/>
    <w:rsid w:val="00216B4D"/>
    <w:rsid w:val="00216B52"/>
    <w:rsid w:val="00216D14"/>
    <w:rsid w:val="00216D4B"/>
    <w:rsid w:val="00216FD4"/>
    <w:rsid w:val="0021712F"/>
    <w:rsid w:val="0021713A"/>
    <w:rsid w:val="002172D2"/>
    <w:rsid w:val="00217302"/>
    <w:rsid w:val="002175A4"/>
    <w:rsid w:val="00217652"/>
    <w:rsid w:val="002176EB"/>
    <w:rsid w:val="00217A1E"/>
    <w:rsid w:val="0022012C"/>
    <w:rsid w:val="00220382"/>
    <w:rsid w:val="0022041C"/>
    <w:rsid w:val="002206D4"/>
    <w:rsid w:val="00220BC5"/>
    <w:rsid w:val="00220CCD"/>
    <w:rsid w:val="00220D19"/>
    <w:rsid w:val="00220E04"/>
    <w:rsid w:val="0022114C"/>
    <w:rsid w:val="00221552"/>
    <w:rsid w:val="0022172F"/>
    <w:rsid w:val="00221A8F"/>
    <w:rsid w:val="00221CF3"/>
    <w:rsid w:val="0022230C"/>
    <w:rsid w:val="002223C5"/>
    <w:rsid w:val="0022295D"/>
    <w:rsid w:val="00222966"/>
    <w:rsid w:val="00222C1F"/>
    <w:rsid w:val="00222D5B"/>
    <w:rsid w:val="00222E9A"/>
    <w:rsid w:val="00222FCA"/>
    <w:rsid w:val="00223004"/>
    <w:rsid w:val="002230B5"/>
    <w:rsid w:val="00223318"/>
    <w:rsid w:val="0022380B"/>
    <w:rsid w:val="00223853"/>
    <w:rsid w:val="00223A55"/>
    <w:rsid w:val="002246AF"/>
    <w:rsid w:val="00224ABB"/>
    <w:rsid w:val="00224ECF"/>
    <w:rsid w:val="00224FDF"/>
    <w:rsid w:val="00225648"/>
    <w:rsid w:val="0022607B"/>
    <w:rsid w:val="002262D2"/>
    <w:rsid w:val="00226AFE"/>
    <w:rsid w:val="00226BBF"/>
    <w:rsid w:val="00226C60"/>
    <w:rsid w:val="00226C69"/>
    <w:rsid w:val="002271FB"/>
    <w:rsid w:val="002273ED"/>
    <w:rsid w:val="00227467"/>
    <w:rsid w:val="002275CE"/>
    <w:rsid w:val="00227601"/>
    <w:rsid w:val="00227830"/>
    <w:rsid w:val="00227E01"/>
    <w:rsid w:val="00227FF6"/>
    <w:rsid w:val="002305F1"/>
    <w:rsid w:val="002307E9"/>
    <w:rsid w:val="002309E2"/>
    <w:rsid w:val="00230C71"/>
    <w:rsid w:val="00230D88"/>
    <w:rsid w:val="00230DB7"/>
    <w:rsid w:val="00230F03"/>
    <w:rsid w:val="00230F26"/>
    <w:rsid w:val="0023138D"/>
    <w:rsid w:val="00231778"/>
    <w:rsid w:val="0023199E"/>
    <w:rsid w:val="00232036"/>
    <w:rsid w:val="0023212C"/>
    <w:rsid w:val="00232327"/>
    <w:rsid w:val="0023236E"/>
    <w:rsid w:val="00232463"/>
    <w:rsid w:val="002324CD"/>
    <w:rsid w:val="002325A4"/>
    <w:rsid w:val="002325D3"/>
    <w:rsid w:val="002326DB"/>
    <w:rsid w:val="002328E3"/>
    <w:rsid w:val="00232901"/>
    <w:rsid w:val="00232A3E"/>
    <w:rsid w:val="00232B62"/>
    <w:rsid w:val="00232BF3"/>
    <w:rsid w:val="00232C1E"/>
    <w:rsid w:val="00232C5A"/>
    <w:rsid w:val="00232E4F"/>
    <w:rsid w:val="0023325F"/>
    <w:rsid w:val="002332C4"/>
    <w:rsid w:val="00233640"/>
    <w:rsid w:val="00233806"/>
    <w:rsid w:val="00233888"/>
    <w:rsid w:val="00233F4A"/>
    <w:rsid w:val="00234064"/>
    <w:rsid w:val="002347C6"/>
    <w:rsid w:val="002347E0"/>
    <w:rsid w:val="002349A4"/>
    <w:rsid w:val="00234BAC"/>
    <w:rsid w:val="00234CD5"/>
    <w:rsid w:val="00234EF2"/>
    <w:rsid w:val="00235309"/>
    <w:rsid w:val="0023537B"/>
    <w:rsid w:val="00235676"/>
    <w:rsid w:val="00235784"/>
    <w:rsid w:val="0023586F"/>
    <w:rsid w:val="002358B6"/>
    <w:rsid w:val="002359EE"/>
    <w:rsid w:val="00235BCE"/>
    <w:rsid w:val="00235E7C"/>
    <w:rsid w:val="00236180"/>
    <w:rsid w:val="00236230"/>
    <w:rsid w:val="00236484"/>
    <w:rsid w:val="002366C2"/>
    <w:rsid w:val="002366EE"/>
    <w:rsid w:val="00236978"/>
    <w:rsid w:val="00236A27"/>
    <w:rsid w:val="002372C2"/>
    <w:rsid w:val="002374AF"/>
    <w:rsid w:val="00237D86"/>
    <w:rsid w:val="00237E53"/>
    <w:rsid w:val="00237FF7"/>
    <w:rsid w:val="002401BB"/>
    <w:rsid w:val="00240571"/>
    <w:rsid w:val="002409F6"/>
    <w:rsid w:val="00240A22"/>
    <w:rsid w:val="00240C80"/>
    <w:rsid w:val="00240D95"/>
    <w:rsid w:val="00240E2A"/>
    <w:rsid w:val="0024100A"/>
    <w:rsid w:val="002413B2"/>
    <w:rsid w:val="00241A2A"/>
    <w:rsid w:val="00241C1E"/>
    <w:rsid w:val="00241C93"/>
    <w:rsid w:val="00241FB5"/>
    <w:rsid w:val="00241FC4"/>
    <w:rsid w:val="00242139"/>
    <w:rsid w:val="0024282B"/>
    <w:rsid w:val="00242B53"/>
    <w:rsid w:val="00242BD9"/>
    <w:rsid w:val="00243009"/>
    <w:rsid w:val="002430FB"/>
    <w:rsid w:val="002431C6"/>
    <w:rsid w:val="002433DA"/>
    <w:rsid w:val="002435C5"/>
    <w:rsid w:val="0024386A"/>
    <w:rsid w:val="00243FC4"/>
    <w:rsid w:val="00244192"/>
    <w:rsid w:val="00244364"/>
    <w:rsid w:val="002443EF"/>
    <w:rsid w:val="00244A42"/>
    <w:rsid w:val="00244D8A"/>
    <w:rsid w:val="00245297"/>
    <w:rsid w:val="00245AE5"/>
    <w:rsid w:val="00245B41"/>
    <w:rsid w:val="00245C5D"/>
    <w:rsid w:val="00245CB6"/>
    <w:rsid w:val="00245DAB"/>
    <w:rsid w:val="00245F68"/>
    <w:rsid w:val="00246424"/>
    <w:rsid w:val="00246B5A"/>
    <w:rsid w:val="00246B6A"/>
    <w:rsid w:val="00246EB6"/>
    <w:rsid w:val="00247175"/>
    <w:rsid w:val="00247323"/>
    <w:rsid w:val="00247714"/>
    <w:rsid w:val="002477E1"/>
    <w:rsid w:val="00247D71"/>
    <w:rsid w:val="00247F8F"/>
    <w:rsid w:val="0025032B"/>
    <w:rsid w:val="0025032F"/>
    <w:rsid w:val="002504DE"/>
    <w:rsid w:val="0025066A"/>
    <w:rsid w:val="00250693"/>
    <w:rsid w:val="002507DE"/>
    <w:rsid w:val="00250F23"/>
    <w:rsid w:val="0025126A"/>
    <w:rsid w:val="00251771"/>
    <w:rsid w:val="002517E6"/>
    <w:rsid w:val="00251983"/>
    <w:rsid w:val="002519F0"/>
    <w:rsid w:val="00251C49"/>
    <w:rsid w:val="002522A0"/>
    <w:rsid w:val="0025257D"/>
    <w:rsid w:val="00252781"/>
    <w:rsid w:val="0025294B"/>
    <w:rsid w:val="00252C8E"/>
    <w:rsid w:val="00252CAE"/>
    <w:rsid w:val="002532B9"/>
    <w:rsid w:val="0025336F"/>
    <w:rsid w:val="002536A9"/>
    <w:rsid w:val="002548E3"/>
    <w:rsid w:val="00254E37"/>
    <w:rsid w:val="00254F19"/>
    <w:rsid w:val="00255446"/>
    <w:rsid w:val="00255879"/>
    <w:rsid w:val="00256200"/>
    <w:rsid w:val="00256423"/>
    <w:rsid w:val="002564CF"/>
    <w:rsid w:val="00256756"/>
    <w:rsid w:val="0025694F"/>
    <w:rsid w:val="00256F60"/>
    <w:rsid w:val="002572FC"/>
    <w:rsid w:val="002573BB"/>
    <w:rsid w:val="00257443"/>
    <w:rsid w:val="00257701"/>
    <w:rsid w:val="00257941"/>
    <w:rsid w:val="00257A67"/>
    <w:rsid w:val="00257AF7"/>
    <w:rsid w:val="00257B26"/>
    <w:rsid w:val="00257C91"/>
    <w:rsid w:val="00257E3B"/>
    <w:rsid w:val="00257E5A"/>
    <w:rsid w:val="00260615"/>
    <w:rsid w:val="0026075C"/>
    <w:rsid w:val="0026096A"/>
    <w:rsid w:val="00260ACE"/>
    <w:rsid w:val="00260AEB"/>
    <w:rsid w:val="00260B5A"/>
    <w:rsid w:val="00260D3D"/>
    <w:rsid w:val="00260D69"/>
    <w:rsid w:val="00260EE6"/>
    <w:rsid w:val="002614B8"/>
    <w:rsid w:val="002615EE"/>
    <w:rsid w:val="002617D4"/>
    <w:rsid w:val="002617FC"/>
    <w:rsid w:val="0026189B"/>
    <w:rsid w:val="00261974"/>
    <w:rsid w:val="00261A1B"/>
    <w:rsid w:val="00261A7C"/>
    <w:rsid w:val="00261BD3"/>
    <w:rsid w:val="00261CD6"/>
    <w:rsid w:val="00261E7B"/>
    <w:rsid w:val="00261EA3"/>
    <w:rsid w:val="00261EAB"/>
    <w:rsid w:val="0026203E"/>
    <w:rsid w:val="0026216E"/>
    <w:rsid w:val="002621B5"/>
    <w:rsid w:val="002622A6"/>
    <w:rsid w:val="002623DF"/>
    <w:rsid w:val="00262733"/>
    <w:rsid w:val="00262758"/>
    <w:rsid w:val="00262A86"/>
    <w:rsid w:val="0026333B"/>
    <w:rsid w:val="002633A4"/>
    <w:rsid w:val="0026348D"/>
    <w:rsid w:val="0026358C"/>
    <w:rsid w:val="00263978"/>
    <w:rsid w:val="00263E80"/>
    <w:rsid w:val="00263FE4"/>
    <w:rsid w:val="00264403"/>
    <w:rsid w:val="0026470A"/>
    <w:rsid w:val="00264880"/>
    <w:rsid w:val="0026494A"/>
    <w:rsid w:val="00264A0C"/>
    <w:rsid w:val="00264AF7"/>
    <w:rsid w:val="00265270"/>
    <w:rsid w:val="002653D1"/>
    <w:rsid w:val="00265551"/>
    <w:rsid w:val="00265BAF"/>
    <w:rsid w:val="00265BE7"/>
    <w:rsid w:val="00265C06"/>
    <w:rsid w:val="0026665D"/>
    <w:rsid w:val="00266D67"/>
    <w:rsid w:val="00266E98"/>
    <w:rsid w:val="00266F12"/>
    <w:rsid w:val="00267474"/>
    <w:rsid w:val="002674CF"/>
    <w:rsid w:val="00267500"/>
    <w:rsid w:val="0026776C"/>
    <w:rsid w:val="0027008E"/>
    <w:rsid w:val="0027070A"/>
    <w:rsid w:val="00270745"/>
    <w:rsid w:val="00270856"/>
    <w:rsid w:val="00270940"/>
    <w:rsid w:val="00270A35"/>
    <w:rsid w:val="00270AAB"/>
    <w:rsid w:val="00270C78"/>
    <w:rsid w:val="00270DB9"/>
    <w:rsid w:val="00271093"/>
    <w:rsid w:val="00271099"/>
    <w:rsid w:val="00271533"/>
    <w:rsid w:val="00271803"/>
    <w:rsid w:val="00271974"/>
    <w:rsid w:val="002719AA"/>
    <w:rsid w:val="00271DE0"/>
    <w:rsid w:val="00272049"/>
    <w:rsid w:val="002722F4"/>
    <w:rsid w:val="002724CD"/>
    <w:rsid w:val="00272A1B"/>
    <w:rsid w:val="00272C11"/>
    <w:rsid w:val="00272F4F"/>
    <w:rsid w:val="00272FBC"/>
    <w:rsid w:val="0027306A"/>
    <w:rsid w:val="002730B4"/>
    <w:rsid w:val="00273313"/>
    <w:rsid w:val="00273385"/>
    <w:rsid w:val="002736E2"/>
    <w:rsid w:val="002739B1"/>
    <w:rsid w:val="00273C67"/>
    <w:rsid w:val="00273CA8"/>
    <w:rsid w:val="0027434B"/>
    <w:rsid w:val="002749F9"/>
    <w:rsid w:val="00274DA1"/>
    <w:rsid w:val="00274E51"/>
    <w:rsid w:val="00275108"/>
    <w:rsid w:val="0027546C"/>
    <w:rsid w:val="0027547B"/>
    <w:rsid w:val="002754AA"/>
    <w:rsid w:val="00275DCC"/>
    <w:rsid w:val="00275E9D"/>
    <w:rsid w:val="00275F90"/>
    <w:rsid w:val="002760E8"/>
    <w:rsid w:val="0027649A"/>
    <w:rsid w:val="002764E1"/>
    <w:rsid w:val="00276769"/>
    <w:rsid w:val="00276B9B"/>
    <w:rsid w:val="00276D8B"/>
    <w:rsid w:val="0027726A"/>
    <w:rsid w:val="0027727E"/>
    <w:rsid w:val="002772DA"/>
    <w:rsid w:val="0027738E"/>
    <w:rsid w:val="002773D8"/>
    <w:rsid w:val="002774C5"/>
    <w:rsid w:val="002775CA"/>
    <w:rsid w:val="00277DB1"/>
    <w:rsid w:val="00277E03"/>
    <w:rsid w:val="00277FA3"/>
    <w:rsid w:val="00280575"/>
    <w:rsid w:val="00280713"/>
    <w:rsid w:val="00280A42"/>
    <w:rsid w:val="00280C2C"/>
    <w:rsid w:val="002810C4"/>
    <w:rsid w:val="0028140E"/>
    <w:rsid w:val="00281419"/>
    <w:rsid w:val="00281885"/>
    <w:rsid w:val="00281A90"/>
    <w:rsid w:val="002820BB"/>
    <w:rsid w:val="002821AD"/>
    <w:rsid w:val="00282367"/>
    <w:rsid w:val="002823F0"/>
    <w:rsid w:val="00283189"/>
    <w:rsid w:val="002831C9"/>
    <w:rsid w:val="00283602"/>
    <w:rsid w:val="0028374E"/>
    <w:rsid w:val="0028391D"/>
    <w:rsid w:val="002839AB"/>
    <w:rsid w:val="00283BE1"/>
    <w:rsid w:val="00283C5F"/>
    <w:rsid w:val="00284079"/>
    <w:rsid w:val="0028407E"/>
    <w:rsid w:val="002842EE"/>
    <w:rsid w:val="00284313"/>
    <w:rsid w:val="0028431B"/>
    <w:rsid w:val="00284C12"/>
    <w:rsid w:val="00284CD1"/>
    <w:rsid w:val="00284DB4"/>
    <w:rsid w:val="00285344"/>
    <w:rsid w:val="0028559F"/>
    <w:rsid w:val="00285B27"/>
    <w:rsid w:val="00285BB8"/>
    <w:rsid w:val="00285C12"/>
    <w:rsid w:val="00285C63"/>
    <w:rsid w:val="00285EA0"/>
    <w:rsid w:val="00285F56"/>
    <w:rsid w:val="0028646A"/>
    <w:rsid w:val="0028659D"/>
    <w:rsid w:val="00286F45"/>
    <w:rsid w:val="00286FC3"/>
    <w:rsid w:val="00287053"/>
    <w:rsid w:val="0028715F"/>
    <w:rsid w:val="00287170"/>
    <w:rsid w:val="002876C1"/>
    <w:rsid w:val="00287760"/>
    <w:rsid w:val="002878BC"/>
    <w:rsid w:val="00287D48"/>
    <w:rsid w:val="00290128"/>
    <w:rsid w:val="00290303"/>
    <w:rsid w:val="00290431"/>
    <w:rsid w:val="0029065E"/>
    <w:rsid w:val="00290691"/>
    <w:rsid w:val="00290B3B"/>
    <w:rsid w:val="00290BCE"/>
    <w:rsid w:val="0029113F"/>
    <w:rsid w:val="0029141D"/>
    <w:rsid w:val="00291465"/>
    <w:rsid w:val="00291A5D"/>
    <w:rsid w:val="00291AAB"/>
    <w:rsid w:val="00291F97"/>
    <w:rsid w:val="002923A0"/>
    <w:rsid w:val="002924FC"/>
    <w:rsid w:val="002927AA"/>
    <w:rsid w:val="00292820"/>
    <w:rsid w:val="002928A2"/>
    <w:rsid w:val="002929EC"/>
    <w:rsid w:val="00292AFB"/>
    <w:rsid w:val="00292C9F"/>
    <w:rsid w:val="0029369D"/>
    <w:rsid w:val="00293C8C"/>
    <w:rsid w:val="00293D91"/>
    <w:rsid w:val="00293F07"/>
    <w:rsid w:val="002942D9"/>
    <w:rsid w:val="002944DA"/>
    <w:rsid w:val="002945A7"/>
    <w:rsid w:val="002947DA"/>
    <w:rsid w:val="00294D36"/>
    <w:rsid w:val="0029528D"/>
    <w:rsid w:val="0029567A"/>
    <w:rsid w:val="002957A7"/>
    <w:rsid w:val="00295873"/>
    <w:rsid w:val="00295B18"/>
    <w:rsid w:val="002961F4"/>
    <w:rsid w:val="0029691B"/>
    <w:rsid w:val="002969ED"/>
    <w:rsid w:val="00296AAD"/>
    <w:rsid w:val="00296FCC"/>
    <w:rsid w:val="00297254"/>
    <w:rsid w:val="00297924"/>
    <w:rsid w:val="00297B5F"/>
    <w:rsid w:val="00297BDA"/>
    <w:rsid w:val="00297CB7"/>
    <w:rsid w:val="002A0387"/>
    <w:rsid w:val="002A03EB"/>
    <w:rsid w:val="002A0415"/>
    <w:rsid w:val="002A0463"/>
    <w:rsid w:val="002A05BF"/>
    <w:rsid w:val="002A088B"/>
    <w:rsid w:val="002A0B0B"/>
    <w:rsid w:val="002A0BD7"/>
    <w:rsid w:val="002A0BDF"/>
    <w:rsid w:val="002A11B2"/>
    <w:rsid w:val="002A12D3"/>
    <w:rsid w:val="002A12F4"/>
    <w:rsid w:val="002A17A1"/>
    <w:rsid w:val="002A1853"/>
    <w:rsid w:val="002A1F07"/>
    <w:rsid w:val="002A1F85"/>
    <w:rsid w:val="002A20B4"/>
    <w:rsid w:val="002A2132"/>
    <w:rsid w:val="002A22B7"/>
    <w:rsid w:val="002A22C0"/>
    <w:rsid w:val="002A2621"/>
    <w:rsid w:val="002A2946"/>
    <w:rsid w:val="002A2C28"/>
    <w:rsid w:val="002A3069"/>
    <w:rsid w:val="002A30E5"/>
    <w:rsid w:val="002A3230"/>
    <w:rsid w:val="002A32AB"/>
    <w:rsid w:val="002A3383"/>
    <w:rsid w:val="002A33F5"/>
    <w:rsid w:val="002A358C"/>
    <w:rsid w:val="002A37EE"/>
    <w:rsid w:val="002A3FB2"/>
    <w:rsid w:val="002A4114"/>
    <w:rsid w:val="002A49E5"/>
    <w:rsid w:val="002A4BA7"/>
    <w:rsid w:val="002A4CD7"/>
    <w:rsid w:val="002A52D9"/>
    <w:rsid w:val="002A541F"/>
    <w:rsid w:val="002A56DB"/>
    <w:rsid w:val="002A57A4"/>
    <w:rsid w:val="002A5A09"/>
    <w:rsid w:val="002A5ACF"/>
    <w:rsid w:val="002A5BC3"/>
    <w:rsid w:val="002A5D00"/>
    <w:rsid w:val="002A5D22"/>
    <w:rsid w:val="002A5F6F"/>
    <w:rsid w:val="002A60E8"/>
    <w:rsid w:val="002A6261"/>
    <w:rsid w:val="002A697C"/>
    <w:rsid w:val="002A741B"/>
    <w:rsid w:val="002A79A7"/>
    <w:rsid w:val="002A7DB9"/>
    <w:rsid w:val="002A7DFD"/>
    <w:rsid w:val="002A7F81"/>
    <w:rsid w:val="002B01C9"/>
    <w:rsid w:val="002B04AC"/>
    <w:rsid w:val="002B06ED"/>
    <w:rsid w:val="002B0A60"/>
    <w:rsid w:val="002B0EC7"/>
    <w:rsid w:val="002B0F6B"/>
    <w:rsid w:val="002B10C1"/>
    <w:rsid w:val="002B1712"/>
    <w:rsid w:val="002B2010"/>
    <w:rsid w:val="002B201B"/>
    <w:rsid w:val="002B20AD"/>
    <w:rsid w:val="002B259C"/>
    <w:rsid w:val="002B2C21"/>
    <w:rsid w:val="002B310F"/>
    <w:rsid w:val="002B3685"/>
    <w:rsid w:val="002B3CFC"/>
    <w:rsid w:val="002B3D3C"/>
    <w:rsid w:val="002B3FEB"/>
    <w:rsid w:val="002B4597"/>
    <w:rsid w:val="002B4960"/>
    <w:rsid w:val="002B4C00"/>
    <w:rsid w:val="002B51E9"/>
    <w:rsid w:val="002B54F0"/>
    <w:rsid w:val="002B5563"/>
    <w:rsid w:val="002B566D"/>
    <w:rsid w:val="002B5C3F"/>
    <w:rsid w:val="002B5E94"/>
    <w:rsid w:val="002B62B6"/>
    <w:rsid w:val="002B6331"/>
    <w:rsid w:val="002B673F"/>
    <w:rsid w:val="002B6902"/>
    <w:rsid w:val="002B70C3"/>
    <w:rsid w:val="002B727E"/>
    <w:rsid w:val="002B72F0"/>
    <w:rsid w:val="002B74AB"/>
    <w:rsid w:val="002B74AD"/>
    <w:rsid w:val="002B7525"/>
    <w:rsid w:val="002C004D"/>
    <w:rsid w:val="002C014A"/>
    <w:rsid w:val="002C028C"/>
    <w:rsid w:val="002C05B9"/>
    <w:rsid w:val="002C0B76"/>
    <w:rsid w:val="002C0EF9"/>
    <w:rsid w:val="002C0F4C"/>
    <w:rsid w:val="002C13CC"/>
    <w:rsid w:val="002C1414"/>
    <w:rsid w:val="002C1734"/>
    <w:rsid w:val="002C1784"/>
    <w:rsid w:val="002C1AB2"/>
    <w:rsid w:val="002C1ABB"/>
    <w:rsid w:val="002C1C1A"/>
    <w:rsid w:val="002C1F32"/>
    <w:rsid w:val="002C1F84"/>
    <w:rsid w:val="002C2014"/>
    <w:rsid w:val="002C2105"/>
    <w:rsid w:val="002C21C0"/>
    <w:rsid w:val="002C2459"/>
    <w:rsid w:val="002C27A3"/>
    <w:rsid w:val="002C291F"/>
    <w:rsid w:val="002C2BC3"/>
    <w:rsid w:val="002C2E4C"/>
    <w:rsid w:val="002C3554"/>
    <w:rsid w:val="002C35BB"/>
    <w:rsid w:val="002C382C"/>
    <w:rsid w:val="002C3A4E"/>
    <w:rsid w:val="002C4126"/>
    <w:rsid w:val="002C431F"/>
    <w:rsid w:val="002C440C"/>
    <w:rsid w:val="002C4664"/>
    <w:rsid w:val="002C48D3"/>
    <w:rsid w:val="002C4E59"/>
    <w:rsid w:val="002C5368"/>
    <w:rsid w:val="002C5590"/>
    <w:rsid w:val="002C57BC"/>
    <w:rsid w:val="002C5AF3"/>
    <w:rsid w:val="002C5AFA"/>
    <w:rsid w:val="002C5ECD"/>
    <w:rsid w:val="002C6193"/>
    <w:rsid w:val="002C61E2"/>
    <w:rsid w:val="002C6710"/>
    <w:rsid w:val="002C721E"/>
    <w:rsid w:val="002C724F"/>
    <w:rsid w:val="002C72DA"/>
    <w:rsid w:val="002C75DA"/>
    <w:rsid w:val="002C76F0"/>
    <w:rsid w:val="002C7881"/>
    <w:rsid w:val="002C7AA1"/>
    <w:rsid w:val="002C7CD6"/>
    <w:rsid w:val="002C7DF0"/>
    <w:rsid w:val="002D0196"/>
    <w:rsid w:val="002D03C6"/>
    <w:rsid w:val="002D0499"/>
    <w:rsid w:val="002D08B5"/>
    <w:rsid w:val="002D0A96"/>
    <w:rsid w:val="002D0B91"/>
    <w:rsid w:val="002D0CB3"/>
    <w:rsid w:val="002D0D8D"/>
    <w:rsid w:val="002D14E9"/>
    <w:rsid w:val="002D155D"/>
    <w:rsid w:val="002D15A6"/>
    <w:rsid w:val="002D1EA9"/>
    <w:rsid w:val="002D2573"/>
    <w:rsid w:val="002D2A84"/>
    <w:rsid w:val="002D2B06"/>
    <w:rsid w:val="002D2CED"/>
    <w:rsid w:val="002D2E20"/>
    <w:rsid w:val="002D2EDE"/>
    <w:rsid w:val="002D2F8E"/>
    <w:rsid w:val="002D308E"/>
    <w:rsid w:val="002D317A"/>
    <w:rsid w:val="002D31DB"/>
    <w:rsid w:val="002D31DE"/>
    <w:rsid w:val="002D347E"/>
    <w:rsid w:val="002D3A0A"/>
    <w:rsid w:val="002D3BF9"/>
    <w:rsid w:val="002D3F97"/>
    <w:rsid w:val="002D41AB"/>
    <w:rsid w:val="002D452B"/>
    <w:rsid w:val="002D476E"/>
    <w:rsid w:val="002D488A"/>
    <w:rsid w:val="002D4B16"/>
    <w:rsid w:val="002D4DA0"/>
    <w:rsid w:val="002D4E56"/>
    <w:rsid w:val="002D4F3A"/>
    <w:rsid w:val="002D5175"/>
    <w:rsid w:val="002D54E8"/>
    <w:rsid w:val="002D5CE9"/>
    <w:rsid w:val="002D5EB0"/>
    <w:rsid w:val="002D69CD"/>
    <w:rsid w:val="002D6C1A"/>
    <w:rsid w:val="002D6C90"/>
    <w:rsid w:val="002D6D1B"/>
    <w:rsid w:val="002D6D32"/>
    <w:rsid w:val="002D6E26"/>
    <w:rsid w:val="002D704F"/>
    <w:rsid w:val="002D70DC"/>
    <w:rsid w:val="002D76A1"/>
    <w:rsid w:val="002D7818"/>
    <w:rsid w:val="002D7880"/>
    <w:rsid w:val="002D78E5"/>
    <w:rsid w:val="002D7B45"/>
    <w:rsid w:val="002D7B56"/>
    <w:rsid w:val="002D7E9B"/>
    <w:rsid w:val="002D7F69"/>
    <w:rsid w:val="002E0BB3"/>
    <w:rsid w:val="002E0C26"/>
    <w:rsid w:val="002E0E40"/>
    <w:rsid w:val="002E1E81"/>
    <w:rsid w:val="002E1F9F"/>
    <w:rsid w:val="002E2218"/>
    <w:rsid w:val="002E226D"/>
    <w:rsid w:val="002E29B6"/>
    <w:rsid w:val="002E33FB"/>
    <w:rsid w:val="002E38EF"/>
    <w:rsid w:val="002E3BA6"/>
    <w:rsid w:val="002E3BD7"/>
    <w:rsid w:val="002E40AA"/>
    <w:rsid w:val="002E4E28"/>
    <w:rsid w:val="002E4F64"/>
    <w:rsid w:val="002E54EF"/>
    <w:rsid w:val="002E59D6"/>
    <w:rsid w:val="002E5A6B"/>
    <w:rsid w:val="002E5AD7"/>
    <w:rsid w:val="002E63C0"/>
    <w:rsid w:val="002E6958"/>
    <w:rsid w:val="002E6A1C"/>
    <w:rsid w:val="002E70AA"/>
    <w:rsid w:val="002E7141"/>
    <w:rsid w:val="002E746E"/>
    <w:rsid w:val="002E7581"/>
    <w:rsid w:val="002E765C"/>
    <w:rsid w:val="002E773C"/>
    <w:rsid w:val="002E779A"/>
    <w:rsid w:val="002E7881"/>
    <w:rsid w:val="002E794A"/>
    <w:rsid w:val="002F0188"/>
    <w:rsid w:val="002F0799"/>
    <w:rsid w:val="002F0CD3"/>
    <w:rsid w:val="002F0D4B"/>
    <w:rsid w:val="002F0D55"/>
    <w:rsid w:val="002F0DFC"/>
    <w:rsid w:val="002F1483"/>
    <w:rsid w:val="002F1631"/>
    <w:rsid w:val="002F1668"/>
    <w:rsid w:val="002F183E"/>
    <w:rsid w:val="002F1B69"/>
    <w:rsid w:val="002F1B87"/>
    <w:rsid w:val="002F27C3"/>
    <w:rsid w:val="002F2C26"/>
    <w:rsid w:val="002F315A"/>
    <w:rsid w:val="002F3348"/>
    <w:rsid w:val="002F3AD4"/>
    <w:rsid w:val="002F3B57"/>
    <w:rsid w:val="002F3BDC"/>
    <w:rsid w:val="002F4868"/>
    <w:rsid w:val="002F4BF6"/>
    <w:rsid w:val="002F4CE0"/>
    <w:rsid w:val="002F4D63"/>
    <w:rsid w:val="002F4EBB"/>
    <w:rsid w:val="002F512E"/>
    <w:rsid w:val="002F51F0"/>
    <w:rsid w:val="002F5628"/>
    <w:rsid w:val="002F5943"/>
    <w:rsid w:val="002F5A67"/>
    <w:rsid w:val="002F5DC4"/>
    <w:rsid w:val="002F6BB2"/>
    <w:rsid w:val="002F6BCE"/>
    <w:rsid w:val="002F6D01"/>
    <w:rsid w:val="002F6DAE"/>
    <w:rsid w:val="002F709A"/>
    <w:rsid w:val="002F7727"/>
    <w:rsid w:val="002F7A89"/>
    <w:rsid w:val="002F7DA5"/>
    <w:rsid w:val="002F7F11"/>
    <w:rsid w:val="0030008D"/>
    <w:rsid w:val="003004BC"/>
    <w:rsid w:val="003009B6"/>
    <w:rsid w:val="00300C13"/>
    <w:rsid w:val="00300F2D"/>
    <w:rsid w:val="00300F3A"/>
    <w:rsid w:val="00301417"/>
    <w:rsid w:val="003015A6"/>
    <w:rsid w:val="00301B16"/>
    <w:rsid w:val="00301B81"/>
    <w:rsid w:val="00301DA0"/>
    <w:rsid w:val="00301F9A"/>
    <w:rsid w:val="003022E4"/>
    <w:rsid w:val="00302841"/>
    <w:rsid w:val="0030289C"/>
    <w:rsid w:val="003028B2"/>
    <w:rsid w:val="003029B5"/>
    <w:rsid w:val="00303157"/>
    <w:rsid w:val="003032FE"/>
    <w:rsid w:val="003033FB"/>
    <w:rsid w:val="00303A13"/>
    <w:rsid w:val="00303A1C"/>
    <w:rsid w:val="00303A7F"/>
    <w:rsid w:val="00303EA4"/>
    <w:rsid w:val="00304060"/>
    <w:rsid w:val="003043A5"/>
    <w:rsid w:val="0030475C"/>
    <w:rsid w:val="0030479A"/>
    <w:rsid w:val="00304818"/>
    <w:rsid w:val="00304BC6"/>
    <w:rsid w:val="00304FA9"/>
    <w:rsid w:val="00304FF2"/>
    <w:rsid w:val="003051B5"/>
    <w:rsid w:val="003054EB"/>
    <w:rsid w:val="00305ACB"/>
    <w:rsid w:val="00305D4D"/>
    <w:rsid w:val="00305EFF"/>
    <w:rsid w:val="00306127"/>
    <w:rsid w:val="00306A3B"/>
    <w:rsid w:val="0030718F"/>
    <w:rsid w:val="00307240"/>
    <w:rsid w:val="00307A63"/>
    <w:rsid w:val="00307DFD"/>
    <w:rsid w:val="00307F47"/>
    <w:rsid w:val="00307FC3"/>
    <w:rsid w:val="00310118"/>
    <w:rsid w:val="00310401"/>
    <w:rsid w:val="0031069B"/>
    <w:rsid w:val="003106A4"/>
    <w:rsid w:val="003107D5"/>
    <w:rsid w:val="00310853"/>
    <w:rsid w:val="00310BC0"/>
    <w:rsid w:val="00310FCC"/>
    <w:rsid w:val="003110EC"/>
    <w:rsid w:val="0031171C"/>
    <w:rsid w:val="00311742"/>
    <w:rsid w:val="0031198A"/>
    <w:rsid w:val="00311A8C"/>
    <w:rsid w:val="00311EE4"/>
    <w:rsid w:val="00311F78"/>
    <w:rsid w:val="00311F89"/>
    <w:rsid w:val="00312047"/>
    <w:rsid w:val="00312166"/>
    <w:rsid w:val="0031220D"/>
    <w:rsid w:val="003124B3"/>
    <w:rsid w:val="003125F6"/>
    <w:rsid w:val="0031275C"/>
    <w:rsid w:val="0031281E"/>
    <w:rsid w:val="003128D9"/>
    <w:rsid w:val="00312B2D"/>
    <w:rsid w:val="00313017"/>
    <w:rsid w:val="003138D0"/>
    <w:rsid w:val="00313D58"/>
    <w:rsid w:val="00313D5D"/>
    <w:rsid w:val="00314117"/>
    <w:rsid w:val="003142E0"/>
    <w:rsid w:val="003144F0"/>
    <w:rsid w:val="0031482D"/>
    <w:rsid w:val="00314BE5"/>
    <w:rsid w:val="00314D91"/>
    <w:rsid w:val="00314EF9"/>
    <w:rsid w:val="00315122"/>
    <w:rsid w:val="0031523A"/>
    <w:rsid w:val="00315CC1"/>
    <w:rsid w:val="00315EEB"/>
    <w:rsid w:val="00316A42"/>
    <w:rsid w:val="00316A93"/>
    <w:rsid w:val="003173F7"/>
    <w:rsid w:val="00317931"/>
    <w:rsid w:val="00317BC4"/>
    <w:rsid w:val="00317F47"/>
    <w:rsid w:val="00320137"/>
    <w:rsid w:val="003203A9"/>
    <w:rsid w:val="0032054C"/>
    <w:rsid w:val="00320905"/>
    <w:rsid w:val="003209E4"/>
    <w:rsid w:val="00320B03"/>
    <w:rsid w:val="00320D7C"/>
    <w:rsid w:val="00321048"/>
    <w:rsid w:val="003210C8"/>
    <w:rsid w:val="003212C5"/>
    <w:rsid w:val="003213A5"/>
    <w:rsid w:val="003213C8"/>
    <w:rsid w:val="00321581"/>
    <w:rsid w:val="003215CB"/>
    <w:rsid w:val="003221F2"/>
    <w:rsid w:val="0032222B"/>
    <w:rsid w:val="00322C2D"/>
    <w:rsid w:val="00322D18"/>
    <w:rsid w:val="00322E91"/>
    <w:rsid w:val="003232CA"/>
    <w:rsid w:val="0032346E"/>
    <w:rsid w:val="00323771"/>
    <w:rsid w:val="00323892"/>
    <w:rsid w:val="00323953"/>
    <w:rsid w:val="00323EC7"/>
    <w:rsid w:val="00323EF4"/>
    <w:rsid w:val="00324041"/>
    <w:rsid w:val="0032416F"/>
    <w:rsid w:val="00324644"/>
    <w:rsid w:val="00324AC7"/>
    <w:rsid w:val="00324F33"/>
    <w:rsid w:val="00325441"/>
    <w:rsid w:val="00325452"/>
    <w:rsid w:val="003255D3"/>
    <w:rsid w:val="0032565E"/>
    <w:rsid w:val="00325680"/>
    <w:rsid w:val="00325982"/>
    <w:rsid w:val="00325BEF"/>
    <w:rsid w:val="00325F7A"/>
    <w:rsid w:val="00325F91"/>
    <w:rsid w:val="00326121"/>
    <w:rsid w:val="0032625E"/>
    <w:rsid w:val="003263D9"/>
    <w:rsid w:val="00326453"/>
    <w:rsid w:val="003265C8"/>
    <w:rsid w:val="003267C8"/>
    <w:rsid w:val="003267F6"/>
    <w:rsid w:val="00326911"/>
    <w:rsid w:val="003269C3"/>
    <w:rsid w:val="00326C48"/>
    <w:rsid w:val="00326E84"/>
    <w:rsid w:val="00326FF3"/>
    <w:rsid w:val="0032771E"/>
    <w:rsid w:val="00327734"/>
    <w:rsid w:val="0032777F"/>
    <w:rsid w:val="00327BB4"/>
    <w:rsid w:val="00327CC1"/>
    <w:rsid w:val="003304DD"/>
    <w:rsid w:val="00330813"/>
    <w:rsid w:val="00331439"/>
    <w:rsid w:val="003317C8"/>
    <w:rsid w:val="00331985"/>
    <w:rsid w:val="00331BF8"/>
    <w:rsid w:val="00331E64"/>
    <w:rsid w:val="00331FF1"/>
    <w:rsid w:val="0033220D"/>
    <w:rsid w:val="0033245F"/>
    <w:rsid w:val="00332D56"/>
    <w:rsid w:val="003333B4"/>
    <w:rsid w:val="00333754"/>
    <w:rsid w:val="003337E1"/>
    <w:rsid w:val="00333950"/>
    <w:rsid w:val="00333A10"/>
    <w:rsid w:val="00333C51"/>
    <w:rsid w:val="00333D8B"/>
    <w:rsid w:val="00334018"/>
    <w:rsid w:val="0033456C"/>
    <w:rsid w:val="0033497D"/>
    <w:rsid w:val="00334B71"/>
    <w:rsid w:val="00334C54"/>
    <w:rsid w:val="00334D77"/>
    <w:rsid w:val="00334E98"/>
    <w:rsid w:val="00334FAF"/>
    <w:rsid w:val="003350E5"/>
    <w:rsid w:val="0033540F"/>
    <w:rsid w:val="0033596A"/>
    <w:rsid w:val="00335C35"/>
    <w:rsid w:val="00335EF9"/>
    <w:rsid w:val="00335F3B"/>
    <w:rsid w:val="00336351"/>
    <w:rsid w:val="00336518"/>
    <w:rsid w:val="00336904"/>
    <w:rsid w:val="00336A35"/>
    <w:rsid w:val="00337847"/>
    <w:rsid w:val="00337E38"/>
    <w:rsid w:val="00337F42"/>
    <w:rsid w:val="00340239"/>
    <w:rsid w:val="0034039E"/>
    <w:rsid w:val="003406E1"/>
    <w:rsid w:val="003406E5"/>
    <w:rsid w:val="003408DF"/>
    <w:rsid w:val="00340939"/>
    <w:rsid w:val="00340A11"/>
    <w:rsid w:val="00340BBC"/>
    <w:rsid w:val="00340E50"/>
    <w:rsid w:val="003410E9"/>
    <w:rsid w:val="0034121E"/>
    <w:rsid w:val="0034123F"/>
    <w:rsid w:val="003414B1"/>
    <w:rsid w:val="00341685"/>
    <w:rsid w:val="00341953"/>
    <w:rsid w:val="00341B5C"/>
    <w:rsid w:val="00341C06"/>
    <w:rsid w:val="00341E13"/>
    <w:rsid w:val="00341FB6"/>
    <w:rsid w:val="00341FF5"/>
    <w:rsid w:val="003425FE"/>
    <w:rsid w:val="003426AA"/>
    <w:rsid w:val="00342711"/>
    <w:rsid w:val="003427DA"/>
    <w:rsid w:val="00342B9F"/>
    <w:rsid w:val="00342EFF"/>
    <w:rsid w:val="003432C8"/>
    <w:rsid w:val="00343703"/>
    <w:rsid w:val="00343914"/>
    <w:rsid w:val="00343F34"/>
    <w:rsid w:val="00344070"/>
    <w:rsid w:val="003440C6"/>
    <w:rsid w:val="003444DB"/>
    <w:rsid w:val="00344631"/>
    <w:rsid w:val="003447EA"/>
    <w:rsid w:val="00344B4A"/>
    <w:rsid w:val="00345274"/>
    <w:rsid w:val="003457AA"/>
    <w:rsid w:val="003457D9"/>
    <w:rsid w:val="00345EEB"/>
    <w:rsid w:val="00346658"/>
    <w:rsid w:val="003467D0"/>
    <w:rsid w:val="00346A66"/>
    <w:rsid w:val="00346EAA"/>
    <w:rsid w:val="00347047"/>
    <w:rsid w:val="0034751B"/>
    <w:rsid w:val="003475CF"/>
    <w:rsid w:val="0034766A"/>
    <w:rsid w:val="00347954"/>
    <w:rsid w:val="00347A76"/>
    <w:rsid w:val="00347D84"/>
    <w:rsid w:val="0035021C"/>
    <w:rsid w:val="003502C8"/>
    <w:rsid w:val="003505D5"/>
    <w:rsid w:val="0035075D"/>
    <w:rsid w:val="003508A8"/>
    <w:rsid w:val="00350A0B"/>
    <w:rsid w:val="00351144"/>
    <w:rsid w:val="00351761"/>
    <w:rsid w:val="00351A13"/>
    <w:rsid w:val="00351F97"/>
    <w:rsid w:val="0035215B"/>
    <w:rsid w:val="00352830"/>
    <w:rsid w:val="0035286B"/>
    <w:rsid w:val="003529DE"/>
    <w:rsid w:val="00353378"/>
    <w:rsid w:val="00353754"/>
    <w:rsid w:val="0035378D"/>
    <w:rsid w:val="0035387E"/>
    <w:rsid w:val="00353BC2"/>
    <w:rsid w:val="00353BFD"/>
    <w:rsid w:val="00353D78"/>
    <w:rsid w:val="00353D84"/>
    <w:rsid w:val="00353D9F"/>
    <w:rsid w:val="0035401A"/>
    <w:rsid w:val="0035479D"/>
    <w:rsid w:val="003547A6"/>
    <w:rsid w:val="003547BD"/>
    <w:rsid w:val="00354916"/>
    <w:rsid w:val="00355063"/>
    <w:rsid w:val="0035506C"/>
    <w:rsid w:val="00355421"/>
    <w:rsid w:val="003557C5"/>
    <w:rsid w:val="0035588C"/>
    <w:rsid w:val="00355B1F"/>
    <w:rsid w:val="00355BBC"/>
    <w:rsid w:val="00355C0E"/>
    <w:rsid w:val="00355CBE"/>
    <w:rsid w:val="00355D5F"/>
    <w:rsid w:val="00355D9A"/>
    <w:rsid w:val="00355F23"/>
    <w:rsid w:val="00355F6A"/>
    <w:rsid w:val="00356083"/>
    <w:rsid w:val="00356233"/>
    <w:rsid w:val="003565E7"/>
    <w:rsid w:val="00356923"/>
    <w:rsid w:val="00356BC5"/>
    <w:rsid w:val="00356CF1"/>
    <w:rsid w:val="00356DDB"/>
    <w:rsid w:val="00356DFB"/>
    <w:rsid w:val="003574AE"/>
    <w:rsid w:val="00360294"/>
    <w:rsid w:val="00360318"/>
    <w:rsid w:val="003609DF"/>
    <w:rsid w:val="00360B06"/>
    <w:rsid w:val="00360B0D"/>
    <w:rsid w:val="003612E7"/>
    <w:rsid w:val="003612E8"/>
    <w:rsid w:val="0036150C"/>
    <w:rsid w:val="003615ED"/>
    <w:rsid w:val="00361BBE"/>
    <w:rsid w:val="003622BE"/>
    <w:rsid w:val="003624AB"/>
    <w:rsid w:val="00362570"/>
    <w:rsid w:val="003629A5"/>
    <w:rsid w:val="00362AA3"/>
    <w:rsid w:val="00362B4C"/>
    <w:rsid w:val="00362BA5"/>
    <w:rsid w:val="00362C60"/>
    <w:rsid w:val="00362C94"/>
    <w:rsid w:val="00362EF9"/>
    <w:rsid w:val="00362EFA"/>
    <w:rsid w:val="00362F13"/>
    <w:rsid w:val="003630C1"/>
    <w:rsid w:val="00363172"/>
    <w:rsid w:val="00363297"/>
    <w:rsid w:val="003632CF"/>
    <w:rsid w:val="003633E1"/>
    <w:rsid w:val="003642C2"/>
    <w:rsid w:val="0036447F"/>
    <w:rsid w:val="003644D4"/>
    <w:rsid w:val="00364609"/>
    <w:rsid w:val="00364BE4"/>
    <w:rsid w:val="00364C1C"/>
    <w:rsid w:val="00364C56"/>
    <w:rsid w:val="00364CE1"/>
    <w:rsid w:val="00364F7F"/>
    <w:rsid w:val="003656A4"/>
    <w:rsid w:val="003657DC"/>
    <w:rsid w:val="00365888"/>
    <w:rsid w:val="003659A4"/>
    <w:rsid w:val="003659DC"/>
    <w:rsid w:val="00365A0A"/>
    <w:rsid w:val="00365A42"/>
    <w:rsid w:val="00365BA1"/>
    <w:rsid w:val="003660B5"/>
    <w:rsid w:val="00366585"/>
    <w:rsid w:val="00366885"/>
    <w:rsid w:val="003668A4"/>
    <w:rsid w:val="00366EFE"/>
    <w:rsid w:val="00366F61"/>
    <w:rsid w:val="0036727E"/>
    <w:rsid w:val="003674B6"/>
    <w:rsid w:val="00367925"/>
    <w:rsid w:val="0036798D"/>
    <w:rsid w:val="00367A9A"/>
    <w:rsid w:val="00367C5A"/>
    <w:rsid w:val="00370077"/>
    <w:rsid w:val="003705D3"/>
    <w:rsid w:val="00370BF1"/>
    <w:rsid w:val="00370EE8"/>
    <w:rsid w:val="0037122D"/>
    <w:rsid w:val="00372072"/>
    <w:rsid w:val="00372459"/>
    <w:rsid w:val="00372704"/>
    <w:rsid w:val="00372C9C"/>
    <w:rsid w:val="00372D43"/>
    <w:rsid w:val="003730A9"/>
    <w:rsid w:val="0037332A"/>
    <w:rsid w:val="00373480"/>
    <w:rsid w:val="0037384A"/>
    <w:rsid w:val="00373A70"/>
    <w:rsid w:val="00373BD2"/>
    <w:rsid w:val="00373C97"/>
    <w:rsid w:val="00374429"/>
    <w:rsid w:val="0037469F"/>
    <w:rsid w:val="00374838"/>
    <w:rsid w:val="003748A1"/>
    <w:rsid w:val="00374AEB"/>
    <w:rsid w:val="00374B69"/>
    <w:rsid w:val="00374C9B"/>
    <w:rsid w:val="00374D51"/>
    <w:rsid w:val="00374ED9"/>
    <w:rsid w:val="00374F94"/>
    <w:rsid w:val="00375A82"/>
    <w:rsid w:val="00375BE2"/>
    <w:rsid w:val="003761A6"/>
    <w:rsid w:val="00376302"/>
    <w:rsid w:val="00376535"/>
    <w:rsid w:val="00376741"/>
    <w:rsid w:val="00376B38"/>
    <w:rsid w:val="00376C76"/>
    <w:rsid w:val="00376DBF"/>
    <w:rsid w:val="00376DCF"/>
    <w:rsid w:val="00376F50"/>
    <w:rsid w:val="003772D8"/>
    <w:rsid w:val="003773AB"/>
    <w:rsid w:val="00377596"/>
    <w:rsid w:val="00377E8E"/>
    <w:rsid w:val="00380083"/>
    <w:rsid w:val="00380690"/>
    <w:rsid w:val="00380772"/>
    <w:rsid w:val="00380AC3"/>
    <w:rsid w:val="00380B22"/>
    <w:rsid w:val="00380D82"/>
    <w:rsid w:val="0038165E"/>
    <w:rsid w:val="003817B7"/>
    <w:rsid w:val="00381B14"/>
    <w:rsid w:val="00381FDD"/>
    <w:rsid w:val="00382020"/>
    <w:rsid w:val="00382352"/>
    <w:rsid w:val="00382579"/>
    <w:rsid w:val="0038295E"/>
    <w:rsid w:val="003829AA"/>
    <w:rsid w:val="00382B1E"/>
    <w:rsid w:val="00382CDD"/>
    <w:rsid w:val="003830FB"/>
    <w:rsid w:val="003831C6"/>
    <w:rsid w:val="0038328E"/>
    <w:rsid w:val="00383383"/>
    <w:rsid w:val="00383484"/>
    <w:rsid w:val="003836A7"/>
    <w:rsid w:val="00383889"/>
    <w:rsid w:val="00383957"/>
    <w:rsid w:val="00383A2D"/>
    <w:rsid w:val="003846AD"/>
    <w:rsid w:val="00384755"/>
    <w:rsid w:val="003847E0"/>
    <w:rsid w:val="0038480D"/>
    <w:rsid w:val="00385A4B"/>
    <w:rsid w:val="00385B35"/>
    <w:rsid w:val="00386070"/>
    <w:rsid w:val="00386223"/>
    <w:rsid w:val="00386766"/>
    <w:rsid w:val="003867C2"/>
    <w:rsid w:val="00386970"/>
    <w:rsid w:val="00386E18"/>
    <w:rsid w:val="00386F29"/>
    <w:rsid w:val="00387287"/>
    <w:rsid w:val="00387347"/>
    <w:rsid w:val="0038739B"/>
    <w:rsid w:val="00387690"/>
    <w:rsid w:val="003877A6"/>
    <w:rsid w:val="00387801"/>
    <w:rsid w:val="00387E3B"/>
    <w:rsid w:val="00387F7F"/>
    <w:rsid w:val="00387FEF"/>
    <w:rsid w:val="003901E6"/>
    <w:rsid w:val="00390237"/>
    <w:rsid w:val="0039035B"/>
    <w:rsid w:val="00390599"/>
    <w:rsid w:val="0039064A"/>
    <w:rsid w:val="003906B8"/>
    <w:rsid w:val="003906CF"/>
    <w:rsid w:val="00390745"/>
    <w:rsid w:val="00390EB0"/>
    <w:rsid w:val="0039136D"/>
    <w:rsid w:val="003913B0"/>
    <w:rsid w:val="00391417"/>
    <w:rsid w:val="003915D5"/>
    <w:rsid w:val="003918B7"/>
    <w:rsid w:val="003919AD"/>
    <w:rsid w:val="00391E17"/>
    <w:rsid w:val="00391F26"/>
    <w:rsid w:val="00391FCE"/>
    <w:rsid w:val="0039275C"/>
    <w:rsid w:val="00392785"/>
    <w:rsid w:val="003927B0"/>
    <w:rsid w:val="00392FF0"/>
    <w:rsid w:val="0039326C"/>
    <w:rsid w:val="00393635"/>
    <w:rsid w:val="00393799"/>
    <w:rsid w:val="00393C89"/>
    <w:rsid w:val="003940F7"/>
    <w:rsid w:val="003941DD"/>
    <w:rsid w:val="00394555"/>
    <w:rsid w:val="00394B4E"/>
    <w:rsid w:val="00394C23"/>
    <w:rsid w:val="00394C56"/>
    <w:rsid w:val="00394CD0"/>
    <w:rsid w:val="0039544E"/>
    <w:rsid w:val="0039545A"/>
    <w:rsid w:val="00395653"/>
    <w:rsid w:val="00395923"/>
    <w:rsid w:val="00395A7D"/>
    <w:rsid w:val="00395FBC"/>
    <w:rsid w:val="00396529"/>
    <w:rsid w:val="00396717"/>
    <w:rsid w:val="003967A8"/>
    <w:rsid w:val="00396A08"/>
    <w:rsid w:val="00396CAD"/>
    <w:rsid w:val="00396CBE"/>
    <w:rsid w:val="00396E9C"/>
    <w:rsid w:val="003975D6"/>
    <w:rsid w:val="003976D5"/>
    <w:rsid w:val="0039778A"/>
    <w:rsid w:val="00397867"/>
    <w:rsid w:val="00397938"/>
    <w:rsid w:val="003A016C"/>
    <w:rsid w:val="003A034C"/>
    <w:rsid w:val="003A03A7"/>
    <w:rsid w:val="003A0654"/>
    <w:rsid w:val="003A07CC"/>
    <w:rsid w:val="003A0A7D"/>
    <w:rsid w:val="003A0BB6"/>
    <w:rsid w:val="003A0C28"/>
    <w:rsid w:val="003A0CD0"/>
    <w:rsid w:val="003A0E96"/>
    <w:rsid w:val="003A10C9"/>
    <w:rsid w:val="003A1214"/>
    <w:rsid w:val="003A1366"/>
    <w:rsid w:val="003A1509"/>
    <w:rsid w:val="003A1563"/>
    <w:rsid w:val="003A1C14"/>
    <w:rsid w:val="003A1F8D"/>
    <w:rsid w:val="003A20B7"/>
    <w:rsid w:val="003A22D8"/>
    <w:rsid w:val="003A2688"/>
    <w:rsid w:val="003A2AB0"/>
    <w:rsid w:val="003A2CAE"/>
    <w:rsid w:val="003A2D96"/>
    <w:rsid w:val="003A2DAC"/>
    <w:rsid w:val="003A2DF6"/>
    <w:rsid w:val="003A2F0A"/>
    <w:rsid w:val="003A2F33"/>
    <w:rsid w:val="003A3484"/>
    <w:rsid w:val="003A3544"/>
    <w:rsid w:val="003A36E3"/>
    <w:rsid w:val="003A3741"/>
    <w:rsid w:val="003A38C7"/>
    <w:rsid w:val="003A3941"/>
    <w:rsid w:val="003A3C74"/>
    <w:rsid w:val="003A4026"/>
    <w:rsid w:val="003A43EF"/>
    <w:rsid w:val="003A48A5"/>
    <w:rsid w:val="003A4A0B"/>
    <w:rsid w:val="003A5655"/>
    <w:rsid w:val="003A5741"/>
    <w:rsid w:val="003A5903"/>
    <w:rsid w:val="003A5A96"/>
    <w:rsid w:val="003A5D9B"/>
    <w:rsid w:val="003A5E15"/>
    <w:rsid w:val="003A5EC8"/>
    <w:rsid w:val="003A627C"/>
    <w:rsid w:val="003A6DA5"/>
    <w:rsid w:val="003A6DC0"/>
    <w:rsid w:val="003A7247"/>
    <w:rsid w:val="003A730E"/>
    <w:rsid w:val="003A7419"/>
    <w:rsid w:val="003A7769"/>
    <w:rsid w:val="003A7A7C"/>
    <w:rsid w:val="003A7C61"/>
    <w:rsid w:val="003A7CAB"/>
    <w:rsid w:val="003B06BA"/>
    <w:rsid w:val="003B0A93"/>
    <w:rsid w:val="003B0C11"/>
    <w:rsid w:val="003B10C8"/>
    <w:rsid w:val="003B1167"/>
    <w:rsid w:val="003B12F4"/>
    <w:rsid w:val="003B1673"/>
    <w:rsid w:val="003B1C02"/>
    <w:rsid w:val="003B1CD3"/>
    <w:rsid w:val="003B1DC5"/>
    <w:rsid w:val="003B2047"/>
    <w:rsid w:val="003B21BD"/>
    <w:rsid w:val="003B2648"/>
    <w:rsid w:val="003B2A52"/>
    <w:rsid w:val="003B3479"/>
    <w:rsid w:val="003B3622"/>
    <w:rsid w:val="003B40D2"/>
    <w:rsid w:val="003B43CF"/>
    <w:rsid w:val="003B49F3"/>
    <w:rsid w:val="003B4A70"/>
    <w:rsid w:val="003B4C20"/>
    <w:rsid w:val="003B4F7C"/>
    <w:rsid w:val="003B5714"/>
    <w:rsid w:val="003B57B6"/>
    <w:rsid w:val="003B57E4"/>
    <w:rsid w:val="003B59AD"/>
    <w:rsid w:val="003B6013"/>
    <w:rsid w:val="003B6766"/>
    <w:rsid w:val="003B67B5"/>
    <w:rsid w:val="003B76DE"/>
    <w:rsid w:val="003B78B6"/>
    <w:rsid w:val="003B7977"/>
    <w:rsid w:val="003B7DB2"/>
    <w:rsid w:val="003C01A4"/>
    <w:rsid w:val="003C0239"/>
    <w:rsid w:val="003C0373"/>
    <w:rsid w:val="003C0558"/>
    <w:rsid w:val="003C0775"/>
    <w:rsid w:val="003C0840"/>
    <w:rsid w:val="003C0B36"/>
    <w:rsid w:val="003C0F59"/>
    <w:rsid w:val="003C132F"/>
    <w:rsid w:val="003C1670"/>
    <w:rsid w:val="003C16F1"/>
    <w:rsid w:val="003C1947"/>
    <w:rsid w:val="003C1ADD"/>
    <w:rsid w:val="003C1DB8"/>
    <w:rsid w:val="003C1F43"/>
    <w:rsid w:val="003C2216"/>
    <w:rsid w:val="003C2243"/>
    <w:rsid w:val="003C2251"/>
    <w:rsid w:val="003C2738"/>
    <w:rsid w:val="003C274E"/>
    <w:rsid w:val="003C2CA5"/>
    <w:rsid w:val="003C2D89"/>
    <w:rsid w:val="003C33E8"/>
    <w:rsid w:val="003C3513"/>
    <w:rsid w:val="003C38F7"/>
    <w:rsid w:val="003C3BC7"/>
    <w:rsid w:val="003C3E31"/>
    <w:rsid w:val="003C4018"/>
    <w:rsid w:val="003C40D1"/>
    <w:rsid w:val="003C434D"/>
    <w:rsid w:val="003C43DD"/>
    <w:rsid w:val="003C4495"/>
    <w:rsid w:val="003C45BF"/>
    <w:rsid w:val="003C4666"/>
    <w:rsid w:val="003C4AA0"/>
    <w:rsid w:val="003C4B02"/>
    <w:rsid w:val="003C4EA9"/>
    <w:rsid w:val="003C4FE7"/>
    <w:rsid w:val="003C501F"/>
    <w:rsid w:val="003C5447"/>
    <w:rsid w:val="003C5554"/>
    <w:rsid w:val="003C5644"/>
    <w:rsid w:val="003C5EE0"/>
    <w:rsid w:val="003C6045"/>
    <w:rsid w:val="003C60F8"/>
    <w:rsid w:val="003C6181"/>
    <w:rsid w:val="003C62CA"/>
    <w:rsid w:val="003C63AE"/>
    <w:rsid w:val="003C679F"/>
    <w:rsid w:val="003C6905"/>
    <w:rsid w:val="003C6A7A"/>
    <w:rsid w:val="003C6AEA"/>
    <w:rsid w:val="003C6EE3"/>
    <w:rsid w:val="003C702C"/>
    <w:rsid w:val="003C7076"/>
    <w:rsid w:val="003C73E3"/>
    <w:rsid w:val="003C7670"/>
    <w:rsid w:val="003C7897"/>
    <w:rsid w:val="003C78D6"/>
    <w:rsid w:val="003C7D9D"/>
    <w:rsid w:val="003C7DB7"/>
    <w:rsid w:val="003C7F84"/>
    <w:rsid w:val="003D0184"/>
    <w:rsid w:val="003D01CD"/>
    <w:rsid w:val="003D02B7"/>
    <w:rsid w:val="003D05BB"/>
    <w:rsid w:val="003D066A"/>
    <w:rsid w:val="003D088D"/>
    <w:rsid w:val="003D09A8"/>
    <w:rsid w:val="003D09FB"/>
    <w:rsid w:val="003D0B18"/>
    <w:rsid w:val="003D1238"/>
    <w:rsid w:val="003D15CD"/>
    <w:rsid w:val="003D1958"/>
    <w:rsid w:val="003D1C1D"/>
    <w:rsid w:val="003D1D5F"/>
    <w:rsid w:val="003D2596"/>
    <w:rsid w:val="003D2CD1"/>
    <w:rsid w:val="003D2E02"/>
    <w:rsid w:val="003D3076"/>
    <w:rsid w:val="003D343E"/>
    <w:rsid w:val="003D3562"/>
    <w:rsid w:val="003D3714"/>
    <w:rsid w:val="003D3729"/>
    <w:rsid w:val="003D384D"/>
    <w:rsid w:val="003D3A5E"/>
    <w:rsid w:val="003D3BA2"/>
    <w:rsid w:val="003D428D"/>
    <w:rsid w:val="003D468D"/>
    <w:rsid w:val="003D4876"/>
    <w:rsid w:val="003D487A"/>
    <w:rsid w:val="003D4FF3"/>
    <w:rsid w:val="003D52FC"/>
    <w:rsid w:val="003D5329"/>
    <w:rsid w:val="003D581B"/>
    <w:rsid w:val="003D5A3C"/>
    <w:rsid w:val="003D5B00"/>
    <w:rsid w:val="003D5BF3"/>
    <w:rsid w:val="003D5E6D"/>
    <w:rsid w:val="003D5FEE"/>
    <w:rsid w:val="003D63AD"/>
    <w:rsid w:val="003D654A"/>
    <w:rsid w:val="003D68D4"/>
    <w:rsid w:val="003D6DCA"/>
    <w:rsid w:val="003D7A99"/>
    <w:rsid w:val="003D7EF1"/>
    <w:rsid w:val="003D7FF5"/>
    <w:rsid w:val="003E051B"/>
    <w:rsid w:val="003E057C"/>
    <w:rsid w:val="003E0664"/>
    <w:rsid w:val="003E0A17"/>
    <w:rsid w:val="003E0B9F"/>
    <w:rsid w:val="003E0CEE"/>
    <w:rsid w:val="003E0FFA"/>
    <w:rsid w:val="003E13E8"/>
    <w:rsid w:val="003E1C36"/>
    <w:rsid w:val="003E1DF7"/>
    <w:rsid w:val="003E24F8"/>
    <w:rsid w:val="003E2660"/>
    <w:rsid w:val="003E2682"/>
    <w:rsid w:val="003E27D2"/>
    <w:rsid w:val="003E2ABD"/>
    <w:rsid w:val="003E2C53"/>
    <w:rsid w:val="003E2EBB"/>
    <w:rsid w:val="003E2FB3"/>
    <w:rsid w:val="003E32EA"/>
    <w:rsid w:val="003E34A6"/>
    <w:rsid w:val="003E355F"/>
    <w:rsid w:val="003E3B86"/>
    <w:rsid w:val="003E4169"/>
    <w:rsid w:val="003E42F9"/>
    <w:rsid w:val="003E44BE"/>
    <w:rsid w:val="003E4557"/>
    <w:rsid w:val="003E4BA3"/>
    <w:rsid w:val="003E4E00"/>
    <w:rsid w:val="003E5106"/>
    <w:rsid w:val="003E55F3"/>
    <w:rsid w:val="003E5B99"/>
    <w:rsid w:val="003E5C5F"/>
    <w:rsid w:val="003E612C"/>
    <w:rsid w:val="003E6516"/>
    <w:rsid w:val="003E6965"/>
    <w:rsid w:val="003E6A23"/>
    <w:rsid w:val="003E6A54"/>
    <w:rsid w:val="003E6B07"/>
    <w:rsid w:val="003E6B66"/>
    <w:rsid w:val="003E72E4"/>
    <w:rsid w:val="003E782D"/>
    <w:rsid w:val="003E7918"/>
    <w:rsid w:val="003E7E07"/>
    <w:rsid w:val="003E7F89"/>
    <w:rsid w:val="003F032B"/>
    <w:rsid w:val="003F0364"/>
    <w:rsid w:val="003F065E"/>
    <w:rsid w:val="003F0BD8"/>
    <w:rsid w:val="003F0DF8"/>
    <w:rsid w:val="003F0ECC"/>
    <w:rsid w:val="003F1020"/>
    <w:rsid w:val="003F138F"/>
    <w:rsid w:val="003F1D79"/>
    <w:rsid w:val="003F1DE7"/>
    <w:rsid w:val="003F2244"/>
    <w:rsid w:val="003F229A"/>
    <w:rsid w:val="003F2C6F"/>
    <w:rsid w:val="003F2CA2"/>
    <w:rsid w:val="003F2DF2"/>
    <w:rsid w:val="003F3258"/>
    <w:rsid w:val="003F3396"/>
    <w:rsid w:val="003F33FF"/>
    <w:rsid w:val="003F34F0"/>
    <w:rsid w:val="003F3703"/>
    <w:rsid w:val="003F3740"/>
    <w:rsid w:val="003F376C"/>
    <w:rsid w:val="003F3942"/>
    <w:rsid w:val="003F3A38"/>
    <w:rsid w:val="003F3BA8"/>
    <w:rsid w:val="003F3CBE"/>
    <w:rsid w:val="003F3E74"/>
    <w:rsid w:val="003F3F05"/>
    <w:rsid w:val="003F3F06"/>
    <w:rsid w:val="003F4152"/>
    <w:rsid w:val="003F426B"/>
    <w:rsid w:val="003F46F1"/>
    <w:rsid w:val="003F47B1"/>
    <w:rsid w:val="003F4922"/>
    <w:rsid w:val="003F496B"/>
    <w:rsid w:val="003F4B38"/>
    <w:rsid w:val="003F4E20"/>
    <w:rsid w:val="003F509E"/>
    <w:rsid w:val="003F51D2"/>
    <w:rsid w:val="003F5351"/>
    <w:rsid w:val="003F57D9"/>
    <w:rsid w:val="003F5BFC"/>
    <w:rsid w:val="003F6311"/>
    <w:rsid w:val="003F6905"/>
    <w:rsid w:val="003F6ADA"/>
    <w:rsid w:val="003F6B83"/>
    <w:rsid w:val="003F7111"/>
    <w:rsid w:val="003F72E6"/>
    <w:rsid w:val="003F7322"/>
    <w:rsid w:val="003F772D"/>
    <w:rsid w:val="003F7D2D"/>
    <w:rsid w:val="003F7FAE"/>
    <w:rsid w:val="00400058"/>
    <w:rsid w:val="00400103"/>
    <w:rsid w:val="004002D9"/>
    <w:rsid w:val="0040038A"/>
    <w:rsid w:val="004004DA"/>
    <w:rsid w:val="00400971"/>
    <w:rsid w:val="00400DA1"/>
    <w:rsid w:val="00400EB5"/>
    <w:rsid w:val="004011A8"/>
    <w:rsid w:val="00401816"/>
    <w:rsid w:val="00401C60"/>
    <w:rsid w:val="00401CD0"/>
    <w:rsid w:val="00401D31"/>
    <w:rsid w:val="004027A2"/>
    <w:rsid w:val="00402AA3"/>
    <w:rsid w:val="00402B8B"/>
    <w:rsid w:val="00402B98"/>
    <w:rsid w:val="00402C16"/>
    <w:rsid w:val="00402ECD"/>
    <w:rsid w:val="00403171"/>
    <w:rsid w:val="004031E5"/>
    <w:rsid w:val="00403205"/>
    <w:rsid w:val="0040340E"/>
    <w:rsid w:val="00403A6D"/>
    <w:rsid w:val="00403B8C"/>
    <w:rsid w:val="00403DBF"/>
    <w:rsid w:val="00403DFE"/>
    <w:rsid w:val="004049E4"/>
    <w:rsid w:val="00404FE9"/>
    <w:rsid w:val="004052F2"/>
    <w:rsid w:val="0040589C"/>
    <w:rsid w:val="00405D3A"/>
    <w:rsid w:val="004061F5"/>
    <w:rsid w:val="0040633D"/>
    <w:rsid w:val="00406409"/>
    <w:rsid w:val="0040655D"/>
    <w:rsid w:val="0040784E"/>
    <w:rsid w:val="00407C14"/>
    <w:rsid w:val="00407DF0"/>
    <w:rsid w:val="00407E98"/>
    <w:rsid w:val="0041018D"/>
    <w:rsid w:val="00410213"/>
    <w:rsid w:val="004102C6"/>
    <w:rsid w:val="00410AA9"/>
    <w:rsid w:val="00410B36"/>
    <w:rsid w:val="00410D39"/>
    <w:rsid w:val="00410FAB"/>
    <w:rsid w:val="004117F5"/>
    <w:rsid w:val="004118D5"/>
    <w:rsid w:val="00411EAD"/>
    <w:rsid w:val="00411EE5"/>
    <w:rsid w:val="00411EF4"/>
    <w:rsid w:val="00412284"/>
    <w:rsid w:val="00412543"/>
    <w:rsid w:val="004129E7"/>
    <w:rsid w:val="00412E10"/>
    <w:rsid w:val="004131F0"/>
    <w:rsid w:val="004133E5"/>
    <w:rsid w:val="00413672"/>
    <w:rsid w:val="004137D4"/>
    <w:rsid w:val="004138B1"/>
    <w:rsid w:val="00413BA8"/>
    <w:rsid w:val="00414010"/>
    <w:rsid w:val="00414053"/>
    <w:rsid w:val="00414217"/>
    <w:rsid w:val="0041458E"/>
    <w:rsid w:val="00414BA9"/>
    <w:rsid w:val="00414BEA"/>
    <w:rsid w:val="00414D17"/>
    <w:rsid w:val="00414D28"/>
    <w:rsid w:val="00415233"/>
    <w:rsid w:val="0041533B"/>
    <w:rsid w:val="00415853"/>
    <w:rsid w:val="00415F8D"/>
    <w:rsid w:val="004160C6"/>
    <w:rsid w:val="00416230"/>
    <w:rsid w:val="0041623B"/>
    <w:rsid w:val="00416376"/>
    <w:rsid w:val="00416B3E"/>
    <w:rsid w:val="00416DA9"/>
    <w:rsid w:val="00417180"/>
    <w:rsid w:val="004171D0"/>
    <w:rsid w:val="0041728B"/>
    <w:rsid w:val="0041733A"/>
    <w:rsid w:val="00417360"/>
    <w:rsid w:val="004176E9"/>
    <w:rsid w:val="00417B85"/>
    <w:rsid w:val="0042000E"/>
    <w:rsid w:val="00420390"/>
    <w:rsid w:val="004203B6"/>
    <w:rsid w:val="0042078E"/>
    <w:rsid w:val="004208CA"/>
    <w:rsid w:val="00420CF3"/>
    <w:rsid w:val="00420D5D"/>
    <w:rsid w:val="00420E23"/>
    <w:rsid w:val="0042120C"/>
    <w:rsid w:val="004214EE"/>
    <w:rsid w:val="004215C5"/>
    <w:rsid w:val="004216AA"/>
    <w:rsid w:val="004218A7"/>
    <w:rsid w:val="00421D2C"/>
    <w:rsid w:val="00421ED8"/>
    <w:rsid w:val="00421F3B"/>
    <w:rsid w:val="0042259F"/>
    <w:rsid w:val="00422D0C"/>
    <w:rsid w:val="00422D1F"/>
    <w:rsid w:val="00422F26"/>
    <w:rsid w:val="00422F92"/>
    <w:rsid w:val="0042314B"/>
    <w:rsid w:val="00423161"/>
    <w:rsid w:val="00423287"/>
    <w:rsid w:val="004233D9"/>
    <w:rsid w:val="0042386A"/>
    <w:rsid w:val="004238D3"/>
    <w:rsid w:val="004241D9"/>
    <w:rsid w:val="00424608"/>
    <w:rsid w:val="00424704"/>
    <w:rsid w:val="0042494A"/>
    <w:rsid w:val="004249C8"/>
    <w:rsid w:val="00424AFB"/>
    <w:rsid w:val="00424B06"/>
    <w:rsid w:val="00424E39"/>
    <w:rsid w:val="0042502E"/>
    <w:rsid w:val="0042565B"/>
    <w:rsid w:val="00425740"/>
    <w:rsid w:val="004258A2"/>
    <w:rsid w:val="00425982"/>
    <w:rsid w:val="00425A58"/>
    <w:rsid w:val="00425AB3"/>
    <w:rsid w:val="00425C29"/>
    <w:rsid w:val="00425CDF"/>
    <w:rsid w:val="00425D82"/>
    <w:rsid w:val="00425DDD"/>
    <w:rsid w:val="004261DB"/>
    <w:rsid w:val="004263CE"/>
    <w:rsid w:val="004265EB"/>
    <w:rsid w:val="00426810"/>
    <w:rsid w:val="00426F02"/>
    <w:rsid w:val="00426FFA"/>
    <w:rsid w:val="00427271"/>
    <w:rsid w:val="0042739C"/>
    <w:rsid w:val="00427704"/>
    <w:rsid w:val="00427B54"/>
    <w:rsid w:val="00430087"/>
    <w:rsid w:val="0043030F"/>
    <w:rsid w:val="0043036D"/>
    <w:rsid w:val="0043048A"/>
    <w:rsid w:val="004304E3"/>
    <w:rsid w:val="004306E3"/>
    <w:rsid w:val="004307B2"/>
    <w:rsid w:val="0043083B"/>
    <w:rsid w:val="00430A05"/>
    <w:rsid w:val="00430FE1"/>
    <w:rsid w:val="00431CBB"/>
    <w:rsid w:val="004320A7"/>
    <w:rsid w:val="00432750"/>
    <w:rsid w:val="004328D2"/>
    <w:rsid w:val="00432C38"/>
    <w:rsid w:val="00432CB8"/>
    <w:rsid w:val="00432D24"/>
    <w:rsid w:val="00432FDD"/>
    <w:rsid w:val="004330C7"/>
    <w:rsid w:val="0043328B"/>
    <w:rsid w:val="0043345D"/>
    <w:rsid w:val="0043346C"/>
    <w:rsid w:val="004334A3"/>
    <w:rsid w:val="004335E7"/>
    <w:rsid w:val="00433958"/>
    <w:rsid w:val="00433D02"/>
    <w:rsid w:val="00434057"/>
    <w:rsid w:val="00434257"/>
    <w:rsid w:val="0043448C"/>
    <w:rsid w:val="0043494F"/>
    <w:rsid w:val="00434AAD"/>
    <w:rsid w:val="00434EA3"/>
    <w:rsid w:val="00435800"/>
    <w:rsid w:val="00435F70"/>
    <w:rsid w:val="00436074"/>
    <w:rsid w:val="0043622C"/>
    <w:rsid w:val="004362A6"/>
    <w:rsid w:val="004366F4"/>
    <w:rsid w:val="00436AD8"/>
    <w:rsid w:val="00436E39"/>
    <w:rsid w:val="00436FE8"/>
    <w:rsid w:val="00437013"/>
    <w:rsid w:val="00437278"/>
    <w:rsid w:val="004373AE"/>
    <w:rsid w:val="004374DD"/>
    <w:rsid w:val="00437619"/>
    <w:rsid w:val="00437638"/>
    <w:rsid w:val="00437BC6"/>
    <w:rsid w:val="00437CA3"/>
    <w:rsid w:val="00437E8A"/>
    <w:rsid w:val="0044007C"/>
    <w:rsid w:val="004403FC"/>
    <w:rsid w:val="00440420"/>
    <w:rsid w:val="004407F0"/>
    <w:rsid w:val="00440E36"/>
    <w:rsid w:val="00441258"/>
    <w:rsid w:val="0044134C"/>
    <w:rsid w:val="0044153B"/>
    <w:rsid w:val="00441A24"/>
    <w:rsid w:val="00441DC5"/>
    <w:rsid w:val="004421AE"/>
    <w:rsid w:val="00442264"/>
    <w:rsid w:val="0044229D"/>
    <w:rsid w:val="004425CF"/>
    <w:rsid w:val="004427CF"/>
    <w:rsid w:val="00443287"/>
    <w:rsid w:val="00443FC3"/>
    <w:rsid w:val="00443FFB"/>
    <w:rsid w:val="00444189"/>
    <w:rsid w:val="004442A8"/>
    <w:rsid w:val="00444B21"/>
    <w:rsid w:val="00444EF4"/>
    <w:rsid w:val="004453B7"/>
    <w:rsid w:val="004453E6"/>
    <w:rsid w:val="0044557C"/>
    <w:rsid w:val="004457F0"/>
    <w:rsid w:val="00445919"/>
    <w:rsid w:val="00445C7B"/>
    <w:rsid w:val="00445EB2"/>
    <w:rsid w:val="0044601C"/>
    <w:rsid w:val="00446048"/>
    <w:rsid w:val="00446156"/>
    <w:rsid w:val="0044621D"/>
    <w:rsid w:val="00446249"/>
    <w:rsid w:val="0044634C"/>
    <w:rsid w:val="004468E6"/>
    <w:rsid w:val="00446E63"/>
    <w:rsid w:val="00446E75"/>
    <w:rsid w:val="00446E86"/>
    <w:rsid w:val="0044704A"/>
    <w:rsid w:val="004473BD"/>
    <w:rsid w:val="0044775C"/>
    <w:rsid w:val="004477BC"/>
    <w:rsid w:val="00450045"/>
    <w:rsid w:val="0045034F"/>
    <w:rsid w:val="004504CC"/>
    <w:rsid w:val="0045052D"/>
    <w:rsid w:val="00450776"/>
    <w:rsid w:val="00450C0D"/>
    <w:rsid w:val="00450DDA"/>
    <w:rsid w:val="00450F9B"/>
    <w:rsid w:val="004516A3"/>
    <w:rsid w:val="00451A24"/>
    <w:rsid w:val="00451B16"/>
    <w:rsid w:val="00451B61"/>
    <w:rsid w:val="00451D42"/>
    <w:rsid w:val="00451D95"/>
    <w:rsid w:val="00451F16"/>
    <w:rsid w:val="0045226C"/>
    <w:rsid w:val="00452968"/>
    <w:rsid w:val="00452F2E"/>
    <w:rsid w:val="00452FF7"/>
    <w:rsid w:val="0045314A"/>
    <w:rsid w:val="004532B3"/>
    <w:rsid w:val="004532BB"/>
    <w:rsid w:val="00453582"/>
    <w:rsid w:val="00453AAE"/>
    <w:rsid w:val="00453B7B"/>
    <w:rsid w:val="00453CE1"/>
    <w:rsid w:val="00453E06"/>
    <w:rsid w:val="00453E3A"/>
    <w:rsid w:val="004542FF"/>
    <w:rsid w:val="00454309"/>
    <w:rsid w:val="00454458"/>
    <w:rsid w:val="004547C1"/>
    <w:rsid w:val="00454877"/>
    <w:rsid w:val="00454BA7"/>
    <w:rsid w:val="00454DC3"/>
    <w:rsid w:val="00454E27"/>
    <w:rsid w:val="00454ED3"/>
    <w:rsid w:val="00454F60"/>
    <w:rsid w:val="00454F97"/>
    <w:rsid w:val="004557DE"/>
    <w:rsid w:val="00455887"/>
    <w:rsid w:val="00455980"/>
    <w:rsid w:val="00455CFC"/>
    <w:rsid w:val="00455D1D"/>
    <w:rsid w:val="00455D52"/>
    <w:rsid w:val="00455DE8"/>
    <w:rsid w:val="00455FCE"/>
    <w:rsid w:val="00456217"/>
    <w:rsid w:val="004566B6"/>
    <w:rsid w:val="00457133"/>
    <w:rsid w:val="004571E0"/>
    <w:rsid w:val="0045777E"/>
    <w:rsid w:val="0045784D"/>
    <w:rsid w:val="004601D5"/>
    <w:rsid w:val="004604D4"/>
    <w:rsid w:val="004611DB"/>
    <w:rsid w:val="00461464"/>
    <w:rsid w:val="004616AB"/>
    <w:rsid w:val="00461914"/>
    <w:rsid w:val="00461A1C"/>
    <w:rsid w:val="00461D71"/>
    <w:rsid w:val="0046237E"/>
    <w:rsid w:val="00462406"/>
    <w:rsid w:val="00462438"/>
    <w:rsid w:val="00462600"/>
    <w:rsid w:val="004627BC"/>
    <w:rsid w:val="00462833"/>
    <w:rsid w:val="00462D87"/>
    <w:rsid w:val="00462F88"/>
    <w:rsid w:val="004632F0"/>
    <w:rsid w:val="00463472"/>
    <w:rsid w:val="004636C6"/>
    <w:rsid w:val="004636D9"/>
    <w:rsid w:val="00463787"/>
    <w:rsid w:val="004638FA"/>
    <w:rsid w:val="0046394C"/>
    <w:rsid w:val="00463C14"/>
    <w:rsid w:val="00463C31"/>
    <w:rsid w:val="00463E22"/>
    <w:rsid w:val="00463FB4"/>
    <w:rsid w:val="00464486"/>
    <w:rsid w:val="004645E1"/>
    <w:rsid w:val="00464E80"/>
    <w:rsid w:val="00464FED"/>
    <w:rsid w:val="0046504B"/>
    <w:rsid w:val="004650FB"/>
    <w:rsid w:val="00465147"/>
    <w:rsid w:val="00465484"/>
    <w:rsid w:val="00465F62"/>
    <w:rsid w:val="00466079"/>
    <w:rsid w:val="0046642F"/>
    <w:rsid w:val="004669B1"/>
    <w:rsid w:val="00466AF6"/>
    <w:rsid w:val="004673A1"/>
    <w:rsid w:val="004676E7"/>
    <w:rsid w:val="00467745"/>
    <w:rsid w:val="00467A10"/>
    <w:rsid w:val="00467EF0"/>
    <w:rsid w:val="00470561"/>
    <w:rsid w:val="004708A1"/>
    <w:rsid w:val="00471361"/>
    <w:rsid w:val="004713D8"/>
    <w:rsid w:val="004719A1"/>
    <w:rsid w:val="00471AE2"/>
    <w:rsid w:val="00471BAA"/>
    <w:rsid w:val="00471D4F"/>
    <w:rsid w:val="00471DA6"/>
    <w:rsid w:val="0047211A"/>
    <w:rsid w:val="00472548"/>
    <w:rsid w:val="0047274C"/>
    <w:rsid w:val="00472B42"/>
    <w:rsid w:val="00472DA2"/>
    <w:rsid w:val="00472E91"/>
    <w:rsid w:val="00473018"/>
    <w:rsid w:val="00473463"/>
    <w:rsid w:val="004735CD"/>
    <w:rsid w:val="004737F0"/>
    <w:rsid w:val="004739BF"/>
    <w:rsid w:val="00473AA6"/>
    <w:rsid w:val="00473C82"/>
    <w:rsid w:val="00473DE4"/>
    <w:rsid w:val="004740BC"/>
    <w:rsid w:val="004743E5"/>
    <w:rsid w:val="004747CA"/>
    <w:rsid w:val="0047484C"/>
    <w:rsid w:val="00474B5E"/>
    <w:rsid w:val="00474BC1"/>
    <w:rsid w:val="00474D9B"/>
    <w:rsid w:val="004757E7"/>
    <w:rsid w:val="004757F2"/>
    <w:rsid w:val="00475861"/>
    <w:rsid w:val="00475B79"/>
    <w:rsid w:val="00475B9A"/>
    <w:rsid w:val="00476148"/>
    <w:rsid w:val="00476A7F"/>
    <w:rsid w:val="00476FE4"/>
    <w:rsid w:val="00477497"/>
    <w:rsid w:val="004774F9"/>
    <w:rsid w:val="00477C45"/>
    <w:rsid w:val="00477EBA"/>
    <w:rsid w:val="00480315"/>
    <w:rsid w:val="00480511"/>
    <w:rsid w:val="00480633"/>
    <w:rsid w:val="0048069B"/>
    <w:rsid w:val="004807EA"/>
    <w:rsid w:val="00480B82"/>
    <w:rsid w:val="00480C0A"/>
    <w:rsid w:val="00480E42"/>
    <w:rsid w:val="0048141A"/>
    <w:rsid w:val="0048184A"/>
    <w:rsid w:val="0048186A"/>
    <w:rsid w:val="0048193D"/>
    <w:rsid w:val="004819C2"/>
    <w:rsid w:val="004819F7"/>
    <w:rsid w:val="00482040"/>
    <w:rsid w:val="004821B9"/>
    <w:rsid w:val="00482568"/>
    <w:rsid w:val="00482D3F"/>
    <w:rsid w:val="004830C1"/>
    <w:rsid w:val="0048333A"/>
    <w:rsid w:val="0048345E"/>
    <w:rsid w:val="0048347D"/>
    <w:rsid w:val="004838DD"/>
    <w:rsid w:val="00483C33"/>
    <w:rsid w:val="004841A6"/>
    <w:rsid w:val="004848AF"/>
    <w:rsid w:val="00484ED2"/>
    <w:rsid w:val="004851CE"/>
    <w:rsid w:val="004852DD"/>
    <w:rsid w:val="00485339"/>
    <w:rsid w:val="0048566E"/>
    <w:rsid w:val="00485771"/>
    <w:rsid w:val="00485BEF"/>
    <w:rsid w:val="00485CAA"/>
    <w:rsid w:val="00485ED9"/>
    <w:rsid w:val="00485F23"/>
    <w:rsid w:val="00485F27"/>
    <w:rsid w:val="004864C5"/>
    <w:rsid w:val="00486731"/>
    <w:rsid w:val="00486B79"/>
    <w:rsid w:val="00486D3A"/>
    <w:rsid w:val="00487009"/>
    <w:rsid w:val="00487513"/>
    <w:rsid w:val="00487648"/>
    <w:rsid w:val="004878BA"/>
    <w:rsid w:val="00487AEF"/>
    <w:rsid w:val="00487F4C"/>
    <w:rsid w:val="0049022E"/>
    <w:rsid w:val="00490466"/>
    <w:rsid w:val="00490710"/>
    <w:rsid w:val="0049076E"/>
    <w:rsid w:val="0049086F"/>
    <w:rsid w:val="0049095C"/>
    <w:rsid w:val="0049121B"/>
    <w:rsid w:val="00491870"/>
    <w:rsid w:val="00491A34"/>
    <w:rsid w:val="00491BFD"/>
    <w:rsid w:val="00491E7E"/>
    <w:rsid w:val="0049232E"/>
    <w:rsid w:val="00492373"/>
    <w:rsid w:val="004927D8"/>
    <w:rsid w:val="00492FE0"/>
    <w:rsid w:val="0049312C"/>
    <w:rsid w:val="004932C4"/>
    <w:rsid w:val="00493688"/>
    <w:rsid w:val="00493717"/>
    <w:rsid w:val="004937A1"/>
    <w:rsid w:val="00493840"/>
    <w:rsid w:val="0049392B"/>
    <w:rsid w:val="00493C1E"/>
    <w:rsid w:val="00494114"/>
    <w:rsid w:val="00494117"/>
    <w:rsid w:val="00494231"/>
    <w:rsid w:val="004945BB"/>
    <w:rsid w:val="00494774"/>
    <w:rsid w:val="004948EB"/>
    <w:rsid w:val="00494BD5"/>
    <w:rsid w:val="00494F14"/>
    <w:rsid w:val="00494F76"/>
    <w:rsid w:val="004950BA"/>
    <w:rsid w:val="004951C1"/>
    <w:rsid w:val="00495434"/>
    <w:rsid w:val="00495A07"/>
    <w:rsid w:val="00495F65"/>
    <w:rsid w:val="00495FCE"/>
    <w:rsid w:val="00496189"/>
    <w:rsid w:val="004966AA"/>
    <w:rsid w:val="00496B44"/>
    <w:rsid w:val="00497078"/>
    <w:rsid w:val="00497503"/>
    <w:rsid w:val="004A03A7"/>
    <w:rsid w:val="004A0A47"/>
    <w:rsid w:val="004A0AC6"/>
    <w:rsid w:val="004A1264"/>
    <w:rsid w:val="004A14AF"/>
    <w:rsid w:val="004A1530"/>
    <w:rsid w:val="004A1936"/>
    <w:rsid w:val="004A1A47"/>
    <w:rsid w:val="004A1BE0"/>
    <w:rsid w:val="004A1C2F"/>
    <w:rsid w:val="004A1C88"/>
    <w:rsid w:val="004A222A"/>
    <w:rsid w:val="004A22A0"/>
    <w:rsid w:val="004A2330"/>
    <w:rsid w:val="004A276B"/>
    <w:rsid w:val="004A27F2"/>
    <w:rsid w:val="004A2848"/>
    <w:rsid w:val="004A2892"/>
    <w:rsid w:val="004A2A12"/>
    <w:rsid w:val="004A3148"/>
    <w:rsid w:val="004A315F"/>
    <w:rsid w:val="004A32AD"/>
    <w:rsid w:val="004A32F6"/>
    <w:rsid w:val="004A3937"/>
    <w:rsid w:val="004A397E"/>
    <w:rsid w:val="004A3C9B"/>
    <w:rsid w:val="004A41EA"/>
    <w:rsid w:val="004A4668"/>
    <w:rsid w:val="004A4911"/>
    <w:rsid w:val="004A4B85"/>
    <w:rsid w:val="004A4CDD"/>
    <w:rsid w:val="004A4FC2"/>
    <w:rsid w:val="004A5187"/>
    <w:rsid w:val="004A5782"/>
    <w:rsid w:val="004A5A24"/>
    <w:rsid w:val="004A5B9C"/>
    <w:rsid w:val="004A5C96"/>
    <w:rsid w:val="004A5E0C"/>
    <w:rsid w:val="004A6166"/>
    <w:rsid w:val="004A629E"/>
    <w:rsid w:val="004A6370"/>
    <w:rsid w:val="004A691B"/>
    <w:rsid w:val="004A698A"/>
    <w:rsid w:val="004A6B73"/>
    <w:rsid w:val="004A713D"/>
    <w:rsid w:val="004A7156"/>
    <w:rsid w:val="004A7177"/>
    <w:rsid w:val="004A71B9"/>
    <w:rsid w:val="004A7387"/>
    <w:rsid w:val="004A762F"/>
    <w:rsid w:val="004A7B0C"/>
    <w:rsid w:val="004A7C07"/>
    <w:rsid w:val="004A7D5A"/>
    <w:rsid w:val="004A7E7E"/>
    <w:rsid w:val="004B00C3"/>
    <w:rsid w:val="004B04B8"/>
    <w:rsid w:val="004B0816"/>
    <w:rsid w:val="004B09AE"/>
    <w:rsid w:val="004B0C3A"/>
    <w:rsid w:val="004B108F"/>
    <w:rsid w:val="004B12F7"/>
    <w:rsid w:val="004B1671"/>
    <w:rsid w:val="004B177A"/>
    <w:rsid w:val="004B1884"/>
    <w:rsid w:val="004B1A64"/>
    <w:rsid w:val="004B1EA6"/>
    <w:rsid w:val="004B1EC0"/>
    <w:rsid w:val="004B1ED9"/>
    <w:rsid w:val="004B1F60"/>
    <w:rsid w:val="004B2AE0"/>
    <w:rsid w:val="004B2B2C"/>
    <w:rsid w:val="004B2C8D"/>
    <w:rsid w:val="004B30C9"/>
    <w:rsid w:val="004B330E"/>
    <w:rsid w:val="004B3457"/>
    <w:rsid w:val="004B3533"/>
    <w:rsid w:val="004B35AF"/>
    <w:rsid w:val="004B39BB"/>
    <w:rsid w:val="004B3A21"/>
    <w:rsid w:val="004B3DE7"/>
    <w:rsid w:val="004B42F6"/>
    <w:rsid w:val="004B4434"/>
    <w:rsid w:val="004B4465"/>
    <w:rsid w:val="004B4B0A"/>
    <w:rsid w:val="004B4DF3"/>
    <w:rsid w:val="004B5167"/>
    <w:rsid w:val="004B52C3"/>
    <w:rsid w:val="004B54EE"/>
    <w:rsid w:val="004B5D88"/>
    <w:rsid w:val="004B5E1C"/>
    <w:rsid w:val="004B618D"/>
    <w:rsid w:val="004B63C4"/>
    <w:rsid w:val="004B6B12"/>
    <w:rsid w:val="004B6D38"/>
    <w:rsid w:val="004B7005"/>
    <w:rsid w:val="004B7392"/>
    <w:rsid w:val="004B745D"/>
    <w:rsid w:val="004B746B"/>
    <w:rsid w:val="004B7523"/>
    <w:rsid w:val="004B76D4"/>
    <w:rsid w:val="004B76F9"/>
    <w:rsid w:val="004B78A8"/>
    <w:rsid w:val="004B78E6"/>
    <w:rsid w:val="004B7B40"/>
    <w:rsid w:val="004B7C0C"/>
    <w:rsid w:val="004B7D93"/>
    <w:rsid w:val="004B7E16"/>
    <w:rsid w:val="004C0100"/>
    <w:rsid w:val="004C01CF"/>
    <w:rsid w:val="004C02E4"/>
    <w:rsid w:val="004C05D5"/>
    <w:rsid w:val="004C08C5"/>
    <w:rsid w:val="004C0D3F"/>
    <w:rsid w:val="004C0D4D"/>
    <w:rsid w:val="004C1012"/>
    <w:rsid w:val="004C1164"/>
    <w:rsid w:val="004C17A7"/>
    <w:rsid w:val="004C1BB2"/>
    <w:rsid w:val="004C1FCF"/>
    <w:rsid w:val="004C2083"/>
    <w:rsid w:val="004C21A3"/>
    <w:rsid w:val="004C21A8"/>
    <w:rsid w:val="004C22ED"/>
    <w:rsid w:val="004C2397"/>
    <w:rsid w:val="004C2513"/>
    <w:rsid w:val="004C25B8"/>
    <w:rsid w:val="004C2708"/>
    <w:rsid w:val="004C2823"/>
    <w:rsid w:val="004C2B3E"/>
    <w:rsid w:val="004C2D31"/>
    <w:rsid w:val="004C2EE9"/>
    <w:rsid w:val="004C2F5B"/>
    <w:rsid w:val="004C38F8"/>
    <w:rsid w:val="004C3C5D"/>
    <w:rsid w:val="004C3CBB"/>
    <w:rsid w:val="004C3FB7"/>
    <w:rsid w:val="004C43F7"/>
    <w:rsid w:val="004C4538"/>
    <w:rsid w:val="004C4701"/>
    <w:rsid w:val="004C4BFA"/>
    <w:rsid w:val="004C50E3"/>
    <w:rsid w:val="004C51C0"/>
    <w:rsid w:val="004C532C"/>
    <w:rsid w:val="004C555A"/>
    <w:rsid w:val="004C5A6D"/>
    <w:rsid w:val="004C5ED6"/>
    <w:rsid w:val="004C5FB4"/>
    <w:rsid w:val="004C613B"/>
    <w:rsid w:val="004C68EA"/>
    <w:rsid w:val="004C6C09"/>
    <w:rsid w:val="004C6E37"/>
    <w:rsid w:val="004C710D"/>
    <w:rsid w:val="004C728C"/>
    <w:rsid w:val="004C76E9"/>
    <w:rsid w:val="004C77D3"/>
    <w:rsid w:val="004C78F7"/>
    <w:rsid w:val="004C7D0E"/>
    <w:rsid w:val="004C7E50"/>
    <w:rsid w:val="004D0342"/>
    <w:rsid w:val="004D0677"/>
    <w:rsid w:val="004D0687"/>
    <w:rsid w:val="004D081C"/>
    <w:rsid w:val="004D09E4"/>
    <w:rsid w:val="004D0B64"/>
    <w:rsid w:val="004D0E4F"/>
    <w:rsid w:val="004D0EE1"/>
    <w:rsid w:val="004D0EFA"/>
    <w:rsid w:val="004D111B"/>
    <w:rsid w:val="004D1839"/>
    <w:rsid w:val="004D1A6A"/>
    <w:rsid w:val="004D2109"/>
    <w:rsid w:val="004D21CA"/>
    <w:rsid w:val="004D21E6"/>
    <w:rsid w:val="004D223C"/>
    <w:rsid w:val="004D228B"/>
    <w:rsid w:val="004D2354"/>
    <w:rsid w:val="004D24C3"/>
    <w:rsid w:val="004D24D1"/>
    <w:rsid w:val="004D2512"/>
    <w:rsid w:val="004D27ED"/>
    <w:rsid w:val="004D2903"/>
    <w:rsid w:val="004D2D32"/>
    <w:rsid w:val="004D2DF1"/>
    <w:rsid w:val="004D2FD1"/>
    <w:rsid w:val="004D336C"/>
    <w:rsid w:val="004D33CE"/>
    <w:rsid w:val="004D37DA"/>
    <w:rsid w:val="004D3968"/>
    <w:rsid w:val="004D3D54"/>
    <w:rsid w:val="004D3EDD"/>
    <w:rsid w:val="004D4115"/>
    <w:rsid w:val="004D4BA3"/>
    <w:rsid w:val="004D4E4D"/>
    <w:rsid w:val="004D4FA8"/>
    <w:rsid w:val="004D517D"/>
    <w:rsid w:val="004D52D5"/>
    <w:rsid w:val="004D5357"/>
    <w:rsid w:val="004D5365"/>
    <w:rsid w:val="004D5A5A"/>
    <w:rsid w:val="004D5CCE"/>
    <w:rsid w:val="004D5E1F"/>
    <w:rsid w:val="004D5ECA"/>
    <w:rsid w:val="004D63C3"/>
    <w:rsid w:val="004D641B"/>
    <w:rsid w:val="004D68A6"/>
    <w:rsid w:val="004D6C25"/>
    <w:rsid w:val="004D6DD4"/>
    <w:rsid w:val="004D7003"/>
    <w:rsid w:val="004D737C"/>
    <w:rsid w:val="004D75BA"/>
    <w:rsid w:val="004D761B"/>
    <w:rsid w:val="004D7659"/>
    <w:rsid w:val="004D7762"/>
    <w:rsid w:val="004D78DD"/>
    <w:rsid w:val="004D7C43"/>
    <w:rsid w:val="004D7DE2"/>
    <w:rsid w:val="004E0159"/>
    <w:rsid w:val="004E065D"/>
    <w:rsid w:val="004E07D2"/>
    <w:rsid w:val="004E0A40"/>
    <w:rsid w:val="004E0FB5"/>
    <w:rsid w:val="004E115E"/>
    <w:rsid w:val="004E168C"/>
    <w:rsid w:val="004E171E"/>
    <w:rsid w:val="004E1766"/>
    <w:rsid w:val="004E1859"/>
    <w:rsid w:val="004E215F"/>
    <w:rsid w:val="004E23CE"/>
    <w:rsid w:val="004E24B3"/>
    <w:rsid w:val="004E25BE"/>
    <w:rsid w:val="004E298E"/>
    <w:rsid w:val="004E2BE8"/>
    <w:rsid w:val="004E2D16"/>
    <w:rsid w:val="004E2D88"/>
    <w:rsid w:val="004E31EA"/>
    <w:rsid w:val="004E3292"/>
    <w:rsid w:val="004E34EA"/>
    <w:rsid w:val="004E3806"/>
    <w:rsid w:val="004E3A08"/>
    <w:rsid w:val="004E3AB7"/>
    <w:rsid w:val="004E3E42"/>
    <w:rsid w:val="004E3F55"/>
    <w:rsid w:val="004E3FC5"/>
    <w:rsid w:val="004E43E4"/>
    <w:rsid w:val="004E4994"/>
    <w:rsid w:val="004E4A76"/>
    <w:rsid w:val="004E4EEA"/>
    <w:rsid w:val="004E4FFF"/>
    <w:rsid w:val="004E55B7"/>
    <w:rsid w:val="004E5622"/>
    <w:rsid w:val="004E5635"/>
    <w:rsid w:val="004E590B"/>
    <w:rsid w:val="004E5969"/>
    <w:rsid w:val="004E59A7"/>
    <w:rsid w:val="004E5C0A"/>
    <w:rsid w:val="004E5E44"/>
    <w:rsid w:val="004E5E5A"/>
    <w:rsid w:val="004E5FC0"/>
    <w:rsid w:val="004E6482"/>
    <w:rsid w:val="004E661F"/>
    <w:rsid w:val="004E6672"/>
    <w:rsid w:val="004E66F7"/>
    <w:rsid w:val="004E6C35"/>
    <w:rsid w:val="004E7678"/>
    <w:rsid w:val="004E7EE9"/>
    <w:rsid w:val="004F000A"/>
    <w:rsid w:val="004F0166"/>
    <w:rsid w:val="004F021E"/>
    <w:rsid w:val="004F02A7"/>
    <w:rsid w:val="004F072D"/>
    <w:rsid w:val="004F07A8"/>
    <w:rsid w:val="004F09FF"/>
    <w:rsid w:val="004F1418"/>
    <w:rsid w:val="004F14F6"/>
    <w:rsid w:val="004F22A3"/>
    <w:rsid w:val="004F2830"/>
    <w:rsid w:val="004F351E"/>
    <w:rsid w:val="004F354E"/>
    <w:rsid w:val="004F3A4C"/>
    <w:rsid w:val="004F40A7"/>
    <w:rsid w:val="004F46A8"/>
    <w:rsid w:val="004F49CF"/>
    <w:rsid w:val="004F4AD1"/>
    <w:rsid w:val="004F551B"/>
    <w:rsid w:val="004F56A3"/>
    <w:rsid w:val="004F5775"/>
    <w:rsid w:val="004F59F9"/>
    <w:rsid w:val="004F602D"/>
    <w:rsid w:val="004F61B8"/>
    <w:rsid w:val="004F6780"/>
    <w:rsid w:val="004F682B"/>
    <w:rsid w:val="004F6A56"/>
    <w:rsid w:val="004F6A6B"/>
    <w:rsid w:val="004F6BAF"/>
    <w:rsid w:val="004F6C6E"/>
    <w:rsid w:val="004F6E6D"/>
    <w:rsid w:val="004F73DD"/>
    <w:rsid w:val="004F7EEB"/>
    <w:rsid w:val="00500770"/>
    <w:rsid w:val="0050092C"/>
    <w:rsid w:val="00500EC5"/>
    <w:rsid w:val="00500F16"/>
    <w:rsid w:val="00500FA8"/>
    <w:rsid w:val="005011C4"/>
    <w:rsid w:val="0050145C"/>
    <w:rsid w:val="00501563"/>
    <w:rsid w:val="00501A90"/>
    <w:rsid w:val="00501BAF"/>
    <w:rsid w:val="00501CEF"/>
    <w:rsid w:val="00501DDC"/>
    <w:rsid w:val="00501F87"/>
    <w:rsid w:val="00502136"/>
    <w:rsid w:val="005021EC"/>
    <w:rsid w:val="005023C7"/>
    <w:rsid w:val="00502591"/>
    <w:rsid w:val="005029BB"/>
    <w:rsid w:val="00503140"/>
    <w:rsid w:val="00503333"/>
    <w:rsid w:val="005034A3"/>
    <w:rsid w:val="0050350B"/>
    <w:rsid w:val="0050384D"/>
    <w:rsid w:val="00503BF9"/>
    <w:rsid w:val="00503D43"/>
    <w:rsid w:val="005040DC"/>
    <w:rsid w:val="00504242"/>
    <w:rsid w:val="005045E1"/>
    <w:rsid w:val="00504F60"/>
    <w:rsid w:val="00505086"/>
    <w:rsid w:val="005050B6"/>
    <w:rsid w:val="00505509"/>
    <w:rsid w:val="005057A1"/>
    <w:rsid w:val="005058B6"/>
    <w:rsid w:val="00505F16"/>
    <w:rsid w:val="005060A6"/>
    <w:rsid w:val="00506116"/>
    <w:rsid w:val="0050685C"/>
    <w:rsid w:val="00506885"/>
    <w:rsid w:val="00506A35"/>
    <w:rsid w:val="00506ECC"/>
    <w:rsid w:val="005073B6"/>
    <w:rsid w:val="005079FD"/>
    <w:rsid w:val="00507BAE"/>
    <w:rsid w:val="00510119"/>
    <w:rsid w:val="005107AB"/>
    <w:rsid w:val="00510F51"/>
    <w:rsid w:val="00511B20"/>
    <w:rsid w:val="00511CED"/>
    <w:rsid w:val="00511ED1"/>
    <w:rsid w:val="0051205B"/>
    <w:rsid w:val="0051209B"/>
    <w:rsid w:val="005124B6"/>
    <w:rsid w:val="005124FB"/>
    <w:rsid w:val="00512603"/>
    <w:rsid w:val="005127FD"/>
    <w:rsid w:val="005128B9"/>
    <w:rsid w:val="00512924"/>
    <w:rsid w:val="00512C50"/>
    <w:rsid w:val="00512EB3"/>
    <w:rsid w:val="00512F35"/>
    <w:rsid w:val="00512FEC"/>
    <w:rsid w:val="005130F9"/>
    <w:rsid w:val="005133DB"/>
    <w:rsid w:val="0051353B"/>
    <w:rsid w:val="00513734"/>
    <w:rsid w:val="00513793"/>
    <w:rsid w:val="00513976"/>
    <w:rsid w:val="00513E81"/>
    <w:rsid w:val="00514555"/>
    <w:rsid w:val="00514582"/>
    <w:rsid w:val="005146EB"/>
    <w:rsid w:val="00514B9A"/>
    <w:rsid w:val="00514DEC"/>
    <w:rsid w:val="00515199"/>
    <w:rsid w:val="005153C7"/>
    <w:rsid w:val="00515522"/>
    <w:rsid w:val="0051566A"/>
    <w:rsid w:val="00515CC9"/>
    <w:rsid w:val="00515D14"/>
    <w:rsid w:val="00515E4A"/>
    <w:rsid w:val="00515F87"/>
    <w:rsid w:val="005160B5"/>
    <w:rsid w:val="00516347"/>
    <w:rsid w:val="00516A13"/>
    <w:rsid w:val="00516E52"/>
    <w:rsid w:val="0051721C"/>
    <w:rsid w:val="0051745C"/>
    <w:rsid w:val="0051749E"/>
    <w:rsid w:val="005175D3"/>
    <w:rsid w:val="0051777E"/>
    <w:rsid w:val="00517B16"/>
    <w:rsid w:val="00517C52"/>
    <w:rsid w:val="00517E0E"/>
    <w:rsid w:val="00517F5D"/>
    <w:rsid w:val="005203F4"/>
    <w:rsid w:val="0052056D"/>
    <w:rsid w:val="00520797"/>
    <w:rsid w:val="00520926"/>
    <w:rsid w:val="00520ADD"/>
    <w:rsid w:val="00520C8E"/>
    <w:rsid w:val="00520CEE"/>
    <w:rsid w:val="00520E35"/>
    <w:rsid w:val="00520E3C"/>
    <w:rsid w:val="00520F46"/>
    <w:rsid w:val="00521200"/>
    <w:rsid w:val="00521212"/>
    <w:rsid w:val="00521289"/>
    <w:rsid w:val="00521584"/>
    <w:rsid w:val="005215EF"/>
    <w:rsid w:val="005216C8"/>
    <w:rsid w:val="00521E28"/>
    <w:rsid w:val="00521ED6"/>
    <w:rsid w:val="005220CC"/>
    <w:rsid w:val="00522215"/>
    <w:rsid w:val="005229B0"/>
    <w:rsid w:val="00522B2B"/>
    <w:rsid w:val="00522CA2"/>
    <w:rsid w:val="00522FE5"/>
    <w:rsid w:val="00523226"/>
    <w:rsid w:val="00523381"/>
    <w:rsid w:val="00523651"/>
    <w:rsid w:val="00523A5C"/>
    <w:rsid w:val="00523DA7"/>
    <w:rsid w:val="00523DC0"/>
    <w:rsid w:val="00523DFF"/>
    <w:rsid w:val="00523EBC"/>
    <w:rsid w:val="00524349"/>
    <w:rsid w:val="00524513"/>
    <w:rsid w:val="00524624"/>
    <w:rsid w:val="00524A9C"/>
    <w:rsid w:val="005250C7"/>
    <w:rsid w:val="0052525C"/>
    <w:rsid w:val="0052588E"/>
    <w:rsid w:val="005259CD"/>
    <w:rsid w:val="00525B02"/>
    <w:rsid w:val="00525BAB"/>
    <w:rsid w:val="00525C5D"/>
    <w:rsid w:val="00525F29"/>
    <w:rsid w:val="005263C0"/>
    <w:rsid w:val="00526FA0"/>
    <w:rsid w:val="005273F2"/>
    <w:rsid w:val="00527491"/>
    <w:rsid w:val="00527597"/>
    <w:rsid w:val="005275D3"/>
    <w:rsid w:val="00527640"/>
    <w:rsid w:val="00527864"/>
    <w:rsid w:val="00527BB9"/>
    <w:rsid w:val="00527BC6"/>
    <w:rsid w:val="00527BC9"/>
    <w:rsid w:val="00527D27"/>
    <w:rsid w:val="0053033F"/>
    <w:rsid w:val="00530613"/>
    <w:rsid w:val="00530A15"/>
    <w:rsid w:val="00530C32"/>
    <w:rsid w:val="00530F1E"/>
    <w:rsid w:val="00531010"/>
    <w:rsid w:val="0053121A"/>
    <w:rsid w:val="00531328"/>
    <w:rsid w:val="00531388"/>
    <w:rsid w:val="00531425"/>
    <w:rsid w:val="00531501"/>
    <w:rsid w:val="00531F20"/>
    <w:rsid w:val="005322D5"/>
    <w:rsid w:val="0053243E"/>
    <w:rsid w:val="005324E2"/>
    <w:rsid w:val="00532540"/>
    <w:rsid w:val="00532A5D"/>
    <w:rsid w:val="00533218"/>
    <w:rsid w:val="00533257"/>
    <w:rsid w:val="00533316"/>
    <w:rsid w:val="00533335"/>
    <w:rsid w:val="005333AE"/>
    <w:rsid w:val="00534122"/>
    <w:rsid w:val="0053419B"/>
    <w:rsid w:val="0053442B"/>
    <w:rsid w:val="005348E1"/>
    <w:rsid w:val="00534DCF"/>
    <w:rsid w:val="005351EB"/>
    <w:rsid w:val="00535270"/>
    <w:rsid w:val="005352CB"/>
    <w:rsid w:val="0053537A"/>
    <w:rsid w:val="005354D1"/>
    <w:rsid w:val="00535E38"/>
    <w:rsid w:val="00535FE8"/>
    <w:rsid w:val="00537297"/>
    <w:rsid w:val="005373CF"/>
    <w:rsid w:val="0053760A"/>
    <w:rsid w:val="00537681"/>
    <w:rsid w:val="00537B40"/>
    <w:rsid w:val="00537E41"/>
    <w:rsid w:val="00540162"/>
    <w:rsid w:val="0054033E"/>
    <w:rsid w:val="00540682"/>
    <w:rsid w:val="005409D4"/>
    <w:rsid w:val="00540B2F"/>
    <w:rsid w:val="00540EEA"/>
    <w:rsid w:val="0054137F"/>
    <w:rsid w:val="005415FA"/>
    <w:rsid w:val="00541814"/>
    <w:rsid w:val="005419ED"/>
    <w:rsid w:val="00541E6F"/>
    <w:rsid w:val="005424C3"/>
    <w:rsid w:val="00542657"/>
    <w:rsid w:val="00542CB4"/>
    <w:rsid w:val="00542DD3"/>
    <w:rsid w:val="0054325B"/>
    <w:rsid w:val="00543323"/>
    <w:rsid w:val="005434B0"/>
    <w:rsid w:val="00543C49"/>
    <w:rsid w:val="00543E7B"/>
    <w:rsid w:val="00543EB8"/>
    <w:rsid w:val="00543F05"/>
    <w:rsid w:val="00544055"/>
    <w:rsid w:val="005441BC"/>
    <w:rsid w:val="00544303"/>
    <w:rsid w:val="005444C1"/>
    <w:rsid w:val="00544517"/>
    <w:rsid w:val="00544C05"/>
    <w:rsid w:val="00544C77"/>
    <w:rsid w:val="00544CD9"/>
    <w:rsid w:val="00544F73"/>
    <w:rsid w:val="0054593D"/>
    <w:rsid w:val="005459E1"/>
    <w:rsid w:val="005459E3"/>
    <w:rsid w:val="00545BA8"/>
    <w:rsid w:val="00545EB4"/>
    <w:rsid w:val="005460C8"/>
    <w:rsid w:val="00546130"/>
    <w:rsid w:val="00546265"/>
    <w:rsid w:val="00546CC8"/>
    <w:rsid w:val="00546E71"/>
    <w:rsid w:val="00546F26"/>
    <w:rsid w:val="00547331"/>
    <w:rsid w:val="00547903"/>
    <w:rsid w:val="00547963"/>
    <w:rsid w:val="00547B38"/>
    <w:rsid w:val="00547B85"/>
    <w:rsid w:val="00550286"/>
    <w:rsid w:val="0055047A"/>
    <w:rsid w:val="00550A42"/>
    <w:rsid w:val="00550D1F"/>
    <w:rsid w:val="00550E36"/>
    <w:rsid w:val="005513A0"/>
    <w:rsid w:val="005519E1"/>
    <w:rsid w:val="00551A38"/>
    <w:rsid w:val="00552275"/>
    <w:rsid w:val="005523B5"/>
    <w:rsid w:val="005525B0"/>
    <w:rsid w:val="005526D3"/>
    <w:rsid w:val="005526D6"/>
    <w:rsid w:val="00552885"/>
    <w:rsid w:val="00552B42"/>
    <w:rsid w:val="00552CB8"/>
    <w:rsid w:val="00552E81"/>
    <w:rsid w:val="005530A3"/>
    <w:rsid w:val="005531D8"/>
    <w:rsid w:val="005531E2"/>
    <w:rsid w:val="00553398"/>
    <w:rsid w:val="005533BC"/>
    <w:rsid w:val="00553625"/>
    <w:rsid w:val="005536B5"/>
    <w:rsid w:val="00553C2B"/>
    <w:rsid w:val="00553DDC"/>
    <w:rsid w:val="00553F6E"/>
    <w:rsid w:val="005540AF"/>
    <w:rsid w:val="005540BE"/>
    <w:rsid w:val="00554646"/>
    <w:rsid w:val="005547F8"/>
    <w:rsid w:val="00554F4B"/>
    <w:rsid w:val="00554FD4"/>
    <w:rsid w:val="005552BB"/>
    <w:rsid w:val="005557A3"/>
    <w:rsid w:val="00555A1F"/>
    <w:rsid w:val="00555B0B"/>
    <w:rsid w:val="00555C0E"/>
    <w:rsid w:val="005560B5"/>
    <w:rsid w:val="00556136"/>
    <w:rsid w:val="005562F1"/>
    <w:rsid w:val="005563A8"/>
    <w:rsid w:val="005563CC"/>
    <w:rsid w:val="00556575"/>
    <w:rsid w:val="005566F2"/>
    <w:rsid w:val="005568B1"/>
    <w:rsid w:val="00556C95"/>
    <w:rsid w:val="00557742"/>
    <w:rsid w:val="00557B8C"/>
    <w:rsid w:val="00557E5D"/>
    <w:rsid w:val="005600EC"/>
    <w:rsid w:val="0056011B"/>
    <w:rsid w:val="005601C5"/>
    <w:rsid w:val="005606F0"/>
    <w:rsid w:val="0056080F"/>
    <w:rsid w:val="00560E53"/>
    <w:rsid w:val="00561624"/>
    <w:rsid w:val="0056174B"/>
    <w:rsid w:val="005619EF"/>
    <w:rsid w:val="00561AB8"/>
    <w:rsid w:val="005620D5"/>
    <w:rsid w:val="00562452"/>
    <w:rsid w:val="005625C8"/>
    <w:rsid w:val="00562908"/>
    <w:rsid w:val="00562DC9"/>
    <w:rsid w:val="005633CD"/>
    <w:rsid w:val="0056381E"/>
    <w:rsid w:val="0056384D"/>
    <w:rsid w:val="00563C3A"/>
    <w:rsid w:val="00563CC3"/>
    <w:rsid w:val="00563CD0"/>
    <w:rsid w:val="00564862"/>
    <w:rsid w:val="00564900"/>
    <w:rsid w:val="00564CD0"/>
    <w:rsid w:val="00564D77"/>
    <w:rsid w:val="005652F1"/>
    <w:rsid w:val="00565467"/>
    <w:rsid w:val="00565651"/>
    <w:rsid w:val="00565A38"/>
    <w:rsid w:val="00566068"/>
    <w:rsid w:val="005660BD"/>
    <w:rsid w:val="00566168"/>
    <w:rsid w:val="005663C8"/>
    <w:rsid w:val="0056645D"/>
    <w:rsid w:val="00566477"/>
    <w:rsid w:val="00566555"/>
    <w:rsid w:val="00566959"/>
    <w:rsid w:val="00566A82"/>
    <w:rsid w:val="00566D1E"/>
    <w:rsid w:val="0056707F"/>
    <w:rsid w:val="005672DB"/>
    <w:rsid w:val="00567684"/>
    <w:rsid w:val="005676FC"/>
    <w:rsid w:val="00567715"/>
    <w:rsid w:val="00567AF4"/>
    <w:rsid w:val="00567BB3"/>
    <w:rsid w:val="00567C1C"/>
    <w:rsid w:val="0057013B"/>
    <w:rsid w:val="00570351"/>
    <w:rsid w:val="00570539"/>
    <w:rsid w:val="00570D06"/>
    <w:rsid w:val="00570D48"/>
    <w:rsid w:val="005712D7"/>
    <w:rsid w:val="005714A5"/>
    <w:rsid w:val="005717B8"/>
    <w:rsid w:val="00571B63"/>
    <w:rsid w:val="00571C94"/>
    <w:rsid w:val="00571E6A"/>
    <w:rsid w:val="00571EB3"/>
    <w:rsid w:val="00571FA5"/>
    <w:rsid w:val="00571FBD"/>
    <w:rsid w:val="0057202F"/>
    <w:rsid w:val="0057225E"/>
    <w:rsid w:val="005729C0"/>
    <w:rsid w:val="00572A10"/>
    <w:rsid w:val="00572AB0"/>
    <w:rsid w:val="00572EBD"/>
    <w:rsid w:val="00573341"/>
    <w:rsid w:val="00573606"/>
    <w:rsid w:val="005736B5"/>
    <w:rsid w:val="0057373E"/>
    <w:rsid w:val="00573B79"/>
    <w:rsid w:val="00573CF8"/>
    <w:rsid w:val="00573F90"/>
    <w:rsid w:val="00574078"/>
    <w:rsid w:val="00574C6C"/>
    <w:rsid w:val="00574F60"/>
    <w:rsid w:val="005750BF"/>
    <w:rsid w:val="005752AF"/>
    <w:rsid w:val="00575436"/>
    <w:rsid w:val="005755A9"/>
    <w:rsid w:val="00575C6B"/>
    <w:rsid w:val="00575FB8"/>
    <w:rsid w:val="00576106"/>
    <w:rsid w:val="00576374"/>
    <w:rsid w:val="005763F2"/>
    <w:rsid w:val="0057664E"/>
    <w:rsid w:val="00576B86"/>
    <w:rsid w:val="00576D89"/>
    <w:rsid w:val="00576EC8"/>
    <w:rsid w:val="0057768D"/>
    <w:rsid w:val="00577AC1"/>
    <w:rsid w:val="00577EB1"/>
    <w:rsid w:val="00577EB3"/>
    <w:rsid w:val="00577FE3"/>
    <w:rsid w:val="005805B9"/>
    <w:rsid w:val="005805F1"/>
    <w:rsid w:val="00580A6E"/>
    <w:rsid w:val="00580D66"/>
    <w:rsid w:val="00581072"/>
    <w:rsid w:val="00581AE4"/>
    <w:rsid w:val="00581D54"/>
    <w:rsid w:val="00581F21"/>
    <w:rsid w:val="00582135"/>
    <w:rsid w:val="005827C5"/>
    <w:rsid w:val="00582988"/>
    <w:rsid w:val="00582B6E"/>
    <w:rsid w:val="00582B9E"/>
    <w:rsid w:val="0058360D"/>
    <w:rsid w:val="00583B56"/>
    <w:rsid w:val="00583D0C"/>
    <w:rsid w:val="00583F3E"/>
    <w:rsid w:val="00583F4A"/>
    <w:rsid w:val="00584990"/>
    <w:rsid w:val="005849DE"/>
    <w:rsid w:val="00585290"/>
    <w:rsid w:val="005853D9"/>
    <w:rsid w:val="00585A30"/>
    <w:rsid w:val="00585D32"/>
    <w:rsid w:val="00586115"/>
    <w:rsid w:val="00586402"/>
    <w:rsid w:val="005868F5"/>
    <w:rsid w:val="00586C3A"/>
    <w:rsid w:val="00586D69"/>
    <w:rsid w:val="005877B5"/>
    <w:rsid w:val="005877CF"/>
    <w:rsid w:val="00587930"/>
    <w:rsid w:val="00587958"/>
    <w:rsid w:val="00587E8A"/>
    <w:rsid w:val="005903B3"/>
    <w:rsid w:val="00590B0D"/>
    <w:rsid w:val="00590EA8"/>
    <w:rsid w:val="00590F23"/>
    <w:rsid w:val="005911A9"/>
    <w:rsid w:val="00591221"/>
    <w:rsid w:val="00591261"/>
    <w:rsid w:val="005919EA"/>
    <w:rsid w:val="00591E7D"/>
    <w:rsid w:val="005920F9"/>
    <w:rsid w:val="00592206"/>
    <w:rsid w:val="0059223E"/>
    <w:rsid w:val="0059252D"/>
    <w:rsid w:val="005925B0"/>
    <w:rsid w:val="005929D8"/>
    <w:rsid w:val="00592E9C"/>
    <w:rsid w:val="0059314B"/>
    <w:rsid w:val="005936CA"/>
    <w:rsid w:val="00593E89"/>
    <w:rsid w:val="00594505"/>
    <w:rsid w:val="00594799"/>
    <w:rsid w:val="00594BBC"/>
    <w:rsid w:val="00594DEE"/>
    <w:rsid w:val="00594FB4"/>
    <w:rsid w:val="00594FD1"/>
    <w:rsid w:val="0059514D"/>
    <w:rsid w:val="00595A7B"/>
    <w:rsid w:val="005960DC"/>
    <w:rsid w:val="00596332"/>
    <w:rsid w:val="00596340"/>
    <w:rsid w:val="00596424"/>
    <w:rsid w:val="005970F6"/>
    <w:rsid w:val="00597106"/>
    <w:rsid w:val="00597652"/>
    <w:rsid w:val="0059795F"/>
    <w:rsid w:val="005A013A"/>
    <w:rsid w:val="005A052F"/>
    <w:rsid w:val="005A0596"/>
    <w:rsid w:val="005A0831"/>
    <w:rsid w:val="005A0858"/>
    <w:rsid w:val="005A0F6B"/>
    <w:rsid w:val="005A182B"/>
    <w:rsid w:val="005A1D83"/>
    <w:rsid w:val="005A1DE2"/>
    <w:rsid w:val="005A1F9D"/>
    <w:rsid w:val="005A22B4"/>
    <w:rsid w:val="005A2611"/>
    <w:rsid w:val="005A2862"/>
    <w:rsid w:val="005A2D18"/>
    <w:rsid w:val="005A2E69"/>
    <w:rsid w:val="005A3035"/>
    <w:rsid w:val="005A30C2"/>
    <w:rsid w:val="005A3234"/>
    <w:rsid w:val="005A34F4"/>
    <w:rsid w:val="005A38C3"/>
    <w:rsid w:val="005A3D24"/>
    <w:rsid w:val="005A3EA7"/>
    <w:rsid w:val="005A4511"/>
    <w:rsid w:val="005A4540"/>
    <w:rsid w:val="005A46CE"/>
    <w:rsid w:val="005A47BE"/>
    <w:rsid w:val="005A4CC3"/>
    <w:rsid w:val="005A4DDF"/>
    <w:rsid w:val="005A554C"/>
    <w:rsid w:val="005A5910"/>
    <w:rsid w:val="005A5C52"/>
    <w:rsid w:val="005A602E"/>
    <w:rsid w:val="005A6050"/>
    <w:rsid w:val="005A623F"/>
    <w:rsid w:val="005A6365"/>
    <w:rsid w:val="005A63F6"/>
    <w:rsid w:val="005A649A"/>
    <w:rsid w:val="005A655C"/>
    <w:rsid w:val="005A6596"/>
    <w:rsid w:val="005A685E"/>
    <w:rsid w:val="005A6F71"/>
    <w:rsid w:val="005A7547"/>
    <w:rsid w:val="005A77D7"/>
    <w:rsid w:val="005A78AA"/>
    <w:rsid w:val="005A7C0B"/>
    <w:rsid w:val="005A7D53"/>
    <w:rsid w:val="005A7E84"/>
    <w:rsid w:val="005A7EE3"/>
    <w:rsid w:val="005A7F6E"/>
    <w:rsid w:val="005B0264"/>
    <w:rsid w:val="005B0508"/>
    <w:rsid w:val="005B0540"/>
    <w:rsid w:val="005B0729"/>
    <w:rsid w:val="005B0862"/>
    <w:rsid w:val="005B08F4"/>
    <w:rsid w:val="005B100E"/>
    <w:rsid w:val="005B101E"/>
    <w:rsid w:val="005B123C"/>
    <w:rsid w:val="005B146F"/>
    <w:rsid w:val="005B1581"/>
    <w:rsid w:val="005B15A3"/>
    <w:rsid w:val="005B16E5"/>
    <w:rsid w:val="005B174B"/>
    <w:rsid w:val="005B1D31"/>
    <w:rsid w:val="005B215C"/>
    <w:rsid w:val="005B2287"/>
    <w:rsid w:val="005B2518"/>
    <w:rsid w:val="005B2632"/>
    <w:rsid w:val="005B2AA9"/>
    <w:rsid w:val="005B2E8D"/>
    <w:rsid w:val="005B2FF5"/>
    <w:rsid w:val="005B31DF"/>
    <w:rsid w:val="005B361A"/>
    <w:rsid w:val="005B37A7"/>
    <w:rsid w:val="005B37D1"/>
    <w:rsid w:val="005B3AF5"/>
    <w:rsid w:val="005B3FD1"/>
    <w:rsid w:val="005B43F0"/>
    <w:rsid w:val="005B450E"/>
    <w:rsid w:val="005B4652"/>
    <w:rsid w:val="005B47A1"/>
    <w:rsid w:val="005B47FF"/>
    <w:rsid w:val="005B48E7"/>
    <w:rsid w:val="005B4A31"/>
    <w:rsid w:val="005B4DBB"/>
    <w:rsid w:val="005B53E7"/>
    <w:rsid w:val="005B54BF"/>
    <w:rsid w:val="005B5C69"/>
    <w:rsid w:val="005B5DEF"/>
    <w:rsid w:val="005B5E12"/>
    <w:rsid w:val="005B5EA7"/>
    <w:rsid w:val="005B644A"/>
    <w:rsid w:val="005B64DC"/>
    <w:rsid w:val="005B6656"/>
    <w:rsid w:val="005B6AFF"/>
    <w:rsid w:val="005B6F3D"/>
    <w:rsid w:val="005B6FFF"/>
    <w:rsid w:val="005B7762"/>
    <w:rsid w:val="005B77EE"/>
    <w:rsid w:val="005C02A7"/>
    <w:rsid w:val="005C061E"/>
    <w:rsid w:val="005C07CB"/>
    <w:rsid w:val="005C0DF7"/>
    <w:rsid w:val="005C1080"/>
    <w:rsid w:val="005C147D"/>
    <w:rsid w:val="005C1CD3"/>
    <w:rsid w:val="005C2043"/>
    <w:rsid w:val="005C2450"/>
    <w:rsid w:val="005C26ED"/>
    <w:rsid w:val="005C2743"/>
    <w:rsid w:val="005C28F4"/>
    <w:rsid w:val="005C2C64"/>
    <w:rsid w:val="005C2DE4"/>
    <w:rsid w:val="005C2F4A"/>
    <w:rsid w:val="005C3304"/>
    <w:rsid w:val="005C39C5"/>
    <w:rsid w:val="005C3AB1"/>
    <w:rsid w:val="005C3F95"/>
    <w:rsid w:val="005C3FB9"/>
    <w:rsid w:val="005C3FEC"/>
    <w:rsid w:val="005C3FF1"/>
    <w:rsid w:val="005C40C8"/>
    <w:rsid w:val="005C4141"/>
    <w:rsid w:val="005C4490"/>
    <w:rsid w:val="005C4610"/>
    <w:rsid w:val="005C4613"/>
    <w:rsid w:val="005C46C0"/>
    <w:rsid w:val="005C48D4"/>
    <w:rsid w:val="005C4A08"/>
    <w:rsid w:val="005C4B3F"/>
    <w:rsid w:val="005C4C89"/>
    <w:rsid w:val="005C5006"/>
    <w:rsid w:val="005C519D"/>
    <w:rsid w:val="005C5390"/>
    <w:rsid w:val="005C551C"/>
    <w:rsid w:val="005C5652"/>
    <w:rsid w:val="005C5C54"/>
    <w:rsid w:val="005C63B4"/>
    <w:rsid w:val="005C6A22"/>
    <w:rsid w:val="005C70A7"/>
    <w:rsid w:val="005C71A4"/>
    <w:rsid w:val="005C7556"/>
    <w:rsid w:val="005C7963"/>
    <w:rsid w:val="005C7999"/>
    <w:rsid w:val="005C7A21"/>
    <w:rsid w:val="005C7B56"/>
    <w:rsid w:val="005C7BA8"/>
    <w:rsid w:val="005C7E2F"/>
    <w:rsid w:val="005C7E59"/>
    <w:rsid w:val="005C7EA7"/>
    <w:rsid w:val="005D0021"/>
    <w:rsid w:val="005D02DC"/>
    <w:rsid w:val="005D035A"/>
    <w:rsid w:val="005D049E"/>
    <w:rsid w:val="005D07F8"/>
    <w:rsid w:val="005D0B45"/>
    <w:rsid w:val="005D0D5E"/>
    <w:rsid w:val="005D0E20"/>
    <w:rsid w:val="005D1040"/>
    <w:rsid w:val="005D158D"/>
    <w:rsid w:val="005D176B"/>
    <w:rsid w:val="005D1A3A"/>
    <w:rsid w:val="005D1B15"/>
    <w:rsid w:val="005D1C4A"/>
    <w:rsid w:val="005D1E57"/>
    <w:rsid w:val="005D24F1"/>
    <w:rsid w:val="005D2733"/>
    <w:rsid w:val="005D3143"/>
    <w:rsid w:val="005D321F"/>
    <w:rsid w:val="005D33B5"/>
    <w:rsid w:val="005D3702"/>
    <w:rsid w:val="005D3A43"/>
    <w:rsid w:val="005D3B9E"/>
    <w:rsid w:val="005D3FC1"/>
    <w:rsid w:val="005D3FCE"/>
    <w:rsid w:val="005D4284"/>
    <w:rsid w:val="005D4844"/>
    <w:rsid w:val="005D4D20"/>
    <w:rsid w:val="005D5013"/>
    <w:rsid w:val="005D5335"/>
    <w:rsid w:val="005D5526"/>
    <w:rsid w:val="005D58FA"/>
    <w:rsid w:val="005D5A31"/>
    <w:rsid w:val="005D5C9E"/>
    <w:rsid w:val="005D614D"/>
    <w:rsid w:val="005D6455"/>
    <w:rsid w:val="005D693A"/>
    <w:rsid w:val="005D6C5B"/>
    <w:rsid w:val="005D7358"/>
    <w:rsid w:val="005D737A"/>
    <w:rsid w:val="005D78D3"/>
    <w:rsid w:val="005D7F1D"/>
    <w:rsid w:val="005E0269"/>
    <w:rsid w:val="005E0538"/>
    <w:rsid w:val="005E0851"/>
    <w:rsid w:val="005E0894"/>
    <w:rsid w:val="005E0A68"/>
    <w:rsid w:val="005E0DF6"/>
    <w:rsid w:val="005E0FB7"/>
    <w:rsid w:val="005E14C5"/>
    <w:rsid w:val="005E14EA"/>
    <w:rsid w:val="005E14F2"/>
    <w:rsid w:val="005E1781"/>
    <w:rsid w:val="005E1924"/>
    <w:rsid w:val="005E192E"/>
    <w:rsid w:val="005E1AA9"/>
    <w:rsid w:val="005E20E2"/>
    <w:rsid w:val="005E224E"/>
    <w:rsid w:val="005E22F8"/>
    <w:rsid w:val="005E2314"/>
    <w:rsid w:val="005E26D6"/>
    <w:rsid w:val="005E282D"/>
    <w:rsid w:val="005E2CEE"/>
    <w:rsid w:val="005E2CEF"/>
    <w:rsid w:val="005E2F15"/>
    <w:rsid w:val="005E3C65"/>
    <w:rsid w:val="005E41F3"/>
    <w:rsid w:val="005E45FD"/>
    <w:rsid w:val="005E485D"/>
    <w:rsid w:val="005E4973"/>
    <w:rsid w:val="005E497D"/>
    <w:rsid w:val="005E4CCE"/>
    <w:rsid w:val="005E4D43"/>
    <w:rsid w:val="005E549E"/>
    <w:rsid w:val="005E56B2"/>
    <w:rsid w:val="005E579B"/>
    <w:rsid w:val="005E5850"/>
    <w:rsid w:val="005E5A03"/>
    <w:rsid w:val="005E61A8"/>
    <w:rsid w:val="005E62DF"/>
    <w:rsid w:val="005E67F5"/>
    <w:rsid w:val="005E6E58"/>
    <w:rsid w:val="005E6F3D"/>
    <w:rsid w:val="005E71DB"/>
    <w:rsid w:val="005E727B"/>
    <w:rsid w:val="005E7352"/>
    <w:rsid w:val="005E78F9"/>
    <w:rsid w:val="005F05FD"/>
    <w:rsid w:val="005F07AF"/>
    <w:rsid w:val="005F0AD9"/>
    <w:rsid w:val="005F112E"/>
    <w:rsid w:val="005F1840"/>
    <w:rsid w:val="005F1851"/>
    <w:rsid w:val="005F25E5"/>
    <w:rsid w:val="005F28E0"/>
    <w:rsid w:val="005F2AA6"/>
    <w:rsid w:val="005F2F7D"/>
    <w:rsid w:val="005F3099"/>
    <w:rsid w:val="005F34E2"/>
    <w:rsid w:val="005F35DF"/>
    <w:rsid w:val="005F384E"/>
    <w:rsid w:val="005F391E"/>
    <w:rsid w:val="005F39A5"/>
    <w:rsid w:val="005F3B1D"/>
    <w:rsid w:val="005F3C7A"/>
    <w:rsid w:val="005F3FC5"/>
    <w:rsid w:val="005F436B"/>
    <w:rsid w:val="005F443B"/>
    <w:rsid w:val="005F444E"/>
    <w:rsid w:val="005F4701"/>
    <w:rsid w:val="005F4936"/>
    <w:rsid w:val="005F4DA0"/>
    <w:rsid w:val="005F4E1D"/>
    <w:rsid w:val="005F5462"/>
    <w:rsid w:val="005F581E"/>
    <w:rsid w:val="005F5D3A"/>
    <w:rsid w:val="005F5E7A"/>
    <w:rsid w:val="005F6042"/>
    <w:rsid w:val="005F6684"/>
    <w:rsid w:val="005F72B7"/>
    <w:rsid w:val="005F7ACA"/>
    <w:rsid w:val="005F7C90"/>
    <w:rsid w:val="005F7E96"/>
    <w:rsid w:val="006003B6"/>
    <w:rsid w:val="00600486"/>
    <w:rsid w:val="006008C2"/>
    <w:rsid w:val="00600CAB"/>
    <w:rsid w:val="006010AB"/>
    <w:rsid w:val="0060197F"/>
    <w:rsid w:val="006019A7"/>
    <w:rsid w:val="00601DBA"/>
    <w:rsid w:val="00601EF6"/>
    <w:rsid w:val="006025A3"/>
    <w:rsid w:val="006029E0"/>
    <w:rsid w:val="00602A73"/>
    <w:rsid w:val="00603351"/>
    <w:rsid w:val="0060384A"/>
    <w:rsid w:val="00603856"/>
    <w:rsid w:val="0060394D"/>
    <w:rsid w:val="00603987"/>
    <w:rsid w:val="00603C3B"/>
    <w:rsid w:val="00603E54"/>
    <w:rsid w:val="00603F90"/>
    <w:rsid w:val="00604301"/>
    <w:rsid w:val="00604337"/>
    <w:rsid w:val="0060444C"/>
    <w:rsid w:val="00604608"/>
    <w:rsid w:val="0060464F"/>
    <w:rsid w:val="006048FF"/>
    <w:rsid w:val="00604A65"/>
    <w:rsid w:val="00604D7E"/>
    <w:rsid w:val="00604F42"/>
    <w:rsid w:val="00605736"/>
    <w:rsid w:val="00605B0D"/>
    <w:rsid w:val="0060624A"/>
    <w:rsid w:val="006064C8"/>
    <w:rsid w:val="00606A6F"/>
    <w:rsid w:val="00606C7F"/>
    <w:rsid w:val="00607439"/>
    <w:rsid w:val="006077AE"/>
    <w:rsid w:val="00607F11"/>
    <w:rsid w:val="00610021"/>
    <w:rsid w:val="006102B5"/>
    <w:rsid w:val="006103A9"/>
    <w:rsid w:val="00610428"/>
    <w:rsid w:val="00610B95"/>
    <w:rsid w:val="00610E5C"/>
    <w:rsid w:val="00610E6D"/>
    <w:rsid w:val="00610F4D"/>
    <w:rsid w:val="00610FA7"/>
    <w:rsid w:val="00611084"/>
    <w:rsid w:val="006110EF"/>
    <w:rsid w:val="006110F3"/>
    <w:rsid w:val="0061113A"/>
    <w:rsid w:val="00611161"/>
    <w:rsid w:val="006113B6"/>
    <w:rsid w:val="006113FD"/>
    <w:rsid w:val="00611420"/>
    <w:rsid w:val="006114E4"/>
    <w:rsid w:val="00611916"/>
    <w:rsid w:val="0061198A"/>
    <w:rsid w:val="00611E20"/>
    <w:rsid w:val="0061211E"/>
    <w:rsid w:val="00612594"/>
    <w:rsid w:val="0061292D"/>
    <w:rsid w:val="00612F75"/>
    <w:rsid w:val="0061321C"/>
    <w:rsid w:val="006136C3"/>
    <w:rsid w:val="00613824"/>
    <w:rsid w:val="0061383E"/>
    <w:rsid w:val="00613BF4"/>
    <w:rsid w:val="00613D8B"/>
    <w:rsid w:val="00613F92"/>
    <w:rsid w:val="00614021"/>
    <w:rsid w:val="00614255"/>
    <w:rsid w:val="0061460B"/>
    <w:rsid w:val="006147A5"/>
    <w:rsid w:val="00614A2D"/>
    <w:rsid w:val="00614BCF"/>
    <w:rsid w:val="00614D70"/>
    <w:rsid w:val="00614E8A"/>
    <w:rsid w:val="0061500F"/>
    <w:rsid w:val="006151E7"/>
    <w:rsid w:val="00615932"/>
    <w:rsid w:val="00615AC0"/>
    <w:rsid w:val="00615C07"/>
    <w:rsid w:val="00615F67"/>
    <w:rsid w:val="00615FCE"/>
    <w:rsid w:val="00616148"/>
    <w:rsid w:val="0061643A"/>
    <w:rsid w:val="0061697B"/>
    <w:rsid w:val="00616E09"/>
    <w:rsid w:val="006170A6"/>
    <w:rsid w:val="00617701"/>
    <w:rsid w:val="006178FB"/>
    <w:rsid w:val="006201C5"/>
    <w:rsid w:val="00620291"/>
    <w:rsid w:val="006204E5"/>
    <w:rsid w:val="0062072E"/>
    <w:rsid w:val="00620AB2"/>
    <w:rsid w:val="00620CFF"/>
    <w:rsid w:val="00620D2D"/>
    <w:rsid w:val="006218EB"/>
    <w:rsid w:val="006218FA"/>
    <w:rsid w:val="00621A45"/>
    <w:rsid w:val="00621A63"/>
    <w:rsid w:val="00621AF6"/>
    <w:rsid w:val="00621B30"/>
    <w:rsid w:val="00621C2D"/>
    <w:rsid w:val="00621E3C"/>
    <w:rsid w:val="006220FD"/>
    <w:rsid w:val="00622411"/>
    <w:rsid w:val="00622E1E"/>
    <w:rsid w:val="006232A5"/>
    <w:rsid w:val="006234BF"/>
    <w:rsid w:val="006237A6"/>
    <w:rsid w:val="006237D5"/>
    <w:rsid w:val="006242CE"/>
    <w:rsid w:val="00624353"/>
    <w:rsid w:val="00624534"/>
    <w:rsid w:val="00624C7C"/>
    <w:rsid w:val="00624E81"/>
    <w:rsid w:val="00625184"/>
    <w:rsid w:val="00625B98"/>
    <w:rsid w:val="00625FE0"/>
    <w:rsid w:val="006263FF"/>
    <w:rsid w:val="006267B6"/>
    <w:rsid w:val="006269B8"/>
    <w:rsid w:val="006269F3"/>
    <w:rsid w:val="00626D64"/>
    <w:rsid w:val="00626F4F"/>
    <w:rsid w:val="006271E2"/>
    <w:rsid w:val="006274CA"/>
    <w:rsid w:val="00627A7B"/>
    <w:rsid w:val="00627C7F"/>
    <w:rsid w:val="00630106"/>
    <w:rsid w:val="006302BE"/>
    <w:rsid w:val="006306D3"/>
    <w:rsid w:val="00630709"/>
    <w:rsid w:val="00630770"/>
    <w:rsid w:val="00630E61"/>
    <w:rsid w:val="00631261"/>
    <w:rsid w:val="006313C9"/>
    <w:rsid w:val="0063192B"/>
    <w:rsid w:val="00631A1F"/>
    <w:rsid w:val="00631C0C"/>
    <w:rsid w:val="00632363"/>
    <w:rsid w:val="006328D1"/>
    <w:rsid w:val="00632F66"/>
    <w:rsid w:val="0063391C"/>
    <w:rsid w:val="00633DE1"/>
    <w:rsid w:val="00633FF5"/>
    <w:rsid w:val="00634138"/>
    <w:rsid w:val="006341F9"/>
    <w:rsid w:val="006342D9"/>
    <w:rsid w:val="006348E2"/>
    <w:rsid w:val="00634A5F"/>
    <w:rsid w:val="00634BBA"/>
    <w:rsid w:val="00634C22"/>
    <w:rsid w:val="00635150"/>
    <w:rsid w:val="006356CB"/>
    <w:rsid w:val="006357A2"/>
    <w:rsid w:val="006357EC"/>
    <w:rsid w:val="00635899"/>
    <w:rsid w:val="006359E2"/>
    <w:rsid w:val="00635B39"/>
    <w:rsid w:val="006362AB"/>
    <w:rsid w:val="0063646A"/>
    <w:rsid w:val="006364D3"/>
    <w:rsid w:val="00636893"/>
    <w:rsid w:val="0063696E"/>
    <w:rsid w:val="00636E6D"/>
    <w:rsid w:val="006376AA"/>
    <w:rsid w:val="00637862"/>
    <w:rsid w:val="00637A59"/>
    <w:rsid w:val="006404CD"/>
    <w:rsid w:val="0064082B"/>
    <w:rsid w:val="00640877"/>
    <w:rsid w:val="00640DC0"/>
    <w:rsid w:val="00640E5B"/>
    <w:rsid w:val="00640ED9"/>
    <w:rsid w:val="00640FC2"/>
    <w:rsid w:val="006417D2"/>
    <w:rsid w:val="006418E6"/>
    <w:rsid w:val="00641B3B"/>
    <w:rsid w:val="00641CD3"/>
    <w:rsid w:val="006422A5"/>
    <w:rsid w:val="006422C8"/>
    <w:rsid w:val="0064245D"/>
    <w:rsid w:val="00642BF8"/>
    <w:rsid w:val="00642CAC"/>
    <w:rsid w:val="00642D62"/>
    <w:rsid w:val="00642D98"/>
    <w:rsid w:val="00643899"/>
    <w:rsid w:val="00643BAF"/>
    <w:rsid w:val="00644714"/>
    <w:rsid w:val="00644C2D"/>
    <w:rsid w:val="00644F36"/>
    <w:rsid w:val="00644FEC"/>
    <w:rsid w:val="0064554B"/>
    <w:rsid w:val="00645A38"/>
    <w:rsid w:val="00645BDE"/>
    <w:rsid w:val="00646896"/>
    <w:rsid w:val="00646A37"/>
    <w:rsid w:val="00646AD4"/>
    <w:rsid w:val="00646B52"/>
    <w:rsid w:val="00646BF0"/>
    <w:rsid w:val="00646C7B"/>
    <w:rsid w:val="00646DE9"/>
    <w:rsid w:val="00646FC9"/>
    <w:rsid w:val="00647059"/>
    <w:rsid w:val="00647265"/>
    <w:rsid w:val="0064747A"/>
    <w:rsid w:val="0064755C"/>
    <w:rsid w:val="00647678"/>
    <w:rsid w:val="00647E1A"/>
    <w:rsid w:val="006501EF"/>
    <w:rsid w:val="00650422"/>
    <w:rsid w:val="0065047A"/>
    <w:rsid w:val="00650524"/>
    <w:rsid w:val="00650972"/>
    <w:rsid w:val="00650992"/>
    <w:rsid w:val="006509F2"/>
    <w:rsid w:val="00650DD6"/>
    <w:rsid w:val="00650E15"/>
    <w:rsid w:val="00650EC9"/>
    <w:rsid w:val="0065193B"/>
    <w:rsid w:val="00651B3F"/>
    <w:rsid w:val="00651F42"/>
    <w:rsid w:val="00652095"/>
    <w:rsid w:val="00652281"/>
    <w:rsid w:val="0065269B"/>
    <w:rsid w:val="006526F5"/>
    <w:rsid w:val="00652706"/>
    <w:rsid w:val="00652830"/>
    <w:rsid w:val="006528D7"/>
    <w:rsid w:val="00652C00"/>
    <w:rsid w:val="00652F92"/>
    <w:rsid w:val="00653025"/>
    <w:rsid w:val="0065346E"/>
    <w:rsid w:val="0065352E"/>
    <w:rsid w:val="0065355B"/>
    <w:rsid w:val="006537A9"/>
    <w:rsid w:val="006538FC"/>
    <w:rsid w:val="00653911"/>
    <w:rsid w:val="00653965"/>
    <w:rsid w:val="00653C60"/>
    <w:rsid w:val="00653D37"/>
    <w:rsid w:val="00653E48"/>
    <w:rsid w:val="0065470B"/>
    <w:rsid w:val="00654A0C"/>
    <w:rsid w:val="00654BD8"/>
    <w:rsid w:val="006553A8"/>
    <w:rsid w:val="00655D59"/>
    <w:rsid w:val="00655D7A"/>
    <w:rsid w:val="006562D8"/>
    <w:rsid w:val="006562FF"/>
    <w:rsid w:val="006566B6"/>
    <w:rsid w:val="006567E5"/>
    <w:rsid w:val="00656E1A"/>
    <w:rsid w:val="00656EF2"/>
    <w:rsid w:val="00656F35"/>
    <w:rsid w:val="006570F3"/>
    <w:rsid w:val="0065722C"/>
    <w:rsid w:val="006573C1"/>
    <w:rsid w:val="00657996"/>
    <w:rsid w:val="00657BA8"/>
    <w:rsid w:val="00660073"/>
    <w:rsid w:val="006601A4"/>
    <w:rsid w:val="006601C4"/>
    <w:rsid w:val="0066052F"/>
    <w:rsid w:val="0066097B"/>
    <w:rsid w:val="00660A85"/>
    <w:rsid w:val="00660D08"/>
    <w:rsid w:val="00660EF5"/>
    <w:rsid w:val="006613DB"/>
    <w:rsid w:val="006616F2"/>
    <w:rsid w:val="006619D7"/>
    <w:rsid w:val="00661A34"/>
    <w:rsid w:val="00661A7D"/>
    <w:rsid w:val="00661A93"/>
    <w:rsid w:val="00661DD4"/>
    <w:rsid w:val="0066213C"/>
    <w:rsid w:val="00662473"/>
    <w:rsid w:val="006624DF"/>
    <w:rsid w:val="006627C8"/>
    <w:rsid w:val="00662B42"/>
    <w:rsid w:val="00662C82"/>
    <w:rsid w:val="00662EEA"/>
    <w:rsid w:val="0066322E"/>
    <w:rsid w:val="0066325A"/>
    <w:rsid w:val="0066346C"/>
    <w:rsid w:val="0066365E"/>
    <w:rsid w:val="0066489A"/>
    <w:rsid w:val="006649B7"/>
    <w:rsid w:val="00664A9F"/>
    <w:rsid w:val="00664D6F"/>
    <w:rsid w:val="00665655"/>
    <w:rsid w:val="006658A3"/>
    <w:rsid w:val="00666325"/>
    <w:rsid w:val="00666712"/>
    <w:rsid w:val="00666BB1"/>
    <w:rsid w:val="0066719D"/>
    <w:rsid w:val="006672AB"/>
    <w:rsid w:val="006672FB"/>
    <w:rsid w:val="0066748C"/>
    <w:rsid w:val="00667A85"/>
    <w:rsid w:val="00667CDD"/>
    <w:rsid w:val="00667DEA"/>
    <w:rsid w:val="006700FC"/>
    <w:rsid w:val="006704CF"/>
    <w:rsid w:val="00670827"/>
    <w:rsid w:val="00670958"/>
    <w:rsid w:val="00670D56"/>
    <w:rsid w:val="00671066"/>
    <w:rsid w:val="006712EB"/>
    <w:rsid w:val="0067143E"/>
    <w:rsid w:val="00671799"/>
    <w:rsid w:val="006717D2"/>
    <w:rsid w:val="0067184D"/>
    <w:rsid w:val="0067185D"/>
    <w:rsid w:val="00671886"/>
    <w:rsid w:val="00671B1C"/>
    <w:rsid w:val="00671DF8"/>
    <w:rsid w:val="0067212F"/>
    <w:rsid w:val="0067243D"/>
    <w:rsid w:val="00672731"/>
    <w:rsid w:val="00672A89"/>
    <w:rsid w:val="00672CCD"/>
    <w:rsid w:val="00673475"/>
    <w:rsid w:val="0067352F"/>
    <w:rsid w:val="00673714"/>
    <w:rsid w:val="00673BA8"/>
    <w:rsid w:val="00673C03"/>
    <w:rsid w:val="00674486"/>
    <w:rsid w:val="0067448C"/>
    <w:rsid w:val="0067463F"/>
    <w:rsid w:val="0067476C"/>
    <w:rsid w:val="00674774"/>
    <w:rsid w:val="00674A32"/>
    <w:rsid w:val="00674E26"/>
    <w:rsid w:val="00675120"/>
    <w:rsid w:val="0067568A"/>
    <w:rsid w:val="00675751"/>
    <w:rsid w:val="00675D24"/>
    <w:rsid w:val="00675D8A"/>
    <w:rsid w:val="00675E7F"/>
    <w:rsid w:val="00675FFB"/>
    <w:rsid w:val="00676004"/>
    <w:rsid w:val="0067608D"/>
    <w:rsid w:val="006761AE"/>
    <w:rsid w:val="006764CF"/>
    <w:rsid w:val="00676D13"/>
    <w:rsid w:val="00676D22"/>
    <w:rsid w:val="00676DB8"/>
    <w:rsid w:val="006772F8"/>
    <w:rsid w:val="00677314"/>
    <w:rsid w:val="00677472"/>
    <w:rsid w:val="00677619"/>
    <w:rsid w:val="006778A8"/>
    <w:rsid w:val="006778CC"/>
    <w:rsid w:val="00677B49"/>
    <w:rsid w:val="00677CB5"/>
    <w:rsid w:val="00677DB2"/>
    <w:rsid w:val="00677F9B"/>
    <w:rsid w:val="00680054"/>
    <w:rsid w:val="0068015C"/>
    <w:rsid w:val="006801A4"/>
    <w:rsid w:val="006803FF"/>
    <w:rsid w:val="0068054E"/>
    <w:rsid w:val="00680778"/>
    <w:rsid w:val="006807AF"/>
    <w:rsid w:val="006808BD"/>
    <w:rsid w:val="006808BF"/>
    <w:rsid w:val="00680C29"/>
    <w:rsid w:val="00680F11"/>
    <w:rsid w:val="006810AC"/>
    <w:rsid w:val="006810D0"/>
    <w:rsid w:val="00681437"/>
    <w:rsid w:val="00681605"/>
    <w:rsid w:val="00682041"/>
    <w:rsid w:val="0068204A"/>
    <w:rsid w:val="006820C3"/>
    <w:rsid w:val="006824CD"/>
    <w:rsid w:val="00682541"/>
    <w:rsid w:val="00682585"/>
    <w:rsid w:val="0068269A"/>
    <w:rsid w:val="006826AD"/>
    <w:rsid w:val="0068298B"/>
    <w:rsid w:val="00682ED2"/>
    <w:rsid w:val="00683149"/>
    <w:rsid w:val="0068350D"/>
    <w:rsid w:val="0068399A"/>
    <w:rsid w:val="00683B5C"/>
    <w:rsid w:val="00683D06"/>
    <w:rsid w:val="00683DEC"/>
    <w:rsid w:val="00684726"/>
    <w:rsid w:val="00684962"/>
    <w:rsid w:val="00684D36"/>
    <w:rsid w:val="00685011"/>
    <w:rsid w:val="006850B0"/>
    <w:rsid w:val="006859BB"/>
    <w:rsid w:val="00685E94"/>
    <w:rsid w:val="00685EEA"/>
    <w:rsid w:val="0068600E"/>
    <w:rsid w:val="00686287"/>
    <w:rsid w:val="0068650E"/>
    <w:rsid w:val="00686581"/>
    <w:rsid w:val="00686650"/>
    <w:rsid w:val="006866DE"/>
    <w:rsid w:val="00686DE8"/>
    <w:rsid w:val="00686F6F"/>
    <w:rsid w:val="006876A6"/>
    <w:rsid w:val="006877DC"/>
    <w:rsid w:val="00687A2A"/>
    <w:rsid w:val="00687BA8"/>
    <w:rsid w:val="00690034"/>
    <w:rsid w:val="0069082D"/>
    <w:rsid w:val="00690A8E"/>
    <w:rsid w:val="00690F4F"/>
    <w:rsid w:val="006912DE"/>
    <w:rsid w:val="006914D5"/>
    <w:rsid w:val="00691504"/>
    <w:rsid w:val="00691637"/>
    <w:rsid w:val="00691644"/>
    <w:rsid w:val="00691CA4"/>
    <w:rsid w:val="00691EDC"/>
    <w:rsid w:val="0069209D"/>
    <w:rsid w:val="0069229F"/>
    <w:rsid w:val="00692552"/>
    <w:rsid w:val="00692651"/>
    <w:rsid w:val="00692D14"/>
    <w:rsid w:val="00693040"/>
    <w:rsid w:val="006931CD"/>
    <w:rsid w:val="0069324B"/>
    <w:rsid w:val="00693352"/>
    <w:rsid w:val="0069356E"/>
    <w:rsid w:val="006935AD"/>
    <w:rsid w:val="0069365E"/>
    <w:rsid w:val="0069399F"/>
    <w:rsid w:val="00693AFF"/>
    <w:rsid w:val="006941BB"/>
    <w:rsid w:val="006941C4"/>
    <w:rsid w:val="00694CF3"/>
    <w:rsid w:val="00694DB2"/>
    <w:rsid w:val="0069511F"/>
    <w:rsid w:val="006951CC"/>
    <w:rsid w:val="006953A9"/>
    <w:rsid w:val="00695507"/>
    <w:rsid w:val="006956D9"/>
    <w:rsid w:val="00695831"/>
    <w:rsid w:val="00695885"/>
    <w:rsid w:val="00695964"/>
    <w:rsid w:val="0069597C"/>
    <w:rsid w:val="00695B02"/>
    <w:rsid w:val="00695C49"/>
    <w:rsid w:val="00695CA1"/>
    <w:rsid w:val="00695CEC"/>
    <w:rsid w:val="00695D36"/>
    <w:rsid w:val="00696085"/>
    <w:rsid w:val="0069643A"/>
    <w:rsid w:val="0069660C"/>
    <w:rsid w:val="006968D0"/>
    <w:rsid w:val="00696C6D"/>
    <w:rsid w:val="00696D20"/>
    <w:rsid w:val="00696F27"/>
    <w:rsid w:val="00696FBD"/>
    <w:rsid w:val="006972F8"/>
    <w:rsid w:val="006973D6"/>
    <w:rsid w:val="00697446"/>
    <w:rsid w:val="00697893"/>
    <w:rsid w:val="00697CAA"/>
    <w:rsid w:val="00697DCE"/>
    <w:rsid w:val="00697F92"/>
    <w:rsid w:val="00697FB8"/>
    <w:rsid w:val="006A002E"/>
    <w:rsid w:val="006A00A3"/>
    <w:rsid w:val="006A0150"/>
    <w:rsid w:val="006A01F4"/>
    <w:rsid w:val="006A0569"/>
    <w:rsid w:val="006A0E0D"/>
    <w:rsid w:val="006A0FF3"/>
    <w:rsid w:val="006A125C"/>
    <w:rsid w:val="006A1304"/>
    <w:rsid w:val="006A1323"/>
    <w:rsid w:val="006A17FD"/>
    <w:rsid w:val="006A180A"/>
    <w:rsid w:val="006A197C"/>
    <w:rsid w:val="006A2171"/>
    <w:rsid w:val="006A28CA"/>
    <w:rsid w:val="006A2A16"/>
    <w:rsid w:val="006A2CE3"/>
    <w:rsid w:val="006A2D4C"/>
    <w:rsid w:val="006A2E61"/>
    <w:rsid w:val="006A36A6"/>
    <w:rsid w:val="006A37F6"/>
    <w:rsid w:val="006A386F"/>
    <w:rsid w:val="006A3B35"/>
    <w:rsid w:val="006A3BBA"/>
    <w:rsid w:val="006A4380"/>
    <w:rsid w:val="006A4760"/>
    <w:rsid w:val="006A4792"/>
    <w:rsid w:val="006A47A3"/>
    <w:rsid w:val="006A4E61"/>
    <w:rsid w:val="006A4ECC"/>
    <w:rsid w:val="006A50E8"/>
    <w:rsid w:val="006A5178"/>
    <w:rsid w:val="006A549A"/>
    <w:rsid w:val="006A562B"/>
    <w:rsid w:val="006A58D8"/>
    <w:rsid w:val="006A62D8"/>
    <w:rsid w:val="006A6363"/>
    <w:rsid w:val="006A65E3"/>
    <w:rsid w:val="006A6976"/>
    <w:rsid w:val="006A6A22"/>
    <w:rsid w:val="006A75F6"/>
    <w:rsid w:val="006A76A1"/>
    <w:rsid w:val="006A78F5"/>
    <w:rsid w:val="006A7AF2"/>
    <w:rsid w:val="006A7D63"/>
    <w:rsid w:val="006A7EC3"/>
    <w:rsid w:val="006B0295"/>
    <w:rsid w:val="006B06A0"/>
    <w:rsid w:val="006B0B66"/>
    <w:rsid w:val="006B0E7E"/>
    <w:rsid w:val="006B0F3B"/>
    <w:rsid w:val="006B13A2"/>
    <w:rsid w:val="006B16FF"/>
    <w:rsid w:val="006B1B40"/>
    <w:rsid w:val="006B1B96"/>
    <w:rsid w:val="006B238B"/>
    <w:rsid w:val="006B2773"/>
    <w:rsid w:val="006B2775"/>
    <w:rsid w:val="006B282D"/>
    <w:rsid w:val="006B28AE"/>
    <w:rsid w:val="006B28BB"/>
    <w:rsid w:val="006B29DE"/>
    <w:rsid w:val="006B2B99"/>
    <w:rsid w:val="006B2D3D"/>
    <w:rsid w:val="006B2D53"/>
    <w:rsid w:val="006B2DD6"/>
    <w:rsid w:val="006B3364"/>
    <w:rsid w:val="006B39DD"/>
    <w:rsid w:val="006B3D5E"/>
    <w:rsid w:val="006B3D9A"/>
    <w:rsid w:val="006B4407"/>
    <w:rsid w:val="006B48E6"/>
    <w:rsid w:val="006B4A0A"/>
    <w:rsid w:val="006B4DA8"/>
    <w:rsid w:val="006B4EF2"/>
    <w:rsid w:val="006B53B4"/>
    <w:rsid w:val="006B5BD5"/>
    <w:rsid w:val="006B5BEC"/>
    <w:rsid w:val="006B605B"/>
    <w:rsid w:val="006B64AA"/>
    <w:rsid w:val="006B6645"/>
    <w:rsid w:val="006B67E9"/>
    <w:rsid w:val="006B69ED"/>
    <w:rsid w:val="006B6B8A"/>
    <w:rsid w:val="006B6DCF"/>
    <w:rsid w:val="006B6F52"/>
    <w:rsid w:val="006B7150"/>
    <w:rsid w:val="006B737E"/>
    <w:rsid w:val="006B7584"/>
    <w:rsid w:val="006B7C66"/>
    <w:rsid w:val="006C0238"/>
    <w:rsid w:val="006C071E"/>
    <w:rsid w:val="006C0AAA"/>
    <w:rsid w:val="006C0FE3"/>
    <w:rsid w:val="006C1387"/>
    <w:rsid w:val="006C1597"/>
    <w:rsid w:val="006C17F3"/>
    <w:rsid w:val="006C19A8"/>
    <w:rsid w:val="006C1CC6"/>
    <w:rsid w:val="006C221A"/>
    <w:rsid w:val="006C25B0"/>
    <w:rsid w:val="006C29A2"/>
    <w:rsid w:val="006C2ABD"/>
    <w:rsid w:val="006C2C5B"/>
    <w:rsid w:val="006C2E67"/>
    <w:rsid w:val="006C2FB3"/>
    <w:rsid w:val="006C36C4"/>
    <w:rsid w:val="006C3726"/>
    <w:rsid w:val="006C3934"/>
    <w:rsid w:val="006C3A69"/>
    <w:rsid w:val="006C3C74"/>
    <w:rsid w:val="006C3CC5"/>
    <w:rsid w:val="006C3DEC"/>
    <w:rsid w:val="006C4035"/>
    <w:rsid w:val="006C40C3"/>
    <w:rsid w:val="006C414C"/>
    <w:rsid w:val="006C416C"/>
    <w:rsid w:val="006C431A"/>
    <w:rsid w:val="006C43D1"/>
    <w:rsid w:val="006C4650"/>
    <w:rsid w:val="006C4815"/>
    <w:rsid w:val="006C5114"/>
    <w:rsid w:val="006C5704"/>
    <w:rsid w:val="006C57ED"/>
    <w:rsid w:val="006C630A"/>
    <w:rsid w:val="006C652D"/>
    <w:rsid w:val="006C6E1F"/>
    <w:rsid w:val="006C7211"/>
    <w:rsid w:val="006C7464"/>
    <w:rsid w:val="006C7526"/>
    <w:rsid w:val="006C7639"/>
    <w:rsid w:val="006C76A4"/>
    <w:rsid w:val="006D0053"/>
    <w:rsid w:val="006D0083"/>
    <w:rsid w:val="006D0084"/>
    <w:rsid w:val="006D00DD"/>
    <w:rsid w:val="006D02A3"/>
    <w:rsid w:val="006D0584"/>
    <w:rsid w:val="006D0746"/>
    <w:rsid w:val="006D092B"/>
    <w:rsid w:val="006D0B34"/>
    <w:rsid w:val="006D0E65"/>
    <w:rsid w:val="006D0F90"/>
    <w:rsid w:val="006D1706"/>
    <w:rsid w:val="006D1753"/>
    <w:rsid w:val="006D17B4"/>
    <w:rsid w:val="006D18B7"/>
    <w:rsid w:val="006D1C11"/>
    <w:rsid w:val="006D200A"/>
    <w:rsid w:val="006D2261"/>
    <w:rsid w:val="006D24F2"/>
    <w:rsid w:val="006D2651"/>
    <w:rsid w:val="006D276A"/>
    <w:rsid w:val="006D2C01"/>
    <w:rsid w:val="006D2C0D"/>
    <w:rsid w:val="006D3D2C"/>
    <w:rsid w:val="006D3EA8"/>
    <w:rsid w:val="006D4134"/>
    <w:rsid w:val="006D4188"/>
    <w:rsid w:val="006D422B"/>
    <w:rsid w:val="006D4508"/>
    <w:rsid w:val="006D4640"/>
    <w:rsid w:val="006D4F79"/>
    <w:rsid w:val="006D50C3"/>
    <w:rsid w:val="006D5331"/>
    <w:rsid w:val="006D548F"/>
    <w:rsid w:val="006D54D5"/>
    <w:rsid w:val="006D551D"/>
    <w:rsid w:val="006D5871"/>
    <w:rsid w:val="006D5A78"/>
    <w:rsid w:val="006D5BFB"/>
    <w:rsid w:val="006D5DC4"/>
    <w:rsid w:val="006D5E76"/>
    <w:rsid w:val="006D5F49"/>
    <w:rsid w:val="006D6110"/>
    <w:rsid w:val="006D6245"/>
    <w:rsid w:val="006D63D9"/>
    <w:rsid w:val="006D677C"/>
    <w:rsid w:val="006D6C39"/>
    <w:rsid w:val="006D6DDA"/>
    <w:rsid w:val="006D6F3A"/>
    <w:rsid w:val="006D7253"/>
    <w:rsid w:val="006D7330"/>
    <w:rsid w:val="006D770B"/>
    <w:rsid w:val="006D7A5F"/>
    <w:rsid w:val="006D7A68"/>
    <w:rsid w:val="006D7D6A"/>
    <w:rsid w:val="006D7FF8"/>
    <w:rsid w:val="006E00A2"/>
    <w:rsid w:val="006E00FE"/>
    <w:rsid w:val="006E0B1D"/>
    <w:rsid w:val="006E0E8F"/>
    <w:rsid w:val="006E16AF"/>
    <w:rsid w:val="006E1807"/>
    <w:rsid w:val="006E1874"/>
    <w:rsid w:val="006E1DD0"/>
    <w:rsid w:val="006E21A7"/>
    <w:rsid w:val="006E241C"/>
    <w:rsid w:val="006E2538"/>
    <w:rsid w:val="006E2BEA"/>
    <w:rsid w:val="006E34BD"/>
    <w:rsid w:val="006E3717"/>
    <w:rsid w:val="006E3860"/>
    <w:rsid w:val="006E3ABA"/>
    <w:rsid w:val="006E42A7"/>
    <w:rsid w:val="006E4347"/>
    <w:rsid w:val="006E459A"/>
    <w:rsid w:val="006E47C4"/>
    <w:rsid w:val="006E47C6"/>
    <w:rsid w:val="006E4802"/>
    <w:rsid w:val="006E481A"/>
    <w:rsid w:val="006E4CD2"/>
    <w:rsid w:val="006E50E2"/>
    <w:rsid w:val="006E5434"/>
    <w:rsid w:val="006E5656"/>
    <w:rsid w:val="006E5A7A"/>
    <w:rsid w:val="006E5C32"/>
    <w:rsid w:val="006E60D1"/>
    <w:rsid w:val="006E6413"/>
    <w:rsid w:val="006E6669"/>
    <w:rsid w:val="006E6B37"/>
    <w:rsid w:val="006E6C8C"/>
    <w:rsid w:val="006E750A"/>
    <w:rsid w:val="006E763E"/>
    <w:rsid w:val="006E7CE4"/>
    <w:rsid w:val="006E7EB7"/>
    <w:rsid w:val="006F04F2"/>
    <w:rsid w:val="006F0B9F"/>
    <w:rsid w:val="006F0BB1"/>
    <w:rsid w:val="006F0BF2"/>
    <w:rsid w:val="006F0E24"/>
    <w:rsid w:val="006F11E4"/>
    <w:rsid w:val="006F16E1"/>
    <w:rsid w:val="006F1A85"/>
    <w:rsid w:val="006F1E72"/>
    <w:rsid w:val="006F1FDC"/>
    <w:rsid w:val="006F23AE"/>
    <w:rsid w:val="006F242B"/>
    <w:rsid w:val="006F25BC"/>
    <w:rsid w:val="006F2993"/>
    <w:rsid w:val="006F2A55"/>
    <w:rsid w:val="006F2A91"/>
    <w:rsid w:val="006F2DB6"/>
    <w:rsid w:val="006F2E20"/>
    <w:rsid w:val="006F2F1E"/>
    <w:rsid w:val="006F34E9"/>
    <w:rsid w:val="006F36BC"/>
    <w:rsid w:val="006F37BF"/>
    <w:rsid w:val="006F37CB"/>
    <w:rsid w:val="006F4650"/>
    <w:rsid w:val="006F47D4"/>
    <w:rsid w:val="006F49B5"/>
    <w:rsid w:val="006F4EE8"/>
    <w:rsid w:val="006F4F6E"/>
    <w:rsid w:val="006F4FBE"/>
    <w:rsid w:val="006F5000"/>
    <w:rsid w:val="006F50CF"/>
    <w:rsid w:val="006F5466"/>
    <w:rsid w:val="006F54ED"/>
    <w:rsid w:val="006F571F"/>
    <w:rsid w:val="006F5AF4"/>
    <w:rsid w:val="006F5D33"/>
    <w:rsid w:val="006F5F92"/>
    <w:rsid w:val="006F6343"/>
    <w:rsid w:val="006F6871"/>
    <w:rsid w:val="006F6A1F"/>
    <w:rsid w:val="006F6BB9"/>
    <w:rsid w:val="006F72B5"/>
    <w:rsid w:val="006F75AE"/>
    <w:rsid w:val="006F7941"/>
    <w:rsid w:val="006F79F8"/>
    <w:rsid w:val="006F7C31"/>
    <w:rsid w:val="006F7E07"/>
    <w:rsid w:val="00700198"/>
    <w:rsid w:val="007002A5"/>
    <w:rsid w:val="0070087E"/>
    <w:rsid w:val="007008D9"/>
    <w:rsid w:val="00700DE8"/>
    <w:rsid w:val="00700DEC"/>
    <w:rsid w:val="00700F39"/>
    <w:rsid w:val="00700F5A"/>
    <w:rsid w:val="007010DA"/>
    <w:rsid w:val="007019DE"/>
    <w:rsid w:val="00701CC4"/>
    <w:rsid w:val="00701DED"/>
    <w:rsid w:val="00702261"/>
    <w:rsid w:val="00702ABC"/>
    <w:rsid w:val="00702AD6"/>
    <w:rsid w:val="00702C1B"/>
    <w:rsid w:val="00702FB4"/>
    <w:rsid w:val="00703905"/>
    <w:rsid w:val="00703C7E"/>
    <w:rsid w:val="00703EAF"/>
    <w:rsid w:val="007040AE"/>
    <w:rsid w:val="0070413B"/>
    <w:rsid w:val="007041DE"/>
    <w:rsid w:val="007042D5"/>
    <w:rsid w:val="007043B3"/>
    <w:rsid w:val="007049B8"/>
    <w:rsid w:val="00704FDD"/>
    <w:rsid w:val="007050B6"/>
    <w:rsid w:val="007050E9"/>
    <w:rsid w:val="007053D1"/>
    <w:rsid w:val="00705767"/>
    <w:rsid w:val="00705A0D"/>
    <w:rsid w:val="00705EC6"/>
    <w:rsid w:val="00706024"/>
    <w:rsid w:val="00706074"/>
    <w:rsid w:val="007063B9"/>
    <w:rsid w:val="0070697B"/>
    <w:rsid w:val="00706C75"/>
    <w:rsid w:val="00706E45"/>
    <w:rsid w:val="00707164"/>
    <w:rsid w:val="00707372"/>
    <w:rsid w:val="007073D5"/>
    <w:rsid w:val="00707586"/>
    <w:rsid w:val="00707BEE"/>
    <w:rsid w:val="00707D23"/>
    <w:rsid w:val="00707F79"/>
    <w:rsid w:val="007103AB"/>
    <w:rsid w:val="00710886"/>
    <w:rsid w:val="00710C2C"/>
    <w:rsid w:val="00710D2F"/>
    <w:rsid w:val="00711354"/>
    <w:rsid w:val="00711400"/>
    <w:rsid w:val="00711A28"/>
    <w:rsid w:val="00711A80"/>
    <w:rsid w:val="00711AEB"/>
    <w:rsid w:val="00711CD9"/>
    <w:rsid w:val="00711D1A"/>
    <w:rsid w:val="00711E09"/>
    <w:rsid w:val="00711E7D"/>
    <w:rsid w:val="00712061"/>
    <w:rsid w:val="0071214E"/>
    <w:rsid w:val="00712152"/>
    <w:rsid w:val="0071301A"/>
    <w:rsid w:val="00713199"/>
    <w:rsid w:val="007136D5"/>
    <w:rsid w:val="00713B41"/>
    <w:rsid w:val="00713B5C"/>
    <w:rsid w:val="00713D66"/>
    <w:rsid w:val="007141A0"/>
    <w:rsid w:val="007142BF"/>
    <w:rsid w:val="00714B2C"/>
    <w:rsid w:val="007155DC"/>
    <w:rsid w:val="007158E6"/>
    <w:rsid w:val="007159D9"/>
    <w:rsid w:val="00715C83"/>
    <w:rsid w:val="007161C9"/>
    <w:rsid w:val="0071622C"/>
    <w:rsid w:val="007166DD"/>
    <w:rsid w:val="00716B25"/>
    <w:rsid w:val="00716D7E"/>
    <w:rsid w:val="00716FCC"/>
    <w:rsid w:val="007170A5"/>
    <w:rsid w:val="00717187"/>
    <w:rsid w:val="00717538"/>
    <w:rsid w:val="00717613"/>
    <w:rsid w:val="007176C9"/>
    <w:rsid w:val="00717D4E"/>
    <w:rsid w:val="007206E3"/>
    <w:rsid w:val="00720A75"/>
    <w:rsid w:val="00721146"/>
    <w:rsid w:val="0072142B"/>
    <w:rsid w:val="00721582"/>
    <w:rsid w:val="007217B5"/>
    <w:rsid w:val="007218C5"/>
    <w:rsid w:val="00721B16"/>
    <w:rsid w:val="00721E91"/>
    <w:rsid w:val="00721FE2"/>
    <w:rsid w:val="0072232C"/>
    <w:rsid w:val="00722622"/>
    <w:rsid w:val="00722A24"/>
    <w:rsid w:val="00723174"/>
    <w:rsid w:val="00723255"/>
    <w:rsid w:val="00723337"/>
    <w:rsid w:val="0072335B"/>
    <w:rsid w:val="00723419"/>
    <w:rsid w:val="007240C6"/>
    <w:rsid w:val="007243FB"/>
    <w:rsid w:val="0072455D"/>
    <w:rsid w:val="00724871"/>
    <w:rsid w:val="00724AA1"/>
    <w:rsid w:val="00724D97"/>
    <w:rsid w:val="00724DC0"/>
    <w:rsid w:val="00724ECC"/>
    <w:rsid w:val="00724F24"/>
    <w:rsid w:val="00724F6B"/>
    <w:rsid w:val="00725807"/>
    <w:rsid w:val="00725946"/>
    <w:rsid w:val="00725A50"/>
    <w:rsid w:val="00725BE3"/>
    <w:rsid w:val="00725EF4"/>
    <w:rsid w:val="0072635F"/>
    <w:rsid w:val="007263CE"/>
    <w:rsid w:val="0072664D"/>
    <w:rsid w:val="00726DAE"/>
    <w:rsid w:val="00727220"/>
    <w:rsid w:val="00727233"/>
    <w:rsid w:val="0072731E"/>
    <w:rsid w:val="00727930"/>
    <w:rsid w:val="00727CC3"/>
    <w:rsid w:val="00727D14"/>
    <w:rsid w:val="00727DC8"/>
    <w:rsid w:val="00727F6E"/>
    <w:rsid w:val="007300C2"/>
    <w:rsid w:val="007300DC"/>
    <w:rsid w:val="007300FD"/>
    <w:rsid w:val="007301C8"/>
    <w:rsid w:val="00730250"/>
    <w:rsid w:val="007304C7"/>
    <w:rsid w:val="00730F1F"/>
    <w:rsid w:val="007310D3"/>
    <w:rsid w:val="00731630"/>
    <w:rsid w:val="00731A88"/>
    <w:rsid w:val="00731DE0"/>
    <w:rsid w:val="00731E31"/>
    <w:rsid w:val="007322BD"/>
    <w:rsid w:val="007327B2"/>
    <w:rsid w:val="00732910"/>
    <w:rsid w:val="00732958"/>
    <w:rsid w:val="0073299A"/>
    <w:rsid w:val="00732FB5"/>
    <w:rsid w:val="00732FF6"/>
    <w:rsid w:val="00733138"/>
    <w:rsid w:val="00733523"/>
    <w:rsid w:val="007335F0"/>
    <w:rsid w:val="0073365A"/>
    <w:rsid w:val="007336BB"/>
    <w:rsid w:val="00733E8F"/>
    <w:rsid w:val="007343A4"/>
    <w:rsid w:val="00734503"/>
    <w:rsid w:val="00734C17"/>
    <w:rsid w:val="00734C70"/>
    <w:rsid w:val="00734CAA"/>
    <w:rsid w:val="00734E53"/>
    <w:rsid w:val="0073508C"/>
    <w:rsid w:val="00735130"/>
    <w:rsid w:val="0073629A"/>
    <w:rsid w:val="007362D5"/>
    <w:rsid w:val="007367C4"/>
    <w:rsid w:val="00736932"/>
    <w:rsid w:val="007369B6"/>
    <w:rsid w:val="00736DDB"/>
    <w:rsid w:val="007374E0"/>
    <w:rsid w:val="0073758B"/>
    <w:rsid w:val="00737A33"/>
    <w:rsid w:val="00737BE4"/>
    <w:rsid w:val="00737C39"/>
    <w:rsid w:val="00737C83"/>
    <w:rsid w:val="00737FBF"/>
    <w:rsid w:val="007401FA"/>
    <w:rsid w:val="007403FB"/>
    <w:rsid w:val="0074098E"/>
    <w:rsid w:val="00740BFE"/>
    <w:rsid w:val="00740C10"/>
    <w:rsid w:val="00740F89"/>
    <w:rsid w:val="007411A0"/>
    <w:rsid w:val="00741D06"/>
    <w:rsid w:val="00741D2A"/>
    <w:rsid w:val="007423CA"/>
    <w:rsid w:val="00742404"/>
    <w:rsid w:val="007425E9"/>
    <w:rsid w:val="007427EF"/>
    <w:rsid w:val="00742B2A"/>
    <w:rsid w:val="00742F08"/>
    <w:rsid w:val="00742FE8"/>
    <w:rsid w:val="007431E7"/>
    <w:rsid w:val="007434F8"/>
    <w:rsid w:val="00743948"/>
    <w:rsid w:val="00743AE2"/>
    <w:rsid w:val="00743DD7"/>
    <w:rsid w:val="00743FB4"/>
    <w:rsid w:val="007440B8"/>
    <w:rsid w:val="007441C5"/>
    <w:rsid w:val="00744CE2"/>
    <w:rsid w:val="00744E0E"/>
    <w:rsid w:val="00744F64"/>
    <w:rsid w:val="00744FE8"/>
    <w:rsid w:val="00745472"/>
    <w:rsid w:val="007455D6"/>
    <w:rsid w:val="007456F1"/>
    <w:rsid w:val="0074588C"/>
    <w:rsid w:val="007459F5"/>
    <w:rsid w:val="00745AB3"/>
    <w:rsid w:val="00746154"/>
    <w:rsid w:val="007461DF"/>
    <w:rsid w:val="007465E0"/>
    <w:rsid w:val="007467B0"/>
    <w:rsid w:val="0074692E"/>
    <w:rsid w:val="00746B17"/>
    <w:rsid w:val="00746F3E"/>
    <w:rsid w:val="00747390"/>
    <w:rsid w:val="00747666"/>
    <w:rsid w:val="007477AB"/>
    <w:rsid w:val="0074795F"/>
    <w:rsid w:val="00747F65"/>
    <w:rsid w:val="00750151"/>
    <w:rsid w:val="0075029F"/>
    <w:rsid w:val="007502DB"/>
    <w:rsid w:val="007507D4"/>
    <w:rsid w:val="007507F8"/>
    <w:rsid w:val="0075085A"/>
    <w:rsid w:val="00750E6F"/>
    <w:rsid w:val="007511A2"/>
    <w:rsid w:val="00751305"/>
    <w:rsid w:val="007517A2"/>
    <w:rsid w:val="0075182E"/>
    <w:rsid w:val="007519E1"/>
    <w:rsid w:val="00751A28"/>
    <w:rsid w:val="00751ABA"/>
    <w:rsid w:val="00751F2B"/>
    <w:rsid w:val="00751F79"/>
    <w:rsid w:val="0075204E"/>
    <w:rsid w:val="007521B1"/>
    <w:rsid w:val="00752313"/>
    <w:rsid w:val="00752388"/>
    <w:rsid w:val="00752417"/>
    <w:rsid w:val="00752835"/>
    <w:rsid w:val="00752883"/>
    <w:rsid w:val="00752C1D"/>
    <w:rsid w:val="00752D4B"/>
    <w:rsid w:val="00752FB0"/>
    <w:rsid w:val="0075310C"/>
    <w:rsid w:val="00753D52"/>
    <w:rsid w:val="00753DDE"/>
    <w:rsid w:val="00754672"/>
    <w:rsid w:val="0075488F"/>
    <w:rsid w:val="00754C7A"/>
    <w:rsid w:val="00754CA9"/>
    <w:rsid w:val="00754CF6"/>
    <w:rsid w:val="00754D1C"/>
    <w:rsid w:val="00754D9B"/>
    <w:rsid w:val="00755065"/>
    <w:rsid w:val="00755160"/>
    <w:rsid w:val="007553C5"/>
    <w:rsid w:val="00755537"/>
    <w:rsid w:val="007556E1"/>
    <w:rsid w:val="00755AC1"/>
    <w:rsid w:val="00755C48"/>
    <w:rsid w:val="00755E3F"/>
    <w:rsid w:val="007565A6"/>
    <w:rsid w:val="00756CD8"/>
    <w:rsid w:val="00756F07"/>
    <w:rsid w:val="00756FEE"/>
    <w:rsid w:val="007573C6"/>
    <w:rsid w:val="00757B7C"/>
    <w:rsid w:val="00757C12"/>
    <w:rsid w:val="00757DDA"/>
    <w:rsid w:val="00760416"/>
    <w:rsid w:val="0076087E"/>
    <w:rsid w:val="007609CF"/>
    <w:rsid w:val="00760B86"/>
    <w:rsid w:val="00760C17"/>
    <w:rsid w:val="007613D9"/>
    <w:rsid w:val="007613EA"/>
    <w:rsid w:val="00761522"/>
    <w:rsid w:val="00761DA9"/>
    <w:rsid w:val="00761DBB"/>
    <w:rsid w:val="00761DC2"/>
    <w:rsid w:val="00761DE2"/>
    <w:rsid w:val="00761EE4"/>
    <w:rsid w:val="0076206D"/>
    <w:rsid w:val="007621B2"/>
    <w:rsid w:val="00762597"/>
    <w:rsid w:val="007627CE"/>
    <w:rsid w:val="007629E3"/>
    <w:rsid w:val="00763032"/>
    <w:rsid w:val="00763056"/>
    <w:rsid w:val="007631B4"/>
    <w:rsid w:val="0076331A"/>
    <w:rsid w:val="007636A9"/>
    <w:rsid w:val="0076377E"/>
    <w:rsid w:val="0076379E"/>
    <w:rsid w:val="00763D9A"/>
    <w:rsid w:val="00763E4C"/>
    <w:rsid w:val="00764227"/>
    <w:rsid w:val="0076444F"/>
    <w:rsid w:val="007644FF"/>
    <w:rsid w:val="00764A5A"/>
    <w:rsid w:val="00764E77"/>
    <w:rsid w:val="00764F5F"/>
    <w:rsid w:val="007655E4"/>
    <w:rsid w:val="007655EF"/>
    <w:rsid w:val="00765696"/>
    <w:rsid w:val="00765AF3"/>
    <w:rsid w:val="00765DF1"/>
    <w:rsid w:val="00766414"/>
    <w:rsid w:val="00766469"/>
    <w:rsid w:val="00766526"/>
    <w:rsid w:val="00766985"/>
    <w:rsid w:val="00766C49"/>
    <w:rsid w:val="00766D7D"/>
    <w:rsid w:val="00767243"/>
    <w:rsid w:val="0076765C"/>
    <w:rsid w:val="00767685"/>
    <w:rsid w:val="0076795E"/>
    <w:rsid w:val="007679F9"/>
    <w:rsid w:val="00767B5A"/>
    <w:rsid w:val="007702BE"/>
    <w:rsid w:val="0077034F"/>
    <w:rsid w:val="007706ED"/>
    <w:rsid w:val="00770777"/>
    <w:rsid w:val="00770A30"/>
    <w:rsid w:val="00770D38"/>
    <w:rsid w:val="00770D4D"/>
    <w:rsid w:val="00770DE4"/>
    <w:rsid w:val="007711E2"/>
    <w:rsid w:val="0077125A"/>
    <w:rsid w:val="0077131B"/>
    <w:rsid w:val="00771B6F"/>
    <w:rsid w:val="00771DB4"/>
    <w:rsid w:val="00771FB0"/>
    <w:rsid w:val="00772114"/>
    <w:rsid w:val="00772483"/>
    <w:rsid w:val="00772872"/>
    <w:rsid w:val="007728DD"/>
    <w:rsid w:val="00772CE5"/>
    <w:rsid w:val="00772FF9"/>
    <w:rsid w:val="0077338D"/>
    <w:rsid w:val="007734A7"/>
    <w:rsid w:val="00773A1E"/>
    <w:rsid w:val="00773C0C"/>
    <w:rsid w:val="00773DB3"/>
    <w:rsid w:val="00773DDC"/>
    <w:rsid w:val="00774093"/>
    <w:rsid w:val="00774254"/>
    <w:rsid w:val="00774294"/>
    <w:rsid w:val="0077455E"/>
    <w:rsid w:val="007745D8"/>
    <w:rsid w:val="00774E2F"/>
    <w:rsid w:val="0077506A"/>
    <w:rsid w:val="007750FC"/>
    <w:rsid w:val="00775110"/>
    <w:rsid w:val="00775514"/>
    <w:rsid w:val="00775E9C"/>
    <w:rsid w:val="0077632F"/>
    <w:rsid w:val="0077644C"/>
    <w:rsid w:val="007768CA"/>
    <w:rsid w:val="00776B00"/>
    <w:rsid w:val="00776BF8"/>
    <w:rsid w:val="00776D1A"/>
    <w:rsid w:val="00776DF2"/>
    <w:rsid w:val="007776E1"/>
    <w:rsid w:val="00777B93"/>
    <w:rsid w:val="00777EF1"/>
    <w:rsid w:val="00777FE1"/>
    <w:rsid w:val="007801C3"/>
    <w:rsid w:val="0078044A"/>
    <w:rsid w:val="007805E1"/>
    <w:rsid w:val="007805F7"/>
    <w:rsid w:val="00780930"/>
    <w:rsid w:val="00780BC7"/>
    <w:rsid w:val="00780DDE"/>
    <w:rsid w:val="00780FAA"/>
    <w:rsid w:val="007816D3"/>
    <w:rsid w:val="007817BC"/>
    <w:rsid w:val="00781AB6"/>
    <w:rsid w:val="00781BD2"/>
    <w:rsid w:val="00781C64"/>
    <w:rsid w:val="00781D4E"/>
    <w:rsid w:val="00781E4D"/>
    <w:rsid w:val="0078234E"/>
    <w:rsid w:val="007824B7"/>
    <w:rsid w:val="0078283E"/>
    <w:rsid w:val="00782CB7"/>
    <w:rsid w:val="00782DCA"/>
    <w:rsid w:val="00782E5B"/>
    <w:rsid w:val="007833BD"/>
    <w:rsid w:val="0078346A"/>
    <w:rsid w:val="007835B2"/>
    <w:rsid w:val="00783CDA"/>
    <w:rsid w:val="00783F71"/>
    <w:rsid w:val="0078433F"/>
    <w:rsid w:val="007847D0"/>
    <w:rsid w:val="00784D03"/>
    <w:rsid w:val="00784F37"/>
    <w:rsid w:val="00784F61"/>
    <w:rsid w:val="0078516E"/>
    <w:rsid w:val="0078522D"/>
    <w:rsid w:val="007853DE"/>
    <w:rsid w:val="00785500"/>
    <w:rsid w:val="00785A6C"/>
    <w:rsid w:val="00786144"/>
    <w:rsid w:val="00786307"/>
    <w:rsid w:val="007864B8"/>
    <w:rsid w:val="00786619"/>
    <w:rsid w:val="00787059"/>
    <w:rsid w:val="007870A2"/>
    <w:rsid w:val="00787791"/>
    <w:rsid w:val="007877BD"/>
    <w:rsid w:val="00787B9D"/>
    <w:rsid w:val="00787C94"/>
    <w:rsid w:val="007901FB"/>
    <w:rsid w:val="00790270"/>
    <w:rsid w:val="0079037E"/>
    <w:rsid w:val="007906FB"/>
    <w:rsid w:val="00790CF1"/>
    <w:rsid w:val="00790E19"/>
    <w:rsid w:val="00790FFC"/>
    <w:rsid w:val="00791027"/>
    <w:rsid w:val="00791219"/>
    <w:rsid w:val="0079166E"/>
    <w:rsid w:val="00791714"/>
    <w:rsid w:val="00791ADF"/>
    <w:rsid w:val="00791D95"/>
    <w:rsid w:val="007923ED"/>
    <w:rsid w:val="00792B3D"/>
    <w:rsid w:val="00792EB2"/>
    <w:rsid w:val="00793164"/>
    <w:rsid w:val="00793422"/>
    <w:rsid w:val="0079343C"/>
    <w:rsid w:val="00793585"/>
    <w:rsid w:val="0079359C"/>
    <w:rsid w:val="00794083"/>
    <w:rsid w:val="00794178"/>
    <w:rsid w:val="0079425F"/>
    <w:rsid w:val="007942E7"/>
    <w:rsid w:val="007944B5"/>
    <w:rsid w:val="007944DA"/>
    <w:rsid w:val="0079454C"/>
    <w:rsid w:val="00794B23"/>
    <w:rsid w:val="00794BB2"/>
    <w:rsid w:val="00794E58"/>
    <w:rsid w:val="0079508D"/>
    <w:rsid w:val="007953FE"/>
    <w:rsid w:val="00795F31"/>
    <w:rsid w:val="0079706E"/>
    <w:rsid w:val="0079707A"/>
    <w:rsid w:val="00797233"/>
    <w:rsid w:val="00797494"/>
    <w:rsid w:val="0079751B"/>
    <w:rsid w:val="00797921"/>
    <w:rsid w:val="0079794C"/>
    <w:rsid w:val="00797A35"/>
    <w:rsid w:val="00797C01"/>
    <w:rsid w:val="00797C1A"/>
    <w:rsid w:val="007A0223"/>
    <w:rsid w:val="007A0DA6"/>
    <w:rsid w:val="007A0DEB"/>
    <w:rsid w:val="007A1247"/>
    <w:rsid w:val="007A15D9"/>
    <w:rsid w:val="007A1D5B"/>
    <w:rsid w:val="007A1E28"/>
    <w:rsid w:val="007A1EC0"/>
    <w:rsid w:val="007A205D"/>
    <w:rsid w:val="007A217D"/>
    <w:rsid w:val="007A21C9"/>
    <w:rsid w:val="007A2490"/>
    <w:rsid w:val="007A2638"/>
    <w:rsid w:val="007A2991"/>
    <w:rsid w:val="007A2A75"/>
    <w:rsid w:val="007A2BBF"/>
    <w:rsid w:val="007A2EFD"/>
    <w:rsid w:val="007A2FDA"/>
    <w:rsid w:val="007A3108"/>
    <w:rsid w:val="007A3223"/>
    <w:rsid w:val="007A3525"/>
    <w:rsid w:val="007A410A"/>
    <w:rsid w:val="007A4355"/>
    <w:rsid w:val="007A4871"/>
    <w:rsid w:val="007A4A8E"/>
    <w:rsid w:val="007A5048"/>
    <w:rsid w:val="007A531B"/>
    <w:rsid w:val="007A5806"/>
    <w:rsid w:val="007A59AB"/>
    <w:rsid w:val="007A5ACE"/>
    <w:rsid w:val="007A5D79"/>
    <w:rsid w:val="007A5DE3"/>
    <w:rsid w:val="007A61ED"/>
    <w:rsid w:val="007A628C"/>
    <w:rsid w:val="007A62AA"/>
    <w:rsid w:val="007A64A2"/>
    <w:rsid w:val="007A65A3"/>
    <w:rsid w:val="007A6EA1"/>
    <w:rsid w:val="007A6F01"/>
    <w:rsid w:val="007A74A7"/>
    <w:rsid w:val="007A757E"/>
    <w:rsid w:val="007A7580"/>
    <w:rsid w:val="007A7B27"/>
    <w:rsid w:val="007B0233"/>
    <w:rsid w:val="007B045C"/>
    <w:rsid w:val="007B058F"/>
    <w:rsid w:val="007B0835"/>
    <w:rsid w:val="007B0987"/>
    <w:rsid w:val="007B0A53"/>
    <w:rsid w:val="007B11E7"/>
    <w:rsid w:val="007B12AD"/>
    <w:rsid w:val="007B16CD"/>
    <w:rsid w:val="007B1919"/>
    <w:rsid w:val="007B1ADF"/>
    <w:rsid w:val="007B1E14"/>
    <w:rsid w:val="007B1E29"/>
    <w:rsid w:val="007B1E47"/>
    <w:rsid w:val="007B1F3A"/>
    <w:rsid w:val="007B2095"/>
    <w:rsid w:val="007B2123"/>
    <w:rsid w:val="007B2C22"/>
    <w:rsid w:val="007B2E31"/>
    <w:rsid w:val="007B320C"/>
    <w:rsid w:val="007B335F"/>
    <w:rsid w:val="007B37ED"/>
    <w:rsid w:val="007B38DF"/>
    <w:rsid w:val="007B3B4A"/>
    <w:rsid w:val="007B3BD9"/>
    <w:rsid w:val="007B3D7A"/>
    <w:rsid w:val="007B4105"/>
    <w:rsid w:val="007B48B8"/>
    <w:rsid w:val="007B4A6D"/>
    <w:rsid w:val="007B4B25"/>
    <w:rsid w:val="007B4CE8"/>
    <w:rsid w:val="007B503D"/>
    <w:rsid w:val="007B5293"/>
    <w:rsid w:val="007B5548"/>
    <w:rsid w:val="007B6099"/>
    <w:rsid w:val="007B60A3"/>
    <w:rsid w:val="007B61D6"/>
    <w:rsid w:val="007B624B"/>
    <w:rsid w:val="007B6BBA"/>
    <w:rsid w:val="007B6DEB"/>
    <w:rsid w:val="007B6DF8"/>
    <w:rsid w:val="007B6F66"/>
    <w:rsid w:val="007B6FC7"/>
    <w:rsid w:val="007B7534"/>
    <w:rsid w:val="007B7C32"/>
    <w:rsid w:val="007B7DAC"/>
    <w:rsid w:val="007B7DE1"/>
    <w:rsid w:val="007B7E2D"/>
    <w:rsid w:val="007B7E93"/>
    <w:rsid w:val="007B7F79"/>
    <w:rsid w:val="007B7FA7"/>
    <w:rsid w:val="007B7FB8"/>
    <w:rsid w:val="007C0229"/>
    <w:rsid w:val="007C04F4"/>
    <w:rsid w:val="007C0556"/>
    <w:rsid w:val="007C079D"/>
    <w:rsid w:val="007C097A"/>
    <w:rsid w:val="007C1189"/>
    <w:rsid w:val="007C1714"/>
    <w:rsid w:val="007C1826"/>
    <w:rsid w:val="007C186F"/>
    <w:rsid w:val="007C1C00"/>
    <w:rsid w:val="007C1D7F"/>
    <w:rsid w:val="007C228C"/>
    <w:rsid w:val="007C22AA"/>
    <w:rsid w:val="007C2475"/>
    <w:rsid w:val="007C266E"/>
    <w:rsid w:val="007C2CCC"/>
    <w:rsid w:val="007C2D9E"/>
    <w:rsid w:val="007C30DB"/>
    <w:rsid w:val="007C3898"/>
    <w:rsid w:val="007C3BF4"/>
    <w:rsid w:val="007C3E31"/>
    <w:rsid w:val="007C3F47"/>
    <w:rsid w:val="007C42D9"/>
    <w:rsid w:val="007C4419"/>
    <w:rsid w:val="007C4E7D"/>
    <w:rsid w:val="007C4F95"/>
    <w:rsid w:val="007C4F9E"/>
    <w:rsid w:val="007C4FBF"/>
    <w:rsid w:val="007C503B"/>
    <w:rsid w:val="007C50F1"/>
    <w:rsid w:val="007C58F4"/>
    <w:rsid w:val="007C63F7"/>
    <w:rsid w:val="007C6B0B"/>
    <w:rsid w:val="007C6F73"/>
    <w:rsid w:val="007C729B"/>
    <w:rsid w:val="007C767A"/>
    <w:rsid w:val="007C76A7"/>
    <w:rsid w:val="007C7B28"/>
    <w:rsid w:val="007D09BD"/>
    <w:rsid w:val="007D10ED"/>
    <w:rsid w:val="007D1252"/>
    <w:rsid w:val="007D1727"/>
    <w:rsid w:val="007D188F"/>
    <w:rsid w:val="007D2163"/>
    <w:rsid w:val="007D2210"/>
    <w:rsid w:val="007D2411"/>
    <w:rsid w:val="007D24B5"/>
    <w:rsid w:val="007D2743"/>
    <w:rsid w:val="007D2781"/>
    <w:rsid w:val="007D2BE4"/>
    <w:rsid w:val="007D2C06"/>
    <w:rsid w:val="007D2DCF"/>
    <w:rsid w:val="007D3859"/>
    <w:rsid w:val="007D3B77"/>
    <w:rsid w:val="007D3DFF"/>
    <w:rsid w:val="007D435C"/>
    <w:rsid w:val="007D452F"/>
    <w:rsid w:val="007D4629"/>
    <w:rsid w:val="007D472A"/>
    <w:rsid w:val="007D4794"/>
    <w:rsid w:val="007D487B"/>
    <w:rsid w:val="007D4925"/>
    <w:rsid w:val="007D4A42"/>
    <w:rsid w:val="007D4A7A"/>
    <w:rsid w:val="007D4AB1"/>
    <w:rsid w:val="007D4CD5"/>
    <w:rsid w:val="007D4E3B"/>
    <w:rsid w:val="007D5404"/>
    <w:rsid w:val="007D55E9"/>
    <w:rsid w:val="007D5B21"/>
    <w:rsid w:val="007D5BA7"/>
    <w:rsid w:val="007D5E73"/>
    <w:rsid w:val="007D5EA1"/>
    <w:rsid w:val="007D5F8F"/>
    <w:rsid w:val="007D600F"/>
    <w:rsid w:val="007D6049"/>
    <w:rsid w:val="007D6073"/>
    <w:rsid w:val="007D6183"/>
    <w:rsid w:val="007D663B"/>
    <w:rsid w:val="007D6E4F"/>
    <w:rsid w:val="007D6FA7"/>
    <w:rsid w:val="007D72FA"/>
    <w:rsid w:val="007D76DA"/>
    <w:rsid w:val="007D795A"/>
    <w:rsid w:val="007E001D"/>
    <w:rsid w:val="007E0122"/>
    <w:rsid w:val="007E03D4"/>
    <w:rsid w:val="007E05DF"/>
    <w:rsid w:val="007E0885"/>
    <w:rsid w:val="007E0D3B"/>
    <w:rsid w:val="007E0DF3"/>
    <w:rsid w:val="007E111C"/>
    <w:rsid w:val="007E1120"/>
    <w:rsid w:val="007E193C"/>
    <w:rsid w:val="007E1B4F"/>
    <w:rsid w:val="007E1E97"/>
    <w:rsid w:val="007E226E"/>
    <w:rsid w:val="007E2C79"/>
    <w:rsid w:val="007E3165"/>
    <w:rsid w:val="007E35DD"/>
    <w:rsid w:val="007E36D3"/>
    <w:rsid w:val="007E384D"/>
    <w:rsid w:val="007E3AB3"/>
    <w:rsid w:val="007E3AD4"/>
    <w:rsid w:val="007E3B23"/>
    <w:rsid w:val="007E3D27"/>
    <w:rsid w:val="007E40B9"/>
    <w:rsid w:val="007E4273"/>
    <w:rsid w:val="007E427C"/>
    <w:rsid w:val="007E4295"/>
    <w:rsid w:val="007E43EB"/>
    <w:rsid w:val="007E4505"/>
    <w:rsid w:val="007E489A"/>
    <w:rsid w:val="007E4A48"/>
    <w:rsid w:val="007E4EA0"/>
    <w:rsid w:val="007E5084"/>
    <w:rsid w:val="007E522E"/>
    <w:rsid w:val="007E543B"/>
    <w:rsid w:val="007E5511"/>
    <w:rsid w:val="007E6168"/>
    <w:rsid w:val="007E6492"/>
    <w:rsid w:val="007E6722"/>
    <w:rsid w:val="007E688C"/>
    <w:rsid w:val="007E6D83"/>
    <w:rsid w:val="007E73A2"/>
    <w:rsid w:val="007E7792"/>
    <w:rsid w:val="007E783E"/>
    <w:rsid w:val="007E7869"/>
    <w:rsid w:val="007E7877"/>
    <w:rsid w:val="007E7A2A"/>
    <w:rsid w:val="007E7AA2"/>
    <w:rsid w:val="007E7F71"/>
    <w:rsid w:val="007F0088"/>
    <w:rsid w:val="007F00EA"/>
    <w:rsid w:val="007F02E5"/>
    <w:rsid w:val="007F044E"/>
    <w:rsid w:val="007F0618"/>
    <w:rsid w:val="007F0D32"/>
    <w:rsid w:val="007F10A9"/>
    <w:rsid w:val="007F11AE"/>
    <w:rsid w:val="007F16A9"/>
    <w:rsid w:val="007F16D4"/>
    <w:rsid w:val="007F1A49"/>
    <w:rsid w:val="007F1D20"/>
    <w:rsid w:val="007F205B"/>
    <w:rsid w:val="007F2451"/>
    <w:rsid w:val="007F25CA"/>
    <w:rsid w:val="007F2EC0"/>
    <w:rsid w:val="007F2F6A"/>
    <w:rsid w:val="007F3052"/>
    <w:rsid w:val="007F30FC"/>
    <w:rsid w:val="007F32A6"/>
    <w:rsid w:val="007F3793"/>
    <w:rsid w:val="007F3D5D"/>
    <w:rsid w:val="007F3E32"/>
    <w:rsid w:val="007F3E96"/>
    <w:rsid w:val="007F3F6B"/>
    <w:rsid w:val="007F3FC9"/>
    <w:rsid w:val="007F435D"/>
    <w:rsid w:val="007F4853"/>
    <w:rsid w:val="007F510E"/>
    <w:rsid w:val="007F5217"/>
    <w:rsid w:val="007F5786"/>
    <w:rsid w:val="007F579A"/>
    <w:rsid w:val="007F590B"/>
    <w:rsid w:val="007F59CD"/>
    <w:rsid w:val="007F59F2"/>
    <w:rsid w:val="007F6181"/>
    <w:rsid w:val="007F6504"/>
    <w:rsid w:val="007F6701"/>
    <w:rsid w:val="007F6803"/>
    <w:rsid w:val="007F6861"/>
    <w:rsid w:val="007F6A15"/>
    <w:rsid w:val="007F6AE2"/>
    <w:rsid w:val="007F6FBF"/>
    <w:rsid w:val="007F708D"/>
    <w:rsid w:val="007F70D1"/>
    <w:rsid w:val="007F71B6"/>
    <w:rsid w:val="007F750D"/>
    <w:rsid w:val="007F7610"/>
    <w:rsid w:val="007F7EA7"/>
    <w:rsid w:val="0080023F"/>
    <w:rsid w:val="008009BC"/>
    <w:rsid w:val="00800CF7"/>
    <w:rsid w:val="008012B5"/>
    <w:rsid w:val="00801548"/>
    <w:rsid w:val="00801592"/>
    <w:rsid w:val="008018D2"/>
    <w:rsid w:val="00801DA9"/>
    <w:rsid w:val="00802001"/>
    <w:rsid w:val="0080207E"/>
    <w:rsid w:val="0080213B"/>
    <w:rsid w:val="0080239B"/>
    <w:rsid w:val="00802592"/>
    <w:rsid w:val="00802625"/>
    <w:rsid w:val="00802B99"/>
    <w:rsid w:val="00802EE0"/>
    <w:rsid w:val="0080317E"/>
    <w:rsid w:val="0080346B"/>
    <w:rsid w:val="00803C59"/>
    <w:rsid w:val="00803C8D"/>
    <w:rsid w:val="00803F6D"/>
    <w:rsid w:val="00804B28"/>
    <w:rsid w:val="008052F5"/>
    <w:rsid w:val="0080532F"/>
    <w:rsid w:val="008054B3"/>
    <w:rsid w:val="0080558E"/>
    <w:rsid w:val="00805833"/>
    <w:rsid w:val="008058E8"/>
    <w:rsid w:val="00805F5C"/>
    <w:rsid w:val="00806088"/>
    <w:rsid w:val="00806381"/>
    <w:rsid w:val="00806593"/>
    <w:rsid w:val="008067FD"/>
    <w:rsid w:val="00806AE0"/>
    <w:rsid w:val="00806C67"/>
    <w:rsid w:val="00806ECF"/>
    <w:rsid w:val="008071A1"/>
    <w:rsid w:val="0080797A"/>
    <w:rsid w:val="00807B4D"/>
    <w:rsid w:val="00807C5B"/>
    <w:rsid w:val="00807CAB"/>
    <w:rsid w:val="00807F9D"/>
    <w:rsid w:val="00810428"/>
    <w:rsid w:val="00810656"/>
    <w:rsid w:val="008107C9"/>
    <w:rsid w:val="0081085C"/>
    <w:rsid w:val="00810918"/>
    <w:rsid w:val="00810A53"/>
    <w:rsid w:val="00810C02"/>
    <w:rsid w:val="00810D87"/>
    <w:rsid w:val="00811E2A"/>
    <w:rsid w:val="00812019"/>
    <w:rsid w:val="00812DC9"/>
    <w:rsid w:val="008133C7"/>
    <w:rsid w:val="008134C9"/>
    <w:rsid w:val="008135C8"/>
    <w:rsid w:val="008136CF"/>
    <w:rsid w:val="00813B57"/>
    <w:rsid w:val="00813EAD"/>
    <w:rsid w:val="00813ED4"/>
    <w:rsid w:val="0081404F"/>
    <w:rsid w:val="008142C8"/>
    <w:rsid w:val="00814AA4"/>
    <w:rsid w:val="00814D20"/>
    <w:rsid w:val="00814DA8"/>
    <w:rsid w:val="00814DB6"/>
    <w:rsid w:val="0081537D"/>
    <w:rsid w:val="00815738"/>
    <w:rsid w:val="00815B43"/>
    <w:rsid w:val="00815E35"/>
    <w:rsid w:val="00816033"/>
    <w:rsid w:val="00816CF2"/>
    <w:rsid w:val="008170AB"/>
    <w:rsid w:val="0081723F"/>
    <w:rsid w:val="00817381"/>
    <w:rsid w:val="00817452"/>
    <w:rsid w:val="008179A4"/>
    <w:rsid w:val="008179E7"/>
    <w:rsid w:val="00817DF8"/>
    <w:rsid w:val="008203BE"/>
    <w:rsid w:val="00820561"/>
    <w:rsid w:val="00820614"/>
    <w:rsid w:val="00820770"/>
    <w:rsid w:val="00820877"/>
    <w:rsid w:val="00820A33"/>
    <w:rsid w:val="00820D13"/>
    <w:rsid w:val="008213C5"/>
    <w:rsid w:val="00821BDE"/>
    <w:rsid w:val="00821CED"/>
    <w:rsid w:val="00821D03"/>
    <w:rsid w:val="00821D8F"/>
    <w:rsid w:val="00821DC8"/>
    <w:rsid w:val="00822003"/>
    <w:rsid w:val="008220B2"/>
    <w:rsid w:val="00822304"/>
    <w:rsid w:val="00822383"/>
    <w:rsid w:val="00822C67"/>
    <w:rsid w:val="00822CE7"/>
    <w:rsid w:val="00822F61"/>
    <w:rsid w:val="00823CB3"/>
    <w:rsid w:val="00823CC6"/>
    <w:rsid w:val="0082402B"/>
    <w:rsid w:val="008244D9"/>
    <w:rsid w:val="008245BC"/>
    <w:rsid w:val="008247B6"/>
    <w:rsid w:val="00824DCF"/>
    <w:rsid w:val="00824DFD"/>
    <w:rsid w:val="00824ED7"/>
    <w:rsid w:val="0082512B"/>
    <w:rsid w:val="00825413"/>
    <w:rsid w:val="0082560C"/>
    <w:rsid w:val="00825660"/>
    <w:rsid w:val="008258F3"/>
    <w:rsid w:val="00825B62"/>
    <w:rsid w:val="00825F96"/>
    <w:rsid w:val="0082624C"/>
    <w:rsid w:val="008263DF"/>
    <w:rsid w:val="0082642D"/>
    <w:rsid w:val="0082643F"/>
    <w:rsid w:val="00826D74"/>
    <w:rsid w:val="00827287"/>
    <w:rsid w:val="008275DD"/>
    <w:rsid w:val="008278C0"/>
    <w:rsid w:val="00827C91"/>
    <w:rsid w:val="00827F27"/>
    <w:rsid w:val="00827FD2"/>
    <w:rsid w:val="00827FF0"/>
    <w:rsid w:val="0083012D"/>
    <w:rsid w:val="00830999"/>
    <w:rsid w:val="00830A64"/>
    <w:rsid w:val="00830FF7"/>
    <w:rsid w:val="0083105F"/>
    <w:rsid w:val="008312ED"/>
    <w:rsid w:val="008315E7"/>
    <w:rsid w:val="008316E3"/>
    <w:rsid w:val="008316FD"/>
    <w:rsid w:val="0083177B"/>
    <w:rsid w:val="008317D4"/>
    <w:rsid w:val="00831D3B"/>
    <w:rsid w:val="00832604"/>
    <w:rsid w:val="00832651"/>
    <w:rsid w:val="008327A7"/>
    <w:rsid w:val="00832B5A"/>
    <w:rsid w:val="00832E57"/>
    <w:rsid w:val="008331AF"/>
    <w:rsid w:val="00833241"/>
    <w:rsid w:val="00833A00"/>
    <w:rsid w:val="00833C77"/>
    <w:rsid w:val="00833DF3"/>
    <w:rsid w:val="00833EE1"/>
    <w:rsid w:val="008345A0"/>
    <w:rsid w:val="00834674"/>
    <w:rsid w:val="00834B3B"/>
    <w:rsid w:val="00834D62"/>
    <w:rsid w:val="00835263"/>
    <w:rsid w:val="00835BC2"/>
    <w:rsid w:val="00835C14"/>
    <w:rsid w:val="00836070"/>
    <w:rsid w:val="008360E1"/>
    <w:rsid w:val="00836334"/>
    <w:rsid w:val="00836F9D"/>
    <w:rsid w:val="008370E8"/>
    <w:rsid w:val="008373A0"/>
    <w:rsid w:val="0083786A"/>
    <w:rsid w:val="00837B6B"/>
    <w:rsid w:val="00837DCC"/>
    <w:rsid w:val="00837EBD"/>
    <w:rsid w:val="00840605"/>
    <w:rsid w:val="008407B7"/>
    <w:rsid w:val="00840A2B"/>
    <w:rsid w:val="00840CB9"/>
    <w:rsid w:val="00840CBE"/>
    <w:rsid w:val="0084131B"/>
    <w:rsid w:val="008417A5"/>
    <w:rsid w:val="00841ABE"/>
    <w:rsid w:val="00841D39"/>
    <w:rsid w:val="00842285"/>
    <w:rsid w:val="008423C1"/>
    <w:rsid w:val="00842676"/>
    <w:rsid w:val="008426BC"/>
    <w:rsid w:val="00842841"/>
    <w:rsid w:val="00842892"/>
    <w:rsid w:val="0084290C"/>
    <w:rsid w:val="00842C19"/>
    <w:rsid w:val="0084314F"/>
    <w:rsid w:val="00843218"/>
    <w:rsid w:val="008432CA"/>
    <w:rsid w:val="00843438"/>
    <w:rsid w:val="00843444"/>
    <w:rsid w:val="00843450"/>
    <w:rsid w:val="0084345E"/>
    <w:rsid w:val="0084358D"/>
    <w:rsid w:val="00843742"/>
    <w:rsid w:val="00843DCF"/>
    <w:rsid w:val="00843F6C"/>
    <w:rsid w:val="00843FEA"/>
    <w:rsid w:val="0084413C"/>
    <w:rsid w:val="00844514"/>
    <w:rsid w:val="0084489C"/>
    <w:rsid w:val="00844B8D"/>
    <w:rsid w:val="00844BDF"/>
    <w:rsid w:val="00844D2F"/>
    <w:rsid w:val="00845040"/>
    <w:rsid w:val="008459F2"/>
    <w:rsid w:val="00845C80"/>
    <w:rsid w:val="00845E17"/>
    <w:rsid w:val="00845F15"/>
    <w:rsid w:val="00845FE2"/>
    <w:rsid w:val="008461AB"/>
    <w:rsid w:val="00846389"/>
    <w:rsid w:val="0084655C"/>
    <w:rsid w:val="00846757"/>
    <w:rsid w:val="008467B6"/>
    <w:rsid w:val="00846843"/>
    <w:rsid w:val="00846859"/>
    <w:rsid w:val="008469ED"/>
    <w:rsid w:val="00846C5F"/>
    <w:rsid w:val="00846D8E"/>
    <w:rsid w:val="00846FC6"/>
    <w:rsid w:val="00847085"/>
    <w:rsid w:val="0084740D"/>
    <w:rsid w:val="008474FB"/>
    <w:rsid w:val="00847AE2"/>
    <w:rsid w:val="00847EFE"/>
    <w:rsid w:val="00850429"/>
    <w:rsid w:val="0085060E"/>
    <w:rsid w:val="0085089C"/>
    <w:rsid w:val="008508BB"/>
    <w:rsid w:val="00850E7A"/>
    <w:rsid w:val="00850EB9"/>
    <w:rsid w:val="00850F01"/>
    <w:rsid w:val="00851046"/>
    <w:rsid w:val="008511DE"/>
    <w:rsid w:val="008513DC"/>
    <w:rsid w:val="00851558"/>
    <w:rsid w:val="008515F9"/>
    <w:rsid w:val="0085160B"/>
    <w:rsid w:val="00851976"/>
    <w:rsid w:val="00851BC9"/>
    <w:rsid w:val="00851F11"/>
    <w:rsid w:val="00852414"/>
    <w:rsid w:val="008524E5"/>
    <w:rsid w:val="00852513"/>
    <w:rsid w:val="00852A07"/>
    <w:rsid w:val="00852D1F"/>
    <w:rsid w:val="00852DBF"/>
    <w:rsid w:val="00852EC6"/>
    <w:rsid w:val="00853103"/>
    <w:rsid w:val="00853300"/>
    <w:rsid w:val="0085333C"/>
    <w:rsid w:val="00853C46"/>
    <w:rsid w:val="00853D03"/>
    <w:rsid w:val="00853E72"/>
    <w:rsid w:val="0085444A"/>
    <w:rsid w:val="008547F6"/>
    <w:rsid w:val="008547F8"/>
    <w:rsid w:val="00854801"/>
    <w:rsid w:val="008548A5"/>
    <w:rsid w:val="008554B4"/>
    <w:rsid w:val="008555BC"/>
    <w:rsid w:val="0085597D"/>
    <w:rsid w:val="0085599D"/>
    <w:rsid w:val="00856126"/>
    <w:rsid w:val="00856412"/>
    <w:rsid w:val="00856944"/>
    <w:rsid w:val="00856A09"/>
    <w:rsid w:val="00856CC2"/>
    <w:rsid w:val="00856D08"/>
    <w:rsid w:val="00856F74"/>
    <w:rsid w:val="00857343"/>
    <w:rsid w:val="008578D8"/>
    <w:rsid w:val="00857983"/>
    <w:rsid w:val="00857CC7"/>
    <w:rsid w:val="00857E5E"/>
    <w:rsid w:val="0086014C"/>
    <w:rsid w:val="00860336"/>
    <w:rsid w:val="0086040C"/>
    <w:rsid w:val="008604B8"/>
    <w:rsid w:val="008609EA"/>
    <w:rsid w:val="00860B9E"/>
    <w:rsid w:val="00860CF5"/>
    <w:rsid w:val="0086115C"/>
    <w:rsid w:val="008612AC"/>
    <w:rsid w:val="00861833"/>
    <w:rsid w:val="00861964"/>
    <w:rsid w:val="00861B21"/>
    <w:rsid w:val="00861E90"/>
    <w:rsid w:val="0086204B"/>
    <w:rsid w:val="0086239F"/>
    <w:rsid w:val="008623F1"/>
    <w:rsid w:val="0086242A"/>
    <w:rsid w:val="00862616"/>
    <w:rsid w:val="00862877"/>
    <w:rsid w:val="00862F89"/>
    <w:rsid w:val="008636F3"/>
    <w:rsid w:val="00863A30"/>
    <w:rsid w:val="00863C14"/>
    <w:rsid w:val="00863E69"/>
    <w:rsid w:val="00863F9C"/>
    <w:rsid w:val="008640BE"/>
    <w:rsid w:val="0086466C"/>
    <w:rsid w:val="00864B29"/>
    <w:rsid w:val="00864B75"/>
    <w:rsid w:val="00864F38"/>
    <w:rsid w:val="00865363"/>
    <w:rsid w:val="00865D55"/>
    <w:rsid w:val="008662D9"/>
    <w:rsid w:val="008665C6"/>
    <w:rsid w:val="00866BCA"/>
    <w:rsid w:val="0086708C"/>
    <w:rsid w:val="0086709C"/>
    <w:rsid w:val="008670B2"/>
    <w:rsid w:val="0086740C"/>
    <w:rsid w:val="008676DD"/>
    <w:rsid w:val="00867E3A"/>
    <w:rsid w:val="0087006D"/>
    <w:rsid w:val="0087014E"/>
    <w:rsid w:val="008701CB"/>
    <w:rsid w:val="00870291"/>
    <w:rsid w:val="008703C3"/>
    <w:rsid w:val="008706FE"/>
    <w:rsid w:val="00870869"/>
    <w:rsid w:val="00870A45"/>
    <w:rsid w:val="00870BBB"/>
    <w:rsid w:val="00870DEE"/>
    <w:rsid w:val="00870E9B"/>
    <w:rsid w:val="00870F00"/>
    <w:rsid w:val="00870F0F"/>
    <w:rsid w:val="00870F94"/>
    <w:rsid w:val="00870FEA"/>
    <w:rsid w:val="0087121E"/>
    <w:rsid w:val="0087154A"/>
    <w:rsid w:val="00871CF9"/>
    <w:rsid w:val="008720A0"/>
    <w:rsid w:val="008720D5"/>
    <w:rsid w:val="008722CA"/>
    <w:rsid w:val="00872432"/>
    <w:rsid w:val="00872626"/>
    <w:rsid w:val="008729EC"/>
    <w:rsid w:val="00872A02"/>
    <w:rsid w:val="00872C79"/>
    <w:rsid w:val="00872E5C"/>
    <w:rsid w:val="008731BE"/>
    <w:rsid w:val="008734CF"/>
    <w:rsid w:val="008736B8"/>
    <w:rsid w:val="00873AE7"/>
    <w:rsid w:val="00873B67"/>
    <w:rsid w:val="00873B70"/>
    <w:rsid w:val="00873E0E"/>
    <w:rsid w:val="00874206"/>
    <w:rsid w:val="0087420B"/>
    <w:rsid w:val="008744A5"/>
    <w:rsid w:val="00874507"/>
    <w:rsid w:val="0087473C"/>
    <w:rsid w:val="0087496C"/>
    <w:rsid w:val="00874CE0"/>
    <w:rsid w:val="00874D9D"/>
    <w:rsid w:val="00874EA1"/>
    <w:rsid w:val="008750B7"/>
    <w:rsid w:val="008751B5"/>
    <w:rsid w:val="00875562"/>
    <w:rsid w:val="0087584D"/>
    <w:rsid w:val="008764BD"/>
    <w:rsid w:val="00876792"/>
    <w:rsid w:val="00876A14"/>
    <w:rsid w:val="00876AEC"/>
    <w:rsid w:val="00876B79"/>
    <w:rsid w:val="00876C1C"/>
    <w:rsid w:val="00876CE3"/>
    <w:rsid w:val="00876EF1"/>
    <w:rsid w:val="00876FA1"/>
    <w:rsid w:val="00877016"/>
    <w:rsid w:val="008770C1"/>
    <w:rsid w:val="008770E6"/>
    <w:rsid w:val="00877F18"/>
    <w:rsid w:val="00877F34"/>
    <w:rsid w:val="00880249"/>
    <w:rsid w:val="0088029F"/>
    <w:rsid w:val="008803A4"/>
    <w:rsid w:val="00880436"/>
    <w:rsid w:val="00880605"/>
    <w:rsid w:val="00880BDF"/>
    <w:rsid w:val="0088112C"/>
    <w:rsid w:val="0088113A"/>
    <w:rsid w:val="00881187"/>
    <w:rsid w:val="0088126E"/>
    <w:rsid w:val="00881749"/>
    <w:rsid w:val="00881772"/>
    <w:rsid w:val="00881783"/>
    <w:rsid w:val="00881853"/>
    <w:rsid w:val="00881C28"/>
    <w:rsid w:val="00881CD8"/>
    <w:rsid w:val="00882098"/>
    <w:rsid w:val="0088276A"/>
    <w:rsid w:val="0088359D"/>
    <w:rsid w:val="0088370F"/>
    <w:rsid w:val="008838D2"/>
    <w:rsid w:val="00883910"/>
    <w:rsid w:val="00883B30"/>
    <w:rsid w:val="00884075"/>
    <w:rsid w:val="008844A4"/>
    <w:rsid w:val="00884662"/>
    <w:rsid w:val="0088474A"/>
    <w:rsid w:val="008848F3"/>
    <w:rsid w:val="00884B83"/>
    <w:rsid w:val="00884D5A"/>
    <w:rsid w:val="00884E95"/>
    <w:rsid w:val="00884EC4"/>
    <w:rsid w:val="008854B9"/>
    <w:rsid w:val="00885B5A"/>
    <w:rsid w:val="00885C09"/>
    <w:rsid w:val="00885C34"/>
    <w:rsid w:val="00885CE5"/>
    <w:rsid w:val="00885D4A"/>
    <w:rsid w:val="008860CB"/>
    <w:rsid w:val="008861BA"/>
    <w:rsid w:val="00886710"/>
    <w:rsid w:val="008867C6"/>
    <w:rsid w:val="00886C07"/>
    <w:rsid w:val="00886D80"/>
    <w:rsid w:val="0088706E"/>
    <w:rsid w:val="00887333"/>
    <w:rsid w:val="00887363"/>
    <w:rsid w:val="008875D9"/>
    <w:rsid w:val="00887684"/>
    <w:rsid w:val="008879F5"/>
    <w:rsid w:val="00887FCC"/>
    <w:rsid w:val="0089006D"/>
    <w:rsid w:val="0089021B"/>
    <w:rsid w:val="0089039F"/>
    <w:rsid w:val="008903BB"/>
    <w:rsid w:val="00890891"/>
    <w:rsid w:val="00890A83"/>
    <w:rsid w:val="00890BFD"/>
    <w:rsid w:val="008913EC"/>
    <w:rsid w:val="0089184A"/>
    <w:rsid w:val="00891903"/>
    <w:rsid w:val="00891A09"/>
    <w:rsid w:val="00891F75"/>
    <w:rsid w:val="00891FD2"/>
    <w:rsid w:val="00892465"/>
    <w:rsid w:val="0089264D"/>
    <w:rsid w:val="00892771"/>
    <w:rsid w:val="00892847"/>
    <w:rsid w:val="00892BB7"/>
    <w:rsid w:val="00892C30"/>
    <w:rsid w:val="00892C6B"/>
    <w:rsid w:val="0089308C"/>
    <w:rsid w:val="0089365C"/>
    <w:rsid w:val="00893790"/>
    <w:rsid w:val="00894356"/>
    <w:rsid w:val="008943E8"/>
    <w:rsid w:val="008943EB"/>
    <w:rsid w:val="00894514"/>
    <w:rsid w:val="0089481C"/>
    <w:rsid w:val="008949E0"/>
    <w:rsid w:val="00895069"/>
    <w:rsid w:val="00895357"/>
    <w:rsid w:val="0089559B"/>
    <w:rsid w:val="008955CB"/>
    <w:rsid w:val="0089575E"/>
    <w:rsid w:val="0089613D"/>
    <w:rsid w:val="00896201"/>
    <w:rsid w:val="00896654"/>
    <w:rsid w:val="00896A5C"/>
    <w:rsid w:val="00896AC5"/>
    <w:rsid w:val="00896B9D"/>
    <w:rsid w:val="00896C6F"/>
    <w:rsid w:val="00896DF8"/>
    <w:rsid w:val="0089751D"/>
    <w:rsid w:val="008977DE"/>
    <w:rsid w:val="00897916"/>
    <w:rsid w:val="008A0011"/>
    <w:rsid w:val="008A038B"/>
    <w:rsid w:val="008A071F"/>
    <w:rsid w:val="008A0745"/>
    <w:rsid w:val="008A0ABB"/>
    <w:rsid w:val="008A0B40"/>
    <w:rsid w:val="008A14DD"/>
    <w:rsid w:val="008A1A46"/>
    <w:rsid w:val="008A2257"/>
    <w:rsid w:val="008A2299"/>
    <w:rsid w:val="008A23DB"/>
    <w:rsid w:val="008A29FD"/>
    <w:rsid w:val="008A2B18"/>
    <w:rsid w:val="008A2B37"/>
    <w:rsid w:val="008A2C8A"/>
    <w:rsid w:val="008A31A7"/>
    <w:rsid w:val="008A31AA"/>
    <w:rsid w:val="008A3623"/>
    <w:rsid w:val="008A3891"/>
    <w:rsid w:val="008A3FB2"/>
    <w:rsid w:val="008A4126"/>
    <w:rsid w:val="008A4A1D"/>
    <w:rsid w:val="008A4C88"/>
    <w:rsid w:val="008A5390"/>
    <w:rsid w:val="008A56A2"/>
    <w:rsid w:val="008A57CA"/>
    <w:rsid w:val="008A5CCD"/>
    <w:rsid w:val="008A5D41"/>
    <w:rsid w:val="008A5D4F"/>
    <w:rsid w:val="008A5D8E"/>
    <w:rsid w:val="008A5FAD"/>
    <w:rsid w:val="008A5FE0"/>
    <w:rsid w:val="008A613B"/>
    <w:rsid w:val="008A6233"/>
    <w:rsid w:val="008A62CF"/>
    <w:rsid w:val="008A6388"/>
    <w:rsid w:val="008A6606"/>
    <w:rsid w:val="008A671F"/>
    <w:rsid w:val="008A6CAB"/>
    <w:rsid w:val="008A6CFE"/>
    <w:rsid w:val="008A6DF2"/>
    <w:rsid w:val="008A7823"/>
    <w:rsid w:val="008A7C42"/>
    <w:rsid w:val="008A7F41"/>
    <w:rsid w:val="008A7F62"/>
    <w:rsid w:val="008A7FC3"/>
    <w:rsid w:val="008B000A"/>
    <w:rsid w:val="008B001A"/>
    <w:rsid w:val="008B02B3"/>
    <w:rsid w:val="008B0498"/>
    <w:rsid w:val="008B0944"/>
    <w:rsid w:val="008B0D00"/>
    <w:rsid w:val="008B0F2E"/>
    <w:rsid w:val="008B12B0"/>
    <w:rsid w:val="008B14FC"/>
    <w:rsid w:val="008B18E2"/>
    <w:rsid w:val="008B1D28"/>
    <w:rsid w:val="008B23F2"/>
    <w:rsid w:val="008B249F"/>
    <w:rsid w:val="008B289C"/>
    <w:rsid w:val="008B2C3E"/>
    <w:rsid w:val="008B2E69"/>
    <w:rsid w:val="008B2FB5"/>
    <w:rsid w:val="008B390E"/>
    <w:rsid w:val="008B3C0C"/>
    <w:rsid w:val="008B3C61"/>
    <w:rsid w:val="008B3CE2"/>
    <w:rsid w:val="008B423B"/>
    <w:rsid w:val="008B4338"/>
    <w:rsid w:val="008B44EA"/>
    <w:rsid w:val="008B479F"/>
    <w:rsid w:val="008B47B6"/>
    <w:rsid w:val="008B54C0"/>
    <w:rsid w:val="008B56FB"/>
    <w:rsid w:val="008B58A7"/>
    <w:rsid w:val="008B5D90"/>
    <w:rsid w:val="008B5DCF"/>
    <w:rsid w:val="008B6152"/>
    <w:rsid w:val="008B61D6"/>
    <w:rsid w:val="008B71DD"/>
    <w:rsid w:val="008B71EA"/>
    <w:rsid w:val="008B7508"/>
    <w:rsid w:val="008B76F6"/>
    <w:rsid w:val="008B79A1"/>
    <w:rsid w:val="008B7CEB"/>
    <w:rsid w:val="008B7E07"/>
    <w:rsid w:val="008C0451"/>
    <w:rsid w:val="008C0BEE"/>
    <w:rsid w:val="008C0C04"/>
    <w:rsid w:val="008C0D51"/>
    <w:rsid w:val="008C12EA"/>
    <w:rsid w:val="008C147D"/>
    <w:rsid w:val="008C1520"/>
    <w:rsid w:val="008C17E3"/>
    <w:rsid w:val="008C1ECE"/>
    <w:rsid w:val="008C2396"/>
    <w:rsid w:val="008C24FD"/>
    <w:rsid w:val="008C26EB"/>
    <w:rsid w:val="008C27DA"/>
    <w:rsid w:val="008C2F31"/>
    <w:rsid w:val="008C3A47"/>
    <w:rsid w:val="008C3BB0"/>
    <w:rsid w:val="008C3BD3"/>
    <w:rsid w:val="008C3CD7"/>
    <w:rsid w:val="008C3E8B"/>
    <w:rsid w:val="008C4205"/>
    <w:rsid w:val="008C4658"/>
    <w:rsid w:val="008C5099"/>
    <w:rsid w:val="008C5516"/>
    <w:rsid w:val="008C5609"/>
    <w:rsid w:val="008C5651"/>
    <w:rsid w:val="008C5773"/>
    <w:rsid w:val="008C5C28"/>
    <w:rsid w:val="008C5C86"/>
    <w:rsid w:val="008C64A1"/>
    <w:rsid w:val="008C64CA"/>
    <w:rsid w:val="008C6640"/>
    <w:rsid w:val="008C679F"/>
    <w:rsid w:val="008C6D7D"/>
    <w:rsid w:val="008C6E86"/>
    <w:rsid w:val="008C6F17"/>
    <w:rsid w:val="008C75DA"/>
    <w:rsid w:val="008C7A3F"/>
    <w:rsid w:val="008C7C9F"/>
    <w:rsid w:val="008C7F29"/>
    <w:rsid w:val="008C7F9E"/>
    <w:rsid w:val="008D0904"/>
    <w:rsid w:val="008D0B0C"/>
    <w:rsid w:val="008D0D1C"/>
    <w:rsid w:val="008D0DEB"/>
    <w:rsid w:val="008D0DF5"/>
    <w:rsid w:val="008D1D3A"/>
    <w:rsid w:val="008D1E66"/>
    <w:rsid w:val="008D2277"/>
    <w:rsid w:val="008D229B"/>
    <w:rsid w:val="008D2EE0"/>
    <w:rsid w:val="008D3274"/>
    <w:rsid w:val="008D36B0"/>
    <w:rsid w:val="008D36E3"/>
    <w:rsid w:val="008D3785"/>
    <w:rsid w:val="008D3F3D"/>
    <w:rsid w:val="008D406D"/>
    <w:rsid w:val="008D4425"/>
    <w:rsid w:val="008D46BD"/>
    <w:rsid w:val="008D4722"/>
    <w:rsid w:val="008D4FB2"/>
    <w:rsid w:val="008D508A"/>
    <w:rsid w:val="008D5183"/>
    <w:rsid w:val="008D5966"/>
    <w:rsid w:val="008D5C9C"/>
    <w:rsid w:val="008D5D93"/>
    <w:rsid w:val="008D5EC7"/>
    <w:rsid w:val="008D61E7"/>
    <w:rsid w:val="008D6309"/>
    <w:rsid w:val="008D63FD"/>
    <w:rsid w:val="008D65F3"/>
    <w:rsid w:val="008D686E"/>
    <w:rsid w:val="008D69D3"/>
    <w:rsid w:val="008D6B84"/>
    <w:rsid w:val="008D6C66"/>
    <w:rsid w:val="008D6CA0"/>
    <w:rsid w:val="008D75AE"/>
    <w:rsid w:val="008D7CDF"/>
    <w:rsid w:val="008D7F81"/>
    <w:rsid w:val="008E0184"/>
    <w:rsid w:val="008E020B"/>
    <w:rsid w:val="008E0536"/>
    <w:rsid w:val="008E05DE"/>
    <w:rsid w:val="008E0618"/>
    <w:rsid w:val="008E0669"/>
    <w:rsid w:val="008E067A"/>
    <w:rsid w:val="008E0BAF"/>
    <w:rsid w:val="008E0E73"/>
    <w:rsid w:val="008E0F14"/>
    <w:rsid w:val="008E1060"/>
    <w:rsid w:val="008E14B8"/>
    <w:rsid w:val="008E1780"/>
    <w:rsid w:val="008E181F"/>
    <w:rsid w:val="008E1872"/>
    <w:rsid w:val="008E1C0B"/>
    <w:rsid w:val="008E1F0B"/>
    <w:rsid w:val="008E2166"/>
    <w:rsid w:val="008E2391"/>
    <w:rsid w:val="008E2484"/>
    <w:rsid w:val="008E27EA"/>
    <w:rsid w:val="008E29AF"/>
    <w:rsid w:val="008E2F27"/>
    <w:rsid w:val="008E42F5"/>
    <w:rsid w:val="008E4327"/>
    <w:rsid w:val="008E43BF"/>
    <w:rsid w:val="008E4526"/>
    <w:rsid w:val="008E467C"/>
    <w:rsid w:val="008E4791"/>
    <w:rsid w:val="008E4A1A"/>
    <w:rsid w:val="008E4C32"/>
    <w:rsid w:val="008E4DAC"/>
    <w:rsid w:val="008E4F01"/>
    <w:rsid w:val="008E5533"/>
    <w:rsid w:val="008E56BD"/>
    <w:rsid w:val="008E5806"/>
    <w:rsid w:val="008E5926"/>
    <w:rsid w:val="008E5951"/>
    <w:rsid w:val="008E60BA"/>
    <w:rsid w:val="008E624F"/>
    <w:rsid w:val="008E625D"/>
    <w:rsid w:val="008E63A0"/>
    <w:rsid w:val="008E64BA"/>
    <w:rsid w:val="008E65DD"/>
    <w:rsid w:val="008E6B15"/>
    <w:rsid w:val="008E6B98"/>
    <w:rsid w:val="008E724A"/>
    <w:rsid w:val="008E7626"/>
    <w:rsid w:val="008E7AD2"/>
    <w:rsid w:val="008E7CAE"/>
    <w:rsid w:val="008E7E8D"/>
    <w:rsid w:val="008F0027"/>
    <w:rsid w:val="008F03B4"/>
    <w:rsid w:val="008F04B0"/>
    <w:rsid w:val="008F07C8"/>
    <w:rsid w:val="008F11C6"/>
    <w:rsid w:val="008F120A"/>
    <w:rsid w:val="008F18DE"/>
    <w:rsid w:val="008F1B31"/>
    <w:rsid w:val="008F1F96"/>
    <w:rsid w:val="008F20C1"/>
    <w:rsid w:val="008F22B6"/>
    <w:rsid w:val="008F247B"/>
    <w:rsid w:val="008F26CD"/>
    <w:rsid w:val="008F26E6"/>
    <w:rsid w:val="008F29B7"/>
    <w:rsid w:val="008F2A94"/>
    <w:rsid w:val="008F2CC0"/>
    <w:rsid w:val="008F2EC3"/>
    <w:rsid w:val="008F3351"/>
    <w:rsid w:val="008F3781"/>
    <w:rsid w:val="008F3E52"/>
    <w:rsid w:val="008F3EDA"/>
    <w:rsid w:val="008F42D0"/>
    <w:rsid w:val="008F4541"/>
    <w:rsid w:val="008F4A6B"/>
    <w:rsid w:val="008F4B74"/>
    <w:rsid w:val="008F4B99"/>
    <w:rsid w:val="008F4CAA"/>
    <w:rsid w:val="008F4E2E"/>
    <w:rsid w:val="008F5185"/>
    <w:rsid w:val="008F51DC"/>
    <w:rsid w:val="008F5577"/>
    <w:rsid w:val="008F5D18"/>
    <w:rsid w:val="008F5E3B"/>
    <w:rsid w:val="008F62A5"/>
    <w:rsid w:val="008F63AE"/>
    <w:rsid w:val="008F63C5"/>
    <w:rsid w:val="008F67AF"/>
    <w:rsid w:val="008F68C3"/>
    <w:rsid w:val="008F69CC"/>
    <w:rsid w:val="008F6FA4"/>
    <w:rsid w:val="008F76F2"/>
    <w:rsid w:val="008F77DF"/>
    <w:rsid w:val="008F7836"/>
    <w:rsid w:val="008F78D2"/>
    <w:rsid w:val="008F79C1"/>
    <w:rsid w:val="008F7ED3"/>
    <w:rsid w:val="009003B2"/>
    <w:rsid w:val="00900713"/>
    <w:rsid w:val="00900F28"/>
    <w:rsid w:val="00901474"/>
    <w:rsid w:val="009015BE"/>
    <w:rsid w:val="00901CBF"/>
    <w:rsid w:val="009022B3"/>
    <w:rsid w:val="009023B2"/>
    <w:rsid w:val="0090244F"/>
    <w:rsid w:val="00902744"/>
    <w:rsid w:val="009027FC"/>
    <w:rsid w:val="009028C1"/>
    <w:rsid w:val="00902A49"/>
    <w:rsid w:val="00902A7A"/>
    <w:rsid w:val="00902C07"/>
    <w:rsid w:val="00902DB3"/>
    <w:rsid w:val="00902E1C"/>
    <w:rsid w:val="009031EA"/>
    <w:rsid w:val="00903540"/>
    <w:rsid w:val="00903928"/>
    <w:rsid w:val="0090392A"/>
    <w:rsid w:val="0090399F"/>
    <w:rsid w:val="009041F5"/>
    <w:rsid w:val="00904613"/>
    <w:rsid w:val="0090462F"/>
    <w:rsid w:val="00904ADE"/>
    <w:rsid w:val="00904E92"/>
    <w:rsid w:val="009053D6"/>
    <w:rsid w:val="00905473"/>
    <w:rsid w:val="00905DF3"/>
    <w:rsid w:val="00905E94"/>
    <w:rsid w:val="00905EAC"/>
    <w:rsid w:val="0090608C"/>
    <w:rsid w:val="0090622D"/>
    <w:rsid w:val="009063FA"/>
    <w:rsid w:val="009064C0"/>
    <w:rsid w:val="00906767"/>
    <w:rsid w:val="00906816"/>
    <w:rsid w:val="00906BD0"/>
    <w:rsid w:val="00906DC5"/>
    <w:rsid w:val="00907580"/>
    <w:rsid w:val="00910022"/>
    <w:rsid w:val="0091007A"/>
    <w:rsid w:val="00910338"/>
    <w:rsid w:val="00910758"/>
    <w:rsid w:val="00910EB0"/>
    <w:rsid w:val="00910F8D"/>
    <w:rsid w:val="00910FF7"/>
    <w:rsid w:val="00911180"/>
    <w:rsid w:val="00911642"/>
    <w:rsid w:val="009117BE"/>
    <w:rsid w:val="009117C2"/>
    <w:rsid w:val="009119FE"/>
    <w:rsid w:val="00911A4E"/>
    <w:rsid w:val="00911BFE"/>
    <w:rsid w:val="009121E6"/>
    <w:rsid w:val="009123BC"/>
    <w:rsid w:val="009127B8"/>
    <w:rsid w:val="00912BE2"/>
    <w:rsid w:val="00912F28"/>
    <w:rsid w:val="00913255"/>
    <w:rsid w:val="00913356"/>
    <w:rsid w:val="00913A47"/>
    <w:rsid w:val="00913B59"/>
    <w:rsid w:val="00914022"/>
    <w:rsid w:val="009140A3"/>
    <w:rsid w:val="00914782"/>
    <w:rsid w:val="009147F9"/>
    <w:rsid w:val="00914899"/>
    <w:rsid w:val="00914B51"/>
    <w:rsid w:val="00914E61"/>
    <w:rsid w:val="009158EC"/>
    <w:rsid w:val="0091596B"/>
    <w:rsid w:val="00915A73"/>
    <w:rsid w:val="0091647B"/>
    <w:rsid w:val="00916983"/>
    <w:rsid w:val="0091713C"/>
    <w:rsid w:val="0091737C"/>
    <w:rsid w:val="009173BE"/>
    <w:rsid w:val="00917555"/>
    <w:rsid w:val="00917620"/>
    <w:rsid w:val="009177CC"/>
    <w:rsid w:val="00917B18"/>
    <w:rsid w:val="00917EC7"/>
    <w:rsid w:val="00917EDD"/>
    <w:rsid w:val="00920184"/>
    <w:rsid w:val="009201E6"/>
    <w:rsid w:val="0092062E"/>
    <w:rsid w:val="00920631"/>
    <w:rsid w:val="00920797"/>
    <w:rsid w:val="009207A5"/>
    <w:rsid w:val="00920A1C"/>
    <w:rsid w:val="00920B9C"/>
    <w:rsid w:val="00920F18"/>
    <w:rsid w:val="0092109F"/>
    <w:rsid w:val="009211FE"/>
    <w:rsid w:val="00921518"/>
    <w:rsid w:val="00921537"/>
    <w:rsid w:val="009216B8"/>
    <w:rsid w:val="00921722"/>
    <w:rsid w:val="0092175E"/>
    <w:rsid w:val="00921950"/>
    <w:rsid w:val="00921BBF"/>
    <w:rsid w:val="00921DA0"/>
    <w:rsid w:val="00921FC0"/>
    <w:rsid w:val="009221E2"/>
    <w:rsid w:val="00922488"/>
    <w:rsid w:val="00922636"/>
    <w:rsid w:val="00922B17"/>
    <w:rsid w:val="00923033"/>
    <w:rsid w:val="009230A9"/>
    <w:rsid w:val="00923177"/>
    <w:rsid w:val="00923359"/>
    <w:rsid w:val="009234DD"/>
    <w:rsid w:val="009237FD"/>
    <w:rsid w:val="009238BF"/>
    <w:rsid w:val="00923BBF"/>
    <w:rsid w:val="00923E7F"/>
    <w:rsid w:val="00923FB7"/>
    <w:rsid w:val="0092445A"/>
    <w:rsid w:val="00924FEF"/>
    <w:rsid w:val="00925DC1"/>
    <w:rsid w:val="00925F64"/>
    <w:rsid w:val="0092615A"/>
    <w:rsid w:val="009261B7"/>
    <w:rsid w:val="00926792"/>
    <w:rsid w:val="00926CA2"/>
    <w:rsid w:val="00926DAC"/>
    <w:rsid w:val="0092708D"/>
    <w:rsid w:val="009270E7"/>
    <w:rsid w:val="009274F9"/>
    <w:rsid w:val="00927790"/>
    <w:rsid w:val="00927867"/>
    <w:rsid w:val="00927F00"/>
    <w:rsid w:val="00927FEF"/>
    <w:rsid w:val="00930142"/>
    <w:rsid w:val="009301C1"/>
    <w:rsid w:val="00930C27"/>
    <w:rsid w:val="00931250"/>
    <w:rsid w:val="00931970"/>
    <w:rsid w:val="00931D99"/>
    <w:rsid w:val="00931FB1"/>
    <w:rsid w:val="0093219A"/>
    <w:rsid w:val="00932384"/>
    <w:rsid w:val="009328E9"/>
    <w:rsid w:val="00932947"/>
    <w:rsid w:val="00932A23"/>
    <w:rsid w:val="00932AF9"/>
    <w:rsid w:val="009330DA"/>
    <w:rsid w:val="00933117"/>
    <w:rsid w:val="0093316E"/>
    <w:rsid w:val="00933346"/>
    <w:rsid w:val="009334B8"/>
    <w:rsid w:val="00933506"/>
    <w:rsid w:val="009337C8"/>
    <w:rsid w:val="009337DC"/>
    <w:rsid w:val="009337EE"/>
    <w:rsid w:val="0093388F"/>
    <w:rsid w:val="009343D3"/>
    <w:rsid w:val="0093442A"/>
    <w:rsid w:val="00934457"/>
    <w:rsid w:val="00934501"/>
    <w:rsid w:val="00934530"/>
    <w:rsid w:val="00934554"/>
    <w:rsid w:val="009347A9"/>
    <w:rsid w:val="00934C06"/>
    <w:rsid w:val="00934D73"/>
    <w:rsid w:val="00935019"/>
    <w:rsid w:val="0093504F"/>
    <w:rsid w:val="00935281"/>
    <w:rsid w:val="009352D1"/>
    <w:rsid w:val="009358E4"/>
    <w:rsid w:val="0093597D"/>
    <w:rsid w:val="00935A02"/>
    <w:rsid w:val="00935C38"/>
    <w:rsid w:val="00935E77"/>
    <w:rsid w:val="00936139"/>
    <w:rsid w:val="00936741"/>
    <w:rsid w:val="0093694B"/>
    <w:rsid w:val="00936AB7"/>
    <w:rsid w:val="00936C02"/>
    <w:rsid w:val="00936CEF"/>
    <w:rsid w:val="0093715D"/>
    <w:rsid w:val="009377C0"/>
    <w:rsid w:val="009378FE"/>
    <w:rsid w:val="00937938"/>
    <w:rsid w:val="0093795A"/>
    <w:rsid w:val="00937B3C"/>
    <w:rsid w:val="00937C91"/>
    <w:rsid w:val="0094005C"/>
    <w:rsid w:val="0094007D"/>
    <w:rsid w:val="00940598"/>
    <w:rsid w:val="00940654"/>
    <w:rsid w:val="009406D4"/>
    <w:rsid w:val="00940788"/>
    <w:rsid w:val="0094113A"/>
    <w:rsid w:val="0094127C"/>
    <w:rsid w:val="00941832"/>
    <w:rsid w:val="0094189B"/>
    <w:rsid w:val="0094191B"/>
    <w:rsid w:val="00941AA9"/>
    <w:rsid w:val="009420BE"/>
    <w:rsid w:val="009428CA"/>
    <w:rsid w:val="00942953"/>
    <w:rsid w:val="00942971"/>
    <w:rsid w:val="00942D61"/>
    <w:rsid w:val="009430E0"/>
    <w:rsid w:val="00943E66"/>
    <w:rsid w:val="00944205"/>
    <w:rsid w:val="009443CD"/>
    <w:rsid w:val="009446C0"/>
    <w:rsid w:val="00944749"/>
    <w:rsid w:val="00944870"/>
    <w:rsid w:val="0094489B"/>
    <w:rsid w:val="00944992"/>
    <w:rsid w:val="009449FD"/>
    <w:rsid w:val="00944A38"/>
    <w:rsid w:val="00944B0B"/>
    <w:rsid w:val="00944FA2"/>
    <w:rsid w:val="0094581D"/>
    <w:rsid w:val="00945BCA"/>
    <w:rsid w:val="00945C99"/>
    <w:rsid w:val="009462FB"/>
    <w:rsid w:val="00946B00"/>
    <w:rsid w:val="00946F1F"/>
    <w:rsid w:val="00947228"/>
    <w:rsid w:val="00947523"/>
    <w:rsid w:val="00947630"/>
    <w:rsid w:val="00947813"/>
    <w:rsid w:val="00947C5C"/>
    <w:rsid w:val="00947DC4"/>
    <w:rsid w:val="00950476"/>
    <w:rsid w:val="00950479"/>
    <w:rsid w:val="009507A6"/>
    <w:rsid w:val="0095092A"/>
    <w:rsid w:val="00950E78"/>
    <w:rsid w:val="00950F7F"/>
    <w:rsid w:val="00951371"/>
    <w:rsid w:val="0095145D"/>
    <w:rsid w:val="0095166C"/>
    <w:rsid w:val="009517C3"/>
    <w:rsid w:val="00951847"/>
    <w:rsid w:val="00951917"/>
    <w:rsid w:val="009519C8"/>
    <w:rsid w:val="009519EF"/>
    <w:rsid w:val="009526D0"/>
    <w:rsid w:val="00952DDC"/>
    <w:rsid w:val="00952E4D"/>
    <w:rsid w:val="009532A2"/>
    <w:rsid w:val="0095340D"/>
    <w:rsid w:val="00953461"/>
    <w:rsid w:val="009539E0"/>
    <w:rsid w:val="00953AFA"/>
    <w:rsid w:val="00953B53"/>
    <w:rsid w:val="009542CB"/>
    <w:rsid w:val="00954620"/>
    <w:rsid w:val="009557FD"/>
    <w:rsid w:val="00955D1E"/>
    <w:rsid w:val="00955FC6"/>
    <w:rsid w:val="00956503"/>
    <w:rsid w:val="00956580"/>
    <w:rsid w:val="0095684A"/>
    <w:rsid w:val="00956A7A"/>
    <w:rsid w:val="00956A9D"/>
    <w:rsid w:val="00956B75"/>
    <w:rsid w:val="0095731D"/>
    <w:rsid w:val="00957556"/>
    <w:rsid w:val="0095772B"/>
    <w:rsid w:val="00957A28"/>
    <w:rsid w:val="00957AAF"/>
    <w:rsid w:val="00957E95"/>
    <w:rsid w:val="00957FF5"/>
    <w:rsid w:val="00960675"/>
    <w:rsid w:val="0096073F"/>
    <w:rsid w:val="0096079B"/>
    <w:rsid w:val="009609DA"/>
    <w:rsid w:val="00960A9B"/>
    <w:rsid w:val="00960F35"/>
    <w:rsid w:val="00960FC5"/>
    <w:rsid w:val="009614C7"/>
    <w:rsid w:val="009618AD"/>
    <w:rsid w:val="00961B05"/>
    <w:rsid w:val="00961F44"/>
    <w:rsid w:val="009625AA"/>
    <w:rsid w:val="00962608"/>
    <w:rsid w:val="00962B6D"/>
    <w:rsid w:val="00963448"/>
    <w:rsid w:val="009634FF"/>
    <w:rsid w:val="009643CF"/>
    <w:rsid w:val="00964413"/>
    <w:rsid w:val="0096446D"/>
    <w:rsid w:val="009650FD"/>
    <w:rsid w:val="0096523C"/>
    <w:rsid w:val="009657E4"/>
    <w:rsid w:val="00965994"/>
    <w:rsid w:val="009659A6"/>
    <w:rsid w:val="00965DA2"/>
    <w:rsid w:val="00965F97"/>
    <w:rsid w:val="00966421"/>
    <w:rsid w:val="00966768"/>
    <w:rsid w:val="00966803"/>
    <w:rsid w:val="00966B17"/>
    <w:rsid w:val="00966E13"/>
    <w:rsid w:val="00967A70"/>
    <w:rsid w:val="00970081"/>
    <w:rsid w:val="00970186"/>
    <w:rsid w:val="00970395"/>
    <w:rsid w:val="00970705"/>
    <w:rsid w:val="00970A63"/>
    <w:rsid w:val="00970B78"/>
    <w:rsid w:val="00970C8D"/>
    <w:rsid w:val="009714CD"/>
    <w:rsid w:val="00971C57"/>
    <w:rsid w:val="0097254B"/>
    <w:rsid w:val="00972701"/>
    <w:rsid w:val="009728AA"/>
    <w:rsid w:val="0097290E"/>
    <w:rsid w:val="009729F5"/>
    <w:rsid w:val="00972A7D"/>
    <w:rsid w:val="00972ADD"/>
    <w:rsid w:val="00972B9E"/>
    <w:rsid w:val="00972F61"/>
    <w:rsid w:val="0097319F"/>
    <w:rsid w:val="00974345"/>
    <w:rsid w:val="009743AF"/>
    <w:rsid w:val="00974815"/>
    <w:rsid w:val="009748B9"/>
    <w:rsid w:val="00974CD6"/>
    <w:rsid w:val="00974F55"/>
    <w:rsid w:val="00975020"/>
    <w:rsid w:val="00975BDF"/>
    <w:rsid w:val="00975D73"/>
    <w:rsid w:val="0097628E"/>
    <w:rsid w:val="0097636D"/>
    <w:rsid w:val="0097647C"/>
    <w:rsid w:val="00976824"/>
    <w:rsid w:val="00976C49"/>
    <w:rsid w:val="00976D64"/>
    <w:rsid w:val="00977010"/>
    <w:rsid w:val="00977148"/>
    <w:rsid w:val="0097717C"/>
    <w:rsid w:val="0097721F"/>
    <w:rsid w:val="009775DD"/>
    <w:rsid w:val="0097767D"/>
    <w:rsid w:val="00977680"/>
    <w:rsid w:val="00977AAE"/>
    <w:rsid w:val="00977E29"/>
    <w:rsid w:val="0098035E"/>
    <w:rsid w:val="0098059A"/>
    <w:rsid w:val="00980803"/>
    <w:rsid w:val="00980855"/>
    <w:rsid w:val="00980B3F"/>
    <w:rsid w:val="0098108A"/>
    <w:rsid w:val="00981178"/>
    <w:rsid w:val="00981671"/>
    <w:rsid w:val="009816D6"/>
    <w:rsid w:val="00981768"/>
    <w:rsid w:val="00981C4C"/>
    <w:rsid w:val="00981C5C"/>
    <w:rsid w:val="00981FB9"/>
    <w:rsid w:val="009824FB"/>
    <w:rsid w:val="00982711"/>
    <w:rsid w:val="00982925"/>
    <w:rsid w:val="00982A80"/>
    <w:rsid w:val="00982FF3"/>
    <w:rsid w:val="009831CF"/>
    <w:rsid w:val="0098368B"/>
    <w:rsid w:val="009836A8"/>
    <w:rsid w:val="00983B53"/>
    <w:rsid w:val="0098458E"/>
    <w:rsid w:val="00984692"/>
    <w:rsid w:val="00984FDA"/>
    <w:rsid w:val="009851AB"/>
    <w:rsid w:val="009855E2"/>
    <w:rsid w:val="00985A6C"/>
    <w:rsid w:val="00986019"/>
    <w:rsid w:val="00986A96"/>
    <w:rsid w:val="00986B45"/>
    <w:rsid w:val="00986C75"/>
    <w:rsid w:val="00986E96"/>
    <w:rsid w:val="00986FB2"/>
    <w:rsid w:val="0098702D"/>
    <w:rsid w:val="0098744F"/>
    <w:rsid w:val="009876C8"/>
    <w:rsid w:val="009878DA"/>
    <w:rsid w:val="00987D0E"/>
    <w:rsid w:val="009905AA"/>
    <w:rsid w:val="0099079E"/>
    <w:rsid w:val="0099088C"/>
    <w:rsid w:val="00990915"/>
    <w:rsid w:val="009909B0"/>
    <w:rsid w:val="00990C1E"/>
    <w:rsid w:val="00990CE7"/>
    <w:rsid w:val="00990E5B"/>
    <w:rsid w:val="00991409"/>
    <w:rsid w:val="00991587"/>
    <w:rsid w:val="00991AEB"/>
    <w:rsid w:val="00991FD9"/>
    <w:rsid w:val="009920B1"/>
    <w:rsid w:val="00992121"/>
    <w:rsid w:val="00992405"/>
    <w:rsid w:val="00992A14"/>
    <w:rsid w:val="00992E63"/>
    <w:rsid w:val="009930A5"/>
    <w:rsid w:val="00993D20"/>
    <w:rsid w:val="00993EF6"/>
    <w:rsid w:val="00994134"/>
    <w:rsid w:val="00994AAB"/>
    <w:rsid w:val="00994B8D"/>
    <w:rsid w:val="00995816"/>
    <w:rsid w:val="00995ED4"/>
    <w:rsid w:val="00995FEB"/>
    <w:rsid w:val="009960DC"/>
    <w:rsid w:val="0099627B"/>
    <w:rsid w:val="0099657B"/>
    <w:rsid w:val="009965E8"/>
    <w:rsid w:val="009966C7"/>
    <w:rsid w:val="009967E8"/>
    <w:rsid w:val="00996C8C"/>
    <w:rsid w:val="00996F25"/>
    <w:rsid w:val="00996F36"/>
    <w:rsid w:val="009979BB"/>
    <w:rsid w:val="00997EFD"/>
    <w:rsid w:val="00997FCF"/>
    <w:rsid w:val="009A01ED"/>
    <w:rsid w:val="009A01F2"/>
    <w:rsid w:val="009A06FA"/>
    <w:rsid w:val="009A07DF"/>
    <w:rsid w:val="009A09DD"/>
    <w:rsid w:val="009A0CCC"/>
    <w:rsid w:val="009A1041"/>
    <w:rsid w:val="009A1128"/>
    <w:rsid w:val="009A13E6"/>
    <w:rsid w:val="009A1490"/>
    <w:rsid w:val="009A18B8"/>
    <w:rsid w:val="009A1B52"/>
    <w:rsid w:val="009A22AF"/>
    <w:rsid w:val="009A22F7"/>
    <w:rsid w:val="009A2806"/>
    <w:rsid w:val="009A2F93"/>
    <w:rsid w:val="009A31BD"/>
    <w:rsid w:val="009A3467"/>
    <w:rsid w:val="009A359A"/>
    <w:rsid w:val="009A3727"/>
    <w:rsid w:val="009A3C1A"/>
    <w:rsid w:val="009A3CBB"/>
    <w:rsid w:val="009A4075"/>
    <w:rsid w:val="009A416C"/>
    <w:rsid w:val="009A452B"/>
    <w:rsid w:val="009A4596"/>
    <w:rsid w:val="009A471A"/>
    <w:rsid w:val="009A4AEA"/>
    <w:rsid w:val="009A5029"/>
    <w:rsid w:val="009A520D"/>
    <w:rsid w:val="009A5399"/>
    <w:rsid w:val="009A57EF"/>
    <w:rsid w:val="009A58DD"/>
    <w:rsid w:val="009A5EC4"/>
    <w:rsid w:val="009A5FE0"/>
    <w:rsid w:val="009A67AD"/>
    <w:rsid w:val="009A6932"/>
    <w:rsid w:val="009A6942"/>
    <w:rsid w:val="009A6A3C"/>
    <w:rsid w:val="009A6BD9"/>
    <w:rsid w:val="009A7080"/>
    <w:rsid w:val="009A7223"/>
    <w:rsid w:val="009A74D5"/>
    <w:rsid w:val="009A77C3"/>
    <w:rsid w:val="009A787D"/>
    <w:rsid w:val="009A792C"/>
    <w:rsid w:val="009B00E5"/>
    <w:rsid w:val="009B01B5"/>
    <w:rsid w:val="009B024D"/>
    <w:rsid w:val="009B0853"/>
    <w:rsid w:val="009B08D9"/>
    <w:rsid w:val="009B0B83"/>
    <w:rsid w:val="009B0D48"/>
    <w:rsid w:val="009B0E33"/>
    <w:rsid w:val="009B100A"/>
    <w:rsid w:val="009B102E"/>
    <w:rsid w:val="009B1057"/>
    <w:rsid w:val="009B1390"/>
    <w:rsid w:val="009B17EC"/>
    <w:rsid w:val="009B1961"/>
    <w:rsid w:val="009B1D2D"/>
    <w:rsid w:val="009B1DC4"/>
    <w:rsid w:val="009B1FD3"/>
    <w:rsid w:val="009B228F"/>
    <w:rsid w:val="009B2392"/>
    <w:rsid w:val="009B2580"/>
    <w:rsid w:val="009B26A8"/>
    <w:rsid w:val="009B29FF"/>
    <w:rsid w:val="009B2A35"/>
    <w:rsid w:val="009B2E76"/>
    <w:rsid w:val="009B33E6"/>
    <w:rsid w:val="009B441A"/>
    <w:rsid w:val="009B46C3"/>
    <w:rsid w:val="009B470F"/>
    <w:rsid w:val="009B4719"/>
    <w:rsid w:val="009B48BE"/>
    <w:rsid w:val="009B498A"/>
    <w:rsid w:val="009B49F4"/>
    <w:rsid w:val="009B57E1"/>
    <w:rsid w:val="009B590C"/>
    <w:rsid w:val="009B5BE5"/>
    <w:rsid w:val="009B5D68"/>
    <w:rsid w:val="009B5F5F"/>
    <w:rsid w:val="009B671A"/>
    <w:rsid w:val="009B68C3"/>
    <w:rsid w:val="009B6CCA"/>
    <w:rsid w:val="009B6D73"/>
    <w:rsid w:val="009B6D7F"/>
    <w:rsid w:val="009B734D"/>
    <w:rsid w:val="009B74F9"/>
    <w:rsid w:val="009B7917"/>
    <w:rsid w:val="009B7F85"/>
    <w:rsid w:val="009C029B"/>
    <w:rsid w:val="009C03E1"/>
    <w:rsid w:val="009C0766"/>
    <w:rsid w:val="009C0924"/>
    <w:rsid w:val="009C0D73"/>
    <w:rsid w:val="009C10B9"/>
    <w:rsid w:val="009C10FE"/>
    <w:rsid w:val="009C111E"/>
    <w:rsid w:val="009C15A5"/>
    <w:rsid w:val="009C2968"/>
    <w:rsid w:val="009C2BCA"/>
    <w:rsid w:val="009C2C65"/>
    <w:rsid w:val="009C30A0"/>
    <w:rsid w:val="009C334A"/>
    <w:rsid w:val="009C351F"/>
    <w:rsid w:val="009C352E"/>
    <w:rsid w:val="009C3665"/>
    <w:rsid w:val="009C3C00"/>
    <w:rsid w:val="009C419C"/>
    <w:rsid w:val="009C462D"/>
    <w:rsid w:val="009C4885"/>
    <w:rsid w:val="009C48EE"/>
    <w:rsid w:val="009C4A18"/>
    <w:rsid w:val="009C4F93"/>
    <w:rsid w:val="009C50E3"/>
    <w:rsid w:val="009C5208"/>
    <w:rsid w:val="009C52F0"/>
    <w:rsid w:val="009C554C"/>
    <w:rsid w:val="009C55B2"/>
    <w:rsid w:val="009C581D"/>
    <w:rsid w:val="009C5ACB"/>
    <w:rsid w:val="009C5CD9"/>
    <w:rsid w:val="009C5D2C"/>
    <w:rsid w:val="009C6016"/>
    <w:rsid w:val="009C60B5"/>
    <w:rsid w:val="009C60C9"/>
    <w:rsid w:val="009C628A"/>
    <w:rsid w:val="009C6987"/>
    <w:rsid w:val="009C69EC"/>
    <w:rsid w:val="009C6EDE"/>
    <w:rsid w:val="009C715A"/>
    <w:rsid w:val="009C767F"/>
    <w:rsid w:val="009C7D1A"/>
    <w:rsid w:val="009D00D6"/>
    <w:rsid w:val="009D0949"/>
    <w:rsid w:val="009D0EDB"/>
    <w:rsid w:val="009D1082"/>
    <w:rsid w:val="009D118E"/>
    <w:rsid w:val="009D16AC"/>
    <w:rsid w:val="009D16EA"/>
    <w:rsid w:val="009D17A0"/>
    <w:rsid w:val="009D1FBD"/>
    <w:rsid w:val="009D238A"/>
    <w:rsid w:val="009D27E2"/>
    <w:rsid w:val="009D280E"/>
    <w:rsid w:val="009D2835"/>
    <w:rsid w:val="009D296C"/>
    <w:rsid w:val="009D2976"/>
    <w:rsid w:val="009D2D0B"/>
    <w:rsid w:val="009D2E83"/>
    <w:rsid w:val="009D3338"/>
    <w:rsid w:val="009D337B"/>
    <w:rsid w:val="009D3B82"/>
    <w:rsid w:val="009D3D56"/>
    <w:rsid w:val="009D3E08"/>
    <w:rsid w:val="009D41D7"/>
    <w:rsid w:val="009D42AB"/>
    <w:rsid w:val="009D4D38"/>
    <w:rsid w:val="009D4F18"/>
    <w:rsid w:val="009D4FDA"/>
    <w:rsid w:val="009D501E"/>
    <w:rsid w:val="009D5333"/>
    <w:rsid w:val="009D579D"/>
    <w:rsid w:val="009D58C4"/>
    <w:rsid w:val="009D5EF5"/>
    <w:rsid w:val="009D5F71"/>
    <w:rsid w:val="009D6212"/>
    <w:rsid w:val="009D625C"/>
    <w:rsid w:val="009D6421"/>
    <w:rsid w:val="009D6447"/>
    <w:rsid w:val="009D650B"/>
    <w:rsid w:val="009D653A"/>
    <w:rsid w:val="009D67AE"/>
    <w:rsid w:val="009D68C0"/>
    <w:rsid w:val="009D6968"/>
    <w:rsid w:val="009D6AB9"/>
    <w:rsid w:val="009D736C"/>
    <w:rsid w:val="009D739C"/>
    <w:rsid w:val="009D76DB"/>
    <w:rsid w:val="009D7B04"/>
    <w:rsid w:val="009D7B5E"/>
    <w:rsid w:val="009D7E35"/>
    <w:rsid w:val="009D7E57"/>
    <w:rsid w:val="009D7F23"/>
    <w:rsid w:val="009D7FE7"/>
    <w:rsid w:val="009E02DF"/>
    <w:rsid w:val="009E03C0"/>
    <w:rsid w:val="009E0408"/>
    <w:rsid w:val="009E0503"/>
    <w:rsid w:val="009E0A90"/>
    <w:rsid w:val="009E0C54"/>
    <w:rsid w:val="009E0CE1"/>
    <w:rsid w:val="009E13AF"/>
    <w:rsid w:val="009E1456"/>
    <w:rsid w:val="009E146A"/>
    <w:rsid w:val="009E1C50"/>
    <w:rsid w:val="009E2ABC"/>
    <w:rsid w:val="009E2BB3"/>
    <w:rsid w:val="009E3066"/>
    <w:rsid w:val="009E3750"/>
    <w:rsid w:val="009E3857"/>
    <w:rsid w:val="009E3D2C"/>
    <w:rsid w:val="009E3E89"/>
    <w:rsid w:val="009E4367"/>
    <w:rsid w:val="009E43A2"/>
    <w:rsid w:val="009E4455"/>
    <w:rsid w:val="009E49CE"/>
    <w:rsid w:val="009E4F48"/>
    <w:rsid w:val="009E4FBE"/>
    <w:rsid w:val="009E5A7F"/>
    <w:rsid w:val="009E5C8C"/>
    <w:rsid w:val="009E5DF3"/>
    <w:rsid w:val="009E5ED9"/>
    <w:rsid w:val="009E5F2B"/>
    <w:rsid w:val="009E618C"/>
    <w:rsid w:val="009E61D9"/>
    <w:rsid w:val="009E6235"/>
    <w:rsid w:val="009E657C"/>
    <w:rsid w:val="009E6665"/>
    <w:rsid w:val="009E66F9"/>
    <w:rsid w:val="009E70E4"/>
    <w:rsid w:val="009E718C"/>
    <w:rsid w:val="009E730C"/>
    <w:rsid w:val="009E739F"/>
    <w:rsid w:val="009E798D"/>
    <w:rsid w:val="009E7A31"/>
    <w:rsid w:val="009E7B31"/>
    <w:rsid w:val="009E7FAB"/>
    <w:rsid w:val="009F0090"/>
    <w:rsid w:val="009F082A"/>
    <w:rsid w:val="009F083B"/>
    <w:rsid w:val="009F08DB"/>
    <w:rsid w:val="009F0A2F"/>
    <w:rsid w:val="009F0CB1"/>
    <w:rsid w:val="009F0CF1"/>
    <w:rsid w:val="009F11B4"/>
    <w:rsid w:val="009F180B"/>
    <w:rsid w:val="009F1890"/>
    <w:rsid w:val="009F1B2D"/>
    <w:rsid w:val="009F2294"/>
    <w:rsid w:val="009F235C"/>
    <w:rsid w:val="009F2C57"/>
    <w:rsid w:val="009F2FDC"/>
    <w:rsid w:val="009F310E"/>
    <w:rsid w:val="009F33D8"/>
    <w:rsid w:val="009F3504"/>
    <w:rsid w:val="009F3571"/>
    <w:rsid w:val="009F35A9"/>
    <w:rsid w:val="009F37B0"/>
    <w:rsid w:val="009F38CA"/>
    <w:rsid w:val="009F3D0D"/>
    <w:rsid w:val="009F3E86"/>
    <w:rsid w:val="009F4023"/>
    <w:rsid w:val="009F4957"/>
    <w:rsid w:val="009F4D44"/>
    <w:rsid w:val="009F4DDF"/>
    <w:rsid w:val="009F598A"/>
    <w:rsid w:val="009F5DF8"/>
    <w:rsid w:val="009F5F60"/>
    <w:rsid w:val="009F5FB3"/>
    <w:rsid w:val="009F60B1"/>
    <w:rsid w:val="009F6235"/>
    <w:rsid w:val="009F63FA"/>
    <w:rsid w:val="009F646C"/>
    <w:rsid w:val="009F6497"/>
    <w:rsid w:val="009F6584"/>
    <w:rsid w:val="009F6B4D"/>
    <w:rsid w:val="009F6CAA"/>
    <w:rsid w:val="009F6DAF"/>
    <w:rsid w:val="009F6FDA"/>
    <w:rsid w:val="009F72E7"/>
    <w:rsid w:val="009F74B1"/>
    <w:rsid w:val="009F75E8"/>
    <w:rsid w:val="009F77ED"/>
    <w:rsid w:val="009F7ABB"/>
    <w:rsid w:val="009F7E77"/>
    <w:rsid w:val="00A000CC"/>
    <w:rsid w:val="00A00455"/>
    <w:rsid w:val="00A005B9"/>
    <w:rsid w:val="00A00865"/>
    <w:rsid w:val="00A00B39"/>
    <w:rsid w:val="00A00F82"/>
    <w:rsid w:val="00A011E5"/>
    <w:rsid w:val="00A0147C"/>
    <w:rsid w:val="00A0156C"/>
    <w:rsid w:val="00A015FF"/>
    <w:rsid w:val="00A01A3A"/>
    <w:rsid w:val="00A01B5D"/>
    <w:rsid w:val="00A01DED"/>
    <w:rsid w:val="00A0200A"/>
    <w:rsid w:val="00A02225"/>
    <w:rsid w:val="00A023B7"/>
    <w:rsid w:val="00A0248E"/>
    <w:rsid w:val="00A02665"/>
    <w:rsid w:val="00A026F4"/>
    <w:rsid w:val="00A027CE"/>
    <w:rsid w:val="00A02D9D"/>
    <w:rsid w:val="00A03012"/>
    <w:rsid w:val="00A03081"/>
    <w:rsid w:val="00A031E3"/>
    <w:rsid w:val="00A031F0"/>
    <w:rsid w:val="00A038FB"/>
    <w:rsid w:val="00A03A3E"/>
    <w:rsid w:val="00A03EB7"/>
    <w:rsid w:val="00A040D1"/>
    <w:rsid w:val="00A0455D"/>
    <w:rsid w:val="00A047FF"/>
    <w:rsid w:val="00A04C08"/>
    <w:rsid w:val="00A04DB8"/>
    <w:rsid w:val="00A04E5A"/>
    <w:rsid w:val="00A050A4"/>
    <w:rsid w:val="00A05687"/>
    <w:rsid w:val="00A057F5"/>
    <w:rsid w:val="00A0589B"/>
    <w:rsid w:val="00A0596B"/>
    <w:rsid w:val="00A059B8"/>
    <w:rsid w:val="00A05C9F"/>
    <w:rsid w:val="00A05E2E"/>
    <w:rsid w:val="00A065AF"/>
    <w:rsid w:val="00A06799"/>
    <w:rsid w:val="00A06E51"/>
    <w:rsid w:val="00A06EAA"/>
    <w:rsid w:val="00A07109"/>
    <w:rsid w:val="00A07211"/>
    <w:rsid w:val="00A074A8"/>
    <w:rsid w:val="00A07830"/>
    <w:rsid w:val="00A07A07"/>
    <w:rsid w:val="00A07CDB"/>
    <w:rsid w:val="00A07EED"/>
    <w:rsid w:val="00A100F1"/>
    <w:rsid w:val="00A10813"/>
    <w:rsid w:val="00A109AF"/>
    <w:rsid w:val="00A109CE"/>
    <w:rsid w:val="00A10D10"/>
    <w:rsid w:val="00A112B1"/>
    <w:rsid w:val="00A1135A"/>
    <w:rsid w:val="00A114C4"/>
    <w:rsid w:val="00A11522"/>
    <w:rsid w:val="00A119FD"/>
    <w:rsid w:val="00A11AB0"/>
    <w:rsid w:val="00A12007"/>
    <w:rsid w:val="00A122F4"/>
    <w:rsid w:val="00A12435"/>
    <w:rsid w:val="00A124EE"/>
    <w:rsid w:val="00A1255F"/>
    <w:rsid w:val="00A127E7"/>
    <w:rsid w:val="00A12995"/>
    <w:rsid w:val="00A12A60"/>
    <w:rsid w:val="00A12D3B"/>
    <w:rsid w:val="00A12D92"/>
    <w:rsid w:val="00A12DCD"/>
    <w:rsid w:val="00A135F3"/>
    <w:rsid w:val="00A1372F"/>
    <w:rsid w:val="00A13864"/>
    <w:rsid w:val="00A1390F"/>
    <w:rsid w:val="00A139AB"/>
    <w:rsid w:val="00A13CCA"/>
    <w:rsid w:val="00A14E7B"/>
    <w:rsid w:val="00A14F69"/>
    <w:rsid w:val="00A1560B"/>
    <w:rsid w:val="00A156CA"/>
    <w:rsid w:val="00A15921"/>
    <w:rsid w:val="00A15942"/>
    <w:rsid w:val="00A159EE"/>
    <w:rsid w:val="00A15D5C"/>
    <w:rsid w:val="00A15DC6"/>
    <w:rsid w:val="00A15E6D"/>
    <w:rsid w:val="00A16477"/>
    <w:rsid w:val="00A16804"/>
    <w:rsid w:val="00A16A6D"/>
    <w:rsid w:val="00A16FD0"/>
    <w:rsid w:val="00A17280"/>
    <w:rsid w:val="00A172BA"/>
    <w:rsid w:val="00A172E8"/>
    <w:rsid w:val="00A1783D"/>
    <w:rsid w:val="00A179AE"/>
    <w:rsid w:val="00A17A2D"/>
    <w:rsid w:val="00A17AD9"/>
    <w:rsid w:val="00A17D83"/>
    <w:rsid w:val="00A20588"/>
    <w:rsid w:val="00A205B2"/>
    <w:rsid w:val="00A2060B"/>
    <w:rsid w:val="00A206F0"/>
    <w:rsid w:val="00A208D7"/>
    <w:rsid w:val="00A209DD"/>
    <w:rsid w:val="00A20E87"/>
    <w:rsid w:val="00A21215"/>
    <w:rsid w:val="00A2125E"/>
    <w:rsid w:val="00A21544"/>
    <w:rsid w:val="00A2177C"/>
    <w:rsid w:val="00A21851"/>
    <w:rsid w:val="00A21CF2"/>
    <w:rsid w:val="00A21D21"/>
    <w:rsid w:val="00A21D94"/>
    <w:rsid w:val="00A21EC2"/>
    <w:rsid w:val="00A21F16"/>
    <w:rsid w:val="00A22BE5"/>
    <w:rsid w:val="00A22C13"/>
    <w:rsid w:val="00A231B1"/>
    <w:rsid w:val="00A231B9"/>
    <w:rsid w:val="00A23369"/>
    <w:rsid w:val="00A2359F"/>
    <w:rsid w:val="00A23A33"/>
    <w:rsid w:val="00A23A64"/>
    <w:rsid w:val="00A23ACF"/>
    <w:rsid w:val="00A23C8B"/>
    <w:rsid w:val="00A24735"/>
    <w:rsid w:val="00A24F06"/>
    <w:rsid w:val="00A25809"/>
    <w:rsid w:val="00A25B48"/>
    <w:rsid w:val="00A25CEC"/>
    <w:rsid w:val="00A25CEE"/>
    <w:rsid w:val="00A25DE6"/>
    <w:rsid w:val="00A26772"/>
    <w:rsid w:val="00A26949"/>
    <w:rsid w:val="00A26B8C"/>
    <w:rsid w:val="00A26C1B"/>
    <w:rsid w:val="00A26C90"/>
    <w:rsid w:val="00A26FE8"/>
    <w:rsid w:val="00A27679"/>
    <w:rsid w:val="00A2784E"/>
    <w:rsid w:val="00A30435"/>
    <w:rsid w:val="00A3064D"/>
    <w:rsid w:val="00A306F4"/>
    <w:rsid w:val="00A30CDA"/>
    <w:rsid w:val="00A30CE1"/>
    <w:rsid w:val="00A30EFF"/>
    <w:rsid w:val="00A3100D"/>
    <w:rsid w:val="00A3102F"/>
    <w:rsid w:val="00A310D0"/>
    <w:rsid w:val="00A3110C"/>
    <w:rsid w:val="00A3194F"/>
    <w:rsid w:val="00A31AE6"/>
    <w:rsid w:val="00A32021"/>
    <w:rsid w:val="00A3266C"/>
    <w:rsid w:val="00A3267E"/>
    <w:rsid w:val="00A32A73"/>
    <w:rsid w:val="00A32B8C"/>
    <w:rsid w:val="00A32C44"/>
    <w:rsid w:val="00A32C8A"/>
    <w:rsid w:val="00A331FD"/>
    <w:rsid w:val="00A3376A"/>
    <w:rsid w:val="00A33E22"/>
    <w:rsid w:val="00A33E58"/>
    <w:rsid w:val="00A342FD"/>
    <w:rsid w:val="00A344C7"/>
    <w:rsid w:val="00A34724"/>
    <w:rsid w:val="00A34CDC"/>
    <w:rsid w:val="00A34DA7"/>
    <w:rsid w:val="00A3554B"/>
    <w:rsid w:val="00A359C4"/>
    <w:rsid w:val="00A35C1A"/>
    <w:rsid w:val="00A35CB6"/>
    <w:rsid w:val="00A35E35"/>
    <w:rsid w:val="00A36233"/>
    <w:rsid w:val="00A3646E"/>
    <w:rsid w:val="00A36595"/>
    <w:rsid w:val="00A368A7"/>
    <w:rsid w:val="00A36EE0"/>
    <w:rsid w:val="00A36FE0"/>
    <w:rsid w:val="00A37001"/>
    <w:rsid w:val="00A37123"/>
    <w:rsid w:val="00A374E0"/>
    <w:rsid w:val="00A375CF"/>
    <w:rsid w:val="00A37D83"/>
    <w:rsid w:val="00A402D2"/>
    <w:rsid w:val="00A4099C"/>
    <w:rsid w:val="00A409DE"/>
    <w:rsid w:val="00A40AFE"/>
    <w:rsid w:val="00A40BA4"/>
    <w:rsid w:val="00A40C8B"/>
    <w:rsid w:val="00A40EB5"/>
    <w:rsid w:val="00A41057"/>
    <w:rsid w:val="00A410D7"/>
    <w:rsid w:val="00A412FF"/>
    <w:rsid w:val="00A41384"/>
    <w:rsid w:val="00A415E2"/>
    <w:rsid w:val="00A416AE"/>
    <w:rsid w:val="00A41B19"/>
    <w:rsid w:val="00A41C9E"/>
    <w:rsid w:val="00A41D4C"/>
    <w:rsid w:val="00A41E06"/>
    <w:rsid w:val="00A41F5E"/>
    <w:rsid w:val="00A420FF"/>
    <w:rsid w:val="00A42431"/>
    <w:rsid w:val="00A42454"/>
    <w:rsid w:val="00A42D9B"/>
    <w:rsid w:val="00A43616"/>
    <w:rsid w:val="00A43B2B"/>
    <w:rsid w:val="00A4429A"/>
    <w:rsid w:val="00A4443C"/>
    <w:rsid w:val="00A446B4"/>
    <w:rsid w:val="00A44BA4"/>
    <w:rsid w:val="00A44C16"/>
    <w:rsid w:val="00A44EE3"/>
    <w:rsid w:val="00A4568D"/>
    <w:rsid w:val="00A46526"/>
    <w:rsid w:val="00A468E5"/>
    <w:rsid w:val="00A46E2A"/>
    <w:rsid w:val="00A46F8C"/>
    <w:rsid w:val="00A470A5"/>
    <w:rsid w:val="00A4787E"/>
    <w:rsid w:val="00A47D26"/>
    <w:rsid w:val="00A503EC"/>
    <w:rsid w:val="00A504F6"/>
    <w:rsid w:val="00A50550"/>
    <w:rsid w:val="00A507FF"/>
    <w:rsid w:val="00A50AC3"/>
    <w:rsid w:val="00A50E07"/>
    <w:rsid w:val="00A5141B"/>
    <w:rsid w:val="00A51668"/>
    <w:rsid w:val="00A517C7"/>
    <w:rsid w:val="00A51820"/>
    <w:rsid w:val="00A5186F"/>
    <w:rsid w:val="00A518AF"/>
    <w:rsid w:val="00A5192F"/>
    <w:rsid w:val="00A51AE3"/>
    <w:rsid w:val="00A51CC0"/>
    <w:rsid w:val="00A51CD0"/>
    <w:rsid w:val="00A51ECD"/>
    <w:rsid w:val="00A5261A"/>
    <w:rsid w:val="00A5286C"/>
    <w:rsid w:val="00A5297F"/>
    <w:rsid w:val="00A52B1E"/>
    <w:rsid w:val="00A52B51"/>
    <w:rsid w:val="00A5304D"/>
    <w:rsid w:val="00A53B57"/>
    <w:rsid w:val="00A53B6A"/>
    <w:rsid w:val="00A53BBE"/>
    <w:rsid w:val="00A53C13"/>
    <w:rsid w:val="00A54105"/>
    <w:rsid w:val="00A541A4"/>
    <w:rsid w:val="00A543A6"/>
    <w:rsid w:val="00A54808"/>
    <w:rsid w:val="00A549B2"/>
    <w:rsid w:val="00A54BEC"/>
    <w:rsid w:val="00A55175"/>
    <w:rsid w:val="00A55B90"/>
    <w:rsid w:val="00A55C2D"/>
    <w:rsid w:val="00A564ED"/>
    <w:rsid w:val="00A56CE5"/>
    <w:rsid w:val="00A56D9F"/>
    <w:rsid w:val="00A56F32"/>
    <w:rsid w:val="00A5705B"/>
    <w:rsid w:val="00A571FE"/>
    <w:rsid w:val="00A572C6"/>
    <w:rsid w:val="00A576CA"/>
    <w:rsid w:val="00A576CC"/>
    <w:rsid w:val="00A57A33"/>
    <w:rsid w:val="00A60163"/>
    <w:rsid w:val="00A602BB"/>
    <w:rsid w:val="00A6070A"/>
    <w:rsid w:val="00A60953"/>
    <w:rsid w:val="00A60C9A"/>
    <w:rsid w:val="00A60D73"/>
    <w:rsid w:val="00A60F7E"/>
    <w:rsid w:val="00A61007"/>
    <w:rsid w:val="00A61626"/>
    <w:rsid w:val="00A616A5"/>
    <w:rsid w:val="00A61EDF"/>
    <w:rsid w:val="00A620B4"/>
    <w:rsid w:val="00A623D0"/>
    <w:rsid w:val="00A62626"/>
    <w:rsid w:val="00A62832"/>
    <w:rsid w:val="00A62AA1"/>
    <w:rsid w:val="00A62C4B"/>
    <w:rsid w:val="00A62C98"/>
    <w:rsid w:val="00A62CB2"/>
    <w:rsid w:val="00A62E2B"/>
    <w:rsid w:val="00A63084"/>
    <w:rsid w:val="00A6324C"/>
    <w:rsid w:val="00A632B4"/>
    <w:rsid w:val="00A63455"/>
    <w:rsid w:val="00A640E6"/>
    <w:rsid w:val="00A64348"/>
    <w:rsid w:val="00A64621"/>
    <w:rsid w:val="00A64975"/>
    <w:rsid w:val="00A649E0"/>
    <w:rsid w:val="00A64AAD"/>
    <w:rsid w:val="00A64CCC"/>
    <w:rsid w:val="00A65105"/>
    <w:rsid w:val="00A65228"/>
    <w:rsid w:val="00A652E4"/>
    <w:rsid w:val="00A653EA"/>
    <w:rsid w:val="00A656E1"/>
    <w:rsid w:val="00A657AB"/>
    <w:rsid w:val="00A65E59"/>
    <w:rsid w:val="00A65E9D"/>
    <w:rsid w:val="00A65EAA"/>
    <w:rsid w:val="00A668EA"/>
    <w:rsid w:val="00A66A39"/>
    <w:rsid w:val="00A66D6D"/>
    <w:rsid w:val="00A66F53"/>
    <w:rsid w:val="00A66FFC"/>
    <w:rsid w:val="00A6702D"/>
    <w:rsid w:val="00A672FD"/>
    <w:rsid w:val="00A674D7"/>
    <w:rsid w:val="00A67CE9"/>
    <w:rsid w:val="00A67E9E"/>
    <w:rsid w:val="00A7028B"/>
    <w:rsid w:val="00A70538"/>
    <w:rsid w:val="00A706A7"/>
    <w:rsid w:val="00A707AB"/>
    <w:rsid w:val="00A7099B"/>
    <w:rsid w:val="00A70AA6"/>
    <w:rsid w:val="00A710EB"/>
    <w:rsid w:val="00A71503"/>
    <w:rsid w:val="00A7161B"/>
    <w:rsid w:val="00A7165B"/>
    <w:rsid w:val="00A7167B"/>
    <w:rsid w:val="00A7176E"/>
    <w:rsid w:val="00A71C49"/>
    <w:rsid w:val="00A71E6B"/>
    <w:rsid w:val="00A729B2"/>
    <w:rsid w:val="00A72B7E"/>
    <w:rsid w:val="00A72F38"/>
    <w:rsid w:val="00A73030"/>
    <w:rsid w:val="00A730BB"/>
    <w:rsid w:val="00A73B25"/>
    <w:rsid w:val="00A73B9D"/>
    <w:rsid w:val="00A73D9D"/>
    <w:rsid w:val="00A73E0E"/>
    <w:rsid w:val="00A744FD"/>
    <w:rsid w:val="00A75069"/>
    <w:rsid w:val="00A757B1"/>
    <w:rsid w:val="00A757B8"/>
    <w:rsid w:val="00A757CF"/>
    <w:rsid w:val="00A75B9E"/>
    <w:rsid w:val="00A75CD3"/>
    <w:rsid w:val="00A75DF3"/>
    <w:rsid w:val="00A76072"/>
    <w:rsid w:val="00A763A9"/>
    <w:rsid w:val="00A7663F"/>
    <w:rsid w:val="00A76676"/>
    <w:rsid w:val="00A7667C"/>
    <w:rsid w:val="00A76690"/>
    <w:rsid w:val="00A7696F"/>
    <w:rsid w:val="00A770B8"/>
    <w:rsid w:val="00A7717C"/>
    <w:rsid w:val="00A7722F"/>
    <w:rsid w:val="00A77594"/>
    <w:rsid w:val="00A7770A"/>
    <w:rsid w:val="00A7775A"/>
    <w:rsid w:val="00A7797E"/>
    <w:rsid w:val="00A77C2D"/>
    <w:rsid w:val="00A801E3"/>
    <w:rsid w:val="00A80274"/>
    <w:rsid w:val="00A80B21"/>
    <w:rsid w:val="00A80D8A"/>
    <w:rsid w:val="00A81226"/>
    <w:rsid w:val="00A81644"/>
    <w:rsid w:val="00A81B15"/>
    <w:rsid w:val="00A81D4F"/>
    <w:rsid w:val="00A81FE6"/>
    <w:rsid w:val="00A824E8"/>
    <w:rsid w:val="00A826EE"/>
    <w:rsid w:val="00A827F9"/>
    <w:rsid w:val="00A828C2"/>
    <w:rsid w:val="00A82999"/>
    <w:rsid w:val="00A829CC"/>
    <w:rsid w:val="00A82C00"/>
    <w:rsid w:val="00A8378D"/>
    <w:rsid w:val="00A837C4"/>
    <w:rsid w:val="00A8392B"/>
    <w:rsid w:val="00A83A92"/>
    <w:rsid w:val="00A83CCC"/>
    <w:rsid w:val="00A840AB"/>
    <w:rsid w:val="00A84391"/>
    <w:rsid w:val="00A844C1"/>
    <w:rsid w:val="00A8471A"/>
    <w:rsid w:val="00A84D90"/>
    <w:rsid w:val="00A84EEC"/>
    <w:rsid w:val="00A8512C"/>
    <w:rsid w:val="00A8513B"/>
    <w:rsid w:val="00A85569"/>
    <w:rsid w:val="00A8565F"/>
    <w:rsid w:val="00A8578D"/>
    <w:rsid w:val="00A8596E"/>
    <w:rsid w:val="00A85A2B"/>
    <w:rsid w:val="00A85C1E"/>
    <w:rsid w:val="00A85C59"/>
    <w:rsid w:val="00A85E1C"/>
    <w:rsid w:val="00A860C0"/>
    <w:rsid w:val="00A86688"/>
    <w:rsid w:val="00A866C3"/>
    <w:rsid w:val="00A86ECA"/>
    <w:rsid w:val="00A86EF2"/>
    <w:rsid w:val="00A87056"/>
    <w:rsid w:val="00A871C5"/>
    <w:rsid w:val="00A873E2"/>
    <w:rsid w:val="00A87BAB"/>
    <w:rsid w:val="00A87CC5"/>
    <w:rsid w:val="00A87DC3"/>
    <w:rsid w:val="00A87F5E"/>
    <w:rsid w:val="00A90367"/>
    <w:rsid w:val="00A903E3"/>
    <w:rsid w:val="00A9065D"/>
    <w:rsid w:val="00A907B1"/>
    <w:rsid w:val="00A909CF"/>
    <w:rsid w:val="00A90BBB"/>
    <w:rsid w:val="00A90E44"/>
    <w:rsid w:val="00A91136"/>
    <w:rsid w:val="00A9117B"/>
    <w:rsid w:val="00A912F3"/>
    <w:rsid w:val="00A9195D"/>
    <w:rsid w:val="00A919C3"/>
    <w:rsid w:val="00A91E33"/>
    <w:rsid w:val="00A92D58"/>
    <w:rsid w:val="00A92E67"/>
    <w:rsid w:val="00A9322B"/>
    <w:rsid w:val="00A93E6C"/>
    <w:rsid w:val="00A93EE2"/>
    <w:rsid w:val="00A94F84"/>
    <w:rsid w:val="00A95240"/>
    <w:rsid w:val="00A95559"/>
    <w:rsid w:val="00A95A2B"/>
    <w:rsid w:val="00A95C60"/>
    <w:rsid w:val="00A96434"/>
    <w:rsid w:val="00A96807"/>
    <w:rsid w:val="00A96815"/>
    <w:rsid w:val="00A9695F"/>
    <w:rsid w:val="00A96BD7"/>
    <w:rsid w:val="00A96C48"/>
    <w:rsid w:val="00A9704D"/>
    <w:rsid w:val="00A97115"/>
    <w:rsid w:val="00A97B0C"/>
    <w:rsid w:val="00A97BD7"/>
    <w:rsid w:val="00A97C05"/>
    <w:rsid w:val="00A97FBF"/>
    <w:rsid w:val="00AA0060"/>
    <w:rsid w:val="00AA0796"/>
    <w:rsid w:val="00AA07D9"/>
    <w:rsid w:val="00AA0ABE"/>
    <w:rsid w:val="00AA0C30"/>
    <w:rsid w:val="00AA1175"/>
    <w:rsid w:val="00AA1319"/>
    <w:rsid w:val="00AA137B"/>
    <w:rsid w:val="00AA15BF"/>
    <w:rsid w:val="00AA1684"/>
    <w:rsid w:val="00AA1A90"/>
    <w:rsid w:val="00AA1AAC"/>
    <w:rsid w:val="00AA1AE4"/>
    <w:rsid w:val="00AA1B53"/>
    <w:rsid w:val="00AA1C3B"/>
    <w:rsid w:val="00AA232E"/>
    <w:rsid w:val="00AA26BF"/>
    <w:rsid w:val="00AA298E"/>
    <w:rsid w:val="00AA2B20"/>
    <w:rsid w:val="00AA2B50"/>
    <w:rsid w:val="00AA30C8"/>
    <w:rsid w:val="00AA32D6"/>
    <w:rsid w:val="00AA3601"/>
    <w:rsid w:val="00AA3811"/>
    <w:rsid w:val="00AA3C82"/>
    <w:rsid w:val="00AA3E7C"/>
    <w:rsid w:val="00AA3EFA"/>
    <w:rsid w:val="00AA41D8"/>
    <w:rsid w:val="00AA45A7"/>
    <w:rsid w:val="00AA4691"/>
    <w:rsid w:val="00AA4F8A"/>
    <w:rsid w:val="00AA520C"/>
    <w:rsid w:val="00AA5240"/>
    <w:rsid w:val="00AA556B"/>
    <w:rsid w:val="00AA5902"/>
    <w:rsid w:val="00AA5DD5"/>
    <w:rsid w:val="00AA60E8"/>
    <w:rsid w:val="00AA61B4"/>
    <w:rsid w:val="00AA6407"/>
    <w:rsid w:val="00AA6737"/>
    <w:rsid w:val="00AA6785"/>
    <w:rsid w:val="00AA67D7"/>
    <w:rsid w:val="00AA689A"/>
    <w:rsid w:val="00AA696A"/>
    <w:rsid w:val="00AA6B35"/>
    <w:rsid w:val="00AA6F5E"/>
    <w:rsid w:val="00AA73C3"/>
    <w:rsid w:val="00AA7CED"/>
    <w:rsid w:val="00AA7E85"/>
    <w:rsid w:val="00AB0272"/>
    <w:rsid w:val="00AB060C"/>
    <w:rsid w:val="00AB06FC"/>
    <w:rsid w:val="00AB0A9E"/>
    <w:rsid w:val="00AB0C0C"/>
    <w:rsid w:val="00AB12CA"/>
    <w:rsid w:val="00AB1954"/>
    <w:rsid w:val="00AB2238"/>
    <w:rsid w:val="00AB26D1"/>
    <w:rsid w:val="00AB2995"/>
    <w:rsid w:val="00AB29B7"/>
    <w:rsid w:val="00AB2A66"/>
    <w:rsid w:val="00AB2BF0"/>
    <w:rsid w:val="00AB2E52"/>
    <w:rsid w:val="00AB2E65"/>
    <w:rsid w:val="00AB2E74"/>
    <w:rsid w:val="00AB3498"/>
    <w:rsid w:val="00AB3819"/>
    <w:rsid w:val="00AB3DB8"/>
    <w:rsid w:val="00AB4139"/>
    <w:rsid w:val="00AB4304"/>
    <w:rsid w:val="00AB45DD"/>
    <w:rsid w:val="00AB480D"/>
    <w:rsid w:val="00AB48E2"/>
    <w:rsid w:val="00AB48F4"/>
    <w:rsid w:val="00AB4939"/>
    <w:rsid w:val="00AB4C6D"/>
    <w:rsid w:val="00AB5D70"/>
    <w:rsid w:val="00AB5E40"/>
    <w:rsid w:val="00AB6005"/>
    <w:rsid w:val="00AB62AC"/>
    <w:rsid w:val="00AB6305"/>
    <w:rsid w:val="00AB6A96"/>
    <w:rsid w:val="00AB6D34"/>
    <w:rsid w:val="00AB7049"/>
    <w:rsid w:val="00AB74D3"/>
    <w:rsid w:val="00AB7612"/>
    <w:rsid w:val="00AB775B"/>
    <w:rsid w:val="00AB7C35"/>
    <w:rsid w:val="00AC0113"/>
    <w:rsid w:val="00AC03AB"/>
    <w:rsid w:val="00AC03CA"/>
    <w:rsid w:val="00AC04D2"/>
    <w:rsid w:val="00AC074B"/>
    <w:rsid w:val="00AC0A5A"/>
    <w:rsid w:val="00AC0AF0"/>
    <w:rsid w:val="00AC0BE2"/>
    <w:rsid w:val="00AC0BFF"/>
    <w:rsid w:val="00AC0DA3"/>
    <w:rsid w:val="00AC0F7E"/>
    <w:rsid w:val="00AC0F87"/>
    <w:rsid w:val="00AC135D"/>
    <w:rsid w:val="00AC1649"/>
    <w:rsid w:val="00AC1790"/>
    <w:rsid w:val="00AC194D"/>
    <w:rsid w:val="00AC2560"/>
    <w:rsid w:val="00AC2A3C"/>
    <w:rsid w:val="00AC2D55"/>
    <w:rsid w:val="00AC2DB5"/>
    <w:rsid w:val="00AC2DF0"/>
    <w:rsid w:val="00AC301F"/>
    <w:rsid w:val="00AC3793"/>
    <w:rsid w:val="00AC39B7"/>
    <w:rsid w:val="00AC3A9A"/>
    <w:rsid w:val="00AC3E8F"/>
    <w:rsid w:val="00AC426C"/>
    <w:rsid w:val="00AC4434"/>
    <w:rsid w:val="00AC4487"/>
    <w:rsid w:val="00AC482C"/>
    <w:rsid w:val="00AC4941"/>
    <w:rsid w:val="00AC4C85"/>
    <w:rsid w:val="00AC4F06"/>
    <w:rsid w:val="00AC4F0A"/>
    <w:rsid w:val="00AC4F66"/>
    <w:rsid w:val="00AC4FFA"/>
    <w:rsid w:val="00AC5058"/>
    <w:rsid w:val="00AC50C1"/>
    <w:rsid w:val="00AC5234"/>
    <w:rsid w:val="00AC5C20"/>
    <w:rsid w:val="00AC62EE"/>
    <w:rsid w:val="00AC6315"/>
    <w:rsid w:val="00AC693C"/>
    <w:rsid w:val="00AC6A18"/>
    <w:rsid w:val="00AC6BD7"/>
    <w:rsid w:val="00AC6CE5"/>
    <w:rsid w:val="00AC6D47"/>
    <w:rsid w:val="00AC6FB3"/>
    <w:rsid w:val="00AC7190"/>
    <w:rsid w:val="00AC72BF"/>
    <w:rsid w:val="00AC72E7"/>
    <w:rsid w:val="00AC74D4"/>
    <w:rsid w:val="00AC76F9"/>
    <w:rsid w:val="00AC7D2C"/>
    <w:rsid w:val="00AC7E8E"/>
    <w:rsid w:val="00AD0077"/>
    <w:rsid w:val="00AD032A"/>
    <w:rsid w:val="00AD0417"/>
    <w:rsid w:val="00AD07C0"/>
    <w:rsid w:val="00AD095E"/>
    <w:rsid w:val="00AD0AB7"/>
    <w:rsid w:val="00AD0B63"/>
    <w:rsid w:val="00AD0F85"/>
    <w:rsid w:val="00AD1679"/>
    <w:rsid w:val="00AD1A18"/>
    <w:rsid w:val="00AD1A5A"/>
    <w:rsid w:val="00AD1CA3"/>
    <w:rsid w:val="00AD1E1B"/>
    <w:rsid w:val="00AD2319"/>
    <w:rsid w:val="00AD233C"/>
    <w:rsid w:val="00AD2A43"/>
    <w:rsid w:val="00AD30D7"/>
    <w:rsid w:val="00AD31B1"/>
    <w:rsid w:val="00AD34BB"/>
    <w:rsid w:val="00AD36F3"/>
    <w:rsid w:val="00AD3D2A"/>
    <w:rsid w:val="00AD3EBA"/>
    <w:rsid w:val="00AD3F79"/>
    <w:rsid w:val="00AD3F8C"/>
    <w:rsid w:val="00AD40A0"/>
    <w:rsid w:val="00AD40B7"/>
    <w:rsid w:val="00AD47A1"/>
    <w:rsid w:val="00AD49DB"/>
    <w:rsid w:val="00AD4B82"/>
    <w:rsid w:val="00AD4BBB"/>
    <w:rsid w:val="00AD4CED"/>
    <w:rsid w:val="00AD4DBB"/>
    <w:rsid w:val="00AD4DCA"/>
    <w:rsid w:val="00AD505A"/>
    <w:rsid w:val="00AD5639"/>
    <w:rsid w:val="00AD5883"/>
    <w:rsid w:val="00AD598E"/>
    <w:rsid w:val="00AD5A40"/>
    <w:rsid w:val="00AD5C67"/>
    <w:rsid w:val="00AD5EBE"/>
    <w:rsid w:val="00AD5F6A"/>
    <w:rsid w:val="00AD6406"/>
    <w:rsid w:val="00AD662B"/>
    <w:rsid w:val="00AD69D1"/>
    <w:rsid w:val="00AD69DE"/>
    <w:rsid w:val="00AD69F3"/>
    <w:rsid w:val="00AD69F9"/>
    <w:rsid w:val="00AD6F8B"/>
    <w:rsid w:val="00AD7368"/>
    <w:rsid w:val="00AD751A"/>
    <w:rsid w:val="00AD7579"/>
    <w:rsid w:val="00AD7AC6"/>
    <w:rsid w:val="00AD7C24"/>
    <w:rsid w:val="00AE0003"/>
    <w:rsid w:val="00AE034A"/>
    <w:rsid w:val="00AE0B8F"/>
    <w:rsid w:val="00AE1112"/>
    <w:rsid w:val="00AE11FC"/>
    <w:rsid w:val="00AE175B"/>
    <w:rsid w:val="00AE1E09"/>
    <w:rsid w:val="00AE1E47"/>
    <w:rsid w:val="00AE1F40"/>
    <w:rsid w:val="00AE1F79"/>
    <w:rsid w:val="00AE1FE6"/>
    <w:rsid w:val="00AE210D"/>
    <w:rsid w:val="00AE23CF"/>
    <w:rsid w:val="00AE253F"/>
    <w:rsid w:val="00AE25F7"/>
    <w:rsid w:val="00AE2684"/>
    <w:rsid w:val="00AE2995"/>
    <w:rsid w:val="00AE2EAF"/>
    <w:rsid w:val="00AE3251"/>
    <w:rsid w:val="00AE32E9"/>
    <w:rsid w:val="00AE3335"/>
    <w:rsid w:val="00AE3584"/>
    <w:rsid w:val="00AE3599"/>
    <w:rsid w:val="00AE372B"/>
    <w:rsid w:val="00AE3885"/>
    <w:rsid w:val="00AE397F"/>
    <w:rsid w:val="00AE3BAB"/>
    <w:rsid w:val="00AE3FF4"/>
    <w:rsid w:val="00AE43B3"/>
    <w:rsid w:val="00AE4871"/>
    <w:rsid w:val="00AE4B79"/>
    <w:rsid w:val="00AE4F67"/>
    <w:rsid w:val="00AE5343"/>
    <w:rsid w:val="00AE5A79"/>
    <w:rsid w:val="00AE5B3F"/>
    <w:rsid w:val="00AE5DAE"/>
    <w:rsid w:val="00AE6550"/>
    <w:rsid w:val="00AE6606"/>
    <w:rsid w:val="00AE6AB5"/>
    <w:rsid w:val="00AE6CBF"/>
    <w:rsid w:val="00AE6DD1"/>
    <w:rsid w:val="00AE6DD2"/>
    <w:rsid w:val="00AE78A8"/>
    <w:rsid w:val="00AE7AE8"/>
    <w:rsid w:val="00AE7D38"/>
    <w:rsid w:val="00AE7D9B"/>
    <w:rsid w:val="00AE7E31"/>
    <w:rsid w:val="00AF0112"/>
    <w:rsid w:val="00AF0331"/>
    <w:rsid w:val="00AF050E"/>
    <w:rsid w:val="00AF0EC0"/>
    <w:rsid w:val="00AF10E5"/>
    <w:rsid w:val="00AF154B"/>
    <w:rsid w:val="00AF1574"/>
    <w:rsid w:val="00AF15D0"/>
    <w:rsid w:val="00AF2017"/>
    <w:rsid w:val="00AF284E"/>
    <w:rsid w:val="00AF2A90"/>
    <w:rsid w:val="00AF2B02"/>
    <w:rsid w:val="00AF2BF6"/>
    <w:rsid w:val="00AF2DF9"/>
    <w:rsid w:val="00AF3277"/>
    <w:rsid w:val="00AF33A9"/>
    <w:rsid w:val="00AF33D1"/>
    <w:rsid w:val="00AF36DD"/>
    <w:rsid w:val="00AF39EF"/>
    <w:rsid w:val="00AF3A9B"/>
    <w:rsid w:val="00AF3D46"/>
    <w:rsid w:val="00AF3D94"/>
    <w:rsid w:val="00AF4007"/>
    <w:rsid w:val="00AF4113"/>
    <w:rsid w:val="00AF42FA"/>
    <w:rsid w:val="00AF46DE"/>
    <w:rsid w:val="00AF4939"/>
    <w:rsid w:val="00AF506A"/>
    <w:rsid w:val="00AF50C2"/>
    <w:rsid w:val="00AF516C"/>
    <w:rsid w:val="00AF5312"/>
    <w:rsid w:val="00AF5944"/>
    <w:rsid w:val="00AF595B"/>
    <w:rsid w:val="00AF59B1"/>
    <w:rsid w:val="00AF5CB6"/>
    <w:rsid w:val="00AF5E05"/>
    <w:rsid w:val="00AF6043"/>
    <w:rsid w:val="00AF611E"/>
    <w:rsid w:val="00AF66C3"/>
    <w:rsid w:val="00AF67F5"/>
    <w:rsid w:val="00AF6B89"/>
    <w:rsid w:val="00AF6FEF"/>
    <w:rsid w:val="00AF7676"/>
    <w:rsid w:val="00AF7747"/>
    <w:rsid w:val="00AF79DC"/>
    <w:rsid w:val="00B00119"/>
    <w:rsid w:val="00B00479"/>
    <w:rsid w:val="00B0048F"/>
    <w:rsid w:val="00B00709"/>
    <w:rsid w:val="00B00864"/>
    <w:rsid w:val="00B009F5"/>
    <w:rsid w:val="00B00BFC"/>
    <w:rsid w:val="00B00D28"/>
    <w:rsid w:val="00B00EFC"/>
    <w:rsid w:val="00B00FEE"/>
    <w:rsid w:val="00B01032"/>
    <w:rsid w:val="00B01247"/>
    <w:rsid w:val="00B01590"/>
    <w:rsid w:val="00B01D5A"/>
    <w:rsid w:val="00B02273"/>
    <w:rsid w:val="00B023D7"/>
    <w:rsid w:val="00B02666"/>
    <w:rsid w:val="00B027A3"/>
    <w:rsid w:val="00B02CC5"/>
    <w:rsid w:val="00B02DFE"/>
    <w:rsid w:val="00B02F5E"/>
    <w:rsid w:val="00B034A2"/>
    <w:rsid w:val="00B03686"/>
    <w:rsid w:val="00B0380C"/>
    <w:rsid w:val="00B03D42"/>
    <w:rsid w:val="00B03D84"/>
    <w:rsid w:val="00B0431C"/>
    <w:rsid w:val="00B045AA"/>
    <w:rsid w:val="00B04790"/>
    <w:rsid w:val="00B04BCD"/>
    <w:rsid w:val="00B04D04"/>
    <w:rsid w:val="00B052BC"/>
    <w:rsid w:val="00B05374"/>
    <w:rsid w:val="00B05452"/>
    <w:rsid w:val="00B05587"/>
    <w:rsid w:val="00B0558B"/>
    <w:rsid w:val="00B05981"/>
    <w:rsid w:val="00B05A46"/>
    <w:rsid w:val="00B05ACA"/>
    <w:rsid w:val="00B05DE9"/>
    <w:rsid w:val="00B06564"/>
    <w:rsid w:val="00B066B2"/>
    <w:rsid w:val="00B068FC"/>
    <w:rsid w:val="00B069C6"/>
    <w:rsid w:val="00B06BB6"/>
    <w:rsid w:val="00B06D7D"/>
    <w:rsid w:val="00B06D7F"/>
    <w:rsid w:val="00B06FD6"/>
    <w:rsid w:val="00B06FF6"/>
    <w:rsid w:val="00B073E8"/>
    <w:rsid w:val="00B075CB"/>
    <w:rsid w:val="00B07B1C"/>
    <w:rsid w:val="00B07D61"/>
    <w:rsid w:val="00B07E5C"/>
    <w:rsid w:val="00B10026"/>
    <w:rsid w:val="00B1033B"/>
    <w:rsid w:val="00B10447"/>
    <w:rsid w:val="00B104F2"/>
    <w:rsid w:val="00B10967"/>
    <w:rsid w:val="00B10D6A"/>
    <w:rsid w:val="00B10D75"/>
    <w:rsid w:val="00B1105D"/>
    <w:rsid w:val="00B11349"/>
    <w:rsid w:val="00B114B9"/>
    <w:rsid w:val="00B11701"/>
    <w:rsid w:val="00B11791"/>
    <w:rsid w:val="00B11B55"/>
    <w:rsid w:val="00B11DA2"/>
    <w:rsid w:val="00B11EB5"/>
    <w:rsid w:val="00B11FB1"/>
    <w:rsid w:val="00B12720"/>
    <w:rsid w:val="00B1283B"/>
    <w:rsid w:val="00B12A62"/>
    <w:rsid w:val="00B13375"/>
    <w:rsid w:val="00B1337E"/>
    <w:rsid w:val="00B13489"/>
    <w:rsid w:val="00B13671"/>
    <w:rsid w:val="00B136DD"/>
    <w:rsid w:val="00B13766"/>
    <w:rsid w:val="00B13921"/>
    <w:rsid w:val="00B139E0"/>
    <w:rsid w:val="00B13C70"/>
    <w:rsid w:val="00B13CAA"/>
    <w:rsid w:val="00B140DC"/>
    <w:rsid w:val="00B142F0"/>
    <w:rsid w:val="00B14358"/>
    <w:rsid w:val="00B14780"/>
    <w:rsid w:val="00B149B6"/>
    <w:rsid w:val="00B150A6"/>
    <w:rsid w:val="00B151E1"/>
    <w:rsid w:val="00B15642"/>
    <w:rsid w:val="00B158C3"/>
    <w:rsid w:val="00B15942"/>
    <w:rsid w:val="00B15A60"/>
    <w:rsid w:val="00B15BDB"/>
    <w:rsid w:val="00B15D50"/>
    <w:rsid w:val="00B15D98"/>
    <w:rsid w:val="00B16064"/>
    <w:rsid w:val="00B16282"/>
    <w:rsid w:val="00B166C8"/>
    <w:rsid w:val="00B16C1B"/>
    <w:rsid w:val="00B17470"/>
    <w:rsid w:val="00B17B69"/>
    <w:rsid w:val="00B17B74"/>
    <w:rsid w:val="00B17C32"/>
    <w:rsid w:val="00B20318"/>
    <w:rsid w:val="00B20689"/>
    <w:rsid w:val="00B20866"/>
    <w:rsid w:val="00B20901"/>
    <w:rsid w:val="00B210C0"/>
    <w:rsid w:val="00B21442"/>
    <w:rsid w:val="00B21AA9"/>
    <w:rsid w:val="00B21D0E"/>
    <w:rsid w:val="00B22151"/>
    <w:rsid w:val="00B224D1"/>
    <w:rsid w:val="00B22549"/>
    <w:rsid w:val="00B227EA"/>
    <w:rsid w:val="00B229E9"/>
    <w:rsid w:val="00B22C47"/>
    <w:rsid w:val="00B22CEC"/>
    <w:rsid w:val="00B22D05"/>
    <w:rsid w:val="00B22DF4"/>
    <w:rsid w:val="00B22E40"/>
    <w:rsid w:val="00B22E8C"/>
    <w:rsid w:val="00B23537"/>
    <w:rsid w:val="00B236C4"/>
    <w:rsid w:val="00B23733"/>
    <w:rsid w:val="00B237BA"/>
    <w:rsid w:val="00B23960"/>
    <w:rsid w:val="00B23AA5"/>
    <w:rsid w:val="00B23C61"/>
    <w:rsid w:val="00B23E96"/>
    <w:rsid w:val="00B23F5A"/>
    <w:rsid w:val="00B23F7B"/>
    <w:rsid w:val="00B23FB0"/>
    <w:rsid w:val="00B23FC8"/>
    <w:rsid w:val="00B24177"/>
    <w:rsid w:val="00B24534"/>
    <w:rsid w:val="00B248F4"/>
    <w:rsid w:val="00B25012"/>
    <w:rsid w:val="00B2503D"/>
    <w:rsid w:val="00B250D7"/>
    <w:rsid w:val="00B254D7"/>
    <w:rsid w:val="00B257D3"/>
    <w:rsid w:val="00B25908"/>
    <w:rsid w:val="00B25951"/>
    <w:rsid w:val="00B25A5D"/>
    <w:rsid w:val="00B26220"/>
    <w:rsid w:val="00B26C35"/>
    <w:rsid w:val="00B26D4A"/>
    <w:rsid w:val="00B26FED"/>
    <w:rsid w:val="00B300F5"/>
    <w:rsid w:val="00B305A2"/>
    <w:rsid w:val="00B306C5"/>
    <w:rsid w:val="00B308D0"/>
    <w:rsid w:val="00B30F37"/>
    <w:rsid w:val="00B31234"/>
    <w:rsid w:val="00B31788"/>
    <w:rsid w:val="00B319B4"/>
    <w:rsid w:val="00B31DB5"/>
    <w:rsid w:val="00B31E3B"/>
    <w:rsid w:val="00B31E58"/>
    <w:rsid w:val="00B31EF7"/>
    <w:rsid w:val="00B32095"/>
    <w:rsid w:val="00B3274E"/>
    <w:rsid w:val="00B32879"/>
    <w:rsid w:val="00B32B4B"/>
    <w:rsid w:val="00B32D43"/>
    <w:rsid w:val="00B32DD8"/>
    <w:rsid w:val="00B32E4D"/>
    <w:rsid w:val="00B32E61"/>
    <w:rsid w:val="00B330EE"/>
    <w:rsid w:val="00B33281"/>
    <w:rsid w:val="00B3341A"/>
    <w:rsid w:val="00B338E0"/>
    <w:rsid w:val="00B33A77"/>
    <w:rsid w:val="00B33E56"/>
    <w:rsid w:val="00B33E9D"/>
    <w:rsid w:val="00B3458C"/>
    <w:rsid w:val="00B346B5"/>
    <w:rsid w:val="00B3487F"/>
    <w:rsid w:val="00B349AB"/>
    <w:rsid w:val="00B34A14"/>
    <w:rsid w:val="00B34C1A"/>
    <w:rsid w:val="00B34CF4"/>
    <w:rsid w:val="00B34CF5"/>
    <w:rsid w:val="00B34F04"/>
    <w:rsid w:val="00B34FAF"/>
    <w:rsid w:val="00B35189"/>
    <w:rsid w:val="00B35199"/>
    <w:rsid w:val="00B3522B"/>
    <w:rsid w:val="00B35350"/>
    <w:rsid w:val="00B353E3"/>
    <w:rsid w:val="00B35446"/>
    <w:rsid w:val="00B35574"/>
    <w:rsid w:val="00B35962"/>
    <w:rsid w:val="00B35B08"/>
    <w:rsid w:val="00B35D3C"/>
    <w:rsid w:val="00B35DD9"/>
    <w:rsid w:val="00B361C2"/>
    <w:rsid w:val="00B362DB"/>
    <w:rsid w:val="00B36321"/>
    <w:rsid w:val="00B36AA1"/>
    <w:rsid w:val="00B36B0D"/>
    <w:rsid w:val="00B36CC5"/>
    <w:rsid w:val="00B374CD"/>
    <w:rsid w:val="00B37DA2"/>
    <w:rsid w:val="00B40083"/>
    <w:rsid w:val="00B4052B"/>
    <w:rsid w:val="00B40E56"/>
    <w:rsid w:val="00B4118C"/>
    <w:rsid w:val="00B412B3"/>
    <w:rsid w:val="00B41402"/>
    <w:rsid w:val="00B41434"/>
    <w:rsid w:val="00B41AF8"/>
    <w:rsid w:val="00B41D7F"/>
    <w:rsid w:val="00B41E1F"/>
    <w:rsid w:val="00B41F02"/>
    <w:rsid w:val="00B42335"/>
    <w:rsid w:val="00B42395"/>
    <w:rsid w:val="00B42598"/>
    <w:rsid w:val="00B4260E"/>
    <w:rsid w:val="00B42BFD"/>
    <w:rsid w:val="00B42C76"/>
    <w:rsid w:val="00B43446"/>
    <w:rsid w:val="00B434C9"/>
    <w:rsid w:val="00B43617"/>
    <w:rsid w:val="00B4382D"/>
    <w:rsid w:val="00B4389D"/>
    <w:rsid w:val="00B43A10"/>
    <w:rsid w:val="00B43A79"/>
    <w:rsid w:val="00B442A7"/>
    <w:rsid w:val="00B443FB"/>
    <w:rsid w:val="00B450BE"/>
    <w:rsid w:val="00B452C7"/>
    <w:rsid w:val="00B452CD"/>
    <w:rsid w:val="00B45467"/>
    <w:rsid w:val="00B458F2"/>
    <w:rsid w:val="00B45A7C"/>
    <w:rsid w:val="00B45AD0"/>
    <w:rsid w:val="00B45B00"/>
    <w:rsid w:val="00B45F95"/>
    <w:rsid w:val="00B45FD1"/>
    <w:rsid w:val="00B463D1"/>
    <w:rsid w:val="00B46917"/>
    <w:rsid w:val="00B46A38"/>
    <w:rsid w:val="00B4703F"/>
    <w:rsid w:val="00B4706F"/>
    <w:rsid w:val="00B47D0F"/>
    <w:rsid w:val="00B5000F"/>
    <w:rsid w:val="00B506CA"/>
    <w:rsid w:val="00B50AAC"/>
    <w:rsid w:val="00B51092"/>
    <w:rsid w:val="00B514B6"/>
    <w:rsid w:val="00B5154C"/>
    <w:rsid w:val="00B51C10"/>
    <w:rsid w:val="00B51C57"/>
    <w:rsid w:val="00B51D30"/>
    <w:rsid w:val="00B52389"/>
    <w:rsid w:val="00B5295B"/>
    <w:rsid w:val="00B52AB1"/>
    <w:rsid w:val="00B52DE0"/>
    <w:rsid w:val="00B52DFE"/>
    <w:rsid w:val="00B531FE"/>
    <w:rsid w:val="00B53BC4"/>
    <w:rsid w:val="00B53BE9"/>
    <w:rsid w:val="00B53CD5"/>
    <w:rsid w:val="00B53D77"/>
    <w:rsid w:val="00B53DEB"/>
    <w:rsid w:val="00B543CF"/>
    <w:rsid w:val="00B544CC"/>
    <w:rsid w:val="00B544D5"/>
    <w:rsid w:val="00B54611"/>
    <w:rsid w:val="00B5467A"/>
    <w:rsid w:val="00B552AE"/>
    <w:rsid w:val="00B5584D"/>
    <w:rsid w:val="00B559C2"/>
    <w:rsid w:val="00B55F9C"/>
    <w:rsid w:val="00B561D7"/>
    <w:rsid w:val="00B5633A"/>
    <w:rsid w:val="00B56345"/>
    <w:rsid w:val="00B56600"/>
    <w:rsid w:val="00B56BBC"/>
    <w:rsid w:val="00B56C9D"/>
    <w:rsid w:val="00B56CA7"/>
    <w:rsid w:val="00B5732D"/>
    <w:rsid w:val="00B57788"/>
    <w:rsid w:val="00B57870"/>
    <w:rsid w:val="00B57AC0"/>
    <w:rsid w:val="00B57F5A"/>
    <w:rsid w:val="00B604FA"/>
    <w:rsid w:val="00B60678"/>
    <w:rsid w:val="00B60843"/>
    <w:rsid w:val="00B60884"/>
    <w:rsid w:val="00B60C35"/>
    <w:rsid w:val="00B613D2"/>
    <w:rsid w:val="00B614DD"/>
    <w:rsid w:val="00B61789"/>
    <w:rsid w:val="00B6182D"/>
    <w:rsid w:val="00B618BB"/>
    <w:rsid w:val="00B61A7D"/>
    <w:rsid w:val="00B61BFD"/>
    <w:rsid w:val="00B61C22"/>
    <w:rsid w:val="00B61C97"/>
    <w:rsid w:val="00B61EA8"/>
    <w:rsid w:val="00B61EE5"/>
    <w:rsid w:val="00B621EC"/>
    <w:rsid w:val="00B6237F"/>
    <w:rsid w:val="00B623FD"/>
    <w:rsid w:val="00B625E8"/>
    <w:rsid w:val="00B626DB"/>
    <w:rsid w:val="00B62E5A"/>
    <w:rsid w:val="00B62F34"/>
    <w:rsid w:val="00B63752"/>
    <w:rsid w:val="00B638A2"/>
    <w:rsid w:val="00B63FC0"/>
    <w:rsid w:val="00B64046"/>
    <w:rsid w:val="00B64155"/>
    <w:rsid w:val="00B643B9"/>
    <w:rsid w:val="00B648F1"/>
    <w:rsid w:val="00B64B22"/>
    <w:rsid w:val="00B64CE4"/>
    <w:rsid w:val="00B64E29"/>
    <w:rsid w:val="00B650A5"/>
    <w:rsid w:val="00B65285"/>
    <w:rsid w:val="00B6562C"/>
    <w:rsid w:val="00B656D0"/>
    <w:rsid w:val="00B65779"/>
    <w:rsid w:val="00B65A1A"/>
    <w:rsid w:val="00B65AD8"/>
    <w:rsid w:val="00B65D5F"/>
    <w:rsid w:val="00B66631"/>
    <w:rsid w:val="00B6663D"/>
    <w:rsid w:val="00B668C2"/>
    <w:rsid w:val="00B66BBF"/>
    <w:rsid w:val="00B66C25"/>
    <w:rsid w:val="00B66E50"/>
    <w:rsid w:val="00B67403"/>
    <w:rsid w:val="00B678A5"/>
    <w:rsid w:val="00B67B2C"/>
    <w:rsid w:val="00B701EC"/>
    <w:rsid w:val="00B70274"/>
    <w:rsid w:val="00B70766"/>
    <w:rsid w:val="00B70A00"/>
    <w:rsid w:val="00B71429"/>
    <w:rsid w:val="00B7155C"/>
    <w:rsid w:val="00B71651"/>
    <w:rsid w:val="00B71BC6"/>
    <w:rsid w:val="00B72022"/>
    <w:rsid w:val="00B72068"/>
    <w:rsid w:val="00B722F2"/>
    <w:rsid w:val="00B724B2"/>
    <w:rsid w:val="00B72535"/>
    <w:rsid w:val="00B726B7"/>
    <w:rsid w:val="00B72A26"/>
    <w:rsid w:val="00B72AF8"/>
    <w:rsid w:val="00B72C07"/>
    <w:rsid w:val="00B72FA2"/>
    <w:rsid w:val="00B72FC7"/>
    <w:rsid w:val="00B7326E"/>
    <w:rsid w:val="00B73346"/>
    <w:rsid w:val="00B73813"/>
    <w:rsid w:val="00B7387F"/>
    <w:rsid w:val="00B73AAE"/>
    <w:rsid w:val="00B73C0F"/>
    <w:rsid w:val="00B74176"/>
    <w:rsid w:val="00B74662"/>
    <w:rsid w:val="00B7473F"/>
    <w:rsid w:val="00B74773"/>
    <w:rsid w:val="00B747C3"/>
    <w:rsid w:val="00B748C8"/>
    <w:rsid w:val="00B74A0D"/>
    <w:rsid w:val="00B74E17"/>
    <w:rsid w:val="00B74F34"/>
    <w:rsid w:val="00B7545F"/>
    <w:rsid w:val="00B75470"/>
    <w:rsid w:val="00B7571B"/>
    <w:rsid w:val="00B75989"/>
    <w:rsid w:val="00B75EFB"/>
    <w:rsid w:val="00B76003"/>
    <w:rsid w:val="00B7645A"/>
    <w:rsid w:val="00B76515"/>
    <w:rsid w:val="00B766D6"/>
    <w:rsid w:val="00B767DA"/>
    <w:rsid w:val="00B767F5"/>
    <w:rsid w:val="00B76808"/>
    <w:rsid w:val="00B76C41"/>
    <w:rsid w:val="00B76D79"/>
    <w:rsid w:val="00B76EE0"/>
    <w:rsid w:val="00B7700C"/>
    <w:rsid w:val="00B771C5"/>
    <w:rsid w:val="00B7725D"/>
    <w:rsid w:val="00B77950"/>
    <w:rsid w:val="00B77991"/>
    <w:rsid w:val="00B77BE9"/>
    <w:rsid w:val="00B77CD9"/>
    <w:rsid w:val="00B77FDF"/>
    <w:rsid w:val="00B800F7"/>
    <w:rsid w:val="00B80115"/>
    <w:rsid w:val="00B8096F"/>
    <w:rsid w:val="00B81427"/>
    <w:rsid w:val="00B8179A"/>
    <w:rsid w:val="00B81923"/>
    <w:rsid w:val="00B81DC3"/>
    <w:rsid w:val="00B82455"/>
    <w:rsid w:val="00B824BC"/>
    <w:rsid w:val="00B8259E"/>
    <w:rsid w:val="00B82BF4"/>
    <w:rsid w:val="00B82D91"/>
    <w:rsid w:val="00B82DAF"/>
    <w:rsid w:val="00B82EB1"/>
    <w:rsid w:val="00B834C1"/>
    <w:rsid w:val="00B83724"/>
    <w:rsid w:val="00B8383A"/>
    <w:rsid w:val="00B83AC3"/>
    <w:rsid w:val="00B83EB0"/>
    <w:rsid w:val="00B840B9"/>
    <w:rsid w:val="00B8419F"/>
    <w:rsid w:val="00B84809"/>
    <w:rsid w:val="00B848BB"/>
    <w:rsid w:val="00B848C5"/>
    <w:rsid w:val="00B84CBF"/>
    <w:rsid w:val="00B84F64"/>
    <w:rsid w:val="00B84F9F"/>
    <w:rsid w:val="00B8546F"/>
    <w:rsid w:val="00B8558B"/>
    <w:rsid w:val="00B857F7"/>
    <w:rsid w:val="00B85F73"/>
    <w:rsid w:val="00B85F75"/>
    <w:rsid w:val="00B86047"/>
    <w:rsid w:val="00B86163"/>
    <w:rsid w:val="00B8633E"/>
    <w:rsid w:val="00B865FC"/>
    <w:rsid w:val="00B86AB3"/>
    <w:rsid w:val="00B86D0A"/>
    <w:rsid w:val="00B8729E"/>
    <w:rsid w:val="00B873D9"/>
    <w:rsid w:val="00B87434"/>
    <w:rsid w:val="00B87531"/>
    <w:rsid w:val="00B8755B"/>
    <w:rsid w:val="00B878A5"/>
    <w:rsid w:val="00B87D50"/>
    <w:rsid w:val="00B87EE5"/>
    <w:rsid w:val="00B908E9"/>
    <w:rsid w:val="00B90DE8"/>
    <w:rsid w:val="00B91086"/>
    <w:rsid w:val="00B91379"/>
    <w:rsid w:val="00B91540"/>
    <w:rsid w:val="00B91E06"/>
    <w:rsid w:val="00B91EE2"/>
    <w:rsid w:val="00B9287D"/>
    <w:rsid w:val="00B9292E"/>
    <w:rsid w:val="00B92ECF"/>
    <w:rsid w:val="00B92F8F"/>
    <w:rsid w:val="00B931FB"/>
    <w:rsid w:val="00B939D6"/>
    <w:rsid w:val="00B93BDE"/>
    <w:rsid w:val="00B93C2B"/>
    <w:rsid w:val="00B93C46"/>
    <w:rsid w:val="00B93E0E"/>
    <w:rsid w:val="00B93EFB"/>
    <w:rsid w:val="00B93FF2"/>
    <w:rsid w:val="00B9412E"/>
    <w:rsid w:val="00B951D0"/>
    <w:rsid w:val="00B951EF"/>
    <w:rsid w:val="00B955D3"/>
    <w:rsid w:val="00B95750"/>
    <w:rsid w:val="00B95823"/>
    <w:rsid w:val="00B95B91"/>
    <w:rsid w:val="00B95CBE"/>
    <w:rsid w:val="00B96069"/>
    <w:rsid w:val="00B96148"/>
    <w:rsid w:val="00B963AA"/>
    <w:rsid w:val="00B963F3"/>
    <w:rsid w:val="00B96594"/>
    <w:rsid w:val="00B9682D"/>
    <w:rsid w:val="00B96898"/>
    <w:rsid w:val="00B96998"/>
    <w:rsid w:val="00B96D1A"/>
    <w:rsid w:val="00B96D23"/>
    <w:rsid w:val="00B97234"/>
    <w:rsid w:val="00B97A5A"/>
    <w:rsid w:val="00B97DE2"/>
    <w:rsid w:val="00B97E27"/>
    <w:rsid w:val="00BA000C"/>
    <w:rsid w:val="00BA00DA"/>
    <w:rsid w:val="00BA0BAE"/>
    <w:rsid w:val="00BA0FC7"/>
    <w:rsid w:val="00BA1026"/>
    <w:rsid w:val="00BA1057"/>
    <w:rsid w:val="00BA15D0"/>
    <w:rsid w:val="00BA1B09"/>
    <w:rsid w:val="00BA1D2B"/>
    <w:rsid w:val="00BA227B"/>
    <w:rsid w:val="00BA22F2"/>
    <w:rsid w:val="00BA26F7"/>
    <w:rsid w:val="00BA271E"/>
    <w:rsid w:val="00BA2C29"/>
    <w:rsid w:val="00BA2F8B"/>
    <w:rsid w:val="00BA3152"/>
    <w:rsid w:val="00BA3160"/>
    <w:rsid w:val="00BA35BF"/>
    <w:rsid w:val="00BA39E9"/>
    <w:rsid w:val="00BA3A7B"/>
    <w:rsid w:val="00BA3B99"/>
    <w:rsid w:val="00BA3DFA"/>
    <w:rsid w:val="00BA3EDD"/>
    <w:rsid w:val="00BA4D0D"/>
    <w:rsid w:val="00BA4E13"/>
    <w:rsid w:val="00BA50EE"/>
    <w:rsid w:val="00BA5210"/>
    <w:rsid w:val="00BA5695"/>
    <w:rsid w:val="00BA56DA"/>
    <w:rsid w:val="00BA5CE2"/>
    <w:rsid w:val="00BA5DCB"/>
    <w:rsid w:val="00BA5F04"/>
    <w:rsid w:val="00BA6128"/>
    <w:rsid w:val="00BA643A"/>
    <w:rsid w:val="00BA643E"/>
    <w:rsid w:val="00BA671F"/>
    <w:rsid w:val="00BA6796"/>
    <w:rsid w:val="00BA6B56"/>
    <w:rsid w:val="00BA6F45"/>
    <w:rsid w:val="00BA74DF"/>
    <w:rsid w:val="00BA758A"/>
    <w:rsid w:val="00BB08C7"/>
    <w:rsid w:val="00BB0A39"/>
    <w:rsid w:val="00BB0C33"/>
    <w:rsid w:val="00BB0CD5"/>
    <w:rsid w:val="00BB0D1C"/>
    <w:rsid w:val="00BB0F5E"/>
    <w:rsid w:val="00BB101C"/>
    <w:rsid w:val="00BB1621"/>
    <w:rsid w:val="00BB1932"/>
    <w:rsid w:val="00BB1A95"/>
    <w:rsid w:val="00BB1D13"/>
    <w:rsid w:val="00BB217D"/>
    <w:rsid w:val="00BB2860"/>
    <w:rsid w:val="00BB333D"/>
    <w:rsid w:val="00BB35AF"/>
    <w:rsid w:val="00BB371A"/>
    <w:rsid w:val="00BB374B"/>
    <w:rsid w:val="00BB3C02"/>
    <w:rsid w:val="00BB3E06"/>
    <w:rsid w:val="00BB40BA"/>
    <w:rsid w:val="00BB4334"/>
    <w:rsid w:val="00BB491D"/>
    <w:rsid w:val="00BB49BB"/>
    <w:rsid w:val="00BB4C7E"/>
    <w:rsid w:val="00BB4CBE"/>
    <w:rsid w:val="00BB4F03"/>
    <w:rsid w:val="00BB4F6C"/>
    <w:rsid w:val="00BB517A"/>
    <w:rsid w:val="00BB51C7"/>
    <w:rsid w:val="00BB6409"/>
    <w:rsid w:val="00BB6471"/>
    <w:rsid w:val="00BB64EB"/>
    <w:rsid w:val="00BB69CD"/>
    <w:rsid w:val="00BB6A53"/>
    <w:rsid w:val="00BB71D3"/>
    <w:rsid w:val="00BB7ABB"/>
    <w:rsid w:val="00BB7D42"/>
    <w:rsid w:val="00BC00C8"/>
    <w:rsid w:val="00BC0B60"/>
    <w:rsid w:val="00BC17D7"/>
    <w:rsid w:val="00BC18D1"/>
    <w:rsid w:val="00BC19FE"/>
    <w:rsid w:val="00BC1C16"/>
    <w:rsid w:val="00BC1E63"/>
    <w:rsid w:val="00BC1E73"/>
    <w:rsid w:val="00BC206B"/>
    <w:rsid w:val="00BC2079"/>
    <w:rsid w:val="00BC24DA"/>
    <w:rsid w:val="00BC24E6"/>
    <w:rsid w:val="00BC26B2"/>
    <w:rsid w:val="00BC27F1"/>
    <w:rsid w:val="00BC2ACB"/>
    <w:rsid w:val="00BC2D58"/>
    <w:rsid w:val="00BC2E4C"/>
    <w:rsid w:val="00BC3246"/>
    <w:rsid w:val="00BC3248"/>
    <w:rsid w:val="00BC329A"/>
    <w:rsid w:val="00BC3339"/>
    <w:rsid w:val="00BC35D5"/>
    <w:rsid w:val="00BC38BF"/>
    <w:rsid w:val="00BC3B54"/>
    <w:rsid w:val="00BC3C49"/>
    <w:rsid w:val="00BC410C"/>
    <w:rsid w:val="00BC4197"/>
    <w:rsid w:val="00BC4360"/>
    <w:rsid w:val="00BC458D"/>
    <w:rsid w:val="00BC46AB"/>
    <w:rsid w:val="00BC485F"/>
    <w:rsid w:val="00BC48E9"/>
    <w:rsid w:val="00BC4937"/>
    <w:rsid w:val="00BC4A38"/>
    <w:rsid w:val="00BC4D47"/>
    <w:rsid w:val="00BC4E03"/>
    <w:rsid w:val="00BC5459"/>
    <w:rsid w:val="00BC5C67"/>
    <w:rsid w:val="00BC5C68"/>
    <w:rsid w:val="00BC5D34"/>
    <w:rsid w:val="00BC5F72"/>
    <w:rsid w:val="00BC5FC8"/>
    <w:rsid w:val="00BC631C"/>
    <w:rsid w:val="00BC6361"/>
    <w:rsid w:val="00BC6EC4"/>
    <w:rsid w:val="00BC6EDE"/>
    <w:rsid w:val="00BC7290"/>
    <w:rsid w:val="00BC72B8"/>
    <w:rsid w:val="00BC7478"/>
    <w:rsid w:val="00BC7699"/>
    <w:rsid w:val="00BC79F5"/>
    <w:rsid w:val="00BC7B85"/>
    <w:rsid w:val="00BC7C93"/>
    <w:rsid w:val="00BC7DCD"/>
    <w:rsid w:val="00BC7E81"/>
    <w:rsid w:val="00BC7FC8"/>
    <w:rsid w:val="00BD0599"/>
    <w:rsid w:val="00BD0610"/>
    <w:rsid w:val="00BD0657"/>
    <w:rsid w:val="00BD0A45"/>
    <w:rsid w:val="00BD0C8C"/>
    <w:rsid w:val="00BD0F8C"/>
    <w:rsid w:val="00BD138B"/>
    <w:rsid w:val="00BD15AE"/>
    <w:rsid w:val="00BD16B8"/>
    <w:rsid w:val="00BD1826"/>
    <w:rsid w:val="00BD1858"/>
    <w:rsid w:val="00BD1D4B"/>
    <w:rsid w:val="00BD2565"/>
    <w:rsid w:val="00BD2583"/>
    <w:rsid w:val="00BD2692"/>
    <w:rsid w:val="00BD289A"/>
    <w:rsid w:val="00BD2DED"/>
    <w:rsid w:val="00BD31AA"/>
    <w:rsid w:val="00BD3341"/>
    <w:rsid w:val="00BD3363"/>
    <w:rsid w:val="00BD3A6C"/>
    <w:rsid w:val="00BD3C73"/>
    <w:rsid w:val="00BD3CAE"/>
    <w:rsid w:val="00BD3CBF"/>
    <w:rsid w:val="00BD3D52"/>
    <w:rsid w:val="00BD3EFC"/>
    <w:rsid w:val="00BD3F17"/>
    <w:rsid w:val="00BD4105"/>
    <w:rsid w:val="00BD464B"/>
    <w:rsid w:val="00BD4BBF"/>
    <w:rsid w:val="00BD4EA3"/>
    <w:rsid w:val="00BD5998"/>
    <w:rsid w:val="00BD5F0F"/>
    <w:rsid w:val="00BD6628"/>
    <w:rsid w:val="00BD66F0"/>
    <w:rsid w:val="00BD67B7"/>
    <w:rsid w:val="00BD68F1"/>
    <w:rsid w:val="00BD69C1"/>
    <w:rsid w:val="00BD6B7C"/>
    <w:rsid w:val="00BD7184"/>
    <w:rsid w:val="00BD7713"/>
    <w:rsid w:val="00BD7C95"/>
    <w:rsid w:val="00BD7E6F"/>
    <w:rsid w:val="00BD7ED2"/>
    <w:rsid w:val="00BE0289"/>
    <w:rsid w:val="00BE029D"/>
    <w:rsid w:val="00BE0550"/>
    <w:rsid w:val="00BE0878"/>
    <w:rsid w:val="00BE0EC4"/>
    <w:rsid w:val="00BE12C2"/>
    <w:rsid w:val="00BE20F0"/>
    <w:rsid w:val="00BE2103"/>
    <w:rsid w:val="00BE2716"/>
    <w:rsid w:val="00BE2806"/>
    <w:rsid w:val="00BE2A3A"/>
    <w:rsid w:val="00BE3864"/>
    <w:rsid w:val="00BE3A21"/>
    <w:rsid w:val="00BE3E82"/>
    <w:rsid w:val="00BE3F54"/>
    <w:rsid w:val="00BE3FFE"/>
    <w:rsid w:val="00BE4054"/>
    <w:rsid w:val="00BE445A"/>
    <w:rsid w:val="00BE458F"/>
    <w:rsid w:val="00BE476E"/>
    <w:rsid w:val="00BE47AA"/>
    <w:rsid w:val="00BE481A"/>
    <w:rsid w:val="00BE4A8A"/>
    <w:rsid w:val="00BE4C4A"/>
    <w:rsid w:val="00BE5102"/>
    <w:rsid w:val="00BE5246"/>
    <w:rsid w:val="00BE532E"/>
    <w:rsid w:val="00BE6049"/>
    <w:rsid w:val="00BE60B7"/>
    <w:rsid w:val="00BE62B9"/>
    <w:rsid w:val="00BE660F"/>
    <w:rsid w:val="00BE66C1"/>
    <w:rsid w:val="00BE6839"/>
    <w:rsid w:val="00BE6C9B"/>
    <w:rsid w:val="00BE6D12"/>
    <w:rsid w:val="00BE7795"/>
    <w:rsid w:val="00BE7800"/>
    <w:rsid w:val="00BE7A65"/>
    <w:rsid w:val="00BE7D62"/>
    <w:rsid w:val="00BE7F7E"/>
    <w:rsid w:val="00BF0110"/>
    <w:rsid w:val="00BF087E"/>
    <w:rsid w:val="00BF08D0"/>
    <w:rsid w:val="00BF092A"/>
    <w:rsid w:val="00BF15A4"/>
    <w:rsid w:val="00BF15AB"/>
    <w:rsid w:val="00BF1609"/>
    <w:rsid w:val="00BF177D"/>
    <w:rsid w:val="00BF1C09"/>
    <w:rsid w:val="00BF22D4"/>
    <w:rsid w:val="00BF25DC"/>
    <w:rsid w:val="00BF29A7"/>
    <w:rsid w:val="00BF2F33"/>
    <w:rsid w:val="00BF2F35"/>
    <w:rsid w:val="00BF2F67"/>
    <w:rsid w:val="00BF30C2"/>
    <w:rsid w:val="00BF3109"/>
    <w:rsid w:val="00BF32FD"/>
    <w:rsid w:val="00BF3621"/>
    <w:rsid w:val="00BF3DCA"/>
    <w:rsid w:val="00BF4111"/>
    <w:rsid w:val="00BF4130"/>
    <w:rsid w:val="00BF41DD"/>
    <w:rsid w:val="00BF446E"/>
    <w:rsid w:val="00BF4622"/>
    <w:rsid w:val="00BF4687"/>
    <w:rsid w:val="00BF482D"/>
    <w:rsid w:val="00BF48B1"/>
    <w:rsid w:val="00BF5371"/>
    <w:rsid w:val="00BF550A"/>
    <w:rsid w:val="00BF553F"/>
    <w:rsid w:val="00BF5689"/>
    <w:rsid w:val="00BF5A3B"/>
    <w:rsid w:val="00BF5A8F"/>
    <w:rsid w:val="00BF5E29"/>
    <w:rsid w:val="00BF5F15"/>
    <w:rsid w:val="00BF61D4"/>
    <w:rsid w:val="00BF6538"/>
    <w:rsid w:val="00BF65E1"/>
    <w:rsid w:val="00BF6CF3"/>
    <w:rsid w:val="00BF7487"/>
    <w:rsid w:val="00BF7794"/>
    <w:rsid w:val="00BF77F6"/>
    <w:rsid w:val="00BF7A36"/>
    <w:rsid w:val="00BF7AAE"/>
    <w:rsid w:val="00BF7BB7"/>
    <w:rsid w:val="00BF7D5F"/>
    <w:rsid w:val="00C00026"/>
    <w:rsid w:val="00C00044"/>
    <w:rsid w:val="00C00236"/>
    <w:rsid w:val="00C00437"/>
    <w:rsid w:val="00C0054F"/>
    <w:rsid w:val="00C006E8"/>
    <w:rsid w:val="00C0070E"/>
    <w:rsid w:val="00C0083B"/>
    <w:rsid w:val="00C00CDC"/>
    <w:rsid w:val="00C00DD5"/>
    <w:rsid w:val="00C00E16"/>
    <w:rsid w:val="00C0106C"/>
    <w:rsid w:val="00C01106"/>
    <w:rsid w:val="00C01349"/>
    <w:rsid w:val="00C0138F"/>
    <w:rsid w:val="00C015C3"/>
    <w:rsid w:val="00C016B4"/>
    <w:rsid w:val="00C017D1"/>
    <w:rsid w:val="00C01C15"/>
    <w:rsid w:val="00C01EBC"/>
    <w:rsid w:val="00C021AA"/>
    <w:rsid w:val="00C02238"/>
    <w:rsid w:val="00C02C58"/>
    <w:rsid w:val="00C02D83"/>
    <w:rsid w:val="00C0316B"/>
    <w:rsid w:val="00C0331E"/>
    <w:rsid w:val="00C034C6"/>
    <w:rsid w:val="00C03970"/>
    <w:rsid w:val="00C03D17"/>
    <w:rsid w:val="00C0419C"/>
    <w:rsid w:val="00C04509"/>
    <w:rsid w:val="00C046A5"/>
    <w:rsid w:val="00C0476E"/>
    <w:rsid w:val="00C047C9"/>
    <w:rsid w:val="00C04904"/>
    <w:rsid w:val="00C04CDF"/>
    <w:rsid w:val="00C04D69"/>
    <w:rsid w:val="00C054E3"/>
    <w:rsid w:val="00C0572D"/>
    <w:rsid w:val="00C059C8"/>
    <w:rsid w:val="00C05B82"/>
    <w:rsid w:val="00C05CA3"/>
    <w:rsid w:val="00C0637A"/>
    <w:rsid w:val="00C06519"/>
    <w:rsid w:val="00C06812"/>
    <w:rsid w:val="00C06C8B"/>
    <w:rsid w:val="00C06F57"/>
    <w:rsid w:val="00C07409"/>
    <w:rsid w:val="00C0749A"/>
    <w:rsid w:val="00C0785D"/>
    <w:rsid w:val="00C07A79"/>
    <w:rsid w:val="00C07B43"/>
    <w:rsid w:val="00C07C6B"/>
    <w:rsid w:val="00C07D92"/>
    <w:rsid w:val="00C07F39"/>
    <w:rsid w:val="00C1003D"/>
    <w:rsid w:val="00C100D4"/>
    <w:rsid w:val="00C10739"/>
    <w:rsid w:val="00C108C6"/>
    <w:rsid w:val="00C108D4"/>
    <w:rsid w:val="00C11112"/>
    <w:rsid w:val="00C11C6C"/>
    <w:rsid w:val="00C11D9B"/>
    <w:rsid w:val="00C120A7"/>
    <w:rsid w:val="00C120F0"/>
    <w:rsid w:val="00C121A3"/>
    <w:rsid w:val="00C122E5"/>
    <w:rsid w:val="00C125AD"/>
    <w:rsid w:val="00C1261A"/>
    <w:rsid w:val="00C126E2"/>
    <w:rsid w:val="00C12779"/>
    <w:rsid w:val="00C128A8"/>
    <w:rsid w:val="00C1291C"/>
    <w:rsid w:val="00C12A8C"/>
    <w:rsid w:val="00C12FBD"/>
    <w:rsid w:val="00C13440"/>
    <w:rsid w:val="00C134D6"/>
    <w:rsid w:val="00C134F8"/>
    <w:rsid w:val="00C1354E"/>
    <w:rsid w:val="00C13626"/>
    <w:rsid w:val="00C136E9"/>
    <w:rsid w:val="00C138C0"/>
    <w:rsid w:val="00C13949"/>
    <w:rsid w:val="00C1416F"/>
    <w:rsid w:val="00C1417D"/>
    <w:rsid w:val="00C14241"/>
    <w:rsid w:val="00C14367"/>
    <w:rsid w:val="00C1462E"/>
    <w:rsid w:val="00C1480E"/>
    <w:rsid w:val="00C15366"/>
    <w:rsid w:val="00C15735"/>
    <w:rsid w:val="00C15863"/>
    <w:rsid w:val="00C159A3"/>
    <w:rsid w:val="00C15BEB"/>
    <w:rsid w:val="00C15D1E"/>
    <w:rsid w:val="00C1641D"/>
    <w:rsid w:val="00C165B8"/>
    <w:rsid w:val="00C16B2A"/>
    <w:rsid w:val="00C16B8F"/>
    <w:rsid w:val="00C16C30"/>
    <w:rsid w:val="00C16E42"/>
    <w:rsid w:val="00C16EA4"/>
    <w:rsid w:val="00C17DA3"/>
    <w:rsid w:val="00C20130"/>
    <w:rsid w:val="00C204D3"/>
    <w:rsid w:val="00C206BD"/>
    <w:rsid w:val="00C21291"/>
    <w:rsid w:val="00C2143F"/>
    <w:rsid w:val="00C214E8"/>
    <w:rsid w:val="00C2156E"/>
    <w:rsid w:val="00C21737"/>
    <w:rsid w:val="00C21A75"/>
    <w:rsid w:val="00C22004"/>
    <w:rsid w:val="00C22134"/>
    <w:rsid w:val="00C221A2"/>
    <w:rsid w:val="00C224EB"/>
    <w:rsid w:val="00C22B04"/>
    <w:rsid w:val="00C22D38"/>
    <w:rsid w:val="00C22FBC"/>
    <w:rsid w:val="00C2317C"/>
    <w:rsid w:val="00C233C4"/>
    <w:rsid w:val="00C23A95"/>
    <w:rsid w:val="00C242C2"/>
    <w:rsid w:val="00C244A0"/>
    <w:rsid w:val="00C24537"/>
    <w:rsid w:val="00C247DF"/>
    <w:rsid w:val="00C249CE"/>
    <w:rsid w:val="00C24AC2"/>
    <w:rsid w:val="00C24B96"/>
    <w:rsid w:val="00C24C09"/>
    <w:rsid w:val="00C24E12"/>
    <w:rsid w:val="00C24F46"/>
    <w:rsid w:val="00C253A1"/>
    <w:rsid w:val="00C25557"/>
    <w:rsid w:val="00C2563D"/>
    <w:rsid w:val="00C25AE1"/>
    <w:rsid w:val="00C25C0E"/>
    <w:rsid w:val="00C25D7A"/>
    <w:rsid w:val="00C25F96"/>
    <w:rsid w:val="00C2649B"/>
    <w:rsid w:val="00C264EB"/>
    <w:rsid w:val="00C266B0"/>
    <w:rsid w:val="00C267AC"/>
    <w:rsid w:val="00C268C6"/>
    <w:rsid w:val="00C26D6E"/>
    <w:rsid w:val="00C26DAA"/>
    <w:rsid w:val="00C2730C"/>
    <w:rsid w:val="00C2734D"/>
    <w:rsid w:val="00C27405"/>
    <w:rsid w:val="00C2781B"/>
    <w:rsid w:val="00C27A9E"/>
    <w:rsid w:val="00C27E3A"/>
    <w:rsid w:val="00C300DA"/>
    <w:rsid w:val="00C30330"/>
    <w:rsid w:val="00C304D9"/>
    <w:rsid w:val="00C30F2D"/>
    <w:rsid w:val="00C31030"/>
    <w:rsid w:val="00C31211"/>
    <w:rsid w:val="00C312AC"/>
    <w:rsid w:val="00C31C90"/>
    <w:rsid w:val="00C31F0E"/>
    <w:rsid w:val="00C31FE5"/>
    <w:rsid w:val="00C320C4"/>
    <w:rsid w:val="00C32133"/>
    <w:rsid w:val="00C32359"/>
    <w:rsid w:val="00C32938"/>
    <w:rsid w:val="00C3298C"/>
    <w:rsid w:val="00C32997"/>
    <w:rsid w:val="00C32F66"/>
    <w:rsid w:val="00C334EC"/>
    <w:rsid w:val="00C3350C"/>
    <w:rsid w:val="00C33C0A"/>
    <w:rsid w:val="00C33C13"/>
    <w:rsid w:val="00C33C4C"/>
    <w:rsid w:val="00C33FEB"/>
    <w:rsid w:val="00C34339"/>
    <w:rsid w:val="00C3455E"/>
    <w:rsid w:val="00C3461C"/>
    <w:rsid w:val="00C34750"/>
    <w:rsid w:val="00C349D1"/>
    <w:rsid w:val="00C34A05"/>
    <w:rsid w:val="00C34B96"/>
    <w:rsid w:val="00C34C13"/>
    <w:rsid w:val="00C34E41"/>
    <w:rsid w:val="00C34FA6"/>
    <w:rsid w:val="00C35176"/>
    <w:rsid w:val="00C3528C"/>
    <w:rsid w:val="00C356FF"/>
    <w:rsid w:val="00C3573C"/>
    <w:rsid w:val="00C357D8"/>
    <w:rsid w:val="00C359C8"/>
    <w:rsid w:val="00C35BFB"/>
    <w:rsid w:val="00C35C89"/>
    <w:rsid w:val="00C36223"/>
    <w:rsid w:val="00C3642C"/>
    <w:rsid w:val="00C365E4"/>
    <w:rsid w:val="00C3698E"/>
    <w:rsid w:val="00C36B6F"/>
    <w:rsid w:val="00C36BDA"/>
    <w:rsid w:val="00C36C2B"/>
    <w:rsid w:val="00C373A6"/>
    <w:rsid w:val="00C37411"/>
    <w:rsid w:val="00C37823"/>
    <w:rsid w:val="00C37B5E"/>
    <w:rsid w:val="00C37F2B"/>
    <w:rsid w:val="00C40538"/>
    <w:rsid w:val="00C40586"/>
    <w:rsid w:val="00C40828"/>
    <w:rsid w:val="00C40B15"/>
    <w:rsid w:val="00C41296"/>
    <w:rsid w:val="00C41546"/>
    <w:rsid w:val="00C41552"/>
    <w:rsid w:val="00C416D6"/>
    <w:rsid w:val="00C4173F"/>
    <w:rsid w:val="00C4195B"/>
    <w:rsid w:val="00C41B00"/>
    <w:rsid w:val="00C41D9C"/>
    <w:rsid w:val="00C41DC7"/>
    <w:rsid w:val="00C4243B"/>
    <w:rsid w:val="00C424BC"/>
    <w:rsid w:val="00C4274A"/>
    <w:rsid w:val="00C42A7E"/>
    <w:rsid w:val="00C42BD1"/>
    <w:rsid w:val="00C42ED8"/>
    <w:rsid w:val="00C42F4B"/>
    <w:rsid w:val="00C43199"/>
    <w:rsid w:val="00C432B6"/>
    <w:rsid w:val="00C43371"/>
    <w:rsid w:val="00C435F6"/>
    <w:rsid w:val="00C436BD"/>
    <w:rsid w:val="00C4374C"/>
    <w:rsid w:val="00C43882"/>
    <w:rsid w:val="00C43C70"/>
    <w:rsid w:val="00C43E86"/>
    <w:rsid w:val="00C43EDD"/>
    <w:rsid w:val="00C43FA7"/>
    <w:rsid w:val="00C44215"/>
    <w:rsid w:val="00C44244"/>
    <w:rsid w:val="00C4452D"/>
    <w:rsid w:val="00C4476A"/>
    <w:rsid w:val="00C44F45"/>
    <w:rsid w:val="00C451E3"/>
    <w:rsid w:val="00C4541A"/>
    <w:rsid w:val="00C4551E"/>
    <w:rsid w:val="00C45554"/>
    <w:rsid w:val="00C45802"/>
    <w:rsid w:val="00C458EE"/>
    <w:rsid w:val="00C45B22"/>
    <w:rsid w:val="00C45CA1"/>
    <w:rsid w:val="00C45F5B"/>
    <w:rsid w:val="00C460F1"/>
    <w:rsid w:val="00C46237"/>
    <w:rsid w:val="00C465B5"/>
    <w:rsid w:val="00C466F7"/>
    <w:rsid w:val="00C469FA"/>
    <w:rsid w:val="00C46A7A"/>
    <w:rsid w:val="00C46F4B"/>
    <w:rsid w:val="00C46F57"/>
    <w:rsid w:val="00C47170"/>
    <w:rsid w:val="00C47380"/>
    <w:rsid w:val="00C47A68"/>
    <w:rsid w:val="00C47BD5"/>
    <w:rsid w:val="00C47CA4"/>
    <w:rsid w:val="00C50104"/>
    <w:rsid w:val="00C50DD5"/>
    <w:rsid w:val="00C511A9"/>
    <w:rsid w:val="00C512F0"/>
    <w:rsid w:val="00C514FB"/>
    <w:rsid w:val="00C517FA"/>
    <w:rsid w:val="00C51837"/>
    <w:rsid w:val="00C51B9B"/>
    <w:rsid w:val="00C51BC2"/>
    <w:rsid w:val="00C520C5"/>
    <w:rsid w:val="00C52269"/>
    <w:rsid w:val="00C52876"/>
    <w:rsid w:val="00C52AB2"/>
    <w:rsid w:val="00C52EEB"/>
    <w:rsid w:val="00C53330"/>
    <w:rsid w:val="00C534EE"/>
    <w:rsid w:val="00C534F2"/>
    <w:rsid w:val="00C53542"/>
    <w:rsid w:val="00C53E20"/>
    <w:rsid w:val="00C53E8A"/>
    <w:rsid w:val="00C53F2C"/>
    <w:rsid w:val="00C53F57"/>
    <w:rsid w:val="00C54236"/>
    <w:rsid w:val="00C54902"/>
    <w:rsid w:val="00C54EE6"/>
    <w:rsid w:val="00C54FF7"/>
    <w:rsid w:val="00C5567C"/>
    <w:rsid w:val="00C55853"/>
    <w:rsid w:val="00C56234"/>
    <w:rsid w:val="00C5662B"/>
    <w:rsid w:val="00C56847"/>
    <w:rsid w:val="00C5690D"/>
    <w:rsid w:val="00C56ACA"/>
    <w:rsid w:val="00C56B7A"/>
    <w:rsid w:val="00C56B97"/>
    <w:rsid w:val="00C56C4F"/>
    <w:rsid w:val="00C579BB"/>
    <w:rsid w:val="00C57FC3"/>
    <w:rsid w:val="00C6035F"/>
    <w:rsid w:val="00C60923"/>
    <w:rsid w:val="00C60A05"/>
    <w:rsid w:val="00C60B5D"/>
    <w:rsid w:val="00C60FD5"/>
    <w:rsid w:val="00C61238"/>
    <w:rsid w:val="00C6163B"/>
    <w:rsid w:val="00C616FF"/>
    <w:rsid w:val="00C61717"/>
    <w:rsid w:val="00C6176C"/>
    <w:rsid w:val="00C617F9"/>
    <w:rsid w:val="00C61F59"/>
    <w:rsid w:val="00C620E5"/>
    <w:rsid w:val="00C62101"/>
    <w:rsid w:val="00C62158"/>
    <w:rsid w:val="00C62193"/>
    <w:rsid w:val="00C62C37"/>
    <w:rsid w:val="00C62C76"/>
    <w:rsid w:val="00C62D96"/>
    <w:rsid w:val="00C63527"/>
    <w:rsid w:val="00C63729"/>
    <w:rsid w:val="00C63AF5"/>
    <w:rsid w:val="00C63EA6"/>
    <w:rsid w:val="00C646A9"/>
    <w:rsid w:val="00C64944"/>
    <w:rsid w:val="00C64C9D"/>
    <w:rsid w:val="00C64EBF"/>
    <w:rsid w:val="00C64EC1"/>
    <w:rsid w:val="00C6545E"/>
    <w:rsid w:val="00C6549F"/>
    <w:rsid w:val="00C65970"/>
    <w:rsid w:val="00C65BD4"/>
    <w:rsid w:val="00C65D0F"/>
    <w:rsid w:val="00C65F83"/>
    <w:rsid w:val="00C66713"/>
    <w:rsid w:val="00C66B14"/>
    <w:rsid w:val="00C66B4E"/>
    <w:rsid w:val="00C66E39"/>
    <w:rsid w:val="00C67B14"/>
    <w:rsid w:val="00C67B4B"/>
    <w:rsid w:val="00C67CAB"/>
    <w:rsid w:val="00C67CE5"/>
    <w:rsid w:val="00C707AB"/>
    <w:rsid w:val="00C7092F"/>
    <w:rsid w:val="00C70D13"/>
    <w:rsid w:val="00C710F1"/>
    <w:rsid w:val="00C71521"/>
    <w:rsid w:val="00C715C6"/>
    <w:rsid w:val="00C717A5"/>
    <w:rsid w:val="00C71BC5"/>
    <w:rsid w:val="00C71D04"/>
    <w:rsid w:val="00C71D14"/>
    <w:rsid w:val="00C71E34"/>
    <w:rsid w:val="00C71F49"/>
    <w:rsid w:val="00C7202C"/>
    <w:rsid w:val="00C72EAB"/>
    <w:rsid w:val="00C72FE5"/>
    <w:rsid w:val="00C73875"/>
    <w:rsid w:val="00C73C97"/>
    <w:rsid w:val="00C73DEB"/>
    <w:rsid w:val="00C74175"/>
    <w:rsid w:val="00C743E1"/>
    <w:rsid w:val="00C74565"/>
    <w:rsid w:val="00C745FC"/>
    <w:rsid w:val="00C74A2A"/>
    <w:rsid w:val="00C74AB0"/>
    <w:rsid w:val="00C74BB0"/>
    <w:rsid w:val="00C74C4E"/>
    <w:rsid w:val="00C74CC3"/>
    <w:rsid w:val="00C74F76"/>
    <w:rsid w:val="00C750AB"/>
    <w:rsid w:val="00C75B02"/>
    <w:rsid w:val="00C75D48"/>
    <w:rsid w:val="00C75D9B"/>
    <w:rsid w:val="00C75FDC"/>
    <w:rsid w:val="00C763CD"/>
    <w:rsid w:val="00C7641D"/>
    <w:rsid w:val="00C7644C"/>
    <w:rsid w:val="00C76605"/>
    <w:rsid w:val="00C76742"/>
    <w:rsid w:val="00C76E22"/>
    <w:rsid w:val="00C77072"/>
    <w:rsid w:val="00C770C0"/>
    <w:rsid w:val="00C7724F"/>
    <w:rsid w:val="00C77BCB"/>
    <w:rsid w:val="00C77FE8"/>
    <w:rsid w:val="00C80049"/>
    <w:rsid w:val="00C8049C"/>
    <w:rsid w:val="00C804D1"/>
    <w:rsid w:val="00C806B2"/>
    <w:rsid w:val="00C806B7"/>
    <w:rsid w:val="00C808D9"/>
    <w:rsid w:val="00C809FC"/>
    <w:rsid w:val="00C80B63"/>
    <w:rsid w:val="00C80F4E"/>
    <w:rsid w:val="00C817EB"/>
    <w:rsid w:val="00C818EC"/>
    <w:rsid w:val="00C81B5A"/>
    <w:rsid w:val="00C81E9F"/>
    <w:rsid w:val="00C82071"/>
    <w:rsid w:val="00C821C1"/>
    <w:rsid w:val="00C822CF"/>
    <w:rsid w:val="00C824B3"/>
    <w:rsid w:val="00C8274D"/>
    <w:rsid w:val="00C8298D"/>
    <w:rsid w:val="00C82FE6"/>
    <w:rsid w:val="00C8316A"/>
    <w:rsid w:val="00C8319B"/>
    <w:rsid w:val="00C831BC"/>
    <w:rsid w:val="00C8337D"/>
    <w:rsid w:val="00C83979"/>
    <w:rsid w:val="00C83B86"/>
    <w:rsid w:val="00C83C73"/>
    <w:rsid w:val="00C83D29"/>
    <w:rsid w:val="00C842F5"/>
    <w:rsid w:val="00C84361"/>
    <w:rsid w:val="00C8451C"/>
    <w:rsid w:val="00C848D7"/>
    <w:rsid w:val="00C84940"/>
    <w:rsid w:val="00C849EB"/>
    <w:rsid w:val="00C84A68"/>
    <w:rsid w:val="00C84D4C"/>
    <w:rsid w:val="00C84F7F"/>
    <w:rsid w:val="00C84F94"/>
    <w:rsid w:val="00C855E2"/>
    <w:rsid w:val="00C85666"/>
    <w:rsid w:val="00C85E9A"/>
    <w:rsid w:val="00C85F79"/>
    <w:rsid w:val="00C85FE9"/>
    <w:rsid w:val="00C8611B"/>
    <w:rsid w:val="00C86250"/>
    <w:rsid w:val="00C863DE"/>
    <w:rsid w:val="00C868DC"/>
    <w:rsid w:val="00C86C27"/>
    <w:rsid w:val="00C86FFE"/>
    <w:rsid w:val="00C8709D"/>
    <w:rsid w:val="00C87150"/>
    <w:rsid w:val="00C874B1"/>
    <w:rsid w:val="00C877F2"/>
    <w:rsid w:val="00C87920"/>
    <w:rsid w:val="00C87A2F"/>
    <w:rsid w:val="00C87D64"/>
    <w:rsid w:val="00C87D8E"/>
    <w:rsid w:val="00C90110"/>
    <w:rsid w:val="00C903E4"/>
    <w:rsid w:val="00C9046A"/>
    <w:rsid w:val="00C9047A"/>
    <w:rsid w:val="00C905A1"/>
    <w:rsid w:val="00C90751"/>
    <w:rsid w:val="00C90DC4"/>
    <w:rsid w:val="00C91485"/>
    <w:rsid w:val="00C91555"/>
    <w:rsid w:val="00C9160A"/>
    <w:rsid w:val="00C91DA1"/>
    <w:rsid w:val="00C9254C"/>
    <w:rsid w:val="00C928F0"/>
    <w:rsid w:val="00C92C28"/>
    <w:rsid w:val="00C92C7F"/>
    <w:rsid w:val="00C932E9"/>
    <w:rsid w:val="00C9458B"/>
    <w:rsid w:val="00C94E78"/>
    <w:rsid w:val="00C95369"/>
    <w:rsid w:val="00C95390"/>
    <w:rsid w:val="00C95408"/>
    <w:rsid w:val="00C95C3F"/>
    <w:rsid w:val="00C95CB1"/>
    <w:rsid w:val="00C96207"/>
    <w:rsid w:val="00C96315"/>
    <w:rsid w:val="00C96A3E"/>
    <w:rsid w:val="00C96FDB"/>
    <w:rsid w:val="00C97162"/>
    <w:rsid w:val="00C97409"/>
    <w:rsid w:val="00C9761D"/>
    <w:rsid w:val="00C97BF2"/>
    <w:rsid w:val="00C97D2A"/>
    <w:rsid w:val="00CA03F9"/>
    <w:rsid w:val="00CA055F"/>
    <w:rsid w:val="00CA07BC"/>
    <w:rsid w:val="00CA0F7D"/>
    <w:rsid w:val="00CA15D0"/>
    <w:rsid w:val="00CA15FC"/>
    <w:rsid w:val="00CA1726"/>
    <w:rsid w:val="00CA1820"/>
    <w:rsid w:val="00CA19D2"/>
    <w:rsid w:val="00CA1A85"/>
    <w:rsid w:val="00CA1A8E"/>
    <w:rsid w:val="00CA1C54"/>
    <w:rsid w:val="00CA1DE9"/>
    <w:rsid w:val="00CA2125"/>
    <w:rsid w:val="00CA2365"/>
    <w:rsid w:val="00CA2582"/>
    <w:rsid w:val="00CA2876"/>
    <w:rsid w:val="00CA287E"/>
    <w:rsid w:val="00CA2950"/>
    <w:rsid w:val="00CA2B27"/>
    <w:rsid w:val="00CA2C62"/>
    <w:rsid w:val="00CA2DFC"/>
    <w:rsid w:val="00CA308E"/>
    <w:rsid w:val="00CA329A"/>
    <w:rsid w:val="00CA359B"/>
    <w:rsid w:val="00CA37C6"/>
    <w:rsid w:val="00CA39BC"/>
    <w:rsid w:val="00CA41A2"/>
    <w:rsid w:val="00CA4454"/>
    <w:rsid w:val="00CA44BA"/>
    <w:rsid w:val="00CA47A3"/>
    <w:rsid w:val="00CA4844"/>
    <w:rsid w:val="00CA4BBC"/>
    <w:rsid w:val="00CA4CAA"/>
    <w:rsid w:val="00CA4D05"/>
    <w:rsid w:val="00CA4E27"/>
    <w:rsid w:val="00CA4E51"/>
    <w:rsid w:val="00CA4FC1"/>
    <w:rsid w:val="00CA513F"/>
    <w:rsid w:val="00CA52BB"/>
    <w:rsid w:val="00CA553A"/>
    <w:rsid w:val="00CA5BBE"/>
    <w:rsid w:val="00CA5C8F"/>
    <w:rsid w:val="00CA66D8"/>
    <w:rsid w:val="00CA6722"/>
    <w:rsid w:val="00CA6BF6"/>
    <w:rsid w:val="00CA6CB2"/>
    <w:rsid w:val="00CA74D8"/>
    <w:rsid w:val="00CA7E75"/>
    <w:rsid w:val="00CA7F68"/>
    <w:rsid w:val="00CB0155"/>
    <w:rsid w:val="00CB01F2"/>
    <w:rsid w:val="00CB041D"/>
    <w:rsid w:val="00CB04F4"/>
    <w:rsid w:val="00CB099F"/>
    <w:rsid w:val="00CB0DCF"/>
    <w:rsid w:val="00CB114B"/>
    <w:rsid w:val="00CB11DE"/>
    <w:rsid w:val="00CB13C1"/>
    <w:rsid w:val="00CB1615"/>
    <w:rsid w:val="00CB1B79"/>
    <w:rsid w:val="00CB1BB6"/>
    <w:rsid w:val="00CB1BD5"/>
    <w:rsid w:val="00CB20B4"/>
    <w:rsid w:val="00CB2122"/>
    <w:rsid w:val="00CB297D"/>
    <w:rsid w:val="00CB2DC8"/>
    <w:rsid w:val="00CB307D"/>
    <w:rsid w:val="00CB3278"/>
    <w:rsid w:val="00CB33D3"/>
    <w:rsid w:val="00CB3615"/>
    <w:rsid w:val="00CB39CA"/>
    <w:rsid w:val="00CB3C71"/>
    <w:rsid w:val="00CB3EF9"/>
    <w:rsid w:val="00CB4179"/>
    <w:rsid w:val="00CB44F0"/>
    <w:rsid w:val="00CB4771"/>
    <w:rsid w:val="00CB47C0"/>
    <w:rsid w:val="00CB4C83"/>
    <w:rsid w:val="00CB4DF4"/>
    <w:rsid w:val="00CB5093"/>
    <w:rsid w:val="00CB5769"/>
    <w:rsid w:val="00CB5B29"/>
    <w:rsid w:val="00CB618F"/>
    <w:rsid w:val="00CB6277"/>
    <w:rsid w:val="00CB6DBB"/>
    <w:rsid w:val="00CB6DF9"/>
    <w:rsid w:val="00CB70BF"/>
    <w:rsid w:val="00CB71F2"/>
    <w:rsid w:val="00CB73A6"/>
    <w:rsid w:val="00CB73AA"/>
    <w:rsid w:val="00CB73C2"/>
    <w:rsid w:val="00CB77CE"/>
    <w:rsid w:val="00CB7B2D"/>
    <w:rsid w:val="00CB7EF8"/>
    <w:rsid w:val="00CC0176"/>
    <w:rsid w:val="00CC05A7"/>
    <w:rsid w:val="00CC07D6"/>
    <w:rsid w:val="00CC07E8"/>
    <w:rsid w:val="00CC095D"/>
    <w:rsid w:val="00CC0A23"/>
    <w:rsid w:val="00CC0AE7"/>
    <w:rsid w:val="00CC0DC0"/>
    <w:rsid w:val="00CC0E40"/>
    <w:rsid w:val="00CC0FE2"/>
    <w:rsid w:val="00CC1391"/>
    <w:rsid w:val="00CC15C6"/>
    <w:rsid w:val="00CC1725"/>
    <w:rsid w:val="00CC176F"/>
    <w:rsid w:val="00CC1DD3"/>
    <w:rsid w:val="00CC1E46"/>
    <w:rsid w:val="00CC2984"/>
    <w:rsid w:val="00CC2D52"/>
    <w:rsid w:val="00CC2EAA"/>
    <w:rsid w:val="00CC2F88"/>
    <w:rsid w:val="00CC3A6B"/>
    <w:rsid w:val="00CC3A7F"/>
    <w:rsid w:val="00CC3B7C"/>
    <w:rsid w:val="00CC3CCE"/>
    <w:rsid w:val="00CC42E8"/>
    <w:rsid w:val="00CC447D"/>
    <w:rsid w:val="00CC451E"/>
    <w:rsid w:val="00CC45A7"/>
    <w:rsid w:val="00CC4674"/>
    <w:rsid w:val="00CC47C6"/>
    <w:rsid w:val="00CC4B8A"/>
    <w:rsid w:val="00CC53F7"/>
    <w:rsid w:val="00CC54B4"/>
    <w:rsid w:val="00CC63A8"/>
    <w:rsid w:val="00CC64E5"/>
    <w:rsid w:val="00CC64F1"/>
    <w:rsid w:val="00CC6891"/>
    <w:rsid w:val="00CC6901"/>
    <w:rsid w:val="00CC6A88"/>
    <w:rsid w:val="00CC70DD"/>
    <w:rsid w:val="00CC7485"/>
    <w:rsid w:val="00CC7498"/>
    <w:rsid w:val="00CC7675"/>
    <w:rsid w:val="00CD02E2"/>
    <w:rsid w:val="00CD0362"/>
    <w:rsid w:val="00CD0490"/>
    <w:rsid w:val="00CD0A4B"/>
    <w:rsid w:val="00CD1131"/>
    <w:rsid w:val="00CD15B8"/>
    <w:rsid w:val="00CD161B"/>
    <w:rsid w:val="00CD1774"/>
    <w:rsid w:val="00CD1808"/>
    <w:rsid w:val="00CD1C20"/>
    <w:rsid w:val="00CD20A1"/>
    <w:rsid w:val="00CD252F"/>
    <w:rsid w:val="00CD266D"/>
    <w:rsid w:val="00CD2925"/>
    <w:rsid w:val="00CD2950"/>
    <w:rsid w:val="00CD2A9D"/>
    <w:rsid w:val="00CD2F7D"/>
    <w:rsid w:val="00CD32BF"/>
    <w:rsid w:val="00CD332D"/>
    <w:rsid w:val="00CD35D4"/>
    <w:rsid w:val="00CD3D2D"/>
    <w:rsid w:val="00CD3E46"/>
    <w:rsid w:val="00CD4054"/>
    <w:rsid w:val="00CD40C5"/>
    <w:rsid w:val="00CD4164"/>
    <w:rsid w:val="00CD421B"/>
    <w:rsid w:val="00CD4455"/>
    <w:rsid w:val="00CD459A"/>
    <w:rsid w:val="00CD45F9"/>
    <w:rsid w:val="00CD537C"/>
    <w:rsid w:val="00CD5548"/>
    <w:rsid w:val="00CD5A42"/>
    <w:rsid w:val="00CD5DC9"/>
    <w:rsid w:val="00CD602B"/>
    <w:rsid w:val="00CD6227"/>
    <w:rsid w:val="00CD62AA"/>
    <w:rsid w:val="00CD630C"/>
    <w:rsid w:val="00CD6E44"/>
    <w:rsid w:val="00CD6ECE"/>
    <w:rsid w:val="00CD7025"/>
    <w:rsid w:val="00CD732D"/>
    <w:rsid w:val="00CD7583"/>
    <w:rsid w:val="00CD7584"/>
    <w:rsid w:val="00CD7613"/>
    <w:rsid w:val="00CD76B4"/>
    <w:rsid w:val="00CD77E4"/>
    <w:rsid w:val="00CD7B6B"/>
    <w:rsid w:val="00CD7D4A"/>
    <w:rsid w:val="00CD7F61"/>
    <w:rsid w:val="00CE0C29"/>
    <w:rsid w:val="00CE0F8B"/>
    <w:rsid w:val="00CE19CD"/>
    <w:rsid w:val="00CE1EDD"/>
    <w:rsid w:val="00CE1FB1"/>
    <w:rsid w:val="00CE2020"/>
    <w:rsid w:val="00CE210A"/>
    <w:rsid w:val="00CE2243"/>
    <w:rsid w:val="00CE244A"/>
    <w:rsid w:val="00CE25D4"/>
    <w:rsid w:val="00CE25EA"/>
    <w:rsid w:val="00CE2928"/>
    <w:rsid w:val="00CE2A82"/>
    <w:rsid w:val="00CE2D2C"/>
    <w:rsid w:val="00CE2D34"/>
    <w:rsid w:val="00CE2F02"/>
    <w:rsid w:val="00CE31CD"/>
    <w:rsid w:val="00CE3587"/>
    <w:rsid w:val="00CE3914"/>
    <w:rsid w:val="00CE3982"/>
    <w:rsid w:val="00CE45A0"/>
    <w:rsid w:val="00CE467F"/>
    <w:rsid w:val="00CE46D3"/>
    <w:rsid w:val="00CE47F4"/>
    <w:rsid w:val="00CE5642"/>
    <w:rsid w:val="00CE5771"/>
    <w:rsid w:val="00CE5957"/>
    <w:rsid w:val="00CE5A60"/>
    <w:rsid w:val="00CE5F69"/>
    <w:rsid w:val="00CE635E"/>
    <w:rsid w:val="00CE699C"/>
    <w:rsid w:val="00CE6E67"/>
    <w:rsid w:val="00CE72CB"/>
    <w:rsid w:val="00CE733A"/>
    <w:rsid w:val="00CE739B"/>
    <w:rsid w:val="00CE7416"/>
    <w:rsid w:val="00CE7A3A"/>
    <w:rsid w:val="00CE7B0A"/>
    <w:rsid w:val="00CE7EC0"/>
    <w:rsid w:val="00CE7F0C"/>
    <w:rsid w:val="00CF00D4"/>
    <w:rsid w:val="00CF0348"/>
    <w:rsid w:val="00CF04F0"/>
    <w:rsid w:val="00CF087A"/>
    <w:rsid w:val="00CF1144"/>
    <w:rsid w:val="00CF117E"/>
    <w:rsid w:val="00CF1463"/>
    <w:rsid w:val="00CF19F4"/>
    <w:rsid w:val="00CF1A11"/>
    <w:rsid w:val="00CF24CB"/>
    <w:rsid w:val="00CF2762"/>
    <w:rsid w:val="00CF2865"/>
    <w:rsid w:val="00CF295B"/>
    <w:rsid w:val="00CF2A29"/>
    <w:rsid w:val="00CF2BAD"/>
    <w:rsid w:val="00CF2EB6"/>
    <w:rsid w:val="00CF3755"/>
    <w:rsid w:val="00CF3CAD"/>
    <w:rsid w:val="00CF3DD5"/>
    <w:rsid w:val="00CF413A"/>
    <w:rsid w:val="00CF43B6"/>
    <w:rsid w:val="00CF498A"/>
    <w:rsid w:val="00CF49DA"/>
    <w:rsid w:val="00CF4C98"/>
    <w:rsid w:val="00CF56CD"/>
    <w:rsid w:val="00CF57EC"/>
    <w:rsid w:val="00CF582F"/>
    <w:rsid w:val="00CF5846"/>
    <w:rsid w:val="00CF5972"/>
    <w:rsid w:val="00CF5C17"/>
    <w:rsid w:val="00CF61F3"/>
    <w:rsid w:val="00CF671D"/>
    <w:rsid w:val="00CF689E"/>
    <w:rsid w:val="00CF68BA"/>
    <w:rsid w:val="00CF6A71"/>
    <w:rsid w:val="00CF6E55"/>
    <w:rsid w:val="00CF6E86"/>
    <w:rsid w:val="00CF6F90"/>
    <w:rsid w:val="00CF72CE"/>
    <w:rsid w:val="00CF7938"/>
    <w:rsid w:val="00D00250"/>
    <w:rsid w:val="00D004F4"/>
    <w:rsid w:val="00D00DFC"/>
    <w:rsid w:val="00D00E6E"/>
    <w:rsid w:val="00D010A9"/>
    <w:rsid w:val="00D012E9"/>
    <w:rsid w:val="00D01480"/>
    <w:rsid w:val="00D014DD"/>
    <w:rsid w:val="00D01776"/>
    <w:rsid w:val="00D0199B"/>
    <w:rsid w:val="00D01A7C"/>
    <w:rsid w:val="00D01BF3"/>
    <w:rsid w:val="00D021AB"/>
    <w:rsid w:val="00D023CA"/>
    <w:rsid w:val="00D0259A"/>
    <w:rsid w:val="00D027E1"/>
    <w:rsid w:val="00D02BF1"/>
    <w:rsid w:val="00D02C24"/>
    <w:rsid w:val="00D03106"/>
    <w:rsid w:val="00D036BC"/>
    <w:rsid w:val="00D0413E"/>
    <w:rsid w:val="00D04736"/>
    <w:rsid w:val="00D054DA"/>
    <w:rsid w:val="00D05CF2"/>
    <w:rsid w:val="00D05DFB"/>
    <w:rsid w:val="00D05FC4"/>
    <w:rsid w:val="00D060ED"/>
    <w:rsid w:val="00D06458"/>
    <w:rsid w:val="00D06485"/>
    <w:rsid w:val="00D0673D"/>
    <w:rsid w:val="00D06D0C"/>
    <w:rsid w:val="00D078C5"/>
    <w:rsid w:val="00D07A8B"/>
    <w:rsid w:val="00D104C4"/>
    <w:rsid w:val="00D10840"/>
    <w:rsid w:val="00D109D4"/>
    <w:rsid w:val="00D10AFD"/>
    <w:rsid w:val="00D10B8A"/>
    <w:rsid w:val="00D10D37"/>
    <w:rsid w:val="00D10D3F"/>
    <w:rsid w:val="00D10D5C"/>
    <w:rsid w:val="00D11044"/>
    <w:rsid w:val="00D112F0"/>
    <w:rsid w:val="00D113F2"/>
    <w:rsid w:val="00D115C2"/>
    <w:rsid w:val="00D11A92"/>
    <w:rsid w:val="00D11DAB"/>
    <w:rsid w:val="00D120CD"/>
    <w:rsid w:val="00D1230A"/>
    <w:rsid w:val="00D124DB"/>
    <w:rsid w:val="00D12EF3"/>
    <w:rsid w:val="00D132B4"/>
    <w:rsid w:val="00D13358"/>
    <w:rsid w:val="00D1387D"/>
    <w:rsid w:val="00D138B0"/>
    <w:rsid w:val="00D13B77"/>
    <w:rsid w:val="00D13C1A"/>
    <w:rsid w:val="00D13DFC"/>
    <w:rsid w:val="00D13FDA"/>
    <w:rsid w:val="00D143DD"/>
    <w:rsid w:val="00D14541"/>
    <w:rsid w:val="00D1457B"/>
    <w:rsid w:val="00D1487B"/>
    <w:rsid w:val="00D14BF9"/>
    <w:rsid w:val="00D14E43"/>
    <w:rsid w:val="00D14FB0"/>
    <w:rsid w:val="00D1575D"/>
    <w:rsid w:val="00D15C5B"/>
    <w:rsid w:val="00D16053"/>
    <w:rsid w:val="00D16508"/>
    <w:rsid w:val="00D1661C"/>
    <w:rsid w:val="00D16673"/>
    <w:rsid w:val="00D166DC"/>
    <w:rsid w:val="00D167AE"/>
    <w:rsid w:val="00D1682B"/>
    <w:rsid w:val="00D1686B"/>
    <w:rsid w:val="00D16893"/>
    <w:rsid w:val="00D16E77"/>
    <w:rsid w:val="00D16EF1"/>
    <w:rsid w:val="00D17080"/>
    <w:rsid w:val="00D17137"/>
    <w:rsid w:val="00D17367"/>
    <w:rsid w:val="00D17431"/>
    <w:rsid w:val="00D17456"/>
    <w:rsid w:val="00D20142"/>
    <w:rsid w:val="00D20239"/>
    <w:rsid w:val="00D203AF"/>
    <w:rsid w:val="00D20412"/>
    <w:rsid w:val="00D206BC"/>
    <w:rsid w:val="00D2074A"/>
    <w:rsid w:val="00D2091F"/>
    <w:rsid w:val="00D20A35"/>
    <w:rsid w:val="00D20B1F"/>
    <w:rsid w:val="00D20CFA"/>
    <w:rsid w:val="00D211AA"/>
    <w:rsid w:val="00D2161D"/>
    <w:rsid w:val="00D21629"/>
    <w:rsid w:val="00D21632"/>
    <w:rsid w:val="00D21851"/>
    <w:rsid w:val="00D218E6"/>
    <w:rsid w:val="00D21B8F"/>
    <w:rsid w:val="00D21EB3"/>
    <w:rsid w:val="00D22047"/>
    <w:rsid w:val="00D221A3"/>
    <w:rsid w:val="00D2241D"/>
    <w:rsid w:val="00D22632"/>
    <w:rsid w:val="00D2273E"/>
    <w:rsid w:val="00D22CBD"/>
    <w:rsid w:val="00D23408"/>
    <w:rsid w:val="00D23425"/>
    <w:rsid w:val="00D23C99"/>
    <w:rsid w:val="00D23CDC"/>
    <w:rsid w:val="00D23CDD"/>
    <w:rsid w:val="00D24114"/>
    <w:rsid w:val="00D24393"/>
    <w:rsid w:val="00D2460B"/>
    <w:rsid w:val="00D24D72"/>
    <w:rsid w:val="00D250CA"/>
    <w:rsid w:val="00D2515E"/>
    <w:rsid w:val="00D25166"/>
    <w:rsid w:val="00D2584E"/>
    <w:rsid w:val="00D25A41"/>
    <w:rsid w:val="00D25B4D"/>
    <w:rsid w:val="00D25C0F"/>
    <w:rsid w:val="00D25E6D"/>
    <w:rsid w:val="00D25F8D"/>
    <w:rsid w:val="00D25F97"/>
    <w:rsid w:val="00D26292"/>
    <w:rsid w:val="00D2639D"/>
    <w:rsid w:val="00D263CD"/>
    <w:rsid w:val="00D268DD"/>
    <w:rsid w:val="00D26AA4"/>
    <w:rsid w:val="00D26F61"/>
    <w:rsid w:val="00D271F7"/>
    <w:rsid w:val="00D2737E"/>
    <w:rsid w:val="00D27425"/>
    <w:rsid w:val="00D2753E"/>
    <w:rsid w:val="00D277A4"/>
    <w:rsid w:val="00D278FC"/>
    <w:rsid w:val="00D27AB5"/>
    <w:rsid w:val="00D27CF5"/>
    <w:rsid w:val="00D27D4F"/>
    <w:rsid w:val="00D3007D"/>
    <w:rsid w:val="00D300DE"/>
    <w:rsid w:val="00D301CF"/>
    <w:rsid w:val="00D3096B"/>
    <w:rsid w:val="00D30C34"/>
    <w:rsid w:val="00D30E8D"/>
    <w:rsid w:val="00D30E8E"/>
    <w:rsid w:val="00D30F35"/>
    <w:rsid w:val="00D3128B"/>
    <w:rsid w:val="00D31385"/>
    <w:rsid w:val="00D318DB"/>
    <w:rsid w:val="00D31B1E"/>
    <w:rsid w:val="00D31E41"/>
    <w:rsid w:val="00D32479"/>
    <w:rsid w:val="00D32D27"/>
    <w:rsid w:val="00D33013"/>
    <w:rsid w:val="00D33622"/>
    <w:rsid w:val="00D33992"/>
    <w:rsid w:val="00D33F55"/>
    <w:rsid w:val="00D34674"/>
    <w:rsid w:val="00D34831"/>
    <w:rsid w:val="00D3487A"/>
    <w:rsid w:val="00D348CE"/>
    <w:rsid w:val="00D34A1B"/>
    <w:rsid w:val="00D34D0E"/>
    <w:rsid w:val="00D34E5C"/>
    <w:rsid w:val="00D351DD"/>
    <w:rsid w:val="00D353F1"/>
    <w:rsid w:val="00D3542A"/>
    <w:rsid w:val="00D356D2"/>
    <w:rsid w:val="00D35C4F"/>
    <w:rsid w:val="00D35F42"/>
    <w:rsid w:val="00D35FA4"/>
    <w:rsid w:val="00D36440"/>
    <w:rsid w:val="00D367B4"/>
    <w:rsid w:val="00D36AB2"/>
    <w:rsid w:val="00D36FEA"/>
    <w:rsid w:val="00D3701E"/>
    <w:rsid w:val="00D37659"/>
    <w:rsid w:val="00D376FC"/>
    <w:rsid w:val="00D377E7"/>
    <w:rsid w:val="00D379B8"/>
    <w:rsid w:val="00D37BFA"/>
    <w:rsid w:val="00D40117"/>
    <w:rsid w:val="00D4028A"/>
    <w:rsid w:val="00D405EA"/>
    <w:rsid w:val="00D40699"/>
    <w:rsid w:val="00D40B44"/>
    <w:rsid w:val="00D40C5C"/>
    <w:rsid w:val="00D40CD7"/>
    <w:rsid w:val="00D40FAC"/>
    <w:rsid w:val="00D41018"/>
    <w:rsid w:val="00D411D8"/>
    <w:rsid w:val="00D4150A"/>
    <w:rsid w:val="00D4158F"/>
    <w:rsid w:val="00D417CE"/>
    <w:rsid w:val="00D4196D"/>
    <w:rsid w:val="00D41B8B"/>
    <w:rsid w:val="00D41DCE"/>
    <w:rsid w:val="00D41DFF"/>
    <w:rsid w:val="00D41E75"/>
    <w:rsid w:val="00D42319"/>
    <w:rsid w:val="00D423BE"/>
    <w:rsid w:val="00D42981"/>
    <w:rsid w:val="00D42B59"/>
    <w:rsid w:val="00D42C5B"/>
    <w:rsid w:val="00D433CA"/>
    <w:rsid w:val="00D435D9"/>
    <w:rsid w:val="00D43840"/>
    <w:rsid w:val="00D43EC6"/>
    <w:rsid w:val="00D441BE"/>
    <w:rsid w:val="00D44237"/>
    <w:rsid w:val="00D44256"/>
    <w:rsid w:val="00D44349"/>
    <w:rsid w:val="00D44930"/>
    <w:rsid w:val="00D456A6"/>
    <w:rsid w:val="00D45909"/>
    <w:rsid w:val="00D459DC"/>
    <w:rsid w:val="00D45B74"/>
    <w:rsid w:val="00D45E15"/>
    <w:rsid w:val="00D45EAC"/>
    <w:rsid w:val="00D45EB8"/>
    <w:rsid w:val="00D45F7D"/>
    <w:rsid w:val="00D4602C"/>
    <w:rsid w:val="00D4604C"/>
    <w:rsid w:val="00D460DF"/>
    <w:rsid w:val="00D46594"/>
    <w:rsid w:val="00D46667"/>
    <w:rsid w:val="00D46728"/>
    <w:rsid w:val="00D46EB6"/>
    <w:rsid w:val="00D4712C"/>
    <w:rsid w:val="00D472DF"/>
    <w:rsid w:val="00D47BC1"/>
    <w:rsid w:val="00D47D53"/>
    <w:rsid w:val="00D47EA3"/>
    <w:rsid w:val="00D500B3"/>
    <w:rsid w:val="00D50108"/>
    <w:rsid w:val="00D509BB"/>
    <w:rsid w:val="00D512EB"/>
    <w:rsid w:val="00D5160F"/>
    <w:rsid w:val="00D5174C"/>
    <w:rsid w:val="00D5196F"/>
    <w:rsid w:val="00D5198F"/>
    <w:rsid w:val="00D521B5"/>
    <w:rsid w:val="00D52732"/>
    <w:rsid w:val="00D52897"/>
    <w:rsid w:val="00D52C05"/>
    <w:rsid w:val="00D535F8"/>
    <w:rsid w:val="00D53616"/>
    <w:rsid w:val="00D5365E"/>
    <w:rsid w:val="00D536B5"/>
    <w:rsid w:val="00D539B2"/>
    <w:rsid w:val="00D53C2C"/>
    <w:rsid w:val="00D545A7"/>
    <w:rsid w:val="00D54740"/>
    <w:rsid w:val="00D54B50"/>
    <w:rsid w:val="00D54E24"/>
    <w:rsid w:val="00D54E8A"/>
    <w:rsid w:val="00D55067"/>
    <w:rsid w:val="00D5515D"/>
    <w:rsid w:val="00D5556B"/>
    <w:rsid w:val="00D55BF7"/>
    <w:rsid w:val="00D55C44"/>
    <w:rsid w:val="00D5604D"/>
    <w:rsid w:val="00D5625F"/>
    <w:rsid w:val="00D5641F"/>
    <w:rsid w:val="00D56B88"/>
    <w:rsid w:val="00D56C45"/>
    <w:rsid w:val="00D5705F"/>
    <w:rsid w:val="00D5715E"/>
    <w:rsid w:val="00D5757D"/>
    <w:rsid w:val="00D576DF"/>
    <w:rsid w:val="00D57F1D"/>
    <w:rsid w:val="00D601A8"/>
    <w:rsid w:val="00D601F5"/>
    <w:rsid w:val="00D60285"/>
    <w:rsid w:val="00D602A3"/>
    <w:rsid w:val="00D60357"/>
    <w:rsid w:val="00D603D5"/>
    <w:rsid w:val="00D610A8"/>
    <w:rsid w:val="00D613E6"/>
    <w:rsid w:val="00D61CA1"/>
    <w:rsid w:val="00D61E18"/>
    <w:rsid w:val="00D622F3"/>
    <w:rsid w:val="00D62B0E"/>
    <w:rsid w:val="00D62F86"/>
    <w:rsid w:val="00D6317B"/>
    <w:rsid w:val="00D63358"/>
    <w:rsid w:val="00D6347D"/>
    <w:rsid w:val="00D63506"/>
    <w:rsid w:val="00D63AB5"/>
    <w:rsid w:val="00D63E2A"/>
    <w:rsid w:val="00D64385"/>
    <w:rsid w:val="00D64405"/>
    <w:rsid w:val="00D644B6"/>
    <w:rsid w:val="00D647D8"/>
    <w:rsid w:val="00D648A4"/>
    <w:rsid w:val="00D64924"/>
    <w:rsid w:val="00D64DA0"/>
    <w:rsid w:val="00D64E5C"/>
    <w:rsid w:val="00D6536A"/>
    <w:rsid w:val="00D654BD"/>
    <w:rsid w:val="00D656B0"/>
    <w:rsid w:val="00D65869"/>
    <w:rsid w:val="00D6592A"/>
    <w:rsid w:val="00D65BB3"/>
    <w:rsid w:val="00D65D79"/>
    <w:rsid w:val="00D65D7E"/>
    <w:rsid w:val="00D65DB2"/>
    <w:rsid w:val="00D66221"/>
    <w:rsid w:val="00D664EF"/>
    <w:rsid w:val="00D66888"/>
    <w:rsid w:val="00D6689A"/>
    <w:rsid w:val="00D66980"/>
    <w:rsid w:val="00D669A9"/>
    <w:rsid w:val="00D66AEA"/>
    <w:rsid w:val="00D66C5B"/>
    <w:rsid w:val="00D66FC6"/>
    <w:rsid w:val="00D66FCC"/>
    <w:rsid w:val="00D6714C"/>
    <w:rsid w:val="00D67296"/>
    <w:rsid w:val="00D6736C"/>
    <w:rsid w:val="00D6776C"/>
    <w:rsid w:val="00D70509"/>
    <w:rsid w:val="00D706D4"/>
    <w:rsid w:val="00D70B2E"/>
    <w:rsid w:val="00D70BD5"/>
    <w:rsid w:val="00D70CC6"/>
    <w:rsid w:val="00D718EB"/>
    <w:rsid w:val="00D71AC8"/>
    <w:rsid w:val="00D71C24"/>
    <w:rsid w:val="00D720C2"/>
    <w:rsid w:val="00D723E2"/>
    <w:rsid w:val="00D7240B"/>
    <w:rsid w:val="00D727F8"/>
    <w:rsid w:val="00D7313A"/>
    <w:rsid w:val="00D7336A"/>
    <w:rsid w:val="00D73731"/>
    <w:rsid w:val="00D737AD"/>
    <w:rsid w:val="00D738A3"/>
    <w:rsid w:val="00D73986"/>
    <w:rsid w:val="00D73D76"/>
    <w:rsid w:val="00D73D9C"/>
    <w:rsid w:val="00D7416E"/>
    <w:rsid w:val="00D744AB"/>
    <w:rsid w:val="00D74525"/>
    <w:rsid w:val="00D746D0"/>
    <w:rsid w:val="00D748DC"/>
    <w:rsid w:val="00D74902"/>
    <w:rsid w:val="00D74AD5"/>
    <w:rsid w:val="00D74B97"/>
    <w:rsid w:val="00D74F7B"/>
    <w:rsid w:val="00D7509D"/>
    <w:rsid w:val="00D756B0"/>
    <w:rsid w:val="00D756F3"/>
    <w:rsid w:val="00D759F2"/>
    <w:rsid w:val="00D75BCA"/>
    <w:rsid w:val="00D75E72"/>
    <w:rsid w:val="00D75F01"/>
    <w:rsid w:val="00D76096"/>
    <w:rsid w:val="00D76142"/>
    <w:rsid w:val="00D763D4"/>
    <w:rsid w:val="00D76585"/>
    <w:rsid w:val="00D7663A"/>
    <w:rsid w:val="00D76687"/>
    <w:rsid w:val="00D767DB"/>
    <w:rsid w:val="00D76EEC"/>
    <w:rsid w:val="00D76FBC"/>
    <w:rsid w:val="00D770C4"/>
    <w:rsid w:val="00D77A5C"/>
    <w:rsid w:val="00D77A99"/>
    <w:rsid w:val="00D77B2A"/>
    <w:rsid w:val="00D77B3C"/>
    <w:rsid w:val="00D8034C"/>
    <w:rsid w:val="00D80520"/>
    <w:rsid w:val="00D80868"/>
    <w:rsid w:val="00D80AA3"/>
    <w:rsid w:val="00D80E1C"/>
    <w:rsid w:val="00D80FC4"/>
    <w:rsid w:val="00D812B5"/>
    <w:rsid w:val="00D8140B"/>
    <w:rsid w:val="00D814BD"/>
    <w:rsid w:val="00D8153F"/>
    <w:rsid w:val="00D816D8"/>
    <w:rsid w:val="00D818C1"/>
    <w:rsid w:val="00D81B66"/>
    <w:rsid w:val="00D81BDA"/>
    <w:rsid w:val="00D81D64"/>
    <w:rsid w:val="00D81E09"/>
    <w:rsid w:val="00D8278E"/>
    <w:rsid w:val="00D8280A"/>
    <w:rsid w:val="00D8285A"/>
    <w:rsid w:val="00D8297A"/>
    <w:rsid w:val="00D82A60"/>
    <w:rsid w:val="00D82C86"/>
    <w:rsid w:val="00D82CB8"/>
    <w:rsid w:val="00D82CBF"/>
    <w:rsid w:val="00D82E52"/>
    <w:rsid w:val="00D82EF5"/>
    <w:rsid w:val="00D83C43"/>
    <w:rsid w:val="00D83D1C"/>
    <w:rsid w:val="00D83EAA"/>
    <w:rsid w:val="00D84016"/>
    <w:rsid w:val="00D844F6"/>
    <w:rsid w:val="00D8493A"/>
    <w:rsid w:val="00D85310"/>
    <w:rsid w:val="00D85C70"/>
    <w:rsid w:val="00D85EE9"/>
    <w:rsid w:val="00D85F97"/>
    <w:rsid w:val="00D862CE"/>
    <w:rsid w:val="00D864F5"/>
    <w:rsid w:val="00D8697A"/>
    <w:rsid w:val="00D869AD"/>
    <w:rsid w:val="00D86AC4"/>
    <w:rsid w:val="00D86B49"/>
    <w:rsid w:val="00D86F3E"/>
    <w:rsid w:val="00D87274"/>
    <w:rsid w:val="00D8752C"/>
    <w:rsid w:val="00D87916"/>
    <w:rsid w:val="00D9054F"/>
    <w:rsid w:val="00D907AD"/>
    <w:rsid w:val="00D9084A"/>
    <w:rsid w:val="00D90D01"/>
    <w:rsid w:val="00D90D2C"/>
    <w:rsid w:val="00D920CF"/>
    <w:rsid w:val="00D92366"/>
    <w:rsid w:val="00D9243B"/>
    <w:rsid w:val="00D92764"/>
    <w:rsid w:val="00D92783"/>
    <w:rsid w:val="00D9279B"/>
    <w:rsid w:val="00D92BA8"/>
    <w:rsid w:val="00D92D91"/>
    <w:rsid w:val="00D92EE4"/>
    <w:rsid w:val="00D9313C"/>
    <w:rsid w:val="00D931B8"/>
    <w:rsid w:val="00D934C8"/>
    <w:rsid w:val="00D93718"/>
    <w:rsid w:val="00D93B71"/>
    <w:rsid w:val="00D93DA0"/>
    <w:rsid w:val="00D9417A"/>
    <w:rsid w:val="00D942D0"/>
    <w:rsid w:val="00D946B1"/>
    <w:rsid w:val="00D948DE"/>
    <w:rsid w:val="00D94B31"/>
    <w:rsid w:val="00D94E3C"/>
    <w:rsid w:val="00D95241"/>
    <w:rsid w:val="00D95423"/>
    <w:rsid w:val="00D954F1"/>
    <w:rsid w:val="00D9588D"/>
    <w:rsid w:val="00D95C45"/>
    <w:rsid w:val="00D95C79"/>
    <w:rsid w:val="00D960F9"/>
    <w:rsid w:val="00D967FF"/>
    <w:rsid w:val="00D9687E"/>
    <w:rsid w:val="00D96D75"/>
    <w:rsid w:val="00D96ECD"/>
    <w:rsid w:val="00D96EDE"/>
    <w:rsid w:val="00D9728D"/>
    <w:rsid w:val="00D97375"/>
    <w:rsid w:val="00D9751A"/>
    <w:rsid w:val="00D976BE"/>
    <w:rsid w:val="00D9782F"/>
    <w:rsid w:val="00D97A6C"/>
    <w:rsid w:val="00DA0102"/>
    <w:rsid w:val="00DA04E3"/>
    <w:rsid w:val="00DA06BE"/>
    <w:rsid w:val="00DA0718"/>
    <w:rsid w:val="00DA0726"/>
    <w:rsid w:val="00DA07D9"/>
    <w:rsid w:val="00DA0827"/>
    <w:rsid w:val="00DA15B4"/>
    <w:rsid w:val="00DA1B86"/>
    <w:rsid w:val="00DA1E2B"/>
    <w:rsid w:val="00DA1ECB"/>
    <w:rsid w:val="00DA1ED7"/>
    <w:rsid w:val="00DA2253"/>
    <w:rsid w:val="00DA22CD"/>
    <w:rsid w:val="00DA24BB"/>
    <w:rsid w:val="00DA2500"/>
    <w:rsid w:val="00DA267C"/>
    <w:rsid w:val="00DA2685"/>
    <w:rsid w:val="00DA2850"/>
    <w:rsid w:val="00DA2910"/>
    <w:rsid w:val="00DA2EB0"/>
    <w:rsid w:val="00DA33EC"/>
    <w:rsid w:val="00DA348B"/>
    <w:rsid w:val="00DA3542"/>
    <w:rsid w:val="00DA3B28"/>
    <w:rsid w:val="00DA3CE5"/>
    <w:rsid w:val="00DA3E97"/>
    <w:rsid w:val="00DA4367"/>
    <w:rsid w:val="00DA4430"/>
    <w:rsid w:val="00DA44C4"/>
    <w:rsid w:val="00DA4B2E"/>
    <w:rsid w:val="00DA4C2E"/>
    <w:rsid w:val="00DA4CF5"/>
    <w:rsid w:val="00DA4F2B"/>
    <w:rsid w:val="00DA51B5"/>
    <w:rsid w:val="00DA534D"/>
    <w:rsid w:val="00DA579E"/>
    <w:rsid w:val="00DA57C6"/>
    <w:rsid w:val="00DA58E9"/>
    <w:rsid w:val="00DA604D"/>
    <w:rsid w:val="00DA6314"/>
    <w:rsid w:val="00DA64A4"/>
    <w:rsid w:val="00DA67A6"/>
    <w:rsid w:val="00DA696A"/>
    <w:rsid w:val="00DA7004"/>
    <w:rsid w:val="00DA7111"/>
    <w:rsid w:val="00DA7112"/>
    <w:rsid w:val="00DA7546"/>
    <w:rsid w:val="00DA7707"/>
    <w:rsid w:val="00DA7847"/>
    <w:rsid w:val="00DB00D2"/>
    <w:rsid w:val="00DB0382"/>
    <w:rsid w:val="00DB04D1"/>
    <w:rsid w:val="00DB051C"/>
    <w:rsid w:val="00DB0D5D"/>
    <w:rsid w:val="00DB13A7"/>
    <w:rsid w:val="00DB1401"/>
    <w:rsid w:val="00DB1579"/>
    <w:rsid w:val="00DB1718"/>
    <w:rsid w:val="00DB1FFF"/>
    <w:rsid w:val="00DB2260"/>
    <w:rsid w:val="00DB2605"/>
    <w:rsid w:val="00DB2617"/>
    <w:rsid w:val="00DB295E"/>
    <w:rsid w:val="00DB3525"/>
    <w:rsid w:val="00DB36DE"/>
    <w:rsid w:val="00DB37AE"/>
    <w:rsid w:val="00DB3BFA"/>
    <w:rsid w:val="00DB3C45"/>
    <w:rsid w:val="00DB3D92"/>
    <w:rsid w:val="00DB3F8C"/>
    <w:rsid w:val="00DB4772"/>
    <w:rsid w:val="00DB4B5A"/>
    <w:rsid w:val="00DB4DE7"/>
    <w:rsid w:val="00DB4E63"/>
    <w:rsid w:val="00DB513B"/>
    <w:rsid w:val="00DB528E"/>
    <w:rsid w:val="00DB55BD"/>
    <w:rsid w:val="00DB57D8"/>
    <w:rsid w:val="00DB5B6A"/>
    <w:rsid w:val="00DB5C40"/>
    <w:rsid w:val="00DB5E7C"/>
    <w:rsid w:val="00DB62A9"/>
    <w:rsid w:val="00DB6525"/>
    <w:rsid w:val="00DB6642"/>
    <w:rsid w:val="00DB66DB"/>
    <w:rsid w:val="00DB6971"/>
    <w:rsid w:val="00DB6C09"/>
    <w:rsid w:val="00DB6DE7"/>
    <w:rsid w:val="00DB6E08"/>
    <w:rsid w:val="00DB6E3B"/>
    <w:rsid w:val="00DB71C2"/>
    <w:rsid w:val="00DB71D8"/>
    <w:rsid w:val="00DB725F"/>
    <w:rsid w:val="00DB763A"/>
    <w:rsid w:val="00DB7AC9"/>
    <w:rsid w:val="00DB7B7F"/>
    <w:rsid w:val="00DB7C3D"/>
    <w:rsid w:val="00DC0A40"/>
    <w:rsid w:val="00DC0F3D"/>
    <w:rsid w:val="00DC0FAF"/>
    <w:rsid w:val="00DC1088"/>
    <w:rsid w:val="00DC10A6"/>
    <w:rsid w:val="00DC10FB"/>
    <w:rsid w:val="00DC1197"/>
    <w:rsid w:val="00DC12E1"/>
    <w:rsid w:val="00DC132A"/>
    <w:rsid w:val="00DC1492"/>
    <w:rsid w:val="00DC15BF"/>
    <w:rsid w:val="00DC19EA"/>
    <w:rsid w:val="00DC1C3C"/>
    <w:rsid w:val="00DC1EC6"/>
    <w:rsid w:val="00DC2396"/>
    <w:rsid w:val="00DC242C"/>
    <w:rsid w:val="00DC246D"/>
    <w:rsid w:val="00DC2C33"/>
    <w:rsid w:val="00DC2E8D"/>
    <w:rsid w:val="00DC310C"/>
    <w:rsid w:val="00DC3426"/>
    <w:rsid w:val="00DC36B4"/>
    <w:rsid w:val="00DC38DA"/>
    <w:rsid w:val="00DC3B65"/>
    <w:rsid w:val="00DC3BE5"/>
    <w:rsid w:val="00DC3E5C"/>
    <w:rsid w:val="00DC3EA8"/>
    <w:rsid w:val="00DC3FCA"/>
    <w:rsid w:val="00DC3FEB"/>
    <w:rsid w:val="00DC409D"/>
    <w:rsid w:val="00DC42F9"/>
    <w:rsid w:val="00DC46AB"/>
    <w:rsid w:val="00DC4B71"/>
    <w:rsid w:val="00DC4FE6"/>
    <w:rsid w:val="00DC531A"/>
    <w:rsid w:val="00DC531E"/>
    <w:rsid w:val="00DC5581"/>
    <w:rsid w:val="00DC594E"/>
    <w:rsid w:val="00DC5AA9"/>
    <w:rsid w:val="00DC5B0B"/>
    <w:rsid w:val="00DC5C09"/>
    <w:rsid w:val="00DC5FE4"/>
    <w:rsid w:val="00DC60B4"/>
    <w:rsid w:val="00DC62E9"/>
    <w:rsid w:val="00DC6381"/>
    <w:rsid w:val="00DC66DC"/>
    <w:rsid w:val="00DC6B03"/>
    <w:rsid w:val="00DC6DE9"/>
    <w:rsid w:val="00DC6F5A"/>
    <w:rsid w:val="00DC7050"/>
    <w:rsid w:val="00DC7886"/>
    <w:rsid w:val="00DC7B4F"/>
    <w:rsid w:val="00DC7F7A"/>
    <w:rsid w:val="00DD050B"/>
    <w:rsid w:val="00DD081B"/>
    <w:rsid w:val="00DD08FE"/>
    <w:rsid w:val="00DD0EB0"/>
    <w:rsid w:val="00DD0F5D"/>
    <w:rsid w:val="00DD0FB9"/>
    <w:rsid w:val="00DD1725"/>
    <w:rsid w:val="00DD184C"/>
    <w:rsid w:val="00DD2039"/>
    <w:rsid w:val="00DD20DD"/>
    <w:rsid w:val="00DD26E7"/>
    <w:rsid w:val="00DD2707"/>
    <w:rsid w:val="00DD2762"/>
    <w:rsid w:val="00DD283A"/>
    <w:rsid w:val="00DD2B44"/>
    <w:rsid w:val="00DD2B4A"/>
    <w:rsid w:val="00DD2DD3"/>
    <w:rsid w:val="00DD2E5D"/>
    <w:rsid w:val="00DD3062"/>
    <w:rsid w:val="00DD306F"/>
    <w:rsid w:val="00DD327F"/>
    <w:rsid w:val="00DD3399"/>
    <w:rsid w:val="00DD343E"/>
    <w:rsid w:val="00DD353D"/>
    <w:rsid w:val="00DD3764"/>
    <w:rsid w:val="00DD3A4B"/>
    <w:rsid w:val="00DD3C74"/>
    <w:rsid w:val="00DD403A"/>
    <w:rsid w:val="00DD4AF2"/>
    <w:rsid w:val="00DD4BBB"/>
    <w:rsid w:val="00DD50DA"/>
    <w:rsid w:val="00DD52F6"/>
    <w:rsid w:val="00DD533C"/>
    <w:rsid w:val="00DD542D"/>
    <w:rsid w:val="00DD572C"/>
    <w:rsid w:val="00DD5ADD"/>
    <w:rsid w:val="00DD5D37"/>
    <w:rsid w:val="00DD6311"/>
    <w:rsid w:val="00DD68F2"/>
    <w:rsid w:val="00DD6919"/>
    <w:rsid w:val="00DD6936"/>
    <w:rsid w:val="00DD6F0E"/>
    <w:rsid w:val="00DD71EF"/>
    <w:rsid w:val="00DD73A0"/>
    <w:rsid w:val="00DD74A4"/>
    <w:rsid w:val="00DD7B49"/>
    <w:rsid w:val="00DD7E4C"/>
    <w:rsid w:val="00DD7F18"/>
    <w:rsid w:val="00DE00E9"/>
    <w:rsid w:val="00DE0448"/>
    <w:rsid w:val="00DE0573"/>
    <w:rsid w:val="00DE0A08"/>
    <w:rsid w:val="00DE0E83"/>
    <w:rsid w:val="00DE1239"/>
    <w:rsid w:val="00DE19D5"/>
    <w:rsid w:val="00DE1A47"/>
    <w:rsid w:val="00DE1AB9"/>
    <w:rsid w:val="00DE20EE"/>
    <w:rsid w:val="00DE274D"/>
    <w:rsid w:val="00DE284F"/>
    <w:rsid w:val="00DE29B2"/>
    <w:rsid w:val="00DE2A63"/>
    <w:rsid w:val="00DE2B08"/>
    <w:rsid w:val="00DE2D6F"/>
    <w:rsid w:val="00DE30B2"/>
    <w:rsid w:val="00DE31BA"/>
    <w:rsid w:val="00DE3533"/>
    <w:rsid w:val="00DE36B8"/>
    <w:rsid w:val="00DE3960"/>
    <w:rsid w:val="00DE3BB7"/>
    <w:rsid w:val="00DE3CD6"/>
    <w:rsid w:val="00DE3F5B"/>
    <w:rsid w:val="00DE41D3"/>
    <w:rsid w:val="00DE41F4"/>
    <w:rsid w:val="00DE4936"/>
    <w:rsid w:val="00DE4AEE"/>
    <w:rsid w:val="00DE4BAF"/>
    <w:rsid w:val="00DE4CD8"/>
    <w:rsid w:val="00DE509F"/>
    <w:rsid w:val="00DE571A"/>
    <w:rsid w:val="00DE58CB"/>
    <w:rsid w:val="00DE58F1"/>
    <w:rsid w:val="00DE59F5"/>
    <w:rsid w:val="00DE5A88"/>
    <w:rsid w:val="00DE5B7B"/>
    <w:rsid w:val="00DE6031"/>
    <w:rsid w:val="00DE61E8"/>
    <w:rsid w:val="00DE65EB"/>
    <w:rsid w:val="00DE6789"/>
    <w:rsid w:val="00DE69DE"/>
    <w:rsid w:val="00DE6A32"/>
    <w:rsid w:val="00DE6B1C"/>
    <w:rsid w:val="00DE6B2B"/>
    <w:rsid w:val="00DE6B7D"/>
    <w:rsid w:val="00DE6DBE"/>
    <w:rsid w:val="00DE6DC0"/>
    <w:rsid w:val="00DE72D6"/>
    <w:rsid w:val="00DE7452"/>
    <w:rsid w:val="00DE77EE"/>
    <w:rsid w:val="00DE7916"/>
    <w:rsid w:val="00DF0794"/>
    <w:rsid w:val="00DF0862"/>
    <w:rsid w:val="00DF098E"/>
    <w:rsid w:val="00DF09AB"/>
    <w:rsid w:val="00DF09B7"/>
    <w:rsid w:val="00DF09CD"/>
    <w:rsid w:val="00DF0BFB"/>
    <w:rsid w:val="00DF0C01"/>
    <w:rsid w:val="00DF0D79"/>
    <w:rsid w:val="00DF12AD"/>
    <w:rsid w:val="00DF155B"/>
    <w:rsid w:val="00DF1C24"/>
    <w:rsid w:val="00DF2348"/>
    <w:rsid w:val="00DF25B8"/>
    <w:rsid w:val="00DF2631"/>
    <w:rsid w:val="00DF2F42"/>
    <w:rsid w:val="00DF313F"/>
    <w:rsid w:val="00DF31A8"/>
    <w:rsid w:val="00DF333B"/>
    <w:rsid w:val="00DF34AA"/>
    <w:rsid w:val="00DF3699"/>
    <w:rsid w:val="00DF384C"/>
    <w:rsid w:val="00DF3AC6"/>
    <w:rsid w:val="00DF40A3"/>
    <w:rsid w:val="00DF4153"/>
    <w:rsid w:val="00DF41E0"/>
    <w:rsid w:val="00DF42A4"/>
    <w:rsid w:val="00DF4501"/>
    <w:rsid w:val="00DF4661"/>
    <w:rsid w:val="00DF4720"/>
    <w:rsid w:val="00DF4E57"/>
    <w:rsid w:val="00DF4F32"/>
    <w:rsid w:val="00DF4F82"/>
    <w:rsid w:val="00DF4FD6"/>
    <w:rsid w:val="00DF5261"/>
    <w:rsid w:val="00DF5326"/>
    <w:rsid w:val="00DF5369"/>
    <w:rsid w:val="00DF5429"/>
    <w:rsid w:val="00DF5477"/>
    <w:rsid w:val="00DF5CCB"/>
    <w:rsid w:val="00DF61BF"/>
    <w:rsid w:val="00DF6265"/>
    <w:rsid w:val="00DF6325"/>
    <w:rsid w:val="00DF6512"/>
    <w:rsid w:val="00DF6708"/>
    <w:rsid w:val="00DF6A22"/>
    <w:rsid w:val="00DF6B36"/>
    <w:rsid w:val="00DF7198"/>
    <w:rsid w:val="00DF72B4"/>
    <w:rsid w:val="00DF7307"/>
    <w:rsid w:val="00DF7324"/>
    <w:rsid w:val="00DF7540"/>
    <w:rsid w:val="00DF75C2"/>
    <w:rsid w:val="00DF7824"/>
    <w:rsid w:val="00DF7922"/>
    <w:rsid w:val="00DF79B8"/>
    <w:rsid w:val="00DF7A34"/>
    <w:rsid w:val="00E002AE"/>
    <w:rsid w:val="00E00567"/>
    <w:rsid w:val="00E00756"/>
    <w:rsid w:val="00E00C35"/>
    <w:rsid w:val="00E00CF5"/>
    <w:rsid w:val="00E013ED"/>
    <w:rsid w:val="00E014A3"/>
    <w:rsid w:val="00E014B5"/>
    <w:rsid w:val="00E01D79"/>
    <w:rsid w:val="00E020FC"/>
    <w:rsid w:val="00E026BE"/>
    <w:rsid w:val="00E02B29"/>
    <w:rsid w:val="00E02B6F"/>
    <w:rsid w:val="00E02F3D"/>
    <w:rsid w:val="00E02FE5"/>
    <w:rsid w:val="00E02FEF"/>
    <w:rsid w:val="00E03332"/>
    <w:rsid w:val="00E0350A"/>
    <w:rsid w:val="00E03ADB"/>
    <w:rsid w:val="00E03D34"/>
    <w:rsid w:val="00E03E08"/>
    <w:rsid w:val="00E04166"/>
    <w:rsid w:val="00E04CDD"/>
    <w:rsid w:val="00E0542F"/>
    <w:rsid w:val="00E05455"/>
    <w:rsid w:val="00E05880"/>
    <w:rsid w:val="00E05AA2"/>
    <w:rsid w:val="00E05B20"/>
    <w:rsid w:val="00E05D62"/>
    <w:rsid w:val="00E0614F"/>
    <w:rsid w:val="00E06415"/>
    <w:rsid w:val="00E065F3"/>
    <w:rsid w:val="00E06CC8"/>
    <w:rsid w:val="00E06D66"/>
    <w:rsid w:val="00E06EFE"/>
    <w:rsid w:val="00E06FA4"/>
    <w:rsid w:val="00E0701F"/>
    <w:rsid w:val="00E071A6"/>
    <w:rsid w:val="00E07A81"/>
    <w:rsid w:val="00E07FB2"/>
    <w:rsid w:val="00E100D5"/>
    <w:rsid w:val="00E1011A"/>
    <w:rsid w:val="00E1035A"/>
    <w:rsid w:val="00E105A5"/>
    <w:rsid w:val="00E107C8"/>
    <w:rsid w:val="00E10C23"/>
    <w:rsid w:val="00E1166F"/>
    <w:rsid w:val="00E11763"/>
    <w:rsid w:val="00E11936"/>
    <w:rsid w:val="00E11A92"/>
    <w:rsid w:val="00E11B93"/>
    <w:rsid w:val="00E11C2D"/>
    <w:rsid w:val="00E120C3"/>
    <w:rsid w:val="00E12166"/>
    <w:rsid w:val="00E12327"/>
    <w:rsid w:val="00E12364"/>
    <w:rsid w:val="00E1243F"/>
    <w:rsid w:val="00E1285B"/>
    <w:rsid w:val="00E128F6"/>
    <w:rsid w:val="00E12E27"/>
    <w:rsid w:val="00E130BC"/>
    <w:rsid w:val="00E1322E"/>
    <w:rsid w:val="00E136DE"/>
    <w:rsid w:val="00E13851"/>
    <w:rsid w:val="00E138C3"/>
    <w:rsid w:val="00E13C28"/>
    <w:rsid w:val="00E13DB3"/>
    <w:rsid w:val="00E13E1B"/>
    <w:rsid w:val="00E13E35"/>
    <w:rsid w:val="00E13F36"/>
    <w:rsid w:val="00E14609"/>
    <w:rsid w:val="00E1490B"/>
    <w:rsid w:val="00E14969"/>
    <w:rsid w:val="00E14A73"/>
    <w:rsid w:val="00E15020"/>
    <w:rsid w:val="00E15112"/>
    <w:rsid w:val="00E15193"/>
    <w:rsid w:val="00E1531C"/>
    <w:rsid w:val="00E153E4"/>
    <w:rsid w:val="00E15603"/>
    <w:rsid w:val="00E157E8"/>
    <w:rsid w:val="00E158BC"/>
    <w:rsid w:val="00E15C1B"/>
    <w:rsid w:val="00E15D6D"/>
    <w:rsid w:val="00E15E94"/>
    <w:rsid w:val="00E16170"/>
    <w:rsid w:val="00E16691"/>
    <w:rsid w:val="00E167E6"/>
    <w:rsid w:val="00E16E3E"/>
    <w:rsid w:val="00E1708B"/>
    <w:rsid w:val="00E174AB"/>
    <w:rsid w:val="00E176B4"/>
    <w:rsid w:val="00E17745"/>
    <w:rsid w:val="00E17754"/>
    <w:rsid w:val="00E1794E"/>
    <w:rsid w:val="00E179E0"/>
    <w:rsid w:val="00E17A83"/>
    <w:rsid w:val="00E20186"/>
    <w:rsid w:val="00E2037F"/>
    <w:rsid w:val="00E205D5"/>
    <w:rsid w:val="00E209DE"/>
    <w:rsid w:val="00E20F90"/>
    <w:rsid w:val="00E225CD"/>
    <w:rsid w:val="00E226CC"/>
    <w:rsid w:val="00E232FB"/>
    <w:rsid w:val="00E2341A"/>
    <w:rsid w:val="00E24097"/>
    <w:rsid w:val="00E242BF"/>
    <w:rsid w:val="00E243DD"/>
    <w:rsid w:val="00E2471F"/>
    <w:rsid w:val="00E24BBE"/>
    <w:rsid w:val="00E24D81"/>
    <w:rsid w:val="00E2528E"/>
    <w:rsid w:val="00E254AD"/>
    <w:rsid w:val="00E25772"/>
    <w:rsid w:val="00E25CDB"/>
    <w:rsid w:val="00E25D63"/>
    <w:rsid w:val="00E260F5"/>
    <w:rsid w:val="00E2639D"/>
    <w:rsid w:val="00E26782"/>
    <w:rsid w:val="00E26826"/>
    <w:rsid w:val="00E2724D"/>
    <w:rsid w:val="00E27295"/>
    <w:rsid w:val="00E272BB"/>
    <w:rsid w:val="00E272BF"/>
    <w:rsid w:val="00E27570"/>
    <w:rsid w:val="00E275BB"/>
    <w:rsid w:val="00E278F1"/>
    <w:rsid w:val="00E305DA"/>
    <w:rsid w:val="00E30715"/>
    <w:rsid w:val="00E30E32"/>
    <w:rsid w:val="00E30EF9"/>
    <w:rsid w:val="00E31208"/>
    <w:rsid w:val="00E31258"/>
    <w:rsid w:val="00E31539"/>
    <w:rsid w:val="00E316CA"/>
    <w:rsid w:val="00E323DF"/>
    <w:rsid w:val="00E325EF"/>
    <w:rsid w:val="00E32671"/>
    <w:rsid w:val="00E32CAF"/>
    <w:rsid w:val="00E33024"/>
    <w:rsid w:val="00E33399"/>
    <w:rsid w:val="00E33919"/>
    <w:rsid w:val="00E33A92"/>
    <w:rsid w:val="00E33ADD"/>
    <w:rsid w:val="00E3404C"/>
    <w:rsid w:val="00E34225"/>
    <w:rsid w:val="00E34451"/>
    <w:rsid w:val="00E346EA"/>
    <w:rsid w:val="00E34A8F"/>
    <w:rsid w:val="00E35327"/>
    <w:rsid w:val="00E354A9"/>
    <w:rsid w:val="00E35A25"/>
    <w:rsid w:val="00E35A9D"/>
    <w:rsid w:val="00E35CF6"/>
    <w:rsid w:val="00E36035"/>
    <w:rsid w:val="00E36379"/>
    <w:rsid w:val="00E3650E"/>
    <w:rsid w:val="00E36E23"/>
    <w:rsid w:val="00E370B4"/>
    <w:rsid w:val="00E37401"/>
    <w:rsid w:val="00E3754B"/>
    <w:rsid w:val="00E37643"/>
    <w:rsid w:val="00E3765E"/>
    <w:rsid w:val="00E377C9"/>
    <w:rsid w:val="00E37CFD"/>
    <w:rsid w:val="00E37D7A"/>
    <w:rsid w:val="00E37F32"/>
    <w:rsid w:val="00E40030"/>
    <w:rsid w:val="00E400C8"/>
    <w:rsid w:val="00E4016F"/>
    <w:rsid w:val="00E402AB"/>
    <w:rsid w:val="00E40643"/>
    <w:rsid w:val="00E407DE"/>
    <w:rsid w:val="00E40B1F"/>
    <w:rsid w:val="00E41084"/>
    <w:rsid w:val="00E413D2"/>
    <w:rsid w:val="00E41513"/>
    <w:rsid w:val="00E416E1"/>
    <w:rsid w:val="00E41BFA"/>
    <w:rsid w:val="00E41C1D"/>
    <w:rsid w:val="00E42266"/>
    <w:rsid w:val="00E423D5"/>
    <w:rsid w:val="00E42B8D"/>
    <w:rsid w:val="00E42DC3"/>
    <w:rsid w:val="00E42EEC"/>
    <w:rsid w:val="00E432FA"/>
    <w:rsid w:val="00E43307"/>
    <w:rsid w:val="00E4337D"/>
    <w:rsid w:val="00E44213"/>
    <w:rsid w:val="00E44456"/>
    <w:rsid w:val="00E44A6D"/>
    <w:rsid w:val="00E44A73"/>
    <w:rsid w:val="00E44A97"/>
    <w:rsid w:val="00E44C7C"/>
    <w:rsid w:val="00E44E44"/>
    <w:rsid w:val="00E44F23"/>
    <w:rsid w:val="00E44F7E"/>
    <w:rsid w:val="00E4513E"/>
    <w:rsid w:val="00E4526D"/>
    <w:rsid w:val="00E4543D"/>
    <w:rsid w:val="00E45739"/>
    <w:rsid w:val="00E45A27"/>
    <w:rsid w:val="00E45CB2"/>
    <w:rsid w:val="00E45DE9"/>
    <w:rsid w:val="00E45FA9"/>
    <w:rsid w:val="00E46413"/>
    <w:rsid w:val="00E46485"/>
    <w:rsid w:val="00E4649F"/>
    <w:rsid w:val="00E464AA"/>
    <w:rsid w:val="00E46538"/>
    <w:rsid w:val="00E46588"/>
    <w:rsid w:val="00E46607"/>
    <w:rsid w:val="00E46F9B"/>
    <w:rsid w:val="00E47371"/>
    <w:rsid w:val="00E473E8"/>
    <w:rsid w:val="00E47688"/>
    <w:rsid w:val="00E47CED"/>
    <w:rsid w:val="00E47D0B"/>
    <w:rsid w:val="00E47F41"/>
    <w:rsid w:val="00E50539"/>
    <w:rsid w:val="00E50560"/>
    <w:rsid w:val="00E50BFF"/>
    <w:rsid w:val="00E50E78"/>
    <w:rsid w:val="00E512E4"/>
    <w:rsid w:val="00E5132C"/>
    <w:rsid w:val="00E515C0"/>
    <w:rsid w:val="00E517A1"/>
    <w:rsid w:val="00E51B07"/>
    <w:rsid w:val="00E51BE0"/>
    <w:rsid w:val="00E52882"/>
    <w:rsid w:val="00E52A54"/>
    <w:rsid w:val="00E52BAA"/>
    <w:rsid w:val="00E52C23"/>
    <w:rsid w:val="00E52C65"/>
    <w:rsid w:val="00E52DEB"/>
    <w:rsid w:val="00E52E7E"/>
    <w:rsid w:val="00E533ED"/>
    <w:rsid w:val="00E535B3"/>
    <w:rsid w:val="00E539E9"/>
    <w:rsid w:val="00E53A6F"/>
    <w:rsid w:val="00E53E75"/>
    <w:rsid w:val="00E53E7B"/>
    <w:rsid w:val="00E5409C"/>
    <w:rsid w:val="00E5424D"/>
    <w:rsid w:val="00E54393"/>
    <w:rsid w:val="00E54C29"/>
    <w:rsid w:val="00E54E8D"/>
    <w:rsid w:val="00E54F04"/>
    <w:rsid w:val="00E5506F"/>
    <w:rsid w:val="00E552B1"/>
    <w:rsid w:val="00E55576"/>
    <w:rsid w:val="00E55633"/>
    <w:rsid w:val="00E5580D"/>
    <w:rsid w:val="00E55C74"/>
    <w:rsid w:val="00E55F37"/>
    <w:rsid w:val="00E564C5"/>
    <w:rsid w:val="00E5683C"/>
    <w:rsid w:val="00E56940"/>
    <w:rsid w:val="00E56B72"/>
    <w:rsid w:val="00E570B6"/>
    <w:rsid w:val="00E5717A"/>
    <w:rsid w:val="00E571BE"/>
    <w:rsid w:val="00E5735E"/>
    <w:rsid w:val="00E57446"/>
    <w:rsid w:val="00E57773"/>
    <w:rsid w:val="00E57B6B"/>
    <w:rsid w:val="00E57C29"/>
    <w:rsid w:val="00E57C34"/>
    <w:rsid w:val="00E60370"/>
    <w:rsid w:val="00E6072C"/>
    <w:rsid w:val="00E608A4"/>
    <w:rsid w:val="00E608F0"/>
    <w:rsid w:val="00E60A61"/>
    <w:rsid w:val="00E6100D"/>
    <w:rsid w:val="00E614CE"/>
    <w:rsid w:val="00E6180B"/>
    <w:rsid w:val="00E61B3E"/>
    <w:rsid w:val="00E61F42"/>
    <w:rsid w:val="00E62353"/>
    <w:rsid w:val="00E624E1"/>
    <w:rsid w:val="00E629A0"/>
    <w:rsid w:val="00E62F18"/>
    <w:rsid w:val="00E62FE6"/>
    <w:rsid w:val="00E63336"/>
    <w:rsid w:val="00E6348E"/>
    <w:rsid w:val="00E6376E"/>
    <w:rsid w:val="00E63868"/>
    <w:rsid w:val="00E63BCC"/>
    <w:rsid w:val="00E6404C"/>
    <w:rsid w:val="00E64226"/>
    <w:rsid w:val="00E652E6"/>
    <w:rsid w:val="00E65631"/>
    <w:rsid w:val="00E6593B"/>
    <w:rsid w:val="00E65E50"/>
    <w:rsid w:val="00E66200"/>
    <w:rsid w:val="00E6629A"/>
    <w:rsid w:val="00E66340"/>
    <w:rsid w:val="00E663CE"/>
    <w:rsid w:val="00E665AE"/>
    <w:rsid w:val="00E66751"/>
    <w:rsid w:val="00E66817"/>
    <w:rsid w:val="00E66C35"/>
    <w:rsid w:val="00E67405"/>
    <w:rsid w:val="00E677C8"/>
    <w:rsid w:val="00E67825"/>
    <w:rsid w:val="00E6783D"/>
    <w:rsid w:val="00E67B4A"/>
    <w:rsid w:val="00E67D19"/>
    <w:rsid w:val="00E67E0D"/>
    <w:rsid w:val="00E70348"/>
    <w:rsid w:val="00E7035B"/>
    <w:rsid w:val="00E70443"/>
    <w:rsid w:val="00E70A30"/>
    <w:rsid w:val="00E70A5E"/>
    <w:rsid w:val="00E70BA7"/>
    <w:rsid w:val="00E7115F"/>
    <w:rsid w:val="00E71217"/>
    <w:rsid w:val="00E71524"/>
    <w:rsid w:val="00E717FB"/>
    <w:rsid w:val="00E718D0"/>
    <w:rsid w:val="00E71908"/>
    <w:rsid w:val="00E71A22"/>
    <w:rsid w:val="00E71DB0"/>
    <w:rsid w:val="00E7212A"/>
    <w:rsid w:val="00E72193"/>
    <w:rsid w:val="00E724E0"/>
    <w:rsid w:val="00E72DAE"/>
    <w:rsid w:val="00E72DDB"/>
    <w:rsid w:val="00E72E58"/>
    <w:rsid w:val="00E72EB9"/>
    <w:rsid w:val="00E730FE"/>
    <w:rsid w:val="00E73146"/>
    <w:rsid w:val="00E73188"/>
    <w:rsid w:val="00E7321C"/>
    <w:rsid w:val="00E73793"/>
    <w:rsid w:val="00E737C7"/>
    <w:rsid w:val="00E73BCA"/>
    <w:rsid w:val="00E73E1C"/>
    <w:rsid w:val="00E73E4D"/>
    <w:rsid w:val="00E745F4"/>
    <w:rsid w:val="00E746A6"/>
    <w:rsid w:val="00E748CD"/>
    <w:rsid w:val="00E74D5F"/>
    <w:rsid w:val="00E75122"/>
    <w:rsid w:val="00E751B6"/>
    <w:rsid w:val="00E753F3"/>
    <w:rsid w:val="00E756E3"/>
    <w:rsid w:val="00E75701"/>
    <w:rsid w:val="00E7580C"/>
    <w:rsid w:val="00E75CFC"/>
    <w:rsid w:val="00E75E66"/>
    <w:rsid w:val="00E75EC3"/>
    <w:rsid w:val="00E767E9"/>
    <w:rsid w:val="00E76C10"/>
    <w:rsid w:val="00E76CFA"/>
    <w:rsid w:val="00E76D34"/>
    <w:rsid w:val="00E76E05"/>
    <w:rsid w:val="00E7705F"/>
    <w:rsid w:val="00E77A72"/>
    <w:rsid w:val="00E77CCC"/>
    <w:rsid w:val="00E77DB4"/>
    <w:rsid w:val="00E77F03"/>
    <w:rsid w:val="00E77F50"/>
    <w:rsid w:val="00E806C0"/>
    <w:rsid w:val="00E80722"/>
    <w:rsid w:val="00E808EF"/>
    <w:rsid w:val="00E80C9A"/>
    <w:rsid w:val="00E80CD4"/>
    <w:rsid w:val="00E8101D"/>
    <w:rsid w:val="00E81021"/>
    <w:rsid w:val="00E81025"/>
    <w:rsid w:val="00E811EC"/>
    <w:rsid w:val="00E8127E"/>
    <w:rsid w:val="00E81D52"/>
    <w:rsid w:val="00E8216F"/>
    <w:rsid w:val="00E82240"/>
    <w:rsid w:val="00E82C73"/>
    <w:rsid w:val="00E82F78"/>
    <w:rsid w:val="00E835BA"/>
    <w:rsid w:val="00E8389C"/>
    <w:rsid w:val="00E83A22"/>
    <w:rsid w:val="00E83D90"/>
    <w:rsid w:val="00E841C5"/>
    <w:rsid w:val="00E84346"/>
    <w:rsid w:val="00E845DA"/>
    <w:rsid w:val="00E846AB"/>
    <w:rsid w:val="00E84955"/>
    <w:rsid w:val="00E84E12"/>
    <w:rsid w:val="00E85184"/>
    <w:rsid w:val="00E8546D"/>
    <w:rsid w:val="00E856B9"/>
    <w:rsid w:val="00E857B9"/>
    <w:rsid w:val="00E85AB9"/>
    <w:rsid w:val="00E85B56"/>
    <w:rsid w:val="00E85E9C"/>
    <w:rsid w:val="00E862BF"/>
    <w:rsid w:val="00E86917"/>
    <w:rsid w:val="00E86952"/>
    <w:rsid w:val="00E86BF4"/>
    <w:rsid w:val="00E86E8F"/>
    <w:rsid w:val="00E876BF"/>
    <w:rsid w:val="00E879DC"/>
    <w:rsid w:val="00E87F79"/>
    <w:rsid w:val="00E90151"/>
    <w:rsid w:val="00E90EE7"/>
    <w:rsid w:val="00E90F52"/>
    <w:rsid w:val="00E911A4"/>
    <w:rsid w:val="00E91324"/>
    <w:rsid w:val="00E913A4"/>
    <w:rsid w:val="00E9148D"/>
    <w:rsid w:val="00E9200F"/>
    <w:rsid w:val="00E924AF"/>
    <w:rsid w:val="00E924FE"/>
    <w:rsid w:val="00E929A5"/>
    <w:rsid w:val="00E92AAC"/>
    <w:rsid w:val="00E92F2F"/>
    <w:rsid w:val="00E93866"/>
    <w:rsid w:val="00E93A8A"/>
    <w:rsid w:val="00E93D94"/>
    <w:rsid w:val="00E93EF6"/>
    <w:rsid w:val="00E93FEC"/>
    <w:rsid w:val="00E9434C"/>
    <w:rsid w:val="00E947AD"/>
    <w:rsid w:val="00E94856"/>
    <w:rsid w:val="00E94A43"/>
    <w:rsid w:val="00E94DE7"/>
    <w:rsid w:val="00E94EA4"/>
    <w:rsid w:val="00E95312"/>
    <w:rsid w:val="00E95433"/>
    <w:rsid w:val="00E95751"/>
    <w:rsid w:val="00E95796"/>
    <w:rsid w:val="00E957C4"/>
    <w:rsid w:val="00E957ED"/>
    <w:rsid w:val="00E95B48"/>
    <w:rsid w:val="00E9627B"/>
    <w:rsid w:val="00E96675"/>
    <w:rsid w:val="00E96747"/>
    <w:rsid w:val="00E96BDD"/>
    <w:rsid w:val="00E970A5"/>
    <w:rsid w:val="00E9726B"/>
    <w:rsid w:val="00E97981"/>
    <w:rsid w:val="00E97DE0"/>
    <w:rsid w:val="00E97F59"/>
    <w:rsid w:val="00EA0058"/>
    <w:rsid w:val="00EA074E"/>
    <w:rsid w:val="00EA093D"/>
    <w:rsid w:val="00EA0A71"/>
    <w:rsid w:val="00EA0AA4"/>
    <w:rsid w:val="00EA1161"/>
    <w:rsid w:val="00EA1498"/>
    <w:rsid w:val="00EA1681"/>
    <w:rsid w:val="00EA18DF"/>
    <w:rsid w:val="00EA1B75"/>
    <w:rsid w:val="00EA1E13"/>
    <w:rsid w:val="00EA1EA1"/>
    <w:rsid w:val="00EA2050"/>
    <w:rsid w:val="00EA219F"/>
    <w:rsid w:val="00EA2200"/>
    <w:rsid w:val="00EA2493"/>
    <w:rsid w:val="00EA2E9B"/>
    <w:rsid w:val="00EA32CC"/>
    <w:rsid w:val="00EA34E4"/>
    <w:rsid w:val="00EA3986"/>
    <w:rsid w:val="00EA3DC8"/>
    <w:rsid w:val="00EA3E35"/>
    <w:rsid w:val="00EA3E3A"/>
    <w:rsid w:val="00EA3ED2"/>
    <w:rsid w:val="00EA3F0B"/>
    <w:rsid w:val="00EA3F1F"/>
    <w:rsid w:val="00EA407A"/>
    <w:rsid w:val="00EA421D"/>
    <w:rsid w:val="00EA4566"/>
    <w:rsid w:val="00EA45A2"/>
    <w:rsid w:val="00EA4634"/>
    <w:rsid w:val="00EA4D25"/>
    <w:rsid w:val="00EA4D99"/>
    <w:rsid w:val="00EA536C"/>
    <w:rsid w:val="00EA55E2"/>
    <w:rsid w:val="00EA56E3"/>
    <w:rsid w:val="00EA57A2"/>
    <w:rsid w:val="00EA58E5"/>
    <w:rsid w:val="00EA5DC5"/>
    <w:rsid w:val="00EA6486"/>
    <w:rsid w:val="00EA64AA"/>
    <w:rsid w:val="00EA73A8"/>
    <w:rsid w:val="00EA7673"/>
    <w:rsid w:val="00EA7B1C"/>
    <w:rsid w:val="00EA7CB1"/>
    <w:rsid w:val="00EA7D2D"/>
    <w:rsid w:val="00EA7E5C"/>
    <w:rsid w:val="00EA7EC8"/>
    <w:rsid w:val="00EB020F"/>
    <w:rsid w:val="00EB03DF"/>
    <w:rsid w:val="00EB03E4"/>
    <w:rsid w:val="00EB0525"/>
    <w:rsid w:val="00EB0601"/>
    <w:rsid w:val="00EB07CC"/>
    <w:rsid w:val="00EB0B46"/>
    <w:rsid w:val="00EB0C02"/>
    <w:rsid w:val="00EB0D80"/>
    <w:rsid w:val="00EB1306"/>
    <w:rsid w:val="00EB1340"/>
    <w:rsid w:val="00EB2056"/>
    <w:rsid w:val="00EB2207"/>
    <w:rsid w:val="00EB2216"/>
    <w:rsid w:val="00EB29E3"/>
    <w:rsid w:val="00EB2CB9"/>
    <w:rsid w:val="00EB2FE2"/>
    <w:rsid w:val="00EB3142"/>
    <w:rsid w:val="00EB3260"/>
    <w:rsid w:val="00EB33ED"/>
    <w:rsid w:val="00EB3485"/>
    <w:rsid w:val="00EB3635"/>
    <w:rsid w:val="00EB388B"/>
    <w:rsid w:val="00EB39D3"/>
    <w:rsid w:val="00EB3A99"/>
    <w:rsid w:val="00EB3D6B"/>
    <w:rsid w:val="00EB47B2"/>
    <w:rsid w:val="00EB54D4"/>
    <w:rsid w:val="00EB551C"/>
    <w:rsid w:val="00EB5D97"/>
    <w:rsid w:val="00EB5ED2"/>
    <w:rsid w:val="00EB624D"/>
    <w:rsid w:val="00EB638A"/>
    <w:rsid w:val="00EB645B"/>
    <w:rsid w:val="00EB64C0"/>
    <w:rsid w:val="00EB6552"/>
    <w:rsid w:val="00EB679E"/>
    <w:rsid w:val="00EB6D55"/>
    <w:rsid w:val="00EB6DB8"/>
    <w:rsid w:val="00EB6E30"/>
    <w:rsid w:val="00EB6EF1"/>
    <w:rsid w:val="00EB710D"/>
    <w:rsid w:val="00EB7155"/>
    <w:rsid w:val="00EB7346"/>
    <w:rsid w:val="00EB73FF"/>
    <w:rsid w:val="00EB7730"/>
    <w:rsid w:val="00EB77D9"/>
    <w:rsid w:val="00EB7AFB"/>
    <w:rsid w:val="00EB7BC4"/>
    <w:rsid w:val="00EB7C98"/>
    <w:rsid w:val="00EB7D68"/>
    <w:rsid w:val="00EB7E2C"/>
    <w:rsid w:val="00EB7F87"/>
    <w:rsid w:val="00EC0077"/>
    <w:rsid w:val="00EC00D0"/>
    <w:rsid w:val="00EC08F1"/>
    <w:rsid w:val="00EC1018"/>
    <w:rsid w:val="00EC11F0"/>
    <w:rsid w:val="00EC1220"/>
    <w:rsid w:val="00EC1269"/>
    <w:rsid w:val="00EC152E"/>
    <w:rsid w:val="00EC16CF"/>
    <w:rsid w:val="00EC1776"/>
    <w:rsid w:val="00EC18BF"/>
    <w:rsid w:val="00EC1B8A"/>
    <w:rsid w:val="00EC1C28"/>
    <w:rsid w:val="00EC1EC2"/>
    <w:rsid w:val="00EC1EFD"/>
    <w:rsid w:val="00EC1F7C"/>
    <w:rsid w:val="00EC1FE1"/>
    <w:rsid w:val="00EC23AF"/>
    <w:rsid w:val="00EC247E"/>
    <w:rsid w:val="00EC2B49"/>
    <w:rsid w:val="00EC2CDA"/>
    <w:rsid w:val="00EC3125"/>
    <w:rsid w:val="00EC34F4"/>
    <w:rsid w:val="00EC3809"/>
    <w:rsid w:val="00EC3946"/>
    <w:rsid w:val="00EC41D5"/>
    <w:rsid w:val="00EC4363"/>
    <w:rsid w:val="00EC44B4"/>
    <w:rsid w:val="00EC5168"/>
    <w:rsid w:val="00EC5243"/>
    <w:rsid w:val="00EC53D5"/>
    <w:rsid w:val="00EC55C5"/>
    <w:rsid w:val="00EC563C"/>
    <w:rsid w:val="00EC5924"/>
    <w:rsid w:val="00EC5C17"/>
    <w:rsid w:val="00EC5F8B"/>
    <w:rsid w:val="00EC602B"/>
    <w:rsid w:val="00EC61E1"/>
    <w:rsid w:val="00EC6769"/>
    <w:rsid w:val="00EC6955"/>
    <w:rsid w:val="00EC6AFB"/>
    <w:rsid w:val="00EC7086"/>
    <w:rsid w:val="00EC7124"/>
    <w:rsid w:val="00EC7167"/>
    <w:rsid w:val="00EC73F3"/>
    <w:rsid w:val="00EC761C"/>
    <w:rsid w:val="00EC7A3C"/>
    <w:rsid w:val="00EC7F5C"/>
    <w:rsid w:val="00EC7FA4"/>
    <w:rsid w:val="00ED00D9"/>
    <w:rsid w:val="00ED0779"/>
    <w:rsid w:val="00ED08A1"/>
    <w:rsid w:val="00ED0BCC"/>
    <w:rsid w:val="00ED106F"/>
    <w:rsid w:val="00ED141F"/>
    <w:rsid w:val="00ED1708"/>
    <w:rsid w:val="00ED1CF4"/>
    <w:rsid w:val="00ED1D87"/>
    <w:rsid w:val="00ED1E27"/>
    <w:rsid w:val="00ED200F"/>
    <w:rsid w:val="00ED215B"/>
    <w:rsid w:val="00ED22BC"/>
    <w:rsid w:val="00ED26B1"/>
    <w:rsid w:val="00ED26DF"/>
    <w:rsid w:val="00ED26F0"/>
    <w:rsid w:val="00ED2788"/>
    <w:rsid w:val="00ED2789"/>
    <w:rsid w:val="00ED2B0C"/>
    <w:rsid w:val="00ED2C04"/>
    <w:rsid w:val="00ED308A"/>
    <w:rsid w:val="00ED30D7"/>
    <w:rsid w:val="00ED32F9"/>
    <w:rsid w:val="00ED3418"/>
    <w:rsid w:val="00ED34BD"/>
    <w:rsid w:val="00ED3B2E"/>
    <w:rsid w:val="00ED4262"/>
    <w:rsid w:val="00ED42EC"/>
    <w:rsid w:val="00ED4486"/>
    <w:rsid w:val="00ED4517"/>
    <w:rsid w:val="00ED5066"/>
    <w:rsid w:val="00ED5549"/>
    <w:rsid w:val="00ED5557"/>
    <w:rsid w:val="00ED5633"/>
    <w:rsid w:val="00ED5844"/>
    <w:rsid w:val="00ED5967"/>
    <w:rsid w:val="00ED5980"/>
    <w:rsid w:val="00ED5A54"/>
    <w:rsid w:val="00ED6291"/>
    <w:rsid w:val="00ED6337"/>
    <w:rsid w:val="00ED68FF"/>
    <w:rsid w:val="00ED6B4B"/>
    <w:rsid w:val="00ED70EE"/>
    <w:rsid w:val="00ED721C"/>
    <w:rsid w:val="00ED73A5"/>
    <w:rsid w:val="00ED75E5"/>
    <w:rsid w:val="00ED77AF"/>
    <w:rsid w:val="00ED79C2"/>
    <w:rsid w:val="00ED7A94"/>
    <w:rsid w:val="00ED7B35"/>
    <w:rsid w:val="00ED7C81"/>
    <w:rsid w:val="00ED7E73"/>
    <w:rsid w:val="00ED7EB4"/>
    <w:rsid w:val="00EE06A0"/>
    <w:rsid w:val="00EE0BD6"/>
    <w:rsid w:val="00EE0FEA"/>
    <w:rsid w:val="00EE1211"/>
    <w:rsid w:val="00EE1557"/>
    <w:rsid w:val="00EE1752"/>
    <w:rsid w:val="00EE17B0"/>
    <w:rsid w:val="00EE1973"/>
    <w:rsid w:val="00EE235B"/>
    <w:rsid w:val="00EE277A"/>
    <w:rsid w:val="00EE29D1"/>
    <w:rsid w:val="00EE2BA4"/>
    <w:rsid w:val="00EE2CB8"/>
    <w:rsid w:val="00EE3297"/>
    <w:rsid w:val="00EE34E9"/>
    <w:rsid w:val="00EE37EC"/>
    <w:rsid w:val="00EE39A2"/>
    <w:rsid w:val="00EE3E3A"/>
    <w:rsid w:val="00EE455A"/>
    <w:rsid w:val="00EE468B"/>
    <w:rsid w:val="00EE4703"/>
    <w:rsid w:val="00EE47D2"/>
    <w:rsid w:val="00EE4A50"/>
    <w:rsid w:val="00EE4BFC"/>
    <w:rsid w:val="00EE4CA9"/>
    <w:rsid w:val="00EE4F0E"/>
    <w:rsid w:val="00EE4F86"/>
    <w:rsid w:val="00EE4FB5"/>
    <w:rsid w:val="00EE50EC"/>
    <w:rsid w:val="00EE580E"/>
    <w:rsid w:val="00EE5A0C"/>
    <w:rsid w:val="00EE5FC9"/>
    <w:rsid w:val="00EE6390"/>
    <w:rsid w:val="00EE64E3"/>
    <w:rsid w:val="00EE663B"/>
    <w:rsid w:val="00EE675B"/>
    <w:rsid w:val="00EE6930"/>
    <w:rsid w:val="00EE6B25"/>
    <w:rsid w:val="00EE6DB2"/>
    <w:rsid w:val="00EE7008"/>
    <w:rsid w:val="00EE71D6"/>
    <w:rsid w:val="00EE7422"/>
    <w:rsid w:val="00EE79B6"/>
    <w:rsid w:val="00EE7B4D"/>
    <w:rsid w:val="00EF0288"/>
    <w:rsid w:val="00EF030E"/>
    <w:rsid w:val="00EF0A58"/>
    <w:rsid w:val="00EF0AD9"/>
    <w:rsid w:val="00EF1572"/>
    <w:rsid w:val="00EF15D1"/>
    <w:rsid w:val="00EF1612"/>
    <w:rsid w:val="00EF16DD"/>
    <w:rsid w:val="00EF18F2"/>
    <w:rsid w:val="00EF1940"/>
    <w:rsid w:val="00EF1FF3"/>
    <w:rsid w:val="00EF2044"/>
    <w:rsid w:val="00EF23A1"/>
    <w:rsid w:val="00EF258B"/>
    <w:rsid w:val="00EF265C"/>
    <w:rsid w:val="00EF2CA3"/>
    <w:rsid w:val="00EF325D"/>
    <w:rsid w:val="00EF3542"/>
    <w:rsid w:val="00EF3921"/>
    <w:rsid w:val="00EF3DD1"/>
    <w:rsid w:val="00EF3DF3"/>
    <w:rsid w:val="00EF3EC0"/>
    <w:rsid w:val="00EF4102"/>
    <w:rsid w:val="00EF48F5"/>
    <w:rsid w:val="00EF4C61"/>
    <w:rsid w:val="00EF50ED"/>
    <w:rsid w:val="00EF5265"/>
    <w:rsid w:val="00EF536E"/>
    <w:rsid w:val="00EF540F"/>
    <w:rsid w:val="00EF5671"/>
    <w:rsid w:val="00EF5B4A"/>
    <w:rsid w:val="00EF5B8E"/>
    <w:rsid w:val="00EF5E87"/>
    <w:rsid w:val="00EF5E8C"/>
    <w:rsid w:val="00EF6187"/>
    <w:rsid w:val="00EF6351"/>
    <w:rsid w:val="00EF6A10"/>
    <w:rsid w:val="00EF6B73"/>
    <w:rsid w:val="00EF6CA9"/>
    <w:rsid w:val="00EF6F01"/>
    <w:rsid w:val="00EF707D"/>
    <w:rsid w:val="00EF7227"/>
    <w:rsid w:val="00EF7294"/>
    <w:rsid w:val="00EF73F3"/>
    <w:rsid w:val="00F001F5"/>
    <w:rsid w:val="00F0049F"/>
    <w:rsid w:val="00F004E4"/>
    <w:rsid w:val="00F005C5"/>
    <w:rsid w:val="00F00B85"/>
    <w:rsid w:val="00F01003"/>
    <w:rsid w:val="00F0101F"/>
    <w:rsid w:val="00F0128F"/>
    <w:rsid w:val="00F01379"/>
    <w:rsid w:val="00F015F8"/>
    <w:rsid w:val="00F015FE"/>
    <w:rsid w:val="00F01635"/>
    <w:rsid w:val="00F01B1B"/>
    <w:rsid w:val="00F02319"/>
    <w:rsid w:val="00F02334"/>
    <w:rsid w:val="00F0238C"/>
    <w:rsid w:val="00F02648"/>
    <w:rsid w:val="00F026DF"/>
    <w:rsid w:val="00F02931"/>
    <w:rsid w:val="00F02A44"/>
    <w:rsid w:val="00F02C6F"/>
    <w:rsid w:val="00F03BA3"/>
    <w:rsid w:val="00F03C5A"/>
    <w:rsid w:val="00F058D9"/>
    <w:rsid w:val="00F05D57"/>
    <w:rsid w:val="00F05DDF"/>
    <w:rsid w:val="00F0609B"/>
    <w:rsid w:val="00F06309"/>
    <w:rsid w:val="00F065A3"/>
    <w:rsid w:val="00F06E17"/>
    <w:rsid w:val="00F06E6C"/>
    <w:rsid w:val="00F06F04"/>
    <w:rsid w:val="00F0736B"/>
    <w:rsid w:val="00F07387"/>
    <w:rsid w:val="00F07409"/>
    <w:rsid w:val="00F076B6"/>
    <w:rsid w:val="00F07CE0"/>
    <w:rsid w:val="00F07D4B"/>
    <w:rsid w:val="00F1046F"/>
    <w:rsid w:val="00F10D79"/>
    <w:rsid w:val="00F1147E"/>
    <w:rsid w:val="00F1179F"/>
    <w:rsid w:val="00F119D5"/>
    <w:rsid w:val="00F11C65"/>
    <w:rsid w:val="00F12194"/>
    <w:rsid w:val="00F125DF"/>
    <w:rsid w:val="00F12CCD"/>
    <w:rsid w:val="00F12DC0"/>
    <w:rsid w:val="00F13180"/>
    <w:rsid w:val="00F1369D"/>
    <w:rsid w:val="00F138DC"/>
    <w:rsid w:val="00F13AF6"/>
    <w:rsid w:val="00F13C17"/>
    <w:rsid w:val="00F1410C"/>
    <w:rsid w:val="00F1461E"/>
    <w:rsid w:val="00F146AC"/>
    <w:rsid w:val="00F14706"/>
    <w:rsid w:val="00F1470C"/>
    <w:rsid w:val="00F147DF"/>
    <w:rsid w:val="00F150E8"/>
    <w:rsid w:val="00F1525E"/>
    <w:rsid w:val="00F1528C"/>
    <w:rsid w:val="00F15540"/>
    <w:rsid w:val="00F15611"/>
    <w:rsid w:val="00F15B39"/>
    <w:rsid w:val="00F15BBD"/>
    <w:rsid w:val="00F1691A"/>
    <w:rsid w:val="00F16A31"/>
    <w:rsid w:val="00F16B5E"/>
    <w:rsid w:val="00F16E63"/>
    <w:rsid w:val="00F1722C"/>
    <w:rsid w:val="00F174A0"/>
    <w:rsid w:val="00F177E3"/>
    <w:rsid w:val="00F17893"/>
    <w:rsid w:val="00F178D5"/>
    <w:rsid w:val="00F17A59"/>
    <w:rsid w:val="00F20249"/>
    <w:rsid w:val="00F2043C"/>
    <w:rsid w:val="00F207EE"/>
    <w:rsid w:val="00F2092A"/>
    <w:rsid w:val="00F20A34"/>
    <w:rsid w:val="00F20EB2"/>
    <w:rsid w:val="00F21359"/>
    <w:rsid w:val="00F213C0"/>
    <w:rsid w:val="00F21716"/>
    <w:rsid w:val="00F2182C"/>
    <w:rsid w:val="00F21B2D"/>
    <w:rsid w:val="00F21BF7"/>
    <w:rsid w:val="00F21F6F"/>
    <w:rsid w:val="00F220AA"/>
    <w:rsid w:val="00F22190"/>
    <w:rsid w:val="00F22234"/>
    <w:rsid w:val="00F22270"/>
    <w:rsid w:val="00F22401"/>
    <w:rsid w:val="00F22949"/>
    <w:rsid w:val="00F229FD"/>
    <w:rsid w:val="00F22BE5"/>
    <w:rsid w:val="00F22C63"/>
    <w:rsid w:val="00F22EC5"/>
    <w:rsid w:val="00F230FF"/>
    <w:rsid w:val="00F23237"/>
    <w:rsid w:val="00F23857"/>
    <w:rsid w:val="00F238BF"/>
    <w:rsid w:val="00F23995"/>
    <w:rsid w:val="00F23BB2"/>
    <w:rsid w:val="00F23BCF"/>
    <w:rsid w:val="00F23C78"/>
    <w:rsid w:val="00F2422A"/>
    <w:rsid w:val="00F2440C"/>
    <w:rsid w:val="00F244F2"/>
    <w:rsid w:val="00F246F2"/>
    <w:rsid w:val="00F24AFE"/>
    <w:rsid w:val="00F24B57"/>
    <w:rsid w:val="00F25244"/>
    <w:rsid w:val="00F253ED"/>
    <w:rsid w:val="00F25458"/>
    <w:rsid w:val="00F25603"/>
    <w:rsid w:val="00F25733"/>
    <w:rsid w:val="00F25775"/>
    <w:rsid w:val="00F258FF"/>
    <w:rsid w:val="00F25957"/>
    <w:rsid w:val="00F25B21"/>
    <w:rsid w:val="00F25B43"/>
    <w:rsid w:val="00F25B81"/>
    <w:rsid w:val="00F25E3E"/>
    <w:rsid w:val="00F2624E"/>
    <w:rsid w:val="00F2635D"/>
    <w:rsid w:val="00F2693D"/>
    <w:rsid w:val="00F270D3"/>
    <w:rsid w:val="00F2718C"/>
    <w:rsid w:val="00F2750B"/>
    <w:rsid w:val="00F276CB"/>
    <w:rsid w:val="00F27D98"/>
    <w:rsid w:val="00F27F42"/>
    <w:rsid w:val="00F301DC"/>
    <w:rsid w:val="00F307A0"/>
    <w:rsid w:val="00F307FB"/>
    <w:rsid w:val="00F30830"/>
    <w:rsid w:val="00F30A46"/>
    <w:rsid w:val="00F30E29"/>
    <w:rsid w:val="00F30E95"/>
    <w:rsid w:val="00F30F9F"/>
    <w:rsid w:val="00F310BB"/>
    <w:rsid w:val="00F3183F"/>
    <w:rsid w:val="00F3184A"/>
    <w:rsid w:val="00F31AA8"/>
    <w:rsid w:val="00F31CCA"/>
    <w:rsid w:val="00F31F88"/>
    <w:rsid w:val="00F3208B"/>
    <w:rsid w:val="00F320B0"/>
    <w:rsid w:val="00F320E6"/>
    <w:rsid w:val="00F32243"/>
    <w:rsid w:val="00F3229C"/>
    <w:rsid w:val="00F325C9"/>
    <w:rsid w:val="00F32A87"/>
    <w:rsid w:val="00F33159"/>
    <w:rsid w:val="00F33448"/>
    <w:rsid w:val="00F3358E"/>
    <w:rsid w:val="00F33C6B"/>
    <w:rsid w:val="00F33D27"/>
    <w:rsid w:val="00F3412B"/>
    <w:rsid w:val="00F3475F"/>
    <w:rsid w:val="00F347E6"/>
    <w:rsid w:val="00F354B5"/>
    <w:rsid w:val="00F356AB"/>
    <w:rsid w:val="00F35BBF"/>
    <w:rsid w:val="00F36169"/>
    <w:rsid w:val="00F3661F"/>
    <w:rsid w:val="00F36640"/>
    <w:rsid w:val="00F366EA"/>
    <w:rsid w:val="00F368B3"/>
    <w:rsid w:val="00F37132"/>
    <w:rsid w:val="00F3722A"/>
    <w:rsid w:val="00F377E9"/>
    <w:rsid w:val="00F37F1F"/>
    <w:rsid w:val="00F40686"/>
    <w:rsid w:val="00F40852"/>
    <w:rsid w:val="00F409E0"/>
    <w:rsid w:val="00F40B45"/>
    <w:rsid w:val="00F40EF2"/>
    <w:rsid w:val="00F4176A"/>
    <w:rsid w:val="00F41AB7"/>
    <w:rsid w:val="00F41D7C"/>
    <w:rsid w:val="00F42B31"/>
    <w:rsid w:val="00F42C6C"/>
    <w:rsid w:val="00F42C96"/>
    <w:rsid w:val="00F42E33"/>
    <w:rsid w:val="00F43019"/>
    <w:rsid w:val="00F4344A"/>
    <w:rsid w:val="00F43A7A"/>
    <w:rsid w:val="00F43B89"/>
    <w:rsid w:val="00F43C90"/>
    <w:rsid w:val="00F43E88"/>
    <w:rsid w:val="00F442FB"/>
    <w:rsid w:val="00F44367"/>
    <w:rsid w:val="00F44673"/>
    <w:rsid w:val="00F4475E"/>
    <w:rsid w:val="00F448D8"/>
    <w:rsid w:val="00F448D9"/>
    <w:rsid w:val="00F449FE"/>
    <w:rsid w:val="00F44D47"/>
    <w:rsid w:val="00F450A6"/>
    <w:rsid w:val="00F456F4"/>
    <w:rsid w:val="00F459DC"/>
    <w:rsid w:val="00F45BC5"/>
    <w:rsid w:val="00F45C19"/>
    <w:rsid w:val="00F45E61"/>
    <w:rsid w:val="00F4606D"/>
    <w:rsid w:val="00F46563"/>
    <w:rsid w:val="00F465A4"/>
    <w:rsid w:val="00F4671D"/>
    <w:rsid w:val="00F46A74"/>
    <w:rsid w:val="00F46BF3"/>
    <w:rsid w:val="00F46C49"/>
    <w:rsid w:val="00F46C56"/>
    <w:rsid w:val="00F47354"/>
    <w:rsid w:val="00F476AE"/>
    <w:rsid w:val="00F47C8C"/>
    <w:rsid w:val="00F47ECD"/>
    <w:rsid w:val="00F47F10"/>
    <w:rsid w:val="00F500E0"/>
    <w:rsid w:val="00F508B1"/>
    <w:rsid w:val="00F5097A"/>
    <w:rsid w:val="00F509E1"/>
    <w:rsid w:val="00F50A0D"/>
    <w:rsid w:val="00F51100"/>
    <w:rsid w:val="00F51B8B"/>
    <w:rsid w:val="00F51BAC"/>
    <w:rsid w:val="00F51FCD"/>
    <w:rsid w:val="00F521E4"/>
    <w:rsid w:val="00F524B5"/>
    <w:rsid w:val="00F528C9"/>
    <w:rsid w:val="00F52A5A"/>
    <w:rsid w:val="00F52C29"/>
    <w:rsid w:val="00F53269"/>
    <w:rsid w:val="00F532AE"/>
    <w:rsid w:val="00F53478"/>
    <w:rsid w:val="00F5347B"/>
    <w:rsid w:val="00F53B91"/>
    <w:rsid w:val="00F53B95"/>
    <w:rsid w:val="00F54208"/>
    <w:rsid w:val="00F5454F"/>
    <w:rsid w:val="00F545C8"/>
    <w:rsid w:val="00F5482E"/>
    <w:rsid w:val="00F54EFE"/>
    <w:rsid w:val="00F54F1E"/>
    <w:rsid w:val="00F5513E"/>
    <w:rsid w:val="00F551EB"/>
    <w:rsid w:val="00F556FE"/>
    <w:rsid w:val="00F557D4"/>
    <w:rsid w:val="00F55CED"/>
    <w:rsid w:val="00F5617A"/>
    <w:rsid w:val="00F562CB"/>
    <w:rsid w:val="00F562E9"/>
    <w:rsid w:val="00F5636B"/>
    <w:rsid w:val="00F567A2"/>
    <w:rsid w:val="00F56DE6"/>
    <w:rsid w:val="00F56E5C"/>
    <w:rsid w:val="00F56FE4"/>
    <w:rsid w:val="00F5737B"/>
    <w:rsid w:val="00F575AD"/>
    <w:rsid w:val="00F577B3"/>
    <w:rsid w:val="00F57919"/>
    <w:rsid w:val="00F57BBE"/>
    <w:rsid w:val="00F57F99"/>
    <w:rsid w:val="00F602EB"/>
    <w:rsid w:val="00F602F9"/>
    <w:rsid w:val="00F604A9"/>
    <w:rsid w:val="00F605A6"/>
    <w:rsid w:val="00F60D7D"/>
    <w:rsid w:val="00F61383"/>
    <w:rsid w:val="00F613F7"/>
    <w:rsid w:val="00F615D7"/>
    <w:rsid w:val="00F6173D"/>
    <w:rsid w:val="00F61859"/>
    <w:rsid w:val="00F61AE2"/>
    <w:rsid w:val="00F61B52"/>
    <w:rsid w:val="00F61BFD"/>
    <w:rsid w:val="00F61F03"/>
    <w:rsid w:val="00F61F32"/>
    <w:rsid w:val="00F62050"/>
    <w:rsid w:val="00F621C3"/>
    <w:rsid w:val="00F621D3"/>
    <w:rsid w:val="00F62298"/>
    <w:rsid w:val="00F6241C"/>
    <w:rsid w:val="00F6241D"/>
    <w:rsid w:val="00F625FB"/>
    <w:rsid w:val="00F62909"/>
    <w:rsid w:val="00F62943"/>
    <w:rsid w:val="00F629F3"/>
    <w:rsid w:val="00F62C3D"/>
    <w:rsid w:val="00F63699"/>
    <w:rsid w:val="00F6381D"/>
    <w:rsid w:val="00F639FC"/>
    <w:rsid w:val="00F63A0D"/>
    <w:rsid w:val="00F63F76"/>
    <w:rsid w:val="00F64152"/>
    <w:rsid w:val="00F645D4"/>
    <w:rsid w:val="00F64E6C"/>
    <w:rsid w:val="00F653F3"/>
    <w:rsid w:val="00F6548D"/>
    <w:rsid w:val="00F654E4"/>
    <w:rsid w:val="00F65779"/>
    <w:rsid w:val="00F65CA0"/>
    <w:rsid w:val="00F65FAA"/>
    <w:rsid w:val="00F66415"/>
    <w:rsid w:val="00F664D6"/>
    <w:rsid w:val="00F665AD"/>
    <w:rsid w:val="00F66612"/>
    <w:rsid w:val="00F66B4A"/>
    <w:rsid w:val="00F66CF2"/>
    <w:rsid w:val="00F6703F"/>
    <w:rsid w:val="00F671FA"/>
    <w:rsid w:val="00F67257"/>
    <w:rsid w:val="00F6747F"/>
    <w:rsid w:val="00F67947"/>
    <w:rsid w:val="00F67AFA"/>
    <w:rsid w:val="00F701F2"/>
    <w:rsid w:val="00F704B0"/>
    <w:rsid w:val="00F706CC"/>
    <w:rsid w:val="00F7086C"/>
    <w:rsid w:val="00F70C32"/>
    <w:rsid w:val="00F7110F"/>
    <w:rsid w:val="00F713D7"/>
    <w:rsid w:val="00F71461"/>
    <w:rsid w:val="00F71730"/>
    <w:rsid w:val="00F71AF6"/>
    <w:rsid w:val="00F71B98"/>
    <w:rsid w:val="00F71D9E"/>
    <w:rsid w:val="00F72411"/>
    <w:rsid w:val="00F724B8"/>
    <w:rsid w:val="00F72554"/>
    <w:rsid w:val="00F727DC"/>
    <w:rsid w:val="00F728CE"/>
    <w:rsid w:val="00F72D69"/>
    <w:rsid w:val="00F731D2"/>
    <w:rsid w:val="00F731FC"/>
    <w:rsid w:val="00F733DE"/>
    <w:rsid w:val="00F738C2"/>
    <w:rsid w:val="00F73D4A"/>
    <w:rsid w:val="00F73F84"/>
    <w:rsid w:val="00F74106"/>
    <w:rsid w:val="00F74402"/>
    <w:rsid w:val="00F744C6"/>
    <w:rsid w:val="00F7497E"/>
    <w:rsid w:val="00F74A92"/>
    <w:rsid w:val="00F753B1"/>
    <w:rsid w:val="00F754FB"/>
    <w:rsid w:val="00F7585A"/>
    <w:rsid w:val="00F7586F"/>
    <w:rsid w:val="00F75FA6"/>
    <w:rsid w:val="00F7622A"/>
    <w:rsid w:val="00F76297"/>
    <w:rsid w:val="00F76910"/>
    <w:rsid w:val="00F76F73"/>
    <w:rsid w:val="00F76FE6"/>
    <w:rsid w:val="00F773C6"/>
    <w:rsid w:val="00F77676"/>
    <w:rsid w:val="00F77773"/>
    <w:rsid w:val="00F77BE7"/>
    <w:rsid w:val="00F77F0F"/>
    <w:rsid w:val="00F802BC"/>
    <w:rsid w:val="00F802EB"/>
    <w:rsid w:val="00F807B9"/>
    <w:rsid w:val="00F80807"/>
    <w:rsid w:val="00F80E0E"/>
    <w:rsid w:val="00F80EAE"/>
    <w:rsid w:val="00F81567"/>
    <w:rsid w:val="00F81A8A"/>
    <w:rsid w:val="00F81C48"/>
    <w:rsid w:val="00F81CCB"/>
    <w:rsid w:val="00F82237"/>
    <w:rsid w:val="00F8264D"/>
    <w:rsid w:val="00F82875"/>
    <w:rsid w:val="00F8292E"/>
    <w:rsid w:val="00F82C59"/>
    <w:rsid w:val="00F82D8C"/>
    <w:rsid w:val="00F82E28"/>
    <w:rsid w:val="00F83009"/>
    <w:rsid w:val="00F84033"/>
    <w:rsid w:val="00F84049"/>
    <w:rsid w:val="00F8421C"/>
    <w:rsid w:val="00F8433D"/>
    <w:rsid w:val="00F84350"/>
    <w:rsid w:val="00F84556"/>
    <w:rsid w:val="00F8455D"/>
    <w:rsid w:val="00F845BC"/>
    <w:rsid w:val="00F845C5"/>
    <w:rsid w:val="00F84620"/>
    <w:rsid w:val="00F84C0C"/>
    <w:rsid w:val="00F85301"/>
    <w:rsid w:val="00F859F3"/>
    <w:rsid w:val="00F86602"/>
    <w:rsid w:val="00F86765"/>
    <w:rsid w:val="00F86B27"/>
    <w:rsid w:val="00F86FCB"/>
    <w:rsid w:val="00F87420"/>
    <w:rsid w:val="00F878CB"/>
    <w:rsid w:val="00F87BA3"/>
    <w:rsid w:val="00F87D8C"/>
    <w:rsid w:val="00F87F4F"/>
    <w:rsid w:val="00F904C7"/>
    <w:rsid w:val="00F9077B"/>
    <w:rsid w:val="00F90D89"/>
    <w:rsid w:val="00F90EE5"/>
    <w:rsid w:val="00F90F94"/>
    <w:rsid w:val="00F90F98"/>
    <w:rsid w:val="00F91306"/>
    <w:rsid w:val="00F9170E"/>
    <w:rsid w:val="00F91AB8"/>
    <w:rsid w:val="00F91D33"/>
    <w:rsid w:val="00F91E4C"/>
    <w:rsid w:val="00F91EE7"/>
    <w:rsid w:val="00F92122"/>
    <w:rsid w:val="00F92C2E"/>
    <w:rsid w:val="00F92D41"/>
    <w:rsid w:val="00F92F7A"/>
    <w:rsid w:val="00F93435"/>
    <w:rsid w:val="00F937F4"/>
    <w:rsid w:val="00F9386D"/>
    <w:rsid w:val="00F9397D"/>
    <w:rsid w:val="00F93C01"/>
    <w:rsid w:val="00F93D07"/>
    <w:rsid w:val="00F93D7F"/>
    <w:rsid w:val="00F93DE4"/>
    <w:rsid w:val="00F93ED7"/>
    <w:rsid w:val="00F94E58"/>
    <w:rsid w:val="00F94EF6"/>
    <w:rsid w:val="00F94F2F"/>
    <w:rsid w:val="00F953C5"/>
    <w:rsid w:val="00F95A32"/>
    <w:rsid w:val="00F964D5"/>
    <w:rsid w:val="00F9691A"/>
    <w:rsid w:val="00F96FBE"/>
    <w:rsid w:val="00F970AC"/>
    <w:rsid w:val="00F97593"/>
    <w:rsid w:val="00F975A4"/>
    <w:rsid w:val="00F97703"/>
    <w:rsid w:val="00F9788B"/>
    <w:rsid w:val="00F97968"/>
    <w:rsid w:val="00F97CB6"/>
    <w:rsid w:val="00FA00A1"/>
    <w:rsid w:val="00FA07E8"/>
    <w:rsid w:val="00FA0825"/>
    <w:rsid w:val="00FA0D27"/>
    <w:rsid w:val="00FA0D4A"/>
    <w:rsid w:val="00FA0EDB"/>
    <w:rsid w:val="00FA0F03"/>
    <w:rsid w:val="00FA104C"/>
    <w:rsid w:val="00FA11CD"/>
    <w:rsid w:val="00FA1209"/>
    <w:rsid w:val="00FA18DD"/>
    <w:rsid w:val="00FA1BA2"/>
    <w:rsid w:val="00FA1C9C"/>
    <w:rsid w:val="00FA212F"/>
    <w:rsid w:val="00FA2425"/>
    <w:rsid w:val="00FA2645"/>
    <w:rsid w:val="00FA2C75"/>
    <w:rsid w:val="00FA307B"/>
    <w:rsid w:val="00FA3666"/>
    <w:rsid w:val="00FA391B"/>
    <w:rsid w:val="00FA4437"/>
    <w:rsid w:val="00FA4455"/>
    <w:rsid w:val="00FA4A8B"/>
    <w:rsid w:val="00FA4C51"/>
    <w:rsid w:val="00FA4E64"/>
    <w:rsid w:val="00FA5442"/>
    <w:rsid w:val="00FA5452"/>
    <w:rsid w:val="00FA5984"/>
    <w:rsid w:val="00FA5BE3"/>
    <w:rsid w:val="00FA5BE9"/>
    <w:rsid w:val="00FA5DFB"/>
    <w:rsid w:val="00FA5F38"/>
    <w:rsid w:val="00FA5F49"/>
    <w:rsid w:val="00FA5FEB"/>
    <w:rsid w:val="00FA642E"/>
    <w:rsid w:val="00FA6BDA"/>
    <w:rsid w:val="00FA6C09"/>
    <w:rsid w:val="00FA6F79"/>
    <w:rsid w:val="00FA705C"/>
    <w:rsid w:val="00FA72E4"/>
    <w:rsid w:val="00FA72F5"/>
    <w:rsid w:val="00FA73DD"/>
    <w:rsid w:val="00FA764D"/>
    <w:rsid w:val="00FA7D05"/>
    <w:rsid w:val="00FA7D3F"/>
    <w:rsid w:val="00FA7E3B"/>
    <w:rsid w:val="00FB0190"/>
    <w:rsid w:val="00FB0221"/>
    <w:rsid w:val="00FB0653"/>
    <w:rsid w:val="00FB0A2A"/>
    <w:rsid w:val="00FB0AAC"/>
    <w:rsid w:val="00FB0C62"/>
    <w:rsid w:val="00FB10E6"/>
    <w:rsid w:val="00FB1351"/>
    <w:rsid w:val="00FB1629"/>
    <w:rsid w:val="00FB17A2"/>
    <w:rsid w:val="00FB17FC"/>
    <w:rsid w:val="00FB1831"/>
    <w:rsid w:val="00FB1E6D"/>
    <w:rsid w:val="00FB1E97"/>
    <w:rsid w:val="00FB2420"/>
    <w:rsid w:val="00FB24A7"/>
    <w:rsid w:val="00FB24AE"/>
    <w:rsid w:val="00FB2922"/>
    <w:rsid w:val="00FB2A6E"/>
    <w:rsid w:val="00FB2C2F"/>
    <w:rsid w:val="00FB31B6"/>
    <w:rsid w:val="00FB31E2"/>
    <w:rsid w:val="00FB398C"/>
    <w:rsid w:val="00FB39E8"/>
    <w:rsid w:val="00FB420D"/>
    <w:rsid w:val="00FB4590"/>
    <w:rsid w:val="00FB46F7"/>
    <w:rsid w:val="00FB48F5"/>
    <w:rsid w:val="00FB4A65"/>
    <w:rsid w:val="00FB4D7B"/>
    <w:rsid w:val="00FB4DB0"/>
    <w:rsid w:val="00FB4E5B"/>
    <w:rsid w:val="00FB4E77"/>
    <w:rsid w:val="00FB4EEF"/>
    <w:rsid w:val="00FB5178"/>
    <w:rsid w:val="00FB5457"/>
    <w:rsid w:val="00FB55EE"/>
    <w:rsid w:val="00FB5C92"/>
    <w:rsid w:val="00FB611C"/>
    <w:rsid w:val="00FB6207"/>
    <w:rsid w:val="00FB65E7"/>
    <w:rsid w:val="00FB6724"/>
    <w:rsid w:val="00FB69AE"/>
    <w:rsid w:val="00FB6E28"/>
    <w:rsid w:val="00FB7486"/>
    <w:rsid w:val="00FB75AB"/>
    <w:rsid w:val="00FB778E"/>
    <w:rsid w:val="00FB797D"/>
    <w:rsid w:val="00FB7E5E"/>
    <w:rsid w:val="00FC00B9"/>
    <w:rsid w:val="00FC011A"/>
    <w:rsid w:val="00FC0761"/>
    <w:rsid w:val="00FC0ABB"/>
    <w:rsid w:val="00FC0DE3"/>
    <w:rsid w:val="00FC0EC7"/>
    <w:rsid w:val="00FC1164"/>
    <w:rsid w:val="00FC1338"/>
    <w:rsid w:val="00FC16C7"/>
    <w:rsid w:val="00FC1739"/>
    <w:rsid w:val="00FC1BF0"/>
    <w:rsid w:val="00FC1C13"/>
    <w:rsid w:val="00FC1C5E"/>
    <w:rsid w:val="00FC1E90"/>
    <w:rsid w:val="00FC2238"/>
    <w:rsid w:val="00FC2286"/>
    <w:rsid w:val="00FC2602"/>
    <w:rsid w:val="00FC266A"/>
    <w:rsid w:val="00FC277F"/>
    <w:rsid w:val="00FC29C5"/>
    <w:rsid w:val="00FC2B12"/>
    <w:rsid w:val="00FC2F12"/>
    <w:rsid w:val="00FC344D"/>
    <w:rsid w:val="00FC3BF3"/>
    <w:rsid w:val="00FC3C56"/>
    <w:rsid w:val="00FC3DB0"/>
    <w:rsid w:val="00FC3F33"/>
    <w:rsid w:val="00FC4145"/>
    <w:rsid w:val="00FC41A6"/>
    <w:rsid w:val="00FC4313"/>
    <w:rsid w:val="00FC45FD"/>
    <w:rsid w:val="00FC486E"/>
    <w:rsid w:val="00FC492D"/>
    <w:rsid w:val="00FC4EF6"/>
    <w:rsid w:val="00FC57A4"/>
    <w:rsid w:val="00FC57C8"/>
    <w:rsid w:val="00FC5F9C"/>
    <w:rsid w:val="00FC6754"/>
    <w:rsid w:val="00FC69DF"/>
    <w:rsid w:val="00FC6A5C"/>
    <w:rsid w:val="00FC6BB6"/>
    <w:rsid w:val="00FC6D2E"/>
    <w:rsid w:val="00FC6D35"/>
    <w:rsid w:val="00FC7034"/>
    <w:rsid w:val="00FC7230"/>
    <w:rsid w:val="00FC7233"/>
    <w:rsid w:val="00FC742E"/>
    <w:rsid w:val="00FC7575"/>
    <w:rsid w:val="00FC760C"/>
    <w:rsid w:val="00FC767F"/>
    <w:rsid w:val="00FC7691"/>
    <w:rsid w:val="00FC7774"/>
    <w:rsid w:val="00FC7926"/>
    <w:rsid w:val="00FC7B03"/>
    <w:rsid w:val="00FC7BB5"/>
    <w:rsid w:val="00FC7C5F"/>
    <w:rsid w:val="00FC7F5D"/>
    <w:rsid w:val="00FD05C2"/>
    <w:rsid w:val="00FD0A2B"/>
    <w:rsid w:val="00FD0B49"/>
    <w:rsid w:val="00FD0BB5"/>
    <w:rsid w:val="00FD1795"/>
    <w:rsid w:val="00FD18D4"/>
    <w:rsid w:val="00FD1B9C"/>
    <w:rsid w:val="00FD1F8D"/>
    <w:rsid w:val="00FD20A4"/>
    <w:rsid w:val="00FD2366"/>
    <w:rsid w:val="00FD2A4C"/>
    <w:rsid w:val="00FD2A78"/>
    <w:rsid w:val="00FD2C72"/>
    <w:rsid w:val="00FD2CF7"/>
    <w:rsid w:val="00FD2E55"/>
    <w:rsid w:val="00FD2FDD"/>
    <w:rsid w:val="00FD37C0"/>
    <w:rsid w:val="00FD38C2"/>
    <w:rsid w:val="00FD3902"/>
    <w:rsid w:val="00FD3EB6"/>
    <w:rsid w:val="00FD40BD"/>
    <w:rsid w:val="00FD4BF5"/>
    <w:rsid w:val="00FD4F88"/>
    <w:rsid w:val="00FD521C"/>
    <w:rsid w:val="00FD5AB3"/>
    <w:rsid w:val="00FD5B58"/>
    <w:rsid w:val="00FD5C10"/>
    <w:rsid w:val="00FD5E49"/>
    <w:rsid w:val="00FD65CA"/>
    <w:rsid w:val="00FD668F"/>
    <w:rsid w:val="00FD6837"/>
    <w:rsid w:val="00FD6912"/>
    <w:rsid w:val="00FD6E73"/>
    <w:rsid w:val="00FD7322"/>
    <w:rsid w:val="00FD7361"/>
    <w:rsid w:val="00FD73A4"/>
    <w:rsid w:val="00FD778F"/>
    <w:rsid w:val="00FD788E"/>
    <w:rsid w:val="00FD7EC2"/>
    <w:rsid w:val="00FE002C"/>
    <w:rsid w:val="00FE0030"/>
    <w:rsid w:val="00FE00DB"/>
    <w:rsid w:val="00FE0CFC"/>
    <w:rsid w:val="00FE10C6"/>
    <w:rsid w:val="00FE15C1"/>
    <w:rsid w:val="00FE15E0"/>
    <w:rsid w:val="00FE1A98"/>
    <w:rsid w:val="00FE1DD1"/>
    <w:rsid w:val="00FE1DF2"/>
    <w:rsid w:val="00FE21D1"/>
    <w:rsid w:val="00FE2584"/>
    <w:rsid w:val="00FE29F1"/>
    <w:rsid w:val="00FE2DA2"/>
    <w:rsid w:val="00FE2E27"/>
    <w:rsid w:val="00FE346A"/>
    <w:rsid w:val="00FE34FE"/>
    <w:rsid w:val="00FE35F8"/>
    <w:rsid w:val="00FE36CD"/>
    <w:rsid w:val="00FE399B"/>
    <w:rsid w:val="00FE4292"/>
    <w:rsid w:val="00FE4456"/>
    <w:rsid w:val="00FE44FB"/>
    <w:rsid w:val="00FE45E2"/>
    <w:rsid w:val="00FE4788"/>
    <w:rsid w:val="00FE4A26"/>
    <w:rsid w:val="00FE4C57"/>
    <w:rsid w:val="00FE4E1D"/>
    <w:rsid w:val="00FE50D7"/>
    <w:rsid w:val="00FE5712"/>
    <w:rsid w:val="00FE5836"/>
    <w:rsid w:val="00FE5876"/>
    <w:rsid w:val="00FE5A11"/>
    <w:rsid w:val="00FE5B11"/>
    <w:rsid w:val="00FE5F2F"/>
    <w:rsid w:val="00FE64C9"/>
    <w:rsid w:val="00FE693E"/>
    <w:rsid w:val="00FE6B2B"/>
    <w:rsid w:val="00FE6C26"/>
    <w:rsid w:val="00FE6FA4"/>
    <w:rsid w:val="00FE7027"/>
    <w:rsid w:val="00FE70C3"/>
    <w:rsid w:val="00FE7129"/>
    <w:rsid w:val="00FE780E"/>
    <w:rsid w:val="00FE7C67"/>
    <w:rsid w:val="00FE7E52"/>
    <w:rsid w:val="00FE7E6E"/>
    <w:rsid w:val="00FF021C"/>
    <w:rsid w:val="00FF07C8"/>
    <w:rsid w:val="00FF0903"/>
    <w:rsid w:val="00FF0D56"/>
    <w:rsid w:val="00FF0DA3"/>
    <w:rsid w:val="00FF0DEE"/>
    <w:rsid w:val="00FF0E40"/>
    <w:rsid w:val="00FF10CD"/>
    <w:rsid w:val="00FF10EA"/>
    <w:rsid w:val="00FF1865"/>
    <w:rsid w:val="00FF1C73"/>
    <w:rsid w:val="00FF1EE4"/>
    <w:rsid w:val="00FF1FDE"/>
    <w:rsid w:val="00FF2108"/>
    <w:rsid w:val="00FF2111"/>
    <w:rsid w:val="00FF21E8"/>
    <w:rsid w:val="00FF21E9"/>
    <w:rsid w:val="00FF226A"/>
    <w:rsid w:val="00FF2543"/>
    <w:rsid w:val="00FF2A80"/>
    <w:rsid w:val="00FF2FF1"/>
    <w:rsid w:val="00FF3822"/>
    <w:rsid w:val="00FF3861"/>
    <w:rsid w:val="00FF38BD"/>
    <w:rsid w:val="00FF3ABA"/>
    <w:rsid w:val="00FF3EC4"/>
    <w:rsid w:val="00FF418B"/>
    <w:rsid w:val="00FF41C4"/>
    <w:rsid w:val="00FF4456"/>
    <w:rsid w:val="00FF4568"/>
    <w:rsid w:val="00FF4593"/>
    <w:rsid w:val="00FF4622"/>
    <w:rsid w:val="00FF4640"/>
    <w:rsid w:val="00FF4A31"/>
    <w:rsid w:val="00FF4A80"/>
    <w:rsid w:val="00FF4AF6"/>
    <w:rsid w:val="00FF4F40"/>
    <w:rsid w:val="00FF5061"/>
    <w:rsid w:val="00FF52D8"/>
    <w:rsid w:val="00FF553A"/>
    <w:rsid w:val="00FF5736"/>
    <w:rsid w:val="00FF57A6"/>
    <w:rsid w:val="00FF5F56"/>
    <w:rsid w:val="00FF60FD"/>
    <w:rsid w:val="00FF6987"/>
    <w:rsid w:val="00FF7436"/>
    <w:rsid w:val="00FF7781"/>
    <w:rsid w:val="00FF7976"/>
    <w:rsid w:val="00FF7E49"/>
    <w:rsid w:val="00FF7EC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755B1310"/>
  <w15:docId w15:val="{853596A6-D330-4F28-88D7-A16FBBB699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iPriority="0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745AB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link w:val="BodyChar"/>
    <w:rsid w:val="009B6D7F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u w:color="000000"/>
      <w:bdr w:val="nil"/>
      <w:lang w:eastAsia="en-GB"/>
    </w:rPr>
  </w:style>
  <w:style w:type="character" w:customStyle="1" w:styleId="jnumber">
    <w:name w:val="jnumber"/>
    <w:rsid w:val="009B6D7F"/>
    <w:rPr>
      <w:lang w:val="en-US"/>
    </w:rPr>
  </w:style>
  <w:style w:type="paragraph" w:styleId="ListParagraph">
    <w:name w:val="List Paragraph"/>
    <w:rsid w:val="009B6D7F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  <w:ind w:left="720"/>
    </w:pPr>
    <w:rPr>
      <w:rFonts w:ascii="Calibri" w:eastAsia="Calibri" w:hAnsi="Calibri" w:cs="Calibri"/>
      <w:color w:val="000000"/>
      <w:u w:color="000000"/>
      <w:bdr w:val="nil"/>
      <w:lang w:val="en-US" w:eastAsia="en-GB"/>
    </w:rPr>
  </w:style>
  <w:style w:type="numbering" w:customStyle="1" w:styleId="ImportedStyle5">
    <w:name w:val="Imported Style 5"/>
    <w:rsid w:val="009B6D7F"/>
    <w:pPr>
      <w:numPr>
        <w:numId w:val="1"/>
      </w:numPr>
    </w:pPr>
  </w:style>
  <w:style w:type="numbering" w:customStyle="1" w:styleId="ImportedStyle6">
    <w:name w:val="Imported Style 6"/>
    <w:rsid w:val="009B6D7F"/>
    <w:pPr>
      <w:numPr>
        <w:numId w:val="4"/>
      </w:numPr>
    </w:pPr>
  </w:style>
  <w:style w:type="paragraph" w:customStyle="1" w:styleId="EndNoteBibliographyTitle">
    <w:name w:val="EndNote Bibliography Title"/>
    <w:basedOn w:val="Normal"/>
    <w:link w:val="EndNoteBibliographyTitleChar"/>
    <w:rsid w:val="00CE2243"/>
    <w:pPr>
      <w:jc w:val="center"/>
    </w:pPr>
    <w:rPr>
      <w:noProof/>
    </w:rPr>
  </w:style>
  <w:style w:type="character" w:customStyle="1" w:styleId="BodyChar">
    <w:name w:val="Body Char"/>
    <w:basedOn w:val="DefaultParagraphFont"/>
    <w:link w:val="Body"/>
    <w:rsid w:val="00CE2243"/>
    <w:rPr>
      <w:rFonts w:ascii="Calibri" w:eastAsia="Calibri" w:hAnsi="Calibri" w:cs="Calibri"/>
      <w:color w:val="000000"/>
      <w:u w:color="000000"/>
      <w:bdr w:val="nil"/>
      <w:lang w:eastAsia="en-GB"/>
    </w:rPr>
  </w:style>
  <w:style w:type="character" w:customStyle="1" w:styleId="EndNoteBibliographyTitleChar">
    <w:name w:val="EndNote Bibliography Title Char"/>
    <w:basedOn w:val="BodyChar"/>
    <w:link w:val="EndNoteBibliographyTitle"/>
    <w:rsid w:val="00CE2243"/>
    <w:rPr>
      <w:rFonts w:ascii="Times New Roman" w:eastAsia="Arial Unicode MS" w:hAnsi="Times New Roman" w:cs="Times New Roman"/>
      <w:noProof/>
      <w:color w:val="000000"/>
      <w:sz w:val="24"/>
      <w:szCs w:val="24"/>
      <w:u w:color="000000"/>
      <w:bdr w:val="nil"/>
      <w:lang w:eastAsia="en-GB"/>
    </w:rPr>
  </w:style>
  <w:style w:type="paragraph" w:customStyle="1" w:styleId="EndNoteBibliography">
    <w:name w:val="EndNote Bibliography"/>
    <w:basedOn w:val="Normal"/>
    <w:link w:val="EndNoteBibliographyChar"/>
    <w:rsid w:val="00CE2243"/>
    <w:rPr>
      <w:noProof/>
    </w:rPr>
  </w:style>
  <w:style w:type="character" w:customStyle="1" w:styleId="EndNoteBibliographyChar">
    <w:name w:val="EndNote Bibliography Char"/>
    <w:basedOn w:val="BodyChar"/>
    <w:link w:val="EndNoteBibliography"/>
    <w:rsid w:val="00CE2243"/>
    <w:rPr>
      <w:rFonts w:ascii="Times New Roman" w:eastAsia="Arial Unicode MS" w:hAnsi="Times New Roman" w:cs="Times New Roman"/>
      <w:noProof/>
      <w:color w:val="000000"/>
      <w:sz w:val="24"/>
      <w:szCs w:val="24"/>
      <w:u w:color="000000"/>
      <w:bdr w:val="nil"/>
      <w:lang w:eastAsia="en-GB"/>
    </w:rPr>
  </w:style>
  <w:style w:type="character" w:styleId="Hyperlink">
    <w:name w:val="Hyperlink"/>
    <w:basedOn w:val="DefaultParagraphFont"/>
    <w:uiPriority w:val="99"/>
    <w:unhideWhenUsed/>
    <w:rsid w:val="00CE2243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E2243"/>
    <w:rPr>
      <w:color w:val="808080"/>
      <w:shd w:val="clear" w:color="auto" w:fill="E6E6E6"/>
    </w:rPr>
  </w:style>
  <w:style w:type="table" w:styleId="TableGrid">
    <w:name w:val="Table Grid"/>
    <w:basedOn w:val="TableNormal"/>
    <w:uiPriority w:val="39"/>
    <w:rsid w:val="003C4F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76C1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6C10"/>
    <w:rPr>
      <w:rFonts w:ascii="Segoe UI" w:eastAsia="Arial Unicode MS" w:hAnsi="Segoe UI" w:cs="Segoe UI"/>
      <w:sz w:val="18"/>
      <w:szCs w:val="18"/>
      <w:bdr w:val="nil"/>
      <w:lang w:val="en-US"/>
    </w:rPr>
  </w:style>
  <w:style w:type="paragraph" w:styleId="Header">
    <w:name w:val="header"/>
    <w:basedOn w:val="Normal"/>
    <w:link w:val="HeaderChar"/>
    <w:uiPriority w:val="99"/>
    <w:rsid w:val="00612594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center" w:pos="4320"/>
        <w:tab w:val="right" w:pos="8640"/>
      </w:tabs>
    </w:pPr>
    <w:rPr>
      <w:rFonts w:ascii="Times" w:eastAsia="Times" w:hAnsi="Times"/>
      <w:szCs w:val="20"/>
      <w:bdr w:val="none" w:sz="0" w:space="0" w:color="auto"/>
    </w:rPr>
  </w:style>
  <w:style w:type="character" w:customStyle="1" w:styleId="HeaderChar">
    <w:name w:val="Header Char"/>
    <w:basedOn w:val="DefaultParagraphFont"/>
    <w:link w:val="Header"/>
    <w:uiPriority w:val="99"/>
    <w:rsid w:val="00612594"/>
    <w:rPr>
      <w:rFonts w:ascii="Times" w:eastAsia="Times" w:hAnsi="Times" w:cs="Times New Roman"/>
      <w:sz w:val="24"/>
      <w:szCs w:val="20"/>
    </w:rPr>
  </w:style>
  <w:style w:type="paragraph" w:styleId="Footer">
    <w:name w:val="footer"/>
    <w:basedOn w:val="Normal"/>
    <w:link w:val="FooterChar"/>
    <w:uiPriority w:val="99"/>
    <w:unhideWhenUsed/>
    <w:rsid w:val="005F668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F6684"/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styleId="PlaceholderText">
    <w:name w:val="Placeholder Text"/>
    <w:basedOn w:val="DefaultParagraphFont"/>
    <w:uiPriority w:val="99"/>
    <w:semiHidden/>
    <w:rsid w:val="006B2775"/>
    <w:rPr>
      <w:color w:val="808080"/>
    </w:rPr>
  </w:style>
  <w:style w:type="paragraph" w:styleId="BodyTextIndent2">
    <w:name w:val="Body Text Indent 2"/>
    <w:basedOn w:val="Normal"/>
    <w:link w:val="BodyTextIndent2Char"/>
    <w:rsid w:val="00BF08D0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line="360" w:lineRule="auto"/>
      <w:ind w:left="284" w:hanging="284"/>
      <w:jc w:val="both"/>
    </w:pPr>
    <w:rPr>
      <w:rFonts w:ascii="Times" w:eastAsia="Times New Roman" w:hAnsi="Times"/>
      <w:szCs w:val="20"/>
      <w:bdr w:val="none" w:sz="0" w:space="0" w:color="auto"/>
    </w:rPr>
  </w:style>
  <w:style w:type="character" w:customStyle="1" w:styleId="BodyTextIndent2Char">
    <w:name w:val="Body Text Indent 2 Char"/>
    <w:basedOn w:val="DefaultParagraphFont"/>
    <w:link w:val="BodyTextIndent2"/>
    <w:rsid w:val="00BF08D0"/>
    <w:rPr>
      <w:rFonts w:ascii="Times" w:eastAsia="Times New Roman" w:hAnsi="Times" w:cs="Times New Roman"/>
      <w:sz w:val="24"/>
      <w:szCs w:val="20"/>
    </w:rPr>
  </w:style>
  <w:style w:type="paragraph" w:styleId="NormalWeb">
    <w:name w:val="Normal (Web)"/>
    <w:basedOn w:val="Normal"/>
    <w:uiPriority w:val="99"/>
    <w:unhideWhenUsed/>
    <w:rsid w:val="00F15540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="Times New Roman"/>
      <w:bdr w:val="none" w:sz="0" w:space="0" w:color="auto"/>
      <w:lang w:eastAsia="en-GB"/>
    </w:rPr>
  </w:style>
  <w:style w:type="table" w:customStyle="1" w:styleId="TableGrid1">
    <w:name w:val="Table Grid1"/>
    <w:basedOn w:val="TableNormal"/>
    <w:next w:val="TableGrid"/>
    <w:uiPriority w:val="39"/>
    <w:rsid w:val="00375BE2"/>
    <w:pPr>
      <w:spacing w:after="0" w:line="240" w:lineRule="auto"/>
    </w:pPr>
    <w:rPr>
      <w:rFonts w:eastAsia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LegendDiana">
    <w:name w:val="Legend Diana"/>
    <w:basedOn w:val="Normal"/>
    <w:link w:val="LegendDianaChar"/>
    <w:qFormat/>
    <w:rsid w:val="008E14B8"/>
    <w:pPr>
      <w:jc w:val="both"/>
    </w:pPr>
    <w:rPr>
      <w:rFonts w:ascii="Calibri" w:hAnsi="Calibri"/>
      <w:sz w:val="20"/>
      <w:szCs w:val="22"/>
    </w:rPr>
  </w:style>
  <w:style w:type="character" w:customStyle="1" w:styleId="LegendDianaChar">
    <w:name w:val="Legend Diana Char"/>
    <w:basedOn w:val="DefaultParagraphFont"/>
    <w:link w:val="LegendDiana"/>
    <w:rsid w:val="008E14B8"/>
    <w:rPr>
      <w:rFonts w:ascii="Calibri" w:eastAsia="Arial Unicode MS" w:hAnsi="Calibri" w:cs="Times New Roman"/>
      <w:sz w:val="20"/>
      <w:bdr w:val="nil"/>
    </w:rPr>
  </w:style>
  <w:style w:type="character" w:styleId="CommentReference">
    <w:name w:val="annotation reference"/>
    <w:basedOn w:val="DefaultParagraphFont"/>
    <w:uiPriority w:val="99"/>
    <w:semiHidden/>
    <w:unhideWhenUsed/>
    <w:rsid w:val="0001689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1689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16896"/>
    <w:rPr>
      <w:rFonts w:ascii="Times New Roman" w:eastAsia="Arial Unicode MS" w:hAnsi="Times New Roman" w:cs="Times New Roman"/>
      <w:sz w:val="20"/>
      <w:szCs w:val="20"/>
      <w:bdr w:val="ni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689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6896"/>
    <w:rPr>
      <w:rFonts w:ascii="Times New Roman" w:eastAsia="Arial Unicode MS" w:hAnsi="Times New Roman" w:cs="Times New Roman"/>
      <w:b/>
      <w:bCs/>
      <w:sz w:val="20"/>
      <w:szCs w:val="20"/>
      <w:bdr w:val="nil"/>
    </w:rPr>
  </w:style>
  <w:style w:type="paragraph" w:styleId="Revision">
    <w:name w:val="Revision"/>
    <w:hidden/>
    <w:uiPriority w:val="99"/>
    <w:semiHidden/>
    <w:rsid w:val="000B2ED0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EB6552"/>
    <w:rPr>
      <w:color w:val="605E5C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rsid w:val="00516347"/>
  </w:style>
  <w:style w:type="character" w:styleId="UnresolvedMention">
    <w:name w:val="Unresolved Mention"/>
    <w:basedOn w:val="DefaultParagraphFont"/>
    <w:uiPriority w:val="99"/>
    <w:semiHidden/>
    <w:unhideWhenUsed/>
    <w:rsid w:val="00362570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021DA4"/>
  </w:style>
  <w:style w:type="paragraph" w:styleId="EndnoteText">
    <w:name w:val="endnote text"/>
    <w:basedOn w:val="Normal"/>
    <w:link w:val="EndnoteTextChar"/>
    <w:uiPriority w:val="99"/>
    <w:semiHidden/>
    <w:unhideWhenUsed/>
    <w:rsid w:val="00594505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594505"/>
    <w:rPr>
      <w:rFonts w:ascii="Times New Roman" w:eastAsia="Arial Unicode MS" w:hAnsi="Times New Roman" w:cs="Times New Roman"/>
      <w:sz w:val="20"/>
      <w:szCs w:val="20"/>
      <w:bdr w:val="nil"/>
    </w:rPr>
  </w:style>
  <w:style w:type="character" w:styleId="EndnoteReference">
    <w:name w:val="endnote reference"/>
    <w:basedOn w:val="DefaultParagraphFont"/>
    <w:uiPriority w:val="99"/>
    <w:semiHidden/>
    <w:unhideWhenUsed/>
    <w:rsid w:val="00594505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4653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483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651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52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058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090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278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055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987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92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16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71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716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633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482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7389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2324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326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626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045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footer" Target="footer3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A80B22A7C471842A7E58BADDE5E7A4B" ma:contentTypeVersion="13" ma:contentTypeDescription="Create a new document." ma:contentTypeScope="" ma:versionID="7ec4a9ece1b31327940eb67a32206cb4">
  <xsd:schema xmlns:xsd="http://www.w3.org/2001/XMLSchema" xmlns:xs="http://www.w3.org/2001/XMLSchema" xmlns:p="http://schemas.microsoft.com/office/2006/metadata/properties" xmlns:ns3="82ae39a7-1d5a-4dd6-b249-0e57218a6f1e" xmlns:ns4="b447599a-0d05-4d9f-b452-27dc0079e13d" targetNamespace="http://schemas.microsoft.com/office/2006/metadata/properties" ma:root="true" ma:fieldsID="cfd397d51c4fecf1ef904364b4640d0e" ns3:_="" ns4:_="">
    <xsd:import namespace="82ae39a7-1d5a-4dd6-b249-0e57218a6f1e"/>
    <xsd:import namespace="b447599a-0d05-4d9f-b452-27dc0079e13d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Location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2ae39a7-1d5a-4dd6-b249-0e57218a6f1e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447599a-0d05-4d9f-b452-27dc0079e13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A2F0A0AC-D191-4E8A-B5EF-C05B5A2C20E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2ae39a7-1d5a-4dd6-b249-0e57218a6f1e"/>
    <ds:schemaRef ds:uri="b447599a-0d05-4d9f-b452-27dc0079e13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BE8630F-7C14-45CD-AF1D-22B4538A204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028FB89-E099-429B-9453-41D2F35B62FD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B6DD4946-9D30-4133-B253-742BB3E7A50B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7</Words>
  <Characters>44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a Corogeanu</dc:creator>
  <cp:keywords/>
  <dc:description/>
  <cp:lastModifiedBy>Sandra Diebold</cp:lastModifiedBy>
  <cp:revision>6</cp:revision>
  <cp:lastPrinted>2019-11-26T16:54:00Z</cp:lastPrinted>
  <dcterms:created xsi:type="dcterms:W3CDTF">2023-03-02T11:39:00Z</dcterms:created>
  <dcterms:modified xsi:type="dcterms:W3CDTF">2023-03-02T12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A80B22A7C471842A7E58BADDE5E7A4B</vt:lpwstr>
  </property>
</Properties>
</file>